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167A42" w14:textId="5D7BAD14" w:rsidR="003444CA" w:rsidRDefault="003444CA"/>
    <w:p w14:paraId="6CABBF71" w14:textId="7E2FF0A8" w:rsidR="00AB21FE" w:rsidRDefault="00AB21FE" w:rsidP="00E160F2">
      <w:pPr>
        <w:pStyle w:val="Heading2"/>
      </w:pPr>
      <w:r>
        <w:t xml:space="preserve">Information relating to mixed malignancy studies. </w:t>
      </w:r>
    </w:p>
    <w:p w14:paraId="06C5A24E" w14:textId="77777777" w:rsidR="00AB21FE" w:rsidRPr="00562B05" w:rsidRDefault="00AB21FE" w:rsidP="00AB21FE">
      <w:pPr>
        <w:pStyle w:val="Heading4"/>
      </w:pPr>
      <w:r w:rsidRPr="00562B05">
        <w:t xml:space="preserve">Mixed </w:t>
      </w:r>
      <w:r>
        <w:t>lymphoma</w:t>
      </w:r>
      <w:r w:rsidRPr="00562B05">
        <w:t xml:space="preserve">s </w:t>
      </w:r>
    </w:p>
    <w:p w14:paraId="66F04587" w14:textId="0DBDAA79" w:rsidR="00AB21FE" w:rsidRPr="00562B05" w:rsidRDefault="00AB21FE" w:rsidP="00AB21FE">
      <w:r>
        <w:t>Six studies reported</w:t>
      </w:r>
      <w:r w:rsidRPr="00562B05">
        <w:t xml:space="preserve"> on five </w:t>
      </w:r>
      <w:r>
        <w:t xml:space="preserve">mixed </w:t>
      </w:r>
      <w:r w:rsidRPr="00562B05">
        <w:t xml:space="preserve">cohorts of </w:t>
      </w:r>
      <w:r>
        <w:t xml:space="preserve">176 </w:t>
      </w:r>
      <w:r w:rsidRPr="00562B05">
        <w:t>patients with either Non-Hodgkin’s lymphoma or Hodgkin’s lymphoma.</w:t>
      </w:r>
      <w:r>
        <w:fldChar w:fldCharType="begin"/>
      </w:r>
      <w:r w:rsidR="00AB3221">
        <w:instrText xml:space="preserve"> ADDIN ZOTERO_ITEM CSL_CITATION {"citationID":"9mMLrrCj","properties":{"formattedCitation":"\\super 1\\uc0\\u8211{}6\\nosupersub{}","plainCitation":"1–6","noteIndex":0},"citationItems":[{"id":58799,"uris":["http://zotero.org/users/1122291/items/ZG86QWCS"],"uri":["http://zotero.org/users/1122291/items/ZG86QWCS"],"itemData":{"id":58799,"type":"article-journal","title":"The role of FDG-PET/CT in follow-up of children with lymphoma","container-title":"Pediatric Blood and Cancer","page":"870","volume":"55 (5)","abstract":"Purpose: Positron emission tomography using 18F-fluorodeoxy-glucose (FDG-PET) is considered as an excellent tool for monitoring disease status in patients suffering from lymphoma. Method: We retrospectively reviewed results of PET/CT scans performed 4-6 weeks after completing of chemotherapy in 60 children with lymphoma (29 Hodgkin lymphoma and 31 non-Hodgkin lymphoma). 23 females and 37 males were examined. The median age of the patients at PET/CT was 13.5 years (2-20 years). The median follow up time after scan was 33.5 months (1-108 months). 129 examinations were carried out and analysed. Results: 74 scans showed a complete metabolic remission and all clinical investigations proved a complete remission of the malignant disease. From the 55 positive PET/CT scans 20 were false positive (histological examination negative or during closed follow up no progression). The other 35 positive scans detected residual tumor mass after therapy or relapse/progressive disease. Most of the false positive metabolic activities were detected in peripheral lymph node regions (neck, axilla, inguinal lymph nodes). The negative predictive value (NPV) of PET/CT was 100%. However, the positive predictive value (PPV) was 63.6%. Conclusion: According to our data a negative PET/CT scan during routine follow up for children with lymphoma strongly suggests absence of the malignant disease but a positive PET/CT scan has a lower PPV and should be interpreted with caution.","DOI":"10.1002/pbc.22779","ISSN":"1545-5009","author":[{"literal":"Csoka M"},{"literal":"Bardy E"},{"literal":"Nemes K"},{"literal":"Szegedi I"},{"literal":"Kiss C"},{"literal":"Kovacs G"}],"issued":{"date-parts":[["2010"]]}}},{"id":58807,"uris":["http://zotero.org/users/1122291/items/XS9HLPVA"],"uri":["http://zotero.org/users/1122291/items/XS9HLPVA"],"itemData":{"id":58807,"type":"article-journal","title":"18F-FDG PET in children with lymphomas","container-title":"European Journal of Nuclear Medicine &amp; Molecular Imaging","page":"31-8","volume":"32","issue":"1","abstract":"PURPOSE: The aim of this study was to retrospectively evaluate the performance of positron emission tomography (PET) with 18F-fluorodeoxyglucose (18F-FDG) in children with lymphomas, at various stages of their disease. METHODS: Twenty-eight children (mean age 12.5 years, 14 girls, 14 boys) with Hodgkin's disease (HD, n=17) or non-Hodgkin's lymphoma (NHL, n=11) were evaluated. Patients were investigated at initial staging (n=19), early in the course of treatment (n=19), at the end of treatment (n=16) and during long-term follow-up (n=19). A total of 113 whole-body PET studies were performed on dedicated scanners. PET results were compared with the results of conventional methods (CMs) such as physical examination, laboratory studies, chest X-rays, computed tomography, magnetic resonance imaging, ultrasonography and bone scan when available. RESULTS: At initial evaluation (group 1), PET changed the disease stage and treatment in 10.5% of the cases. In early evaluation of the response to treatment (group 2), PET failed to predict two relapses and one incomplete response to treatment. In this group, however, PET did not show any false positive results. There were only 4/75 false positive results for PET among patients studied at the end of treatment (group 3, specificity 94%) or during the systematic follow-up (group 4, specificity 95%), as compared with 27/75 for CMs (specificity 54% and 66%, respectively). CONCLUSION: 18F-FDG-PET is a useful tool for evaluating children with lymphomas. Large prospective studies are needed to appreciate its real impact on patient management.","ISSN":"1619-7070","author":[{"literal":"Depas G"},{"literal":"De Barsy"},{"literal":"C"},{"literal":"Jerusalem G"},{"literal":"Hoyoux C"},{"literal":"Dresse M F"},{"literal":"Fassotte M F"},{"literal":"Paquet N"},{"literal":"Foidart J"},{"literal":"Rigo P"},{"literal":"Hustinx R"}],"issued":{"date-parts":[["2005"]]}}},{"id":58850,"uris":["http://zotero.org/users/1122291/items/3PWGL9YW"],"uri":["http://zotero.org/users/1122291/items/3PWGL9YW"],"itemData":{"id":58850,"type":"article-journal","title":"(18)F-FDG PET in Pediatric Lymphomas: A Comparison with Conventional Imaging","container-title":"Cancer Biotherapy &amp; Radiopharmaceuticals","page":"681-90","volume":"23","issue":"6","abstract":"This study reports on our experience with 18F-fluorodeoxyglucose (FDG) positron emission tomography (PET) in pediatric patients affected by Hodgkin's disease (HD) and non-Hodgkin's lymphoma (NHL). We studied 20 pediatric subjects (12 males, 8 females; mean age, 10 years; range, 6 months to 14 years) with malignant lymphoma (9 HD, 11 NHL) for a 4-year period of time. Overall, 45 PET scans were performed: 7 at disease presentation and 38 for evaluation of response to therapy or follow-up study. All PET results were compared with conventional imaging (CI), mainly computed tomography (CT) and/or magnetic resonance imaging (MRI), and supported by clinical follow-up and/or histologic data. In 18 of 20 patients, PET findings correctly identified the status of disease. Two (2) subjects (respectively, 1 HD and 1 NHL, both at follow-up) resulted falsely positive: 1 due to prominent thymic uptake, and the other due to nonspecific inflammation. Of 45 scans, PET findings were consistent with clinical follow-up and other CI data in 43 cases (16 true-positive and 27 true-negative results) and resulted falsely positive in the remaining 2 scans. On a lesion-by-lesion basis (overall, 153 lesions: 84 nodal and 69 extranodal), we found a concordance between CI and PET findings in 25 nodal (29.8%) and in 22 extranodal sites (32%). PET was more accurate than CI, as it identified active disease in 1 patient negative at CI and excluded relapse in 6 patients with inconclusive CI and in 2 patients with a falsely positive CI. Overall, PET sensitivity and specificity was 100% and 93% versus 94% sensitivity and 72.4% specificity for CI. This comparative study shows FDG PET to be more accurate than CI in evaluating children with lymphoma. Our data also confirms that (18)F-FDG PET may show false-positive findings.","DOI":"10.1089/cbr.2007.0519","ISSN":"1557-8852","author":[{"literal":"Lopci E"},{"literal":"Burnelli R"},{"literal":"Ambrosini V"},{"literal":"Nanni C"},{"literal":"Castellucci P"},{"literal":"Biassoni L"},{"literal":"Rubello D"},{"literal":"Fanti S"}],"issued":{"date-parts":[["2008"]]}}},{"id":58784,"uris":["http://zotero.org/users/1122291/items/BL2FHKAV"],"uri":["http://zotero.org/users/1122291/items/BL2FHKAV"],"itemData":{"id":58784,"type":"article-journal","title":"Imaging followup of lymphoma in pediatric patients: Is pelvic CT necessary?","container-title":"Pediatric Radiology","page":"S307","volume":"2)","abstract":"Purpose or Case Report: Pelvic CT is often included in the imaging followup of patient with lymphoma before, during and after treatment to assess response to treatment and monitoring for relapses. While such followup is expected to improve detection of relapse, there is little objective evidence of its effectiveness in lymphoma. Anecdotally, there are few pelvic relapses in pediatric patients with lymphoma regardless of primary site.We hypothesize that pelvic CT could be avoided as part of the followup without adverse impact on survival or in the detection rate of relapses, and with subsequent significant reduction in the radiation dose, particularly to the gonads. Methods &amp; Materials: Research ethics board approval was obtained. Patients diagnosed with lymphoma and with at least one year of followup at our tertiary care pediatric hospital were included. Sex, age, type of lymphoma, stage, primary site, site of relapse if any as well as the number of CTscans of the head, neck, chest, abdomen and pelvis were recorded. Results: A total of 29 patients met study criteria. There were 21 males and 8 females, with an average age of 11.9 years (range 3-17 years). Eighteen patients had Hodgkin disease (62%) and eleven had non-Hodgkin lymphoma (38%). Mean length of followup was 3.8 years (range 1-12 years). An average of 4.5 pelvic scans per patient were performed for surveillance (range 0-12). Three relapses were detected. Of these only one was in the pelvis, in a patient whose initial T cell non-Hodgkin lymphoma was extensive and involved the neck, chest, abdomen and pelvis. Conclusions: This study suggests a low incidence of pelvic relapse in pediatric patients with lymphoma. The routine use of pelvic CT in surveillance protocols may therefore be of little benefit while imposing a significant radiation burden. Our study is limited by small sample size and short length of followup. Further large scale studies are required.","DOI":"10.1007/s00247-012-2356-8","ISSN":"0301-0449","author":[{"literal":"Bueno JL"},{"literal":"Abdeen N"}],"issued":{"date-parts":[["2012"]]}}},{"id":58778,"uris":["http://zotero.org/users/1122291/items/IL7EASML"],"uri":["http://zotero.org/users/1122291/items/IL7EASML"],"itemData":{"id":58778,"type":"article-journal","title":"Outcome of residual mediastinal masses of thoracic lymphomas in children: impact on management and radiological follow-up strategy","container-title":"Pediatric Radiology","page":"444-50","volume":"28","issue":"6","abstract":"BACKGROUND: Following treatment with chemotherapy and radiotherapy, patients with thoracic lymphomas may demonstrate benign residual mediastinal masses, composed of inflammatory, fibrous or necrotic tissue. Because of the potential risk of viable tumour cells within the mass, histological verification of the nature of these masses may be requested. OBJECTIVE: To study the outcome of thoracic lymphomas in children in order to optimise the radiological follow-up strategy of residual mediastinal masses (RMM). MATERIALS AND METHODS: A retrospective study of 39 children [24 with Hodgkin's disease (HD), 10 with non-Hodgkin's lymphoma (NHL), and 5 with anaplastic lymphoma (AL)]. The results of chest X-rays (CXR) and thoracic CT performed at the time of re-assessment were compared with the histology of the residual masses (n = 11) or the clinical course (n = 28). RESULTS: At the time of re-evaluation, 16/39 patients had residual mediastinal enlargement (RME) on CXR, and 18/39 patients had RMM on CT. Good concordance was observed between the two imaging modalities (K = 0.69). Two children with a RMM died from extra-mediastinal progression. Two children with NHL had active residual mediastinal lesions but neither had RMM. Sixteen cases of RMM were observed in the remaining 35 children and 9 of these masses were histologically verified as benign. A favourable course was observed in these 35 cases. CONCLUSIONS: RMM are frequent and generally benign. They are well shown on CXR and have a non-specific appearance on CT. Except when required by a treatment protocol, they could be submitted to further radiological follow-up before contemplating surgical verification.","ISSN":"0301-0449","author":[{"literal":"Brisse H"},{"literal":"Pacquement H"},{"literal":"Burdairon E"},{"literal":"Plancher C"},{"literal":"Neuenschwander S"}],"issued":{"date-parts":[["1998"]]}}},{"id":58797,"uris":["http://zotero.org/users/1122291/items/RD97KD59"],"uri":["http://zotero.org/users/1122291/items/RD97KD59"],"itemData":{"id":58797,"type":"article-journal","title":"The role of FDG-PET/CT in follow-up of children of children with lymphoma and osteosarcoma","container-title":"Haematologica Meeting Reports","page":"92","volume":"3 (5)","abstract":"Background: Positron emission tomography using 18F-fluorodeoxy-glucose (FDG-PET) is considered as an excellent tool for monitoring disease status in patients suffering from lymphoma. It can be able to detect occult disease missed by conventional methods. Methods: We retrospectively reviewed results of PET/CT scans performed after completing of therapy in 30 children with lymphoma (16 Hodgkin lymphoma and 14 non-Hodgkin lymphoma). 11 females and 19 males were examined. The median age of the patients at diagnosis was 13.7 years. The median follow up time after ending the treatment was 23.1 months. 69 examinations were carried out and analysed. Results: 42 scans showed a complete metabolic remission and all clinical investigations proved a complete remission of the malignant disease. From the 27 positive PET/CT scans 9 were false positive (histological examination negative or during closed follow up no progres-sion). The other 18 positive scans detected residual tumor mass after therapy or relapse/progressive disease. The negative predictive value (NPV) of PET/CT was 100%. However, the positive predictive value (PPV) was 66%. Conclusion: According to our data a negative PET/CT scan during routine follow up for children with lymphoma strongly suggests absence of the malignant disease but a positive PET/CT scan has a lower PPV and should be interpreted with caution. Timing of scan in relation to chemotherapy and growth factors is of big importance. Large prospective studies are needed to appreciate the PET/CT's real impact on patient management.","ISSN":"1970-7339","author":[{"literal":"Csoka M"},{"literal":"Bardi E"},{"literal":"Nemes K"},{"literal":"Szatmary B"},{"literal":"Muller J"},{"literal":"Kovacs G"}],"issued":{"date-parts":[["2009"]]}}}],"schema":"https://github.com/citation-style-language/schema/raw/master/csl-citation.json"} </w:instrText>
      </w:r>
      <w:r>
        <w:fldChar w:fldCharType="separate"/>
      </w:r>
      <w:r w:rsidR="00AB3221" w:rsidRPr="00AB3221">
        <w:rPr>
          <w:rFonts w:ascii="Calibri" w:hAnsi="Calibri" w:cs="Calibri"/>
          <w:szCs w:val="24"/>
          <w:vertAlign w:val="superscript"/>
        </w:rPr>
        <w:t>1–6</w:t>
      </w:r>
      <w:r>
        <w:fldChar w:fldCharType="end"/>
      </w:r>
      <w:r w:rsidRPr="00562B05">
        <w:t xml:space="preserve"> </w:t>
      </w:r>
    </w:p>
    <w:p w14:paraId="2AA838EA" w14:textId="3C5C486B" w:rsidR="00AB21FE" w:rsidRPr="00562B05" w:rsidRDefault="00AB21FE" w:rsidP="00AB21FE">
      <w:r>
        <w:t>Forty-one</w:t>
      </w:r>
      <w:r w:rsidRPr="00562B05">
        <w:t xml:space="preserve"> patie</w:t>
      </w:r>
      <w:r>
        <w:t>nts experienced relapse. S</w:t>
      </w:r>
      <w:r w:rsidRPr="00562B05">
        <w:t xml:space="preserve">urvival data was absent from </w:t>
      </w:r>
      <w:r>
        <w:t xml:space="preserve">these studies. </w:t>
      </w:r>
      <w:r w:rsidRPr="00562B05">
        <w:t>Where reported</w:t>
      </w:r>
      <w:r>
        <w:t>, a total of</w:t>
      </w:r>
      <w:r w:rsidRPr="00562B05">
        <w:t xml:space="preserve"> 226 s</w:t>
      </w:r>
      <w:r>
        <w:t>cans were performed in 108 patients</w:t>
      </w:r>
      <w:r w:rsidRPr="00562B05">
        <w:t>.</w:t>
      </w:r>
      <w:r>
        <w:fldChar w:fldCharType="begin"/>
      </w:r>
      <w:r w:rsidR="00AB3221">
        <w:instrText xml:space="preserve"> ADDIN ZOTERO_ITEM CSL_CITATION {"citationID":"729dKYSu","properties":{"formattedCitation":"\\super 1\\uc0\\u8211{}3\\nosupersub{}","plainCitation":"1–3","noteIndex":0},"citationItems":[{"id":58799,"uris":["http://zotero.org/users/1122291/items/ZG86QWCS"],"uri":["http://zotero.org/users/1122291/items/ZG86QWCS"],"itemData":{"id":58799,"type":"article-journal","title":"The role of FDG-PET/CT in follow-up of children with lymphoma","container-title":"Pediatric Blood and Cancer","page":"870","volume":"55 (5)","abstract":"Purpose: Positron emission tomography using 18F-fluorodeoxy-glucose (FDG-PET) is considered as an excellent tool for monitoring disease status in patients suffering from lymphoma. Method: We retrospectively reviewed results of PET/CT scans performed 4-6 weeks after completing of chemotherapy in 60 children with lymphoma (29 Hodgkin lymphoma and 31 non-Hodgkin lymphoma). 23 females and 37 males were examined. The median age of the patients at PET/CT was 13.5 years (2-20 years). The median follow up time after scan was 33.5 months (1-108 months). 129 examinations were carried out and analysed. Results: 74 scans showed a complete metabolic remission and all clinical investigations proved a complete remission of the malignant disease. From the 55 positive PET/CT scans 20 were false positive (histological examination negative or during closed follow up no progression). The other 35 positive scans detected residual tumor mass after therapy or relapse/progressive disease. Most of the false positive metabolic activities were detected in peripheral lymph node regions (neck, axilla, inguinal lymph nodes). The negative predictive value (NPV) of PET/CT was 100%. However, the positive predictive value (PPV) was 63.6%. Conclusion: According to our data a negative PET/CT scan during routine follow up for children with lymphoma strongly suggests absence of the malignant disease but a positive PET/CT scan has a lower PPV and should be interpreted with caution.","DOI":"10.1002/pbc.22779","ISSN":"1545-5009","author":[{"literal":"Csoka M"},{"literal":"Bardy E"},{"literal":"Nemes K"},{"literal":"Szegedi I"},{"literal":"Kiss C"},{"literal":"Kovacs G"}],"issued":{"date-parts":[["2010"]]}}},{"id":58807,"uris":["http://zotero.org/users/1122291/items/XS9HLPVA"],"uri":["http://zotero.org/users/1122291/items/XS9HLPVA"],"itemData":{"id":58807,"type":"article-journal","title":"18F-FDG PET in children with lymphomas","container-title":"European Journal of Nuclear Medicine &amp; Molecular Imaging","page":"31-8","volume":"32","issue":"1","abstract":"PURPOSE: The aim of this study was to retrospectively evaluate the performance of positron emission tomography (PET) with 18F-fluorodeoxyglucose (18F-FDG) in children with lymphomas, at various stages of their disease. METHODS: Twenty-eight children (mean age 12.5 years, 14 girls, 14 boys) with Hodgkin's disease (HD, n=17) or non-Hodgkin's lymphoma (NHL, n=11) were evaluated. Patients were investigated at initial staging (n=19), early in the course of treatment (n=19), at the end of treatment (n=16) and during long-term follow-up (n=19). A total of 113 whole-body PET studies were performed on dedicated scanners. PET results were compared with the results of conventional methods (CMs) such as physical examination, laboratory studies, chest X-rays, computed tomography, magnetic resonance imaging, ultrasonography and bone scan when available. RESULTS: At initial evaluation (group 1), PET changed the disease stage and treatment in 10.5% of the cases. In early evaluation of the response to treatment (group 2), PET failed to predict two relapses and one incomplete response to treatment. In this group, however, PET did not show any false positive results. There were only 4/75 false positive results for PET among patients studied at the end of treatment (group 3, specificity 94%) or during the systematic follow-up (group 4, specificity 95%), as compared with 27/75 for CMs (specificity 54% and 66%, respectively). CONCLUSION: 18F-FDG-PET is a useful tool for evaluating children with lymphomas. Large prospective studies are needed to appreciate its real impact on patient management.","ISSN":"1619-7070","author":[{"literal":"Depas G"},{"literal":"De Barsy"},{"literal":"C"},{"literal":"Jerusalem G"},{"literal":"Hoyoux C"},{"literal":"Dresse M F"},{"literal":"Fassotte M F"},{"literal":"Paquet N"},{"literal":"Foidart J"},{"literal":"Rigo P"},{"literal":"Hustinx R"}],"issued":{"date-parts":[["2005"]]}}},{"id":58850,"uris":["http://zotero.org/users/1122291/items/3PWGL9YW"],"uri":["http://zotero.org/users/1122291/items/3PWGL9YW"],"itemData":{"id":58850,"type":"article-journal","title":"(18)F-FDG PET in Pediatric Lymphomas: A Comparison with Conventional Imaging","container-title":"Cancer Biotherapy &amp; Radiopharmaceuticals","page":"681-90","volume":"23","issue":"6","abstract":"This study reports on our experience with 18F-fluorodeoxyglucose (FDG) positron emission tomography (PET) in pediatric patients affected by Hodgkin's disease (HD) and non-Hodgkin's lymphoma (NHL). We studied 20 pediatric subjects (12 males, 8 females; mean age, 10 years; range, 6 months to 14 years) with malignant lymphoma (9 HD, 11 NHL) for a 4-year period of time. Overall, 45 PET scans were performed: 7 at disease presentation and 38 for evaluation of response to therapy or follow-up study. All PET results were compared with conventional imaging (CI), mainly computed tomography (CT) and/or magnetic resonance imaging (MRI), and supported by clinical follow-up and/or histologic data. In 18 of 20 patients, PET findings correctly identified the status of disease. Two (2) subjects (respectively, 1 HD and 1 NHL, both at follow-up) resulted falsely positive: 1 due to prominent thymic uptake, and the other due to nonspecific inflammation. Of 45 scans, PET findings were consistent with clinical follow-up and other CI data in 43 cases (16 true-positive and 27 true-negative results) and resulted falsely positive in the remaining 2 scans. On a lesion-by-lesion basis (overall, 153 lesions: 84 nodal and 69 extranodal), we found a concordance between CI and PET findings in 25 nodal (29.8%) and in 22 extranodal sites (32%). PET was more accurate than CI, as it identified active disease in 1 patient negative at CI and excluded relapse in 6 patients with inconclusive CI and in 2 patients with a falsely positive CI. Overall, PET sensitivity and specificity was 100% and 93% versus 94% sensitivity and 72.4% specificity for CI. This comparative study shows FDG PET to be more accurate than CI in evaluating children with lymphoma. Our data also confirms that (18)F-FDG PET may show false-positive findings.","DOI":"10.1089/cbr.2007.0519","ISSN":"1557-8852","author":[{"literal":"Lopci E"},{"literal":"Burnelli R"},{"literal":"Ambrosini V"},{"literal":"Nanni C"},{"literal":"Castellucci P"},{"literal":"Biassoni L"},{"literal":"Rubello D"},{"literal":"Fanti S"}],"issued":{"date-parts":[["2008"]]}}}],"schema":"https://github.com/citation-style-language/schema/raw/master/csl-citation.json"} </w:instrText>
      </w:r>
      <w:r>
        <w:fldChar w:fldCharType="separate"/>
      </w:r>
      <w:r w:rsidR="00AB3221" w:rsidRPr="00AB3221">
        <w:rPr>
          <w:rFonts w:ascii="Calibri" w:hAnsi="Calibri" w:cs="Calibri"/>
          <w:szCs w:val="24"/>
          <w:vertAlign w:val="superscript"/>
        </w:rPr>
        <w:t>1–3</w:t>
      </w:r>
      <w:r>
        <w:fldChar w:fldCharType="end"/>
      </w:r>
      <w:r w:rsidRPr="00562B05">
        <w:t xml:space="preserve"> </w:t>
      </w:r>
    </w:p>
    <w:p w14:paraId="394DC2C9" w14:textId="3FA484D5" w:rsidR="00AB21FE" w:rsidRDefault="00AB21FE" w:rsidP="00AB21FE">
      <w:pPr>
        <w:pStyle w:val="Heading4"/>
      </w:pPr>
      <w:r>
        <w:t>Other m</w:t>
      </w:r>
      <w:r>
        <w:t>ixed malignancy studies</w:t>
      </w:r>
    </w:p>
    <w:p w14:paraId="77365D47" w14:textId="4063CB52" w:rsidR="00AB21FE" w:rsidRDefault="00AB21FE" w:rsidP="00AB21FE">
      <w:r>
        <w:t>Four mixed malignancy studies reported on 1916 patients, including 248 relapses.</w:t>
      </w:r>
      <w:r>
        <w:fldChar w:fldCharType="begin"/>
      </w:r>
      <w:r w:rsidR="00AB3221">
        <w:instrText xml:space="preserve"> ADDIN ZOTERO_ITEM CSL_CITATION {"citationID":"IHmnroQH","properties":{"formattedCitation":"\\super 7\\uc0\\u8211{}10\\nosupersub{}","plainCitation":"7–10","noteIndex":0},"citationItems":[{"id":66,"uris":["http://zotero.org/users/1122291/items/2EMWI8JZ"],"uri":["http://zotero.org/users/1122291/items/2EMWI8JZ"],"itemData":{"id":66,"type":"article-journal","title":"Detection of recurrence in childhood solid tumors","container-title":"Cancer","page":"1274-1279","volume":"103","issue":"6","source":"Wiley Online Library","abstract":"BACKGROUND\nFrequent follow-up and regular investigation are routine in pediatric oncology. However, there is little evidence regarding their value in the detection of recurrent disease.\nMETHODS\nThe authors carried out a retrospective study of the follow-up of 186 children with solid tumors who were diagnosed between 1992 and 1996. The numbers of clinic visits, follow-up investigations, and (if appropriate) the mode of recurrence detection were recorded.\nRESULTS\nThe mean follow-up was 5.9 years. During this time, 37 recurrences were detected, symptomatically in 54% of patients, by routine investigation in 30% of patients, and at routine clinic appointment in 16% of patients. It was calculated that routine magnetic resonance imaging detected 1 recurrence for every 42 scans performed, routine computed tomography detected 1 recurrence for every 129 scans performed, and routine chest radiography detected 1 recurrence for every 257 films.\nCONCLUSIONS\nThe current results raise questions regarding the usefulness of such follow-up in children with solid tumors. Cancer 2005. © 2005 American Cancer Society.","DOI":"10.1002/cncr.20896","ISSN":"1097-0142","journalAbbreviation":"Cancer","language":"en","author":[{"family":"Howell","given":"Lisa"},{"family":"Mensah","given":"Adjoa"},{"family":"Brennan","given":"Bernadette"},{"family":"Makin","given":"Guy"}],"issued":{"date-parts":[["2005",3,15]]}}},{"id":58774,"uris":["http://zotero.org/users/1122291/items/AGG7GMT8"],"uri":["http://zotero.org/users/1122291/items/AGG7GMT8"],"itemData":{"id":58774,"type":"article-journal","title":"Role of active follow-up for early diagnosis of relapse after elective end of therapies","container-title":"Pediatric Blood &amp; Cancer","page":"781-6","volume":"45","issue":"6","abstract":"OBJECTIVE: To evaluate the role of active follow-up for the detection of relapses occurring after completion of therapy in children with cancer. METHODS: The clinical records of all children who had a cancer relapse more than 3 months after the end of therapies in the period 1985-2000 were reviewed. Relapses were defined \"diagnosed at a scheduled visit\" or \"at an unscheduled visit\" based upon how the visit that lead to the suspected diagnosis was scheduled. Information was collected on how the first suspicion of relapse was made. Survival after relapse was calculated, by type of visit and tumor type. RESULTS: Among 739 children who completed therapy for a malignant tumor in first complete remission (CR), 101 relapses [74 after solid tumors (ST), 27 after leukemia/lymphoma (L)] occurred after a median time of 12 months (range 3-87). Fifty-one (50.5%) first relapses were diagnosed during a visit scheduled because of symptoms (36 ST, 15 L), and 50 relapses (49.5%) at a regularly scheduled visit (38 ST, 12 L). Overall, 75% of relapses were first suspected on clinical basis, 16% via imaging, and only 9% via lab tests. Survival more than 10 years from first relapse was 25.7% (SE: 0.05%), with no significant differences between relapses diagnosed at a scheduled visit (20.5%), or at an unscheduled visit (32.1%; P = 0.826). Children with L had a better overall survival (OS, 70.6%) as compared to those with ST (9.2%, P &lt; 0.001), probably because of a more extensive use of stem cell transplantation (SCT) as part of the salvage regimens. CONCLUSIONS: Scheduled follow-up programs failed to detect relapses in 50% of cases presented here. Survival after relapse is not affected by whether relapse was detected at a scheduled or an unscheduled visit.","ISSN":"1545-5009","author":[{"literal":"Biasotti S"},{"literal":"Garaventa A"},{"literal":"Padovani P"},{"literal":"Faraci M"},{"literal":"Fioredda F"},{"literal":"Hanau G"},{"literal":"Grisolia F"},{"literal":"Parodi S"},{"literal":"Haupt R"}],"issued":{"date-parts":[["2005"]]}}},{"id":58786,"uris":["http://zotero.org/users/1122291/items/PLF7HTDX"],"uri":["http://zotero.org/users/1122291/items/PLF7HTDX"],"itemData":{"id":58786,"type":"article-journal","title":"Recurrence detection in children with extra-cranial tumors at Ann &amp; Robert H. Lurie Children's Hospital (LCH) of Chicago","container-title":"Journal of Clinical Oncology. Conference","volume":"33","issue":"15 SUPPL. 1","abstract":"Background: Children with solid tumors usually undergo surveillance scans every 3 months for the first 2 years following therapy and then less frequently up to 5 years to detect recurrences before they are symptomatic. Early detection might improve outcome by allowing more therapeutic options. However, some scans may be prompted by clinical symptoms. In fact, prior reports suggest that most recurrences are found because of symptoms. The goal of our review was to assess the yield of surveillance imaging by analyzing the method of recurrence detection (MORD). Methods: We conducted a retrospective chart review of 699 patients who were treated at LCH from 2000-2010. Patients &lt; 21 yrs with an extra-cranial solid tumor or Hodgkin lymphoma were eligible if they recurred &gt; 3 months after completing therapy, had radiographic evidence of recurrence, and underwent regularly scheduled surveillance scans. We used a chi-square test to analyze the association between MORD and whether the initial disease was localized or metastatic, if the recurrence was local or distant, and survival after recurrence (SAR). A t-test was used to analyze the association between MORD and age at diagnosis. We also evaluated the subset of patients with non-pulmonary recurrence (NPR). Results: 67 patients (54 solid tumors, 13 Hodgkin lymphoma) met the eligibility criteria. 42 recurrences (63%) were identified by surveillance imaging and 25 (37%) were initially detected clinically. Stage at diagnosis, site of recurrence, SAR, and age at diagnosis had no statistical association with MORD. 8 of 9 isolated pulmonary recurrences were found by imaging. Age at diagnosis was associated with whether NPRs (n = 44) were found clinically (mean 11.7 years) or by imaging (mean 8.0 years) (p = 0.07). Conclusions: Our routine surveillance practice detects most recurrences prior to clinical symptoms. Surveillance imaging may detect NPRs earlier in younger children who may not express specific complaints. SAR was not related to MORD but sample size does not allow definitive assessment. Small sample size precludes evaluation by disease type.","URL":"http://meeting.ascopubs.org/cgi/content/abstract/33/15_suppl/e21012?sid=a1f9e3a2-0a0d-494c-896f-69f5cc91b53c","ISSN":"0732-183X","author":[{"literal":"Butala A"},{"literal":"Woodman J"},{"literal":"Rademaker A"},{"literal":"Gosiengfiao Y"},{"literal":"Reichek J"},{"literal":"Weinstein J L"},{"literal":"Morgan E"},{"literal":"Hijiya N"},{"literal":"Walterhouse D"}],"issued":{"date-parts":[["2015"]]}}},{"id":58877,"uris":["http://zotero.org/users/1122291/items/NT97IDFC"],"uri":["http://zotero.org/users/1122291/items/NT97IDFC"],"itemData":{"id":58877,"type":"article-journal","title":"A retrospective study evaluating the utility of off-therapy surveillance imaging of non-CNS solid tumors with a focus on rhabdomyosarcoma","container-title":"Pediatric Blood and Cancer","page":"S75","volume":"64 (Supplement 1)","abstract":"Background: Surveillance imaging plays a prominent role in monitoring pediatric patients diagnosed with a solid tumor who have completed therapy. Historically surveillance imaging is recommended at routine intervals based on limited evidence. Data is sparse regarding usefulness of scheduled surveillance imaging of solid tumors. Surveillance imaging includes: ultrasound (US), computed tomography (CT), magnetic resonance imaging (MRI), nuclear medicine (NM), and X-rays. Many of these modalities expose patients to contrast, radiation, and/or require sedation subjecting patients to general anesthetics; all of which are associated with additional health risks. Furthermore in the era of value driven care financial burden of surveillance imaging should be examined. Objectives: To demonstrate the utility or lack thereof for surveillance imaging in monitoring patients with a history of a non-CNS solid tumor now off therapy. Design/Method: Retrospective review of patient medical records in Intermountain Healthcare's electronic medical record system and financial data warehouse. A census was generated of solid tumor patients diagnosed with Rhabdomyosarcoma, Neuroblastoma, Wilms tumor, Hepatoblastoma, and Ewing sacrcoma between January, 1 2005 and December 31, 2012 at Primary Children's Hospital in Salt Lake City, Utah. Patients had either a minimum off-therapy follow-up of 2 years, or relapsed within 2 years of completing therapy. Off-therapy imaging was analyzed with incorporation of cost data. Imaging was divided into two categories; routine surveillance, defined as imaging done in accordance with a scheduled monitoring plan; and unscheduled, designated as imaging performed due to history or physical exam findings. Results: Two-hundred-ninety-two unique patients with eligible diagnoses were identified who underwent a total of 7,490 images. Of the 292 eligible patients, 57 relapsed. Of the 57 relapses, 29 (51%) were found on routine surveillance imaging and 28 (49%) were found with unscheduled imaging. There was no difference in overall survival between these two groups. Of the 40 Rhabdomyosarcoma cases, 12 relapsed and only 2 (17%) of these were discovered with routine imaging. Overall Rhabdomyosarcoma imaging surveillance cost was $345,579.79, of which $223,248.59 (65%) was incurred through surveillance of patients who never relapsed. Conclusion: Off-therapy surveillance did not affect outcomes in our relapsed solid tumor patients. Surveillance imaging in Rhabdomyosarcoma patients is ineffective at detecting asymptomatic relapse. In caring for Rhabdomyosarcoma patients providers should be mindful of off-therapy surveillance imaging's decreased utility, the financial burden it carries, and the potential associated medical complications.","DOI":"10.1002/pbc.26591","ISSN":"1545-5017","author":[{"literal":"Zimmerli J"},{"literal":"Maese L"},{"literal":"Muir S"},{"literal":"Korgenski K"},{"literal":"Schiffman J"}],"issued":{"date-parts":[["2017"]]}}}],"schema":"https://github.com/citation-style-language/schema/raw/master/csl-citation.json"} </w:instrText>
      </w:r>
      <w:r>
        <w:fldChar w:fldCharType="separate"/>
      </w:r>
      <w:r w:rsidR="00AB3221" w:rsidRPr="00AB3221">
        <w:rPr>
          <w:rFonts w:ascii="Calibri" w:hAnsi="Calibri" w:cs="Calibri"/>
          <w:szCs w:val="24"/>
          <w:vertAlign w:val="superscript"/>
        </w:rPr>
        <w:t>7–10</w:t>
      </w:r>
      <w:r>
        <w:fldChar w:fldCharType="end"/>
      </w:r>
      <w:r>
        <w:t xml:space="preserve"> One study included some patients with leukaemia (16 of 101 relapses)</w:t>
      </w:r>
      <w:r>
        <w:fldChar w:fldCharType="begin"/>
      </w:r>
      <w:r w:rsidR="00AB3221">
        <w:instrText xml:space="preserve"> ADDIN ZOTERO_ITEM CSL_CITATION {"citationID":"eM6aAcJw","properties":{"formattedCitation":"\\super 8\\nosupersub{}","plainCitation":"8","noteIndex":0},"citationItems":[{"id":58774,"uris":["http://zotero.org/users/1122291/items/AGG7GMT8"],"uri":["http://zotero.org/users/1122291/items/AGG7GMT8"],"itemData":{"id":58774,"type":"article-journal","title":"Role of active follow-up for early diagnosis of relapse after elective end of therapies","container-title":"Pediatric Blood &amp; Cancer","page":"781-6","volume":"45","issue":"6","abstract":"OBJECTIVE: To evaluate the role of active follow-up for the detection of relapses occurring after completion of therapy in children with cancer. METHODS: The clinical records of all children who had a cancer relapse more than 3 months after the end of therapies in the period 1985-2000 were reviewed. Relapses were defined \"diagnosed at a scheduled visit\" or \"at an unscheduled visit\" based upon how the visit that lead to the suspected diagnosis was scheduled. Information was collected on how the first suspicion of relapse was made. Survival after relapse was calculated, by type of visit and tumor type. RESULTS: Among 739 children who completed therapy for a malignant tumor in first complete remission (CR), 101 relapses [74 after solid tumors (ST), 27 after leukemia/lymphoma (L)] occurred after a median time of 12 months (range 3-87). Fifty-one (50.5%) first relapses were diagnosed during a visit scheduled because of symptoms (36 ST, 15 L), and 50 relapses (49.5%) at a regularly scheduled visit (38 ST, 12 L). Overall, 75% of relapses were first suspected on clinical basis, 16% via imaging, and only 9% via lab tests. Survival more than 10 years from first relapse was 25.7% (SE: 0.05%), with no significant differences between relapses diagnosed at a scheduled visit (20.5%), or at an unscheduled visit (32.1%; P = 0.826). Children with L had a better overall survival (OS, 70.6%) as compared to those with ST (9.2%, P &lt; 0.001), probably because of a more extensive use of stem cell transplantation (SCT) as part of the salvage regimens. CONCLUSIONS: Scheduled follow-up programs failed to detect relapses in 50% of cases presented here. Survival after relapse is not affected by whether relapse was detected at a scheduled or an unscheduled visit.","ISSN":"1545-5009","author":[{"literal":"Biasotti S"},{"literal":"Garaventa A"},{"literal":"Padovani P"},{"literal":"Faraci M"},{"literal":"Fioredda F"},{"literal":"Hanau G"},{"literal":"Grisolia F"},{"literal":"Parodi S"},{"literal":"Haupt R"}],"issued":{"date-parts":[["2005"]]}}}],"schema":"https://github.com/citation-style-language/schema/raw/master/csl-citation.json"} </w:instrText>
      </w:r>
      <w:r>
        <w:fldChar w:fldCharType="separate"/>
      </w:r>
      <w:r w:rsidR="00AB3221" w:rsidRPr="00AB3221">
        <w:rPr>
          <w:rFonts w:ascii="Calibri" w:hAnsi="Calibri" w:cs="Calibri"/>
          <w:szCs w:val="24"/>
          <w:vertAlign w:val="superscript"/>
        </w:rPr>
        <w:t>8</w:t>
      </w:r>
      <w:r>
        <w:fldChar w:fldCharType="end"/>
      </w:r>
      <w:r>
        <w:t xml:space="preserve"> another included 27 brain tumour patients</w:t>
      </w:r>
      <w:r>
        <w:fldChar w:fldCharType="begin"/>
      </w:r>
      <w:r w:rsidR="00AB3221">
        <w:instrText xml:space="preserve"> ADDIN ZOTERO_ITEM CSL_CITATION {"citationID":"qnWedy2V","properties":{"formattedCitation":"\\super 7\\nosupersub{}","plainCitation":"7","noteIndex":0},"citationItems":[{"id":66,"uris":["http://zotero.org/users/1122291/items/2EMWI8JZ"],"uri":["http://zotero.org/users/1122291/items/2EMWI8JZ"],"itemData":{"id":66,"type":"article-journal","title":"Detection of recurrence in childhood solid tumors","container-title":"Cancer","page":"1274-1279","volume":"103","issue":"6","source":"Wiley Online Library","abstract":"BACKGROUND\nFrequent follow-up and regular investigation are routine in pediatric oncology. However, there is little evidence regarding their value in the detection of recurrent disease.\nMETHODS\nThe authors carried out a retrospective study of the follow-up of 186 children with solid tumors who were diagnosed between 1992 and 1996. The numbers of clinic visits, follow-up investigations, and (if appropriate) the mode of recurrence detection were recorded.\nRESULTS\nThe mean follow-up was 5.9 years. During this time, 37 recurrences were detected, symptomatically in 54% of patients, by routine investigation in 30% of patients, and at routine clinic appointment in 16% of patients. It was calculated that routine magnetic resonance imaging detected 1 recurrence for every 42 scans performed, routine computed tomography detected 1 recurrence for every 129 scans performed, and routine chest radiography detected 1 recurrence for every 257 films.\nCONCLUSIONS\nThe current results raise questions regarding the usefulness of such follow-up in children with solid tumors. Cancer 2005. © 2005 American Cancer Society.","DOI":"10.1002/cncr.20896","ISSN":"1097-0142","journalAbbreviation":"Cancer","language":"en","author":[{"family":"Howell","given":"Lisa"},{"family":"Mensah","given":"Adjoa"},{"family":"Brennan","given":"Bernadette"},{"family":"Makin","given":"Guy"}],"issued":{"date-parts":[["2005",3,15]]}}}],"schema":"https://github.com/citation-style-language/schema/raw/master/csl-citation.json"} </w:instrText>
      </w:r>
      <w:r>
        <w:fldChar w:fldCharType="separate"/>
      </w:r>
      <w:r w:rsidR="00AB3221" w:rsidRPr="00AB3221">
        <w:rPr>
          <w:rFonts w:ascii="Calibri" w:hAnsi="Calibri" w:cs="Calibri"/>
          <w:szCs w:val="24"/>
          <w:vertAlign w:val="superscript"/>
        </w:rPr>
        <w:t>7</w:t>
      </w:r>
      <w:r>
        <w:fldChar w:fldCharType="end"/>
      </w:r>
      <w:r>
        <w:t xml:space="preserve">  and where possible have been removed from this review. Where reported, 101 relapses were detected by surveillance imaging and 147 detected by symptoms.</w:t>
      </w:r>
    </w:p>
    <w:p w14:paraId="7BA558D6" w14:textId="7E3C62E0" w:rsidR="00AB21FE" w:rsidRDefault="00AB21FE" w:rsidP="00AB21FE">
      <w:r>
        <w:t>One study reported 10 year overall survival after relapse was 20.5% in those diagnosed through scheduled visits and 32.1% for those diagnosed on an unscheduled visit (p=0.83).</w:t>
      </w:r>
      <w:r>
        <w:fldChar w:fldCharType="begin"/>
      </w:r>
      <w:r w:rsidR="00AB3221">
        <w:instrText xml:space="preserve"> ADDIN ZOTERO_ITEM CSL_CITATION {"citationID":"wjX11Vyx","properties":{"formattedCitation":"\\super 8\\nosupersub{}","plainCitation":"8","noteIndex":0},"citationItems":[{"id":58774,"uris":["http://zotero.org/users/1122291/items/AGG7GMT8"],"uri":["http://zotero.org/users/1122291/items/AGG7GMT8"],"itemData":{"id":58774,"type":"article-journal","title":"Role of active follow-up for early diagnosis of relapse after elective end of therapies","container-title":"Pediatric Blood &amp; Cancer","page":"781-6","volume":"45","issue":"6","abstract":"OBJECTIVE: To evaluate the role of active follow-up for the detection of relapses occurring after completion of therapy in children with cancer. METHODS: The clinical records of all children who had a cancer relapse more than 3 months after the end of therapies in the period 1985-2000 were reviewed. Relapses were defined \"diagnosed at a scheduled visit\" or \"at an unscheduled visit\" based upon how the visit that lead to the suspected diagnosis was scheduled. Information was collected on how the first suspicion of relapse was made. Survival after relapse was calculated, by type of visit and tumor type. RESULTS: Among 739 children who completed therapy for a malignant tumor in first complete remission (CR), 101 relapses [74 after solid tumors (ST), 27 after leukemia/lymphoma (L)] occurred after a median time of 12 months (range 3-87). Fifty-one (50.5%) first relapses were diagnosed during a visit scheduled because of symptoms (36 ST, 15 L), and 50 relapses (49.5%) at a regularly scheduled visit (38 ST, 12 L). Overall, 75% of relapses were first suspected on clinical basis, 16% via imaging, and only 9% via lab tests. Survival more than 10 years from first relapse was 25.7% (SE: 0.05%), with no significant differences between relapses diagnosed at a scheduled visit (20.5%), or at an unscheduled visit (32.1%; P = 0.826). Children with L had a better overall survival (OS, 70.6%) as compared to those with ST (9.2%, P &lt; 0.001), probably because of a more extensive use of stem cell transplantation (SCT) as part of the salvage regimens. CONCLUSIONS: Scheduled follow-up programs failed to detect relapses in 50% of cases presented here. Survival after relapse is not affected by whether relapse was detected at a scheduled or an unscheduled visit.","ISSN":"1545-5009","author":[{"literal":"Biasotti S"},{"literal":"Garaventa A"},{"literal":"Padovani P"},{"literal":"Faraci M"},{"literal":"Fioredda F"},{"literal":"Hanau G"},{"literal":"Grisolia F"},{"literal":"Parodi S"},{"literal":"Haupt R"}],"issued":{"date-parts":[["2005"]]}}}],"schema":"https://github.com/citation-style-language/schema/raw/master/csl-citation.json"} </w:instrText>
      </w:r>
      <w:r>
        <w:fldChar w:fldCharType="separate"/>
      </w:r>
      <w:r w:rsidR="00AB3221" w:rsidRPr="00AB3221">
        <w:rPr>
          <w:rFonts w:ascii="Calibri" w:hAnsi="Calibri" w:cs="Calibri"/>
          <w:szCs w:val="24"/>
          <w:vertAlign w:val="superscript"/>
        </w:rPr>
        <w:t>8</w:t>
      </w:r>
      <w:r>
        <w:fldChar w:fldCharType="end"/>
      </w:r>
    </w:p>
    <w:p w14:paraId="114E0740" w14:textId="23013F8C" w:rsidR="00AB21FE" w:rsidRDefault="00AB21FE" w:rsidP="00AB21FE">
      <w:r>
        <w:t>Two studies reported 9217 scans on 478 patients.</w:t>
      </w:r>
      <w:r>
        <w:fldChar w:fldCharType="begin"/>
      </w:r>
      <w:r w:rsidR="00AB3221">
        <w:instrText xml:space="preserve"> ADDIN ZOTERO_ITEM CSL_CITATION {"citationID":"cN0lurYr","properties":{"formattedCitation":"\\super 7,10\\nosupersub{}","plainCitation":"7,10","noteIndex":0},"citationItems":[{"id":66,"uris":["http://zotero.org/users/1122291/items/2EMWI8JZ"],"uri":["http://zotero.org/users/1122291/items/2EMWI8JZ"],"itemData":{"id":66,"type":"article-journal","title":"Detection of recurrence in childhood solid tumors","container-title":"Cancer","page":"1274-1279","volume":"103","issue":"6","source":"Wiley Online Library","abstract":"BACKGROUND\nFrequent follow-up and regular investigation are routine in pediatric oncology. However, there is little evidence regarding their value in the detection of recurrent disease.\nMETHODS\nThe authors carried out a retrospective study of the follow-up of 186 children with solid tumors who were diagnosed between 1992 and 1996. The numbers of clinic visits, follow-up investigations, and (if appropriate) the mode of recurrence detection were recorded.\nRESULTS\nThe mean follow-up was 5.9 years. During this time, 37 recurrences were detected, symptomatically in 54% of patients, by routine investigation in 30% of patients, and at routine clinic appointment in 16% of patients. It was calculated that routine magnetic resonance imaging detected 1 recurrence for every 42 scans performed, routine computed tomography detected 1 recurrence for every 129 scans performed, and routine chest radiography detected 1 recurrence for every 257 films.\nCONCLUSIONS\nThe current results raise questions regarding the usefulness of such follow-up in children with solid tumors. Cancer 2005. © 2005 American Cancer Society.","DOI":"10.1002/cncr.20896","ISSN":"1097-0142","journalAbbreviation":"Cancer","language":"en","author":[{"family":"Howell","given":"Lisa"},{"family":"Mensah","given":"Adjoa"},{"family":"Brennan","given":"Bernadette"},{"family":"Makin","given":"Guy"}],"issued":{"date-parts":[["2005",3,15]]}}},{"id":58877,"uris":["http://zotero.org/users/1122291/items/NT97IDFC"],"uri":["http://zotero.org/users/1122291/items/NT97IDFC"],"itemData":{"id":58877,"type":"article-journal","title":"A retrospective study evaluating the utility of off-therapy surveillance imaging of non-CNS solid tumors with a focus on rhabdomyosarcoma","container-title":"Pediatric Blood and Cancer","page":"S75","volume":"64 (Supplement 1)","abstract":"Background: Surveillance imaging plays a prominent role in monitoring pediatric patients diagnosed with a solid tumor who have completed therapy. Historically surveillance imaging is recommended at routine intervals based on limited evidence. Data is sparse regarding usefulness of scheduled surveillance imaging of solid tumors. Surveillance imaging includes: ultrasound (US), computed tomography (CT), magnetic resonance imaging (MRI), nuclear medicine (NM), and X-rays. Many of these modalities expose patients to contrast, radiation, and/or require sedation subjecting patients to general anesthetics; all of which are associated with additional health risks. Furthermore in the era of value driven care financial burden of surveillance imaging should be examined. Objectives: To demonstrate the utility or lack thereof for surveillance imaging in monitoring patients with a history of a non-CNS solid tumor now off therapy. Design/Method: Retrospective review of patient medical records in Intermountain Healthcare's electronic medical record system and financial data warehouse. A census was generated of solid tumor patients diagnosed with Rhabdomyosarcoma, Neuroblastoma, Wilms tumor, Hepatoblastoma, and Ewing sacrcoma between January, 1 2005 and December 31, 2012 at Primary Children's Hospital in Salt Lake City, Utah. Patients had either a minimum off-therapy follow-up of 2 years, or relapsed within 2 years of completing therapy. Off-therapy imaging was analyzed with incorporation of cost data. Imaging was divided into two categories; routine surveillance, defined as imaging done in accordance with a scheduled monitoring plan; and unscheduled, designated as imaging performed due to history or physical exam findings. Results: Two-hundred-ninety-two unique patients with eligible diagnoses were identified who underwent a total of 7,490 images. Of the 292 eligible patients, 57 relapsed. Of the 57 relapses, 29 (51%) were found on routine surveillance imaging and 28 (49%) were found with unscheduled imaging. There was no difference in overall survival between these two groups. Of the 40 Rhabdomyosarcoma cases, 12 relapsed and only 2 (17%) of these were discovered with routine imaging. Overall Rhabdomyosarcoma imaging surveillance cost was $345,579.79, of which $223,248.59 (65%) was incurred through surveillance of patients who never relapsed. Conclusion: Off-therapy surveillance did not affect outcomes in our relapsed solid tumor patients. Surveillance imaging in Rhabdomyosarcoma patients is ineffective at detecting asymptomatic relapse. In caring for Rhabdomyosarcoma patients providers should be mindful of off-therapy surveillance imaging's decreased utility, the financial burden it carries, and the potential associated medical complications.","DOI":"10.1002/pbc.26591","ISSN":"1545-5017","author":[{"literal":"Zimmerli J"},{"literal":"Maese L"},{"literal":"Muir S"},{"literal":"Korgenski K"},{"literal":"Schiffman J"}],"issued":{"date-parts":[["2017"]]}}}],"schema":"https://github.com/citation-style-language/schema/raw/master/csl-citation.json"} </w:instrText>
      </w:r>
      <w:r>
        <w:fldChar w:fldCharType="separate"/>
      </w:r>
      <w:r w:rsidR="00AB3221" w:rsidRPr="00AB3221">
        <w:rPr>
          <w:rFonts w:ascii="Calibri" w:hAnsi="Calibri" w:cs="Calibri"/>
          <w:szCs w:val="24"/>
          <w:vertAlign w:val="superscript"/>
        </w:rPr>
        <w:t>7,10</w:t>
      </w:r>
      <w:r>
        <w:fldChar w:fldCharType="end"/>
      </w:r>
      <w:r>
        <w:t xml:space="preserve"> For the 40 rhabdomyosarcoma patients in one study, the surveillance imaging cost was $345,579.79, of which 65% was for surveillance of patients who never relapsed.</w:t>
      </w:r>
    </w:p>
    <w:p w14:paraId="097141E8" w14:textId="67927F89" w:rsidR="00E160F2" w:rsidRDefault="00AB21FE" w:rsidP="00AB21FE">
      <w:r>
        <w:t>Howell et al reported the number of scans needed to detect one relapse; 42 for MRI scans, 129 for CT and 257 for chest radiography.</w:t>
      </w:r>
      <w:r>
        <w:fldChar w:fldCharType="begin"/>
      </w:r>
      <w:r w:rsidR="00AB3221">
        <w:instrText xml:space="preserve"> ADDIN ZOTERO_ITEM CSL_CITATION {"citationID":"W7FzPHoh","properties":{"formattedCitation":"\\super 7\\nosupersub{}","plainCitation":"7","noteIndex":0},"citationItems":[{"id":66,"uris":["http://zotero.org/users/1122291/items/2EMWI8JZ"],"uri":["http://zotero.org/users/1122291/items/2EMWI8JZ"],"itemData":{"id":66,"type":"article-journal","title":"Detection of recurrence in childhood solid tumors","container-title":"Cancer","page":"1274-1279","volume":"103","issue":"6","source":"Wiley Online Library","abstract":"BACKGROUND\nFrequent follow-up and regular investigation are routine in pediatric oncology. However, there is little evidence regarding their value in the detection of recurrent disease.\nMETHODS\nThe authors carried out a retrospective study of the follow-up of 186 children with solid tumors who were diagnosed between 1992 and 1996. The numbers of clinic visits, follow-up investigations, and (if appropriate) the mode of recurrence detection were recorded.\nRESULTS\nThe mean follow-up was 5.9 years. During this time, 37 recurrences were detected, symptomatically in 54% of patients, by routine investigation in 30% of patients, and at routine clinic appointment in 16% of patients. It was calculated that routine magnetic resonance imaging detected 1 recurrence for every 42 scans performed, routine computed tomography detected 1 recurrence for every 129 scans performed, and routine chest radiography detected 1 recurrence for every 257 films.\nCONCLUSIONS\nThe current results raise questions regarding the usefulness of such follow-up in children with solid tumors. Cancer 2005. © 2005 American Cancer Society.","DOI":"10.1002/cncr.20896","ISSN":"1097-0142","journalAbbreviation":"Cancer","language":"en","author":[{"family":"Howell","given":"Lisa"},{"family":"Mensah","given":"Adjoa"},{"family":"Brennan","given":"Bernadette"},{"family":"Makin","given":"Guy"}],"issued":{"date-parts":[["2005",3,15]]}}}],"schema":"https://github.com/citation-style-language/schema/raw/master/csl-citation.json"} </w:instrText>
      </w:r>
      <w:r>
        <w:fldChar w:fldCharType="separate"/>
      </w:r>
      <w:r w:rsidR="00AB3221" w:rsidRPr="00AB3221">
        <w:rPr>
          <w:rFonts w:ascii="Calibri" w:hAnsi="Calibri" w:cs="Calibri"/>
          <w:szCs w:val="24"/>
          <w:vertAlign w:val="superscript"/>
        </w:rPr>
        <w:t>7</w:t>
      </w:r>
      <w:r>
        <w:fldChar w:fldCharType="end"/>
      </w:r>
      <w:r>
        <w:t xml:space="preserve"> The cost per recurrence for all malignancies was over £1900, other than nasopharyngeal carcinoma (£897).</w:t>
      </w:r>
    </w:p>
    <w:p w14:paraId="37BA3F6B" w14:textId="59CD3984" w:rsidR="00E160F2" w:rsidRDefault="00E160F2" w:rsidP="00E160F2">
      <w:pPr>
        <w:pStyle w:val="Heading4"/>
        <w:spacing w:line="276" w:lineRule="auto"/>
      </w:pPr>
      <w:r>
        <w:t>Clinical bottom line</w:t>
      </w:r>
    </w:p>
    <w:p w14:paraId="7F1FCE06" w14:textId="77777777" w:rsidR="00E160F2" w:rsidRDefault="00E160F2" w:rsidP="00E160F2">
      <w:pPr>
        <w:spacing w:after="0" w:line="276" w:lineRule="auto"/>
      </w:pPr>
      <w:r>
        <w:t xml:space="preserve">Due to clinical heterogeneity the effect of surveillance imaging in mixed malignancy studies is unclear. Most relapses were detected due to symptoms, and surveillance imaging involves high numbers of images as well as financial costs. </w:t>
      </w:r>
    </w:p>
    <w:p w14:paraId="6B8699AE" w14:textId="77777777" w:rsidR="00AB3221" w:rsidRDefault="00AB3221" w:rsidP="00AB21FE"/>
    <w:p w14:paraId="038C701E" w14:textId="77777777" w:rsidR="00AB3221" w:rsidRDefault="00AB3221" w:rsidP="00AB3221">
      <w:pPr>
        <w:pStyle w:val="Heading3"/>
      </w:pPr>
      <w:r>
        <w:t>References</w:t>
      </w:r>
    </w:p>
    <w:p w14:paraId="5B5C3E1A" w14:textId="77777777" w:rsidR="00AB3221" w:rsidRPr="00AB3221" w:rsidRDefault="00AB3221" w:rsidP="00AB3221">
      <w:r>
        <w:fldChar w:fldCharType="begin"/>
      </w:r>
      <w:r>
        <w:instrText xml:space="preserve"> ADDIN ZOTERO_BIBL {"uncited":[],"omitted":[],"custom":[]} CSL_BIBLIOGRAPHY </w:instrText>
      </w:r>
      <w:r>
        <w:fldChar w:fldCharType="separate"/>
      </w:r>
      <w:r w:rsidRPr="00AB3221">
        <w:t xml:space="preserve">1. </w:t>
      </w:r>
      <w:r w:rsidRPr="00AB3221">
        <w:tab/>
      </w:r>
      <w:proofErr w:type="spellStart"/>
      <w:r w:rsidRPr="00AB3221">
        <w:t>Csoka</w:t>
      </w:r>
      <w:proofErr w:type="spellEnd"/>
      <w:r w:rsidRPr="00AB3221">
        <w:t xml:space="preserve"> M, </w:t>
      </w:r>
      <w:proofErr w:type="spellStart"/>
      <w:r w:rsidRPr="00AB3221">
        <w:t>Bardy</w:t>
      </w:r>
      <w:proofErr w:type="spellEnd"/>
      <w:r w:rsidRPr="00AB3221">
        <w:t xml:space="preserve"> E, </w:t>
      </w:r>
      <w:proofErr w:type="spellStart"/>
      <w:r w:rsidRPr="00AB3221">
        <w:t>Nemes</w:t>
      </w:r>
      <w:proofErr w:type="spellEnd"/>
      <w:r w:rsidRPr="00AB3221">
        <w:t xml:space="preserve"> K, </w:t>
      </w:r>
      <w:proofErr w:type="spellStart"/>
      <w:r w:rsidRPr="00AB3221">
        <w:t>Szegedi</w:t>
      </w:r>
      <w:proofErr w:type="spellEnd"/>
      <w:r w:rsidRPr="00AB3221">
        <w:t xml:space="preserve"> I, Kiss C, Kovacs G. The role of FDG-PET/CT in follow-up of children with lymphoma. </w:t>
      </w:r>
      <w:proofErr w:type="spellStart"/>
      <w:r w:rsidRPr="00AB3221">
        <w:rPr>
          <w:i/>
          <w:iCs/>
        </w:rPr>
        <w:t>Pediatr</w:t>
      </w:r>
      <w:proofErr w:type="spellEnd"/>
      <w:r w:rsidRPr="00AB3221">
        <w:rPr>
          <w:i/>
          <w:iCs/>
        </w:rPr>
        <w:t xml:space="preserve"> Blood Cancer</w:t>
      </w:r>
      <w:r w:rsidRPr="00AB3221">
        <w:t>. 2010;55 (5):870.</w:t>
      </w:r>
    </w:p>
    <w:p w14:paraId="7CC75E3B" w14:textId="77777777" w:rsidR="00AB3221" w:rsidRPr="00AB3221" w:rsidRDefault="00AB3221" w:rsidP="00AB3221">
      <w:r w:rsidRPr="00AB3221">
        <w:t xml:space="preserve">2. </w:t>
      </w:r>
      <w:r w:rsidRPr="00AB3221">
        <w:tab/>
      </w:r>
      <w:proofErr w:type="spellStart"/>
      <w:r w:rsidRPr="00AB3221">
        <w:t>Depas</w:t>
      </w:r>
      <w:proofErr w:type="spellEnd"/>
      <w:r w:rsidRPr="00AB3221">
        <w:t xml:space="preserve"> G, De </w:t>
      </w:r>
      <w:proofErr w:type="spellStart"/>
      <w:r w:rsidRPr="00AB3221">
        <w:t>Barsy</w:t>
      </w:r>
      <w:proofErr w:type="spellEnd"/>
      <w:r w:rsidRPr="00AB3221">
        <w:t xml:space="preserve">, C, et al. 18F-FDG PET in children with lymphomas. </w:t>
      </w:r>
      <w:r w:rsidRPr="00AB3221">
        <w:rPr>
          <w:i/>
          <w:iCs/>
        </w:rPr>
        <w:t xml:space="preserve">Eur J </w:t>
      </w:r>
      <w:proofErr w:type="spellStart"/>
      <w:r w:rsidRPr="00AB3221">
        <w:rPr>
          <w:i/>
          <w:iCs/>
        </w:rPr>
        <w:t>Nucl</w:t>
      </w:r>
      <w:proofErr w:type="spellEnd"/>
      <w:r w:rsidRPr="00AB3221">
        <w:rPr>
          <w:i/>
          <w:iCs/>
        </w:rPr>
        <w:t xml:space="preserve"> Med Mol Imaging</w:t>
      </w:r>
      <w:r w:rsidRPr="00AB3221">
        <w:t>. 2005;32(1):31-8.</w:t>
      </w:r>
    </w:p>
    <w:p w14:paraId="07770821" w14:textId="77777777" w:rsidR="00AB3221" w:rsidRPr="00AB3221" w:rsidRDefault="00AB3221" w:rsidP="00AB3221">
      <w:r w:rsidRPr="00AB3221">
        <w:t xml:space="preserve">3. </w:t>
      </w:r>
      <w:r w:rsidRPr="00AB3221">
        <w:tab/>
      </w:r>
      <w:proofErr w:type="spellStart"/>
      <w:r w:rsidRPr="00AB3221">
        <w:t>Lopci</w:t>
      </w:r>
      <w:proofErr w:type="spellEnd"/>
      <w:r w:rsidRPr="00AB3221">
        <w:t xml:space="preserve"> E, </w:t>
      </w:r>
      <w:proofErr w:type="spellStart"/>
      <w:r w:rsidRPr="00AB3221">
        <w:t>Burnelli</w:t>
      </w:r>
      <w:proofErr w:type="spellEnd"/>
      <w:r w:rsidRPr="00AB3221">
        <w:t xml:space="preserve"> R, </w:t>
      </w:r>
      <w:proofErr w:type="spellStart"/>
      <w:r w:rsidRPr="00AB3221">
        <w:t>Ambrosini</w:t>
      </w:r>
      <w:proofErr w:type="spellEnd"/>
      <w:r w:rsidRPr="00AB3221">
        <w:t xml:space="preserve"> V, et al. (18)F-FDG PET in </w:t>
      </w:r>
      <w:proofErr w:type="spellStart"/>
      <w:r w:rsidRPr="00AB3221">
        <w:t>Pediatric</w:t>
      </w:r>
      <w:proofErr w:type="spellEnd"/>
      <w:r w:rsidRPr="00AB3221">
        <w:t xml:space="preserve"> Lymphomas: A Comparison with Conventional Imaging. </w:t>
      </w:r>
      <w:r w:rsidRPr="00AB3221">
        <w:rPr>
          <w:i/>
          <w:iCs/>
        </w:rPr>
        <w:t xml:space="preserve">Cancer </w:t>
      </w:r>
      <w:proofErr w:type="spellStart"/>
      <w:r w:rsidRPr="00AB3221">
        <w:rPr>
          <w:i/>
          <w:iCs/>
        </w:rPr>
        <w:t>Biother</w:t>
      </w:r>
      <w:proofErr w:type="spellEnd"/>
      <w:r w:rsidRPr="00AB3221">
        <w:rPr>
          <w:i/>
          <w:iCs/>
        </w:rPr>
        <w:t xml:space="preserve"> </w:t>
      </w:r>
      <w:proofErr w:type="spellStart"/>
      <w:r w:rsidRPr="00AB3221">
        <w:rPr>
          <w:i/>
          <w:iCs/>
        </w:rPr>
        <w:t>Radiopharm</w:t>
      </w:r>
      <w:proofErr w:type="spellEnd"/>
      <w:r w:rsidRPr="00AB3221">
        <w:t>. 2008;23(6):681-90.</w:t>
      </w:r>
    </w:p>
    <w:p w14:paraId="7C7F95DA" w14:textId="77777777" w:rsidR="00AB3221" w:rsidRPr="00AB3221" w:rsidRDefault="00AB3221" w:rsidP="00AB3221">
      <w:r w:rsidRPr="00AB3221">
        <w:t xml:space="preserve">4. </w:t>
      </w:r>
      <w:r w:rsidRPr="00AB3221">
        <w:tab/>
        <w:t xml:space="preserve">Bueno JL, </w:t>
      </w:r>
      <w:proofErr w:type="spellStart"/>
      <w:r w:rsidRPr="00AB3221">
        <w:t>Abdeen</w:t>
      </w:r>
      <w:proofErr w:type="spellEnd"/>
      <w:r w:rsidRPr="00AB3221">
        <w:t xml:space="preserve"> N. Imaging </w:t>
      </w:r>
      <w:proofErr w:type="spellStart"/>
      <w:r w:rsidRPr="00AB3221">
        <w:t>followup</w:t>
      </w:r>
      <w:proofErr w:type="spellEnd"/>
      <w:r w:rsidRPr="00AB3221">
        <w:t xml:space="preserve"> of lymphoma in </w:t>
      </w:r>
      <w:proofErr w:type="spellStart"/>
      <w:r w:rsidRPr="00AB3221">
        <w:t>pediatric</w:t>
      </w:r>
      <w:proofErr w:type="spellEnd"/>
      <w:r w:rsidRPr="00AB3221">
        <w:t xml:space="preserve"> patients: Is pelvic CT necessary? </w:t>
      </w:r>
      <w:proofErr w:type="spellStart"/>
      <w:r w:rsidRPr="00AB3221">
        <w:rPr>
          <w:i/>
          <w:iCs/>
        </w:rPr>
        <w:t>Pediatr</w:t>
      </w:r>
      <w:proofErr w:type="spellEnd"/>
      <w:r w:rsidRPr="00AB3221">
        <w:rPr>
          <w:i/>
          <w:iCs/>
        </w:rPr>
        <w:t xml:space="preserve"> </w:t>
      </w:r>
      <w:proofErr w:type="spellStart"/>
      <w:r w:rsidRPr="00AB3221">
        <w:rPr>
          <w:i/>
          <w:iCs/>
        </w:rPr>
        <w:t>Radiol</w:t>
      </w:r>
      <w:proofErr w:type="spellEnd"/>
      <w:r w:rsidRPr="00AB3221">
        <w:t>. 2012;2</w:t>
      </w:r>
      <w:proofErr w:type="gramStart"/>
      <w:r w:rsidRPr="00AB3221">
        <w:t>):S</w:t>
      </w:r>
      <w:proofErr w:type="gramEnd"/>
      <w:r w:rsidRPr="00AB3221">
        <w:t>307.</w:t>
      </w:r>
    </w:p>
    <w:p w14:paraId="45A4D16B" w14:textId="77777777" w:rsidR="00AB3221" w:rsidRPr="00AB3221" w:rsidRDefault="00AB3221" w:rsidP="00AB3221">
      <w:r w:rsidRPr="00AB3221">
        <w:t xml:space="preserve">5. </w:t>
      </w:r>
      <w:r w:rsidRPr="00AB3221">
        <w:tab/>
      </w:r>
      <w:proofErr w:type="spellStart"/>
      <w:r w:rsidRPr="00AB3221">
        <w:t>Brisse</w:t>
      </w:r>
      <w:proofErr w:type="spellEnd"/>
      <w:r w:rsidRPr="00AB3221">
        <w:t xml:space="preserve"> H, </w:t>
      </w:r>
      <w:proofErr w:type="spellStart"/>
      <w:r w:rsidRPr="00AB3221">
        <w:t>Pacquement</w:t>
      </w:r>
      <w:proofErr w:type="spellEnd"/>
      <w:r w:rsidRPr="00AB3221">
        <w:t xml:space="preserve"> H, </w:t>
      </w:r>
      <w:proofErr w:type="spellStart"/>
      <w:r w:rsidRPr="00AB3221">
        <w:t>Burdairon</w:t>
      </w:r>
      <w:proofErr w:type="spellEnd"/>
      <w:r w:rsidRPr="00AB3221">
        <w:t xml:space="preserve"> E, </w:t>
      </w:r>
      <w:proofErr w:type="spellStart"/>
      <w:r w:rsidRPr="00AB3221">
        <w:t>Plancher</w:t>
      </w:r>
      <w:proofErr w:type="spellEnd"/>
      <w:r w:rsidRPr="00AB3221">
        <w:t xml:space="preserve"> C, Neuenschwander S. Outcome of residual mediastinal masses of thoracic lymphomas in children: impact on management and radiological follow-up strategy. </w:t>
      </w:r>
      <w:proofErr w:type="spellStart"/>
      <w:r w:rsidRPr="00AB3221">
        <w:rPr>
          <w:i/>
          <w:iCs/>
        </w:rPr>
        <w:t>Pediatr</w:t>
      </w:r>
      <w:proofErr w:type="spellEnd"/>
      <w:r w:rsidRPr="00AB3221">
        <w:rPr>
          <w:i/>
          <w:iCs/>
        </w:rPr>
        <w:t xml:space="preserve"> </w:t>
      </w:r>
      <w:proofErr w:type="spellStart"/>
      <w:r w:rsidRPr="00AB3221">
        <w:rPr>
          <w:i/>
          <w:iCs/>
        </w:rPr>
        <w:t>Radiol</w:t>
      </w:r>
      <w:proofErr w:type="spellEnd"/>
      <w:r w:rsidRPr="00AB3221">
        <w:t>. 1998;28(6):444-50.</w:t>
      </w:r>
      <w:bookmarkStart w:id="0" w:name="_GoBack"/>
      <w:bookmarkEnd w:id="0"/>
    </w:p>
    <w:p w14:paraId="5F02CE36" w14:textId="77777777" w:rsidR="00AB3221" w:rsidRPr="00AB3221" w:rsidRDefault="00AB3221" w:rsidP="00AB3221">
      <w:r w:rsidRPr="00AB3221">
        <w:lastRenderedPageBreak/>
        <w:t xml:space="preserve">6. </w:t>
      </w:r>
      <w:r w:rsidRPr="00AB3221">
        <w:tab/>
      </w:r>
      <w:proofErr w:type="spellStart"/>
      <w:r w:rsidRPr="00AB3221">
        <w:t>Csoka</w:t>
      </w:r>
      <w:proofErr w:type="spellEnd"/>
      <w:r w:rsidRPr="00AB3221">
        <w:t xml:space="preserve"> M, </w:t>
      </w:r>
      <w:proofErr w:type="spellStart"/>
      <w:r w:rsidRPr="00AB3221">
        <w:t>Bardi</w:t>
      </w:r>
      <w:proofErr w:type="spellEnd"/>
      <w:r w:rsidRPr="00AB3221">
        <w:t xml:space="preserve"> E, </w:t>
      </w:r>
      <w:proofErr w:type="spellStart"/>
      <w:r w:rsidRPr="00AB3221">
        <w:t>Nemes</w:t>
      </w:r>
      <w:proofErr w:type="spellEnd"/>
      <w:r w:rsidRPr="00AB3221">
        <w:t xml:space="preserve"> K, </w:t>
      </w:r>
      <w:proofErr w:type="spellStart"/>
      <w:r w:rsidRPr="00AB3221">
        <w:t>Szatmary</w:t>
      </w:r>
      <w:proofErr w:type="spellEnd"/>
      <w:r w:rsidRPr="00AB3221">
        <w:t xml:space="preserve"> B, Muller J, Kovacs G. The role of FDG-PET/CT in follow-up of children of children with lymphoma and osteosarcoma. </w:t>
      </w:r>
      <w:proofErr w:type="spellStart"/>
      <w:r w:rsidRPr="00AB3221">
        <w:rPr>
          <w:i/>
          <w:iCs/>
        </w:rPr>
        <w:t>Haematol</w:t>
      </w:r>
      <w:proofErr w:type="spellEnd"/>
      <w:r w:rsidRPr="00AB3221">
        <w:rPr>
          <w:i/>
          <w:iCs/>
        </w:rPr>
        <w:t xml:space="preserve"> Meet Rep</w:t>
      </w:r>
      <w:r w:rsidRPr="00AB3221">
        <w:t>. 2009;3 (5):92.</w:t>
      </w:r>
    </w:p>
    <w:p w14:paraId="09ADCD61" w14:textId="77777777" w:rsidR="00AB3221" w:rsidRPr="00AB3221" w:rsidRDefault="00AB3221" w:rsidP="00AB3221">
      <w:r w:rsidRPr="00AB3221">
        <w:t xml:space="preserve">7. </w:t>
      </w:r>
      <w:r w:rsidRPr="00AB3221">
        <w:tab/>
        <w:t xml:space="preserve">Howell L, Mensah A, Brennan B, Makin G. Detection of recurrence in childhood solid </w:t>
      </w:r>
      <w:proofErr w:type="spellStart"/>
      <w:r w:rsidRPr="00AB3221">
        <w:t>tumors</w:t>
      </w:r>
      <w:proofErr w:type="spellEnd"/>
      <w:r w:rsidRPr="00AB3221">
        <w:t xml:space="preserve">. </w:t>
      </w:r>
      <w:r w:rsidRPr="00AB3221">
        <w:rPr>
          <w:i/>
          <w:iCs/>
        </w:rPr>
        <w:t>Cancer</w:t>
      </w:r>
      <w:r w:rsidRPr="00AB3221">
        <w:t>. 2005;103(6):1274-1279.</w:t>
      </w:r>
    </w:p>
    <w:p w14:paraId="6BACBAF5" w14:textId="77777777" w:rsidR="00AB3221" w:rsidRPr="00AB3221" w:rsidRDefault="00AB3221" w:rsidP="00AB3221">
      <w:r w:rsidRPr="00AB3221">
        <w:t xml:space="preserve">8. </w:t>
      </w:r>
      <w:r w:rsidRPr="00AB3221">
        <w:tab/>
      </w:r>
      <w:proofErr w:type="spellStart"/>
      <w:r w:rsidRPr="00AB3221">
        <w:t>Biasotti</w:t>
      </w:r>
      <w:proofErr w:type="spellEnd"/>
      <w:r w:rsidRPr="00AB3221">
        <w:t xml:space="preserve"> S, </w:t>
      </w:r>
      <w:proofErr w:type="spellStart"/>
      <w:r w:rsidRPr="00AB3221">
        <w:t>Garaventa</w:t>
      </w:r>
      <w:proofErr w:type="spellEnd"/>
      <w:r w:rsidRPr="00AB3221">
        <w:t xml:space="preserve"> A, </w:t>
      </w:r>
      <w:proofErr w:type="spellStart"/>
      <w:r w:rsidRPr="00AB3221">
        <w:t>Padovani</w:t>
      </w:r>
      <w:proofErr w:type="spellEnd"/>
      <w:r w:rsidRPr="00AB3221">
        <w:t xml:space="preserve"> P, et al. Role of active follow-up for early diagnosis of relapse after elective end of therapies. </w:t>
      </w:r>
      <w:proofErr w:type="spellStart"/>
      <w:r w:rsidRPr="00AB3221">
        <w:rPr>
          <w:i/>
          <w:iCs/>
        </w:rPr>
        <w:t>Pediatr</w:t>
      </w:r>
      <w:proofErr w:type="spellEnd"/>
      <w:r w:rsidRPr="00AB3221">
        <w:rPr>
          <w:i/>
          <w:iCs/>
        </w:rPr>
        <w:t xml:space="preserve"> Blood Cancer</w:t>
      </w:r>
      <w:r w:rsidRPr="00AB3221">
        <w:t>. 2005;45(6):781-6.</w:t>
      </w:r>
    </w:p>
    <w:p w14:paraId="5C8D3619" w14:textId="77777777" w:rsidR="00AB3221" w:rsidRPr="00AB3221" w:rsidRDefault="00AB3221" w:rsidP="00AB3221">
      <w:r w:rsidRPr="00AB3221">
        <w:t xml:space="preserve">9. </w:t>
      </w:r>
      <w:r w:rsidRPr="00AB3221">
        <w:tab/>
      </w:r>
      <w:proofErr w:type="spellStart"/>
      <w:r w:rsidRPr="00AB3221">
        <w:t>Butala</w:t>
      </w:r>
      <w:proofErr w:type="spellEnd"/>
      <w:r w:rsidRPr="00AB3221">
        <w:t xml:space="preserve"> A, Woodman J, </w:t>
      </w:r>
      <w:proofErr w:type="spellStart"/>
      <w:r w:rsidRPr="00AB3221">
        <w:t>Rademaker</w:t>
      </w:r>
      <w:proofErr w:type="spellEnd"/>
      <w:r w:rsidRPr="00AB3221">
        <w:t xml:space="preserve"> A, et al. Recurrence detection in children with extra-cranial </w:t>
      </w:r>
      <w:proofErr w:type="spellStart"/>
      <w:r w:rsidRPr="00AB3221">
        <w:t>tumors</w:t>
      </w:r>
      <w:proofErr w:type="spellEnd"/>
      <w:r w:rsidRPr="00AB3221">
        <w:t xml:space="preserve"> at Ann &amp; Robert H. Lurie Children’s Hospital (LCH) of Chicago. </w:t>
      </w:r>
      <w:r w:rsidRPr="00AB3221">
        <w:rPr>
          <w:i/>
          <w:iCs/>
        </w:rPr>
        <w:t>J Clin Oncol Conf</w:t>
      </w:r>
      <w:r w:rsidRPr="00AB3221">
        <w:t>. 2015;33(15 SUPPL. 1).</w:t>
      </w:r>
    </w:p>
    <w:p w14:paraId="306148E8" w14:textId="77777777" w:rsidR="00AB3221" w:rsidRPr="00AB3221" w:rsidRDefault="00AB3221" w:rsidP="00AB3221">
      <w:r w:rsidRPr="00AB3221">
        <w:t xml:space="preserve">10. </w:t>
      </w:r>
      <w:r w:rsidRPr="00AB3221">
        <w:tab/>
      </w:r>
      <w:proofErr w:type="spellStart"/>
      <w:r w:rsidRPr="00AB3221">
        <w:t>Zimmerli</w:t>
      </w:r>
      <w:proofErr w:type="spellEnd"/>
      <w:r w:rsidRPr="00AB3221">
        <w:t xml:space="preserve"> J, </w:t>
      </w:r>
      <w:proofErr w:type="spellStart"/>
      <w:r w:rsidRPr="00AB3221">
        <w:t>Maese</w:t>
      </w:r>
      <w:proofErr w:type="spellEnd"/>
      <w:r w:rsidRPr="00AB3221">
        <w:t xml:space="preserve"> L, Muir S, </w:t>
      </w:r>
      <w:proofErr w:type="spellStart"/>
      <w:r w:rsidRPr="00AB3221">
        <w:t>Korgenski</w:t>
      </w:r>
      <w:proofErr w:type="spellEnd"/>
      <w:r w:rsidRPr="00AB3221">
        <w:t xml:space="preserve"> K, Schiffman J. A retrospective study evaluating the utility of off-therapy surveillance imaging of non-CNS solid </w:t>
      </w:r>
      <w:proofErr w:type="spellStart"/>
      <w:r w:rsidRPr="00AB3221">
        <w:t>tumors</w:t>
      </w:r>
      <w:proofErr w:type="spellEnd"/>
      <w:r w:rsidRPr="00AB3221">
        <w:t xml:space="preserve"> with a focus on rhabdomyosarcoma. </w:t>
      </w:r>
      <w:proofErr w:type="spellStart"/>
      <w:r w:rsidRPr="00AB3221">
        <w:rPr>
          <w:i/>
          <w:iCs/>
        </w:rPr>
        <w:t>Pediatr</w:t>
      </w:r>
      <w:proofErr w:type="spellEnd"/>
      <w:r w:rsidRPr="00AB3221">
        <w:rPr>
          <w:i/>
          <w:iCs/>
        </w:rPr>
        <w:t xml:space="preserve"> Blood Cancer</w:t>
      </w:r>
      <w:r w:rsidRPr="00AB3221">
        <w:t>. 2017;64 (Supplement 1</w:t>
      </w:r>
      <w:proofErr w:type="gramStart"/>
      <w:r w:rsidRPr="00AB3221">
        <w:t>):S</w:t>
      </w:r>
      <w:proofErr w:type="gramEnd"/>
      <w:r w:rsidRPr="00AB3221">
        <w:t>75.</w:t>
      </w:r>
    </w:p>
    <w:p w14:paraId="1F36AE5F" w14:textId="77777777" w:rsidR="00AB3221" w:rsidRPr="00AB3221" w:rsidRDefault="00AB3221" w:rsidP="00AB3221">
      <w:r w:rsidRPr="00AB3221">
        <w:t xml:space="preserve">11. </w:t>
      </w:r>
      <w:r w:rsidRPr="00AB3221">
        <w:tab/>
      </w:r>
      <w:proofErr w:type="spellStart"/>
      <w:r w:rsidRPr="00AB3221">
        <w:t>Dantonello</w:t>
      </w:r>
      <w:proofErr w:type="spellEnd"/>
      <w:r w:rsidRPr="00AB3221">
        <w:t xml:space="preserve"> TM, Winkler P, </w:t>
      </w:r>
      <w:proofErr w:type="spellStart"/>
      <w:r w:rsidRPr="00AB3221">
        <w:t>Kube</w:t>
      </w:r>
      <w:proofErr w:type="spellEnd"/>
      <w:r w:rsidRPr="00AB3221">
        <w:t xml:space="preserve"> S, et al. Do children, adolescents, and young adults with soft tissue sarcoma benefit from early detection of recurrences? Results of a population-based study. </w:t>
      </w:r>
      <w:r w:rsidRPr="00AB3221">
        <w:rPr>
          <w:i/>
          <w:iCs/>
        </w:rPr>
        <w:t>J Clin Oncol Conf</w:t>
      </w:r>
      <w:r w:rsidRPr="00AB3221">
        <w:t>. 2012;30(15 SUPPL. 1).</w:t>
      </w:r>
    </w:p>
    <w:p w14:paraId="0FCC2DEF" w14:textId="77777777" w:rsidR="00AB3221" w:rsidRPr="00AB3221" w:rsidRDefault="00AB3221" w:rsidP="00AB3221">
      <w:r w:rsidRPr="00AB3221">
        <w:t xml:space="preserve">12. </w:t>
      </w:r>
      <w:r w:rsidRPr="00AB3221">
        <w:tab/>
        <w:t xml:space="preserve">Kan JH, Hwang M, </w:t>
      </w:r>
      <w:proofErr w:type="spellStart"/>
      <w:r w:rsidRPr="00AB3221">
        <w:t>Lowas</w:t>
      </w:r>
      <w:proofErr w:type="spellEnd"/>
      <w:r w:rsidRPr="00AB3221">
        <w:t xml:space="preserve"> SR, </w:t>
      </w:r>
      <w:proofErr w:type="spellStart"/>
      <w:r w:rsidRPr="00AB3221">
        <w:t>Hernanz</w:t>
      </w:r>
      <w:proofErr w:type="spellEnd"/>
      <w:r w:rsidRPr="00AB3221">
        <w:t xml:space="preserve">-Schulman M. Impact of pelvic CT on staging, surveillance, and survival of </w:t>
      </w:r>
      <w:proofErr w:type="spellStart"/>
      <w:r w:rsidRPr="00AB3221">
        <w:t>pediatric</w:t>
      </w:r>
      <w:proofErr w:type="spellEnd"/>
      <w:r w:rsidRPr="00AB3221">
        <w:t xml:space="preserve"> patients with Wilms </w:t>
      </w:r>
      <w:proofErr w:type="spellStart"/>
      <w:r w:rsidRPr="00AB3221">
        <w:t>tumor</w:t>
      </w:r>
      <w:proofErr w:type="spellEnd"/>
      <w:r w:rsidRPr="00AB3221">
        <w:t xml:space="preserve"> and hepatoblastoma. </w:t>
      </w:r>
      <w:r w:rsidRPr="00AB3221">
        <w:rPr>
          <w:i/>
          <w:iCs/>
        </w:rPr>
        <w:t xml:space="preserve">AJR Am J </w:t>
      </w:r>
      <w:proofErr w:type="spellStart"/>
      <w:r w:rsidRPr="00AB3221">
        <w:rPr>
          <w:i/>
          <w:iCs/>
        </w:rPr>
        <w:t>Roentgenol</w:t>
      </w:r>
      <w:proofErr w:type="spellEnd"/>
      <w:r w:rsidRPr="00AB3221">
        <w:t>. 2011;196(5</w:t>
      </w:r>
      <w:proofErr w:type="gramStart"/>
      <w:r w:rsidRPr="00AB3221">
        <w:t>):W</w:t>
      </w:r>
      <w:proofErr w:type="gramEnd"/>
      <w:r w:rsidRPr="00AB3221">
        <w:t>515-8.</w:t>
      </w:r>
    </w:p>
    <w:p w14:paraId="7978DF50" w14:textId="671501ED" w:rsidR="00AB21FE" w:rsidRPr="004B2908" w:rsidRDefault="00AB3221" w:rsidP="00AB3221">
      <w:pPr>
        <w:rPr>
          <w:rFonts w:cstheme="majorHAnsi"/>
        </w:rPr>
      </w:pPr>
      <w:r>
        <w:fldChar w:fldCharType="end"/>
      </w:r>
      <w:r w:rsidR="00AB21FE">
        <w:t xml:space="preserve"> </w:t>
      </w:r>
    </w:p>
    <w:p w14:paraId="2D1CE53C" w14:textId="77777777" w:rsidR="00AB21FE" w:rsidRDefault="00AB21FE" w:rsidP="00AB3221">
      <w:pPr>
        <w:pStyle w:val="Heading3"/>
        <w:sectPr w:rsidR="00AB21FE">
          <w:pgSz w:w="11906" w:h="16838"/>
          <w:pgMar w:top="1440" w:right="1440" w:bottom="1440" w:left="1440" w:header="708" w:footer="708" w:gutter="0"/>
          <w:cols w:space="708"/>
          <w:docGrid w:linePitch="360"/>
        </w:sectPr>
      </w:pPr>
    </w:p>
    <w:p w14:paraId="664726CB" w14:textId="54F744F2" w:rsidR="00AB21FE" w:rsidRDefault="00AB21FE" w:rsidP="00AB21FE">
      <w:pPr>
        <w:pStyle w:val="Caption"/>
        <w:keepNext/>
      </w:pPr>
      <w:r w:rsidRPr="00EC62B2">
        <w:lastRenderedPageBreak/>
        <w:t>Table</w:t>
      </w:r>
      <w:r>
        <w:t xml:space="preserve"> </w:t>
      </w:r>
      <w:r>
        <w:rPr>
          <w:noProof/>
        </w:rPr>
        <w:fldChar w:fldCharType="begin"/>
      </w:r>
      <w:r>
        <w:rPr>
          <w:noProof/>
        </w:rPr>
        <w:instrText xml:space="preserve"> SEQ Table \* ARABIC </w:instrText>
      </w:r>
      <w:r>
        <w:rPr>
          <w:noProof/>
        </w:rPr>
        <w:fldChar w:fldCharType="separate"/>
      </w:r>
      <w:r>
        <w:rPr>
          <w:noProof/>
        </w:rPr>
        <w:t>1</w:t>
      </w:r>
      <w:r>
        <w:rPr>
          <w:noProof/>
        </w:rPr>
        <w:fldChar w:fldCharType="end"/>
      </w:r>
      <w:r>
        <w:t xml:space="preserve">. Study characteristics </w:t>
      </w:r>
      <w:proofErr w:type="spellStart"/>
      <w:r>
        <w:t>characteristics</w:t>
      </w:r>
      <w:proofErr w:type="spellEnd"/>
      <w:r>
        <w:t xml:space="preserve"> of mixed malignancy studies:</w:t>
      </w:r>
    </w:p>
    <w:tbl>
      <w:tblPr>
        <w:tblStyle w:val="TableGrid"/>
        <w:tblpPr w:leftFromText="180" w:rightFromText="180" w:vertAnchor="text" w:tblpX="-147" w:tblpY="1"/>
        <w:tblOverlap w:val="never"/>
        <w:tblW w:w="15026" w:type="dxa"/>
        <w:tblLook w:val="04A0" w:firstRow="1" w:lastRow="0" w:firstColumn="1" w:lastColumn="0" w:noHBand="0" w:noVBand="1"/>
      </w:tblPr>
      <w:tblGrid>
        <w:gridCol w:w="1599"/>
        <w:gridCol w:w="1246"/>
        <w:gridCol w:w="1833"/>
        <w:gridCol w:w="1418"/>
        <w:gridCol w:w="1276"/>
        <w:gridCol w:w="1417"/>
        <w:gridCol w:w="1134"/>
        <w:gridCol w:w="1832"/>
        <w:gridCol w:w="2137"/>
        <w:gridCol w:w="1134"/>
      </w:tblGrid>
      <w:tr w:rsidR="00AB21FE" w:rsidRPr="009F65F3" w14:paraId="10E9450D" w14:textId="77777777" w:rsidTr="00362F1B">
        <w:trPr>
          <w:trHeight w:val="300"/>
          <w:tblHeader/>
        </w:trPr>
        <w:tc>
          <w:tcPr>
            <w:tcW w:w="1599" w:type="dxa"/>
            <w:vMerge w:val="restart"/>
            <w:shd w:val="clear" w:color="auto" w:fill="D9D9D9" w:themeFill="background1" w:themeFillShade="D9"/>
            <w:noWrap/>
            <w:hideMark/>
          </w:tcPr>
          <w:p w14:paraId="378E02D9" w14:textId="77777777" w:rsidR="00AB21FE" w:rsidRPr="009F65F3" w:rsidRDefault="00AB21FE" w:rsidP="00362F1B">
            <w:pPr>
              <w:rPr>
                <w:rFonts w:asciiTheme="majorHAnsi" w:hAnsiTheme="majorHAnsi" w:cstheme="majorHAnsi"/>
              </w:rPr>
            </w:pPr>
            <w:r>
              <w:rPr>
                <w:rFonts w:asciiTheme="majorHAnsi" w:hAnsiTheme="majorHAnsi" w:cstheme="majorHAnsi"/>
                <w:b/>
                <w:bCs/>
              </w:rPr>
              <w:t xml:space="preserve">Study </w:t>
            </w:r>
            <w:r w:rsidRPr="009F65F3">
              <w:rPr>
                <w:rFonts w:asciiTheme="majorHAnsi" w:hAnsiTheme="majorHAnsi" w:cstheme="majorHAnsi"/>
                <w:b/>
                <w:bCs/>
              </w:rPr>
              <w:t xml:space="preserve"> </w:t>
            </w:r>
          </w:p>
        </w:tc>
        <w:tc>
          <w:tcPr>
            <w:tcW w:w="1246" w:type="dxa"/>
            <w:vMerge w:val="restart"/>
            <w:shd w:val="clear" w:color="auto" w:fill="D9D9D9" w:themeFill="background1" w:themeFillShade="D9"/>
            <w:noWrap/>
            <w:hideMark/>
          </w:tcPr>
          <w:p w14:paraId="5E100796" w14:textId="77777777" w:rsidR="00AB21FE" w:rsidRPr="009F65F3" w:rsidRDefault="00AB21FE" w:rsidP="00362F1B">
            <w:pPr>
              <w:rPr>
                <w:rFonts w:asciiTheme="majorHAnsi" w:hAnsiTheme="majorHAnsi" w:cstheme="majorHAnsi"/>
              </w:rPr>
            </w:pPr>
            <w:r w:rsidRPr="009F65F3">
              <w:rPr>
                <w:rFonts w:asciiTheme="majorHAnsi" w:hAnsiTheme="majorHAnsi" w:cstheme="majorHAnsi"/>
                <w:b/>
                <w:bCs/>
              </w:rPr>
              <w:t xml:space="preserve">Year of publication </w:t>
            </w:r>
          </w:p>
        </w:tc>
        <w:tc>
          <w:tcPr>
            <w:tcW w:w="1833" w:type="dxa"/>
            <w:vMerge w:val="restart"/>
            <w:shd w:val="clear" w:color="auto" w:fill="D9D9D9" w:themeFill="background1" w:themeFillShade="D9"/>
            <w:noWrap/>
            <w:hideMark/>
          </w:tcPr>
          <w:p w14:paraId="27FFEDA5" w14:textId="77777777" w:rsidR="00AB21FE" w:rsidRPr="009F65F3" w:rsidRDefault="00AB21FE" w:rsidP="00362F1B">
            <w:pPr>
              <w:rPr>
                <w:rFonts w:asciiTheme="majorHAnsi" w:hAnsiTheme="majorHAnsi" w:cstheme="majorHAnsi"/>
              </w:rPr>
            </w:pPr>
            <w:r w:rsidRPr="009F65F3">
              <w:rPr>
                <w:rFonts w:asciiTheme="majorHAnsi" w:hAnsiTheme="majorHAnsi" w:cstheme="majorHAnsi"/>
                <w:b/>
                <w:bCs/>
              </w:rPr>
              <w:t xml:space="preserve">Disease </w:t>
            </w:r>
          </w:p>
        </w:tc>
        <w:tc>
          <w:tcPr>
            <w:tcW w:w="1418" w:type="dxa"/>
            <w:vMerge w:val="restart"/>
            <w:shd w:val="clear" w:color="auto" w:fill="D9D9D9" w:themeFill="background1" w:themeFillShade="D9"/>
            <w:noWrap/>
            <w:hideMark/>
          </w:tcPr>
          <w:p w14:paraId="204C98DA" w14:textId="77777777" w:rsidR="00AB21FE" w:rsidRPr="009F65F3" w:rsidRDefault="00AB21FE" w:rsidP="00362F1B">
            <w:pPr>
              <w:rPr>
                <w:rFonts w:asciiTheme="majorHAnsi" w:hAnsiTheme="majorHAnsi" w:cstheme="majorHAnsi"/>
              </w:rPr>
            </w:pPr>
            <w:r w:rsidRPr="009F65F3">
              <w:rPr>
                <w:rFonts w:asciiTheme="majorHAnsi" w:hAnsiTheme="majorHAnsi" w:cstheme="majorHAnsi"/>
                <w:b/>
                <w:bCs/>
              </w:rPr>
              <w:t xml:space="preserve">Country </w:t>
            </w:r>
          </w:p>
        </w:tc>
        <w:tc>
          <w:tcPr>
            <w:tcW w:w="1276" w:type="dxa"/>
            <w:vMerge w:val="restart"/>
            <w:shd w:val="clear" w:color="auto" w:fill="D9D9D9" w:themeFill="background1" w:themeFillShade="D9"/>
            <w:noWrap/>
            <w:hideMark/>
          </w:tcPr>
          <w:p w14:paraId="3590A8BB" w14:textId="77777777" w:rsidR="00AB21FE" w:rsidRPr="009F65F3" w:rsidRDefault="00AB21FE" w:rsidP="00362F1B">
            <w:pPr>
              <w:rPr>
                <w:rFonts w:asciiTheme="majorHAnsi" w:hAnsiTheme="majorHAnsi" w:cstheme="majorHAnsi"/>
              </w:rPr>
            </w:pPr>
            <w:r w:rsidRPr="009F65F3">
              <w:rPr>
                <w:rFonts w:asciiTheme="majorHAnsi" w:hAnsiTheme="majorHAnsi" w:cstheme="majorHAnsi"/>
                <w:b/>
                <w:bCs/>
              </w:rPr>
              <w:t xml:space="preserve">N participants </w:t>
            </w:r>
          </w:p>
        </w:tc>
        <w:tc>
          <w:tcPr>
            <w:tcW w:w="1417" w:type="dxa"/>
            <w:vMerge w:val="restart"/>
            <w:shd w:val="clear" w:color="auto" w:fill="D9D9D9" w:themeFill="background1" w:themeFillShade="D9"/>
            <w:noWrap/>
            <w:hideMark/>
          </w:tcPr>
          <w:p w14:paraId="09A5D6FE" w14:textId="77777777" w:rsidR="00AB21FE" w:rsidRPr="009F65F3" w:rsidRDefault="00AB21FE" w:rsidP="00362F1B">
            <w:pPr>
              <w:rPr>
                <w:rFonts w:asciiTheme="majorHAnsi" w:hAnsiTheme="majorHAnsi" w:cstheme="majorHAnsi"/>
              </w:rPr>
            </w:pPr>
            <w:r w:rsidRPr="009F65F3">
              <w:rPr>
                <w:rFonts w:asciiTheme="majorHAnsi" w:hAnsiTheme="majorHAnsi" w:cstheme="majorHAnsi"/>
                <w:b/>
                <w:bCs/>
              </w:rPr>
              <w:t xml:space="preserve">N participants experiencing relapse </w:t>
            </w:r>
          </w:p>
        </w:tc>
        <w:tc>
          <w:tcPr>
            <w:tcW w:w="1134" w:type="dxa"/>
            <w:vMerge w:val="restart"/>
            <w:shd w:val="clear" w:color="auto" w:fill="D9D9D9" w:themeFill="background1" w:themeFillShade="D9"/>
            <w:noWrap/>
            <w:hideMark/>
          </w:tcPr>
          <w:p w14:paraId="3A358592" w14:textId="77777777" w:rsidR="00AB21FE" w:rsidRPr="009F65F3" w:rsidRDefault="00AB21FE" w:rsidP="00362F1B">
            <w:pPr>
              <w:rPr>
                <w:rFonts w:asciiTheme="majorHAnsi" w:hAnsiTheme="majorHAnsi" w:cstheme="majorHAnsi"/>
              </w:rPr>
            </w:pPr>
            <w:r w:rsidRPr="009F65F3">
              <w:rPr>
                <w:rFonts w:asciiTheme="majorHAnsi" w:hAnsiTheme="majorHAnsi" w:cstheme="majorHAnsi"/>
                <w:b/>
                <w:bCs/>
              </w:rPr>
              <w:t>Age (median ¹, mean ²)</w:t>
            </w:r>
          </w:p>
        </w:tc>
        <w:tc>
          <w:tcPr>
            <w:tcW w:w="5103" w:type="dxa"/>
            <w:gridSpan w:val="3"/>
            <w:shd w:val="clear" w:color="auto" w:fill="D9D9D9" w:themeFill="background1" w:themeFillShade="D9"/>
            <w:noWrap/>
            <w:hideMark/>
          </w:tcPr>
          <w:p w14:paraId="32520DD4" w14:textId="77777777" w:rsidR="00AB21FE" w:rsidRPr="009F65F3" w:rsidRDefault="00AB21FE" w:rsidP="00362F1B">
            <w:pPr>
              <w:jc w:val="center"/>
              <w:rPr>
                <w:rFonts w:asciiTheme="majorHAnsi" w:hAnsiTheme="majorHAnsi" w:cstheme="majorHAnsi"/>
                <w:b/>
                <w:bCs/>
              </w:rPr>
            </w:pPr>
            <w:r w:rsidRPr="009F65F3">
              <w:rPr>
                <w:rFonts w:asciiTheme="majorHAnsi" w:hAnsiTheme="majorHAnsi" w:cstheme="majorHAnsi"/>
                <w:b/>
                <w:bCs/>
              </w:rPr>
              <w:t>Details of surveillance programme</w:t>
            </w:r>
          </w:p>
        </w:tc>
      </w:tr>
      <w:tr w:rsidR="00AB21FE" w:rsidRPr="009F65F3" w14:paraId="78449C5E" w14:textId="77777777" w:rsidTr="00362F1B">
        <w:trPr>
          <w:trHeight w:val="898"/>
          <w:tblHeader/>
        </w:trPr>
        <w:tc>
          <w:tcPr>
            <w:tcW w:w="1599" w:type="dxa"/>
            <w:vMerge/>
            <w:shd w:val="clear" w:color="auto" w:fill="D9D9D9" w:themeFill="background1" w:themeFillShade="D9"/>
            <w:hideMark/>
          </w:tcPr>
          <w:p w14:paraId="600ABEB1" w14:textId="77777777" w:rsidR="00AB21FE" w:rsidRPr="009F65F3" w:rsidRDefault="00AB21FE" w:rsidP="00362F1B">
            <w:pPr>
              <w:rPr>
                <w:rFonts w:asciiTheme="majorHAnsi" w:hAnsiTheme="majorHAnsi" w:cstheme="majorHAnsi"/>
                <w:b/>
                <w:bCs/>
              </w:rPr>
            </w:pPr>
          </w:p>
        </w:tc>
        <w:tc>
          <w:tcPr>
            <w:tcW w:w="1246" w:type="dxa"/>
            <w:vMerge/>
            <w:shd w:val="clear" w:color="auto" w:fill="D9D9D9" w:themeFill="background1" w:themeFillShade="D9"/>
            <w:hideMark/>
          </w:tcPr>
          <w:p w14:paraId="17426445" w14:textId="77777777" w:rsidR="00AB21FE" w:rsidRPr="009F65F3" w:rsidRDefault="00AB21FE" w:rsidP="00362F1B">
            <w:pPr>
              <w:rPr>
                <w:rFonts w:asciiTheme="majorHAnsi" w:hAnsiTheme="majorHAnsi" w:cstheme="majorHAnsi"/>
                <w:b/>
                <w:bCs/>
              </w:rPr>
            </w:pPr>
          </w:p>
        </w:tc>
        <w:tc>
          <w:tcPr>
            <w:tcW w:w="1833" w:type="dxa"/>
            <w:vMerge/>
            <w:shd w:val="clear" w:color="auto" w:fill="D9D9D9" w:themeFill="background1" w:themeFillShade="D9"/>
            <w:noWrap/>
            <w:hideMark/>
          </w:tcPr>
          <w:p w14:paraId="690D67FB" w14:textId="77777777" w:rsidR="00AB21FE" w:rsidRPr="009F65F3" w:rsidRDefault="00AB21FE" w:rsidP="00362F1B">
            <w:pPr>
              <w:rPr>
                <w:rFonts w:asciiTheme="majorHAnsi" w:hAnsiTheme="majorHAnsi" w:cstheme="majorHAnsi"/>
                <w:b/>
                <w:bCs/>
              </w:rPr>
            </w:pPr>
          </w:p>
        </w:tc>
        <w:tc>
          <w:tcPr>
            <w:tcW w:w="1418" w:type="dxa"/>
            <w:vMerge/>
            <w:shd w:val="clear" w:color="auto" w:fill="D9D9D9" w:themeFill="background1" w:themeFillShade="D9"/>
            <w:noWrap/>
            <w:hideMark/>
          </w:tcPr>
          <w:p w14:paraId="425AFBE0" w14:textId="77777777" w:rsidR="00AB21FE" w:rsidRPr="009F65F3" w:rsidRDefault="00AB21FE" w:rsidP="00362F1B">
            <w:pPr>
              <w:rPr>
                <w:rFonts w:asciiTheme="majorHAnsi" w:hAnsiTheme="majorHAnsi" w:cstheme="majorHAnsi"/>
                <w:b/>
                <w:bCs/>
              </w:rPr>
            </w:pPr>
          </w:p>
        </w:tc>
        <w:tc>
          <w:tcPr>
            <w:tcW w:w="1276" w:type="dxa"/>
            <w:vMerge/>
            <w:shd w:val="clear" w:color="auto" w:fill="D9D9D9" w:themeFill="background1" w:themeFillShade="D9"/>
            <w:noWrap/>
            <w:hideMark/>
          </w:tcPr>
          <w:p w14:paraId="377D853C" w14:textId="77777777" w:rsidR="00AB21FE" w:rsidRPr="009F65F3" w:rsidRDefault="00AB21FE" w:rsidP="00362F1B">
            <w:pPr>
              <w:rPr>
                <w:rFonts w:asciiTheme="majorHAnsi" w:hAnsiTheme="majorHAnsi" w:cstheme="majorHAnsi"/>
                <w:b/>
                <w:bCs/>
              </w:rPr>
            </w:pPr>
          </w:p>
        </w:tc>
        <w:tc>
          <w:tcPr>
            <w:tcW w:w="1417" w:type="dxa"/>
            <w:vMerge/>
            <w:shd w:val="clear" w:color="auto" w:fill="D9D9D9" w:themeFill="background1" w:themeFillShade="D9"/>
            <w:hideMark/>
          </w:tcPr>
          <w:p w14:paraId="656D25DD" w14:textId="77777777" w:rsidR="00AB21FE" w:rsidRPr="009F65F3" w:rsidRDefault="00AB21FE" w:rsidP="00362F1B">
            <w:pPr>
              <w:rPr>
                <w:rFonts w:asciiTheme="majorHAnsi" w:hAnsiTheme="majorHAnsi" w:cstheme="majorHAnsi"/>
                <w:b/>
                <w:bCs/>
              </w:rPr>
            </w:pPr>
          </w:p>
        </w:tc>
        <w:tc>
          <w:tcPr>
            <w:tcW w:w="1134" w:type="dxa"/>
            <w:vMerge/>
            <w:shd w:val="clear" w:color="auto" w:fill="D9D9D9" w:themeFill="background1" w:themeFillShade="D9"/>
            <w:hideMark/>
          </w:tcPr>
          <w:p w14:paraId="27526BAC" w14:textId="77777777" w:rsidR="00AB21FE" w:rsidRPr="009F65F3" w:rsidRDefault="00AB21FE" w:rsidP="00362F1B">
            <w:pPr>
              <w:rPr>
                <w:rFonts w:asciiTheme="majorHAnsi" w:hAnsiTheme="majorHAnsi" w:cstheme="majorHAnsi"/>
                <w:b/>
                <w:bCs/>
              </w:rPr>
            </w:pPr>
          </w:p>
        </w:tc>
        <w:tc>
          <w:tcPr>
            <w:tcW w:w="1832" w:type="dxa"/>
            <w:shd w:val="clear" w:color="auto" w:fill="D9D9D9" w:themeFill="background1" w:themeFillShade="D9"/>
            <w:noWrap/>
            <w:hideMark/>
          </w:tcPr>
          <w:p w14:paraId="1FF97DE7" w14:textId="77777777" w:rsidR="00AB21FE" w:rsidRPr="009F65F3" w:rsidRDefault="00AB21FE" w:rsidP="00362F1B">
            <w:pPr>
              <w:rPr>
                <w:rFonts w:asciiTheme="majorHAnsi" w:hAnsiTheme="majorHAnsi" w:cstheme="majorHAnsi"/>
                <w:b/>
                <w:bCs/>
              </w:rPr>
            </w:pPr>
            <w:r w:rsidRPr="009F65F3">
              <w:rPr>
                <w:rFonts w:asciiTheme="majorHAnsi" w:hAnsiTheme="majorHAnsi" w:cstheme="majorHAnsi"/>
                <w:b/>
                <w:bCs/>
              </w:rPr>
              <w:t xml:space="preserve">Mode </w:t>
            </w:r>
          </w:p>
        </w:tc>
        <w:tc>
          <w:tcPr>
            <w:tcW w:w="2137" w:type="dxa"/>
            <w:shd w:val="clear" w:color="auto" w:fill="D9D9D9" w:themeFill="background1" w:themeFillShade="D9"/>
            <w:noWrap/>
            <w:hideMark/>
          </w:tcPr>
          <w:p w14:paraId="415FC748" w14:textId="77777777" w:rsidR="00AB21FE" w:rsidRPr="009F65F3" w:rsidRDefault="00AB21FE" w:rsidP="00362F1B">
            <w:pPr>
              <w:rPr>
                <w:rFonts w:asciiTheme="majorHAnsi" w:hAnsiTheme="majorHAnsi" w:cstheme="majorHAnsi"/>
                <w:b/>
                <w:bCs/>
              </w:rPr>
            </w:pPr>
            <w:r w:rsidRPr="009F65F3">
              <w:rPr>
                <w:rFonts w:asciiTheme="majorHAnsi" w:hAnsiTheme="majorHAnsi" w:cstheme="majorHAnsi"/>
                <w:b/>
                <w:bCs/>
              </w:rPr>
              <w:t xml:space="preserve">Frequency </w:t>
            </w:r>
          </w:p>
        </w:tc>
        <w:tc>
          <w:tcPr>
            <w:tcW w:w="1134" w:type="dxa"/>
            <w:shd w:val="clear" w:color="auto" w:fill="D9D9D9" w:themeFill="background1" w:themeFillShade="D9"/>
            <w:noWrap/>
            <w:hideMark/>
          </w:tcPr>
          <w:p w14:paraId="126CF01F" w14:textId="77777777" w:rsidR="00AB21FE" w:rsidRPr="009F65F3" w:rsidRDefault="00AB21FE" w:rsidP="00362F1B">
            <w:pPr>
              <w:rPr>
                <w:rFonts w:asciiTheme="majorHAnsi" w:hAnsiTheme="majorHAnsi" w:cstheme="majorHAnsi"/>
                <w:b/>
                <w:bCs/>
              </w:rPr>
            </w:pPr>
            <w:commentRangeStart w:id="1"/>
            <w:r w:rsidRPr="009F65F3">
              <w:rPr>
                <w:rFonts w:asciiTheme="majorHAnsi" w:hAnsiTheme="majorHAnsi" w:cstheme="majorHAnsi"/>
                <w:b/>
                <w:bCs/>
              </w:rPr>
              <w:t xml:space="preserve">Maximum follow up period </w:t>
            </w:r>
            <w:commentRangeEnd w:id="1"/>
            <w:r>
              <w:rPr>
                <w:rStyle w:val="CommentReference"/>
              </w:rPr>
              <w:commentReference w:id="1"/>
            </w:r>
          </w:p>
        </w:tc>
      </w:tr>
      <w:tr w:rsidR="00AB21FE" w:rsidRPr="009F65F3" w14:paraId="7AF15279" w14:textId="77777777" w:rsidTr="00362F1B">
        <w:trPr>
          <w:trHeight w:val="300"/>
        </w:trPr>
        <w:tc>
          <w:tcPr>
            <w:tcW w:w="1599" w:type="dxa"/>
            <w:noWrap/>
          </w:tcPr>
          <w:p w14:paraId="203FA00E" w14:textId="10018CF4"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Brisse</w:t>
            </w:r>
            <w:r>
              <w:rPr>
                <w:rFonts w:asciiTheme="majorHAnsi" w:hAnsiTheme="majorHAnsi" w:cstheme="majorHAnsi"/>
                <w:sz w:val="18"/>
                <w:szCs w:val="18"/>
              </w:rPr>
              <w:fldChar w:fldCharType="begin"/>
            </w:r>
            <w:r w:rsidR="00AB3221">
              <w:rPr>
                <w:rFonts w:asciiTheme="majorHAnsi" w:hAnsiTheme="majorHAnsi" w:cstheme="majorHAnsi"/>
                <w:sz w:val="18"/>
                <w:szCs w:val="18"/>
              </w:rPr>
              <w:instrText xml:space="preserve"> ADDIN ZOTERO_ITEM CSL_CITATION {"citationID":"ZhYvcHuX","properties":{"formattedCitation":"\\super 5\\nosupersub{}","plainCitation":"5","noteIndex":0},"citationItems":[{"id":58778,"uris":["http://zotero.org/users/1122291/items/IL7EASML"],"uri":["http://zotero.org/users/1122291/items/IL7EASML"],"itemData":{"id":58778,"type":"article-journal","title":"Outcome of residual mediastinal masses of thoracic lymphomas in children: impact on management and radiological follow-up strategy","container-title":"Pediatric Radiology","page":"444-50","volume":"28","issue":"6","abstract":"BACKGROUND: Following treatment with chemotherapy and radiotherapy, patients with thoracic lymphomas may demonstrate benign residual mediastinal masses, composed of inflammatory, fibrous or necrotic tissue. Because of the potential risk of viable tumour cells within the mass, histological verification of the nature of these masses may be requested. OBJECTIVE: To study the outcome of thoracic lymphomas in children in order to optimise the radiological follow-up strategy of residual mediastinal masses (RMM). MATERIALS AND METHODS: A retrospective study of 39 children [24 with Hodgkin's disease (HD), 10 with non-Hodgkin's lymphoma (NHL), and 5 with anaplastic lymphoma (AL)]. The results of chest X-rays (CXR) and thoracic CT performed at the time of re-assessment were compared with the histology of the residual masses (n = 11) or the clinical course (n = 28). RESULTS: At the time of re-evaluation, 16/39 patients had residual mediastinal enlargement (RME) on CXR, and 18/39 patients had RMM on CT. Good concordance was observed between the two imaging modalities (K = 0.69). Two children with a RMM died from extra-mediastinal progression. Two children with NHL had active residual mediastinal lesions but neither had RMM. Sixteen cases of RMM were observed in the remaining 35 children and 9 of these masses were histologically verified as benign. A favourable course was observed in these 35 cases. CONCLUSIONS: RMM are frequent and generally benign. They are well shown on CXR and have a non-specific appearance on CT. Except when required by a treatment protocol, they could be submitted to further radiological follow-up before contemplating surgical verification.","ISSN":"0301-0449","author":[{"literal":"Brisse H"},{"literal":"Pacquement H"},{"literal":"Burdairon E"},{"literal":"Plancher C"},{"literal":"Neuenschwander S"}],"issued":{"date-parts":[["1998"]]}}}],"schema":"https://github.com/citation-style-language/schema/raw/master/csl-citation.json"} </w:instrText>
            </w:r>
            <w:r>
              <w:rPr>
                <w:rFonts w:asciiTheme="majorHAnsi" w:hAnsiTheme="majorHAnsi" w:cstheme="majorHAnsi"/>
                <w:sz w:val="18"/>
                <w:szCs w:val="18"/>
              </w:rPr>
              <w:fldChar w:fldCharType="separate"/>
            </w:r>
            <w:r w:rsidR="00AB3221" w:rsidRPr="00AB3221">
              <w:rPr>
                <w:rFonts w:ascii="Calibri Light" w:hAnsi="Calibri Light" w:cs="Calibri Light"/>
                <w:sz w:val="18"/>
                <w:szCs w:val="24"/>
                <w:vertAlign w:val="superscript"/>
              </w:rPr>
              <w:t>5</w:t>
            </w:r>
            <w:r>
              <w:rPr>
                <w:rFonts w:asciiTheme="majorHAnsi" w:hAnsiTheme="majorHAnsi" w:cstheme="majorHAnsi"/>
                <w:sz w:val="18"/>
                <w:szCs w:val="18"/>
              </w:rPr>
              <w:fldChar w:fldCharType="end"/>
            </w:r>
            <w:r w:rsidRPr="009F65F3">
              <w:rPr>
                <w:rFonts w:asciiTheme="majorHAnsi" w:hAnsiTheme="majorHAnsi" w:cstheme="majorHAnsi"/>
                <w:sz w:val="18"/>
                <w:szCs w:val="18"/>
              </w:rPr>
              <w:t xml:space="preserve"> </w:t>
            </w:r>
          </w:p>
        </w:tc>
        <w:tc>
          <w:tcPr>
            <w:tcW w:w="1246" w:type="dxa"/>
            <w:noWrap/>
          </w:tcPr>
          <w:p w14:paraId="43EBF2EE"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1998</w:t>
            </w:r>
          </w:p>
        </w:tc>
        <w:tc>
          <w:tcPr>
            <w:tcW w:w="1833" w:type="dxa"/>
            <w:noWrap/>
          </w:tcPr>
          <w:p w14:paraId="4DD376FE"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 xml:space="preserve">Lymphomas (mixed) </w:t>
            </w:r>
          </w:p>
        </w:tc>
        <w:tc>
          <w:tcPr>
            <w:tcW w:w="1418" w:type="dxa"/>
            <w:noWrap/>
          </w:tcPr>
          <w:p w14:paraId="4488C2A5"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France</w:t>
            </w:r>
          </w:p>
        </w:tc>
        <w:tc>
          <w:tcPr>
            <w:tcW w:w="1276" w:type="dxa"/>
            <w:noWrap/>
          </w:tcPr>
          <w:p w14:paraId="4D9FFBA6"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39</w:t>
            </w:r>
          </w:p>
        </w:tc>
        <w:tc>
          <w:tcPr>
            <w:tcW w:w="1417" w:type="dxa"/>
            <w:noWrap/>
          </w:tcPr>
          <w:p w14:paraId="0D85E2A1"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1</w:t>
            </w:r>
          </w:p>
        </w:tc>
        <w:tc>
          <w:tcPr>
            <w:tcW w:w="1134" w:type="dxa"/>
            <w:noWrap/>
          </w:tcPr>
          <w:p w14:paraId="6453ED5D"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11²</w:t>
            </w:r>
          </w:p>
        </w:tc>
        <w:tc>
          <w:tcPr>
            <w:tcW w:w="1832" w:type="dxa"/>
            <w:noWrap/>
          </w:tcPr>
          <w:p w14:paraId="02C5EF71"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CT, X-ray</w:t>
            </w:r>
          </w:p>
        </w:tc>
        <w:tc>
          <w:tcPr>
            <w:tcW w:w="2137" w:type="dxa"/>
            <w:noWrap/>
          </w:tcPr>
          <w:p w14:paraId="7E7F6FAE"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 xml:space="preserve">2-3 times per year </w:t>
            </w:r>
          </w:p>
        </w:tc>
        <w:tc>
          <w:tcPr>
            <w:tcW w:w="1134" w:type="dxa"/>
            <w:noWrap/>
          </w:tcPr>
          <w:p w14:paraId="79EC57CD"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10</w:t>
            </w:r>
          </w:p>
        </w:tc>
      </w:tr>
      <w:tr w:rsidR="00AB21FE" w:rsidRPr="009F65F3" w14:paraId="47F65C9B" w14:textId="77777777" w:rsidTr="00362F1B">
        <w:trPr>
          <w:trHeight w:val="300"/>
        </w:trPr>
        <w:tc>
          <w:tcPr>
            <w:tcW w:w="1599" w:type="dxa"/>
            <w:noWrap/>
          </w:tcPr>
          <w:p w14:paraId="16F5E7AB" w14:textId="0DBB8F5E"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Bueno</w:t>
            </w:r>
            <w:r>
              <w:rPr>
                <w:rFonts w:asciiTheme="majorHAnsi" w:hAnsiTheme="majorHAnsi" w:cstheme="majorHAnsi"/>
                <w:sz w:val="18"/>
                <w:szCs w:val="18"/>
              </w:rPr>
              <w:fldChar w:fldCharType="begin"/>
            </w:r>
            <w:r w:rsidR="00AB3221">
              <w:rPr>
                <w:rFonts w:asciiTheme="majorHAnsi" w:hAnsiTheme="majorHAnsi" w:cstheme="majorHAnsi"/>
                <w:sz w:val="18"/>
                <w:szCs w:val="18"/>
              </w:rPr>
              <w:instrText xml:space="preserve"> ADDIN ZOTERO_ITEM CSL_CITATION {"citationID":"h2Xwap2t","properties":{"formattedCitation":"\\super 4\\nosupersub{}","plainCitation":"4","noteIndex":0},"citationItems":[{"id":58784,"uris":["http://zotero.org/users/1122291/items/BL2FHKAV"],"uri":["http://zotero.org/users/1122291/items/BL2FHKAV"],"itemData":{"id":58784,"type":"article-journal","title":"Imaging followup of lymphoma in pediatric patients: Is pelvic CT necessary?","container-title":"Pediatric Radiology","page":"S307","volume":"2)","abstract":"Purpose or Case Report: Pelvic CT is often included in the imaging followup of patient with lymphoma before, during and after treatment to assess response to treatment and monitoring for relapses. While such followup is expected to improve detection of relapse, there is little objective evidence of its effectiveness in lymphoma. Anecdotally, there are few pelvic relapses in pediatric patients with lymphoma regardless of primary site.We hypothesize that pelvic CT could be avoided as part of the followup without adverse impact on survival or in the detection rate of relapses, and with subsequent significant reduction in the radiation dose, particularly to the gonads. Methods &amp; Materials: Research ethics board approval was obtained. Patients diagnosed with lymphoma and with at least one year of followup at our tertiary care pediatric hospital were included. Sex, age, type of lymphoma, stage, primary site, site of relapse if any as well as the number of CTscans of the head, neck, chest, abdomen and pelvis were recorded. Results: A total of 29 patients met study criteria. There were 21 males and 8 females, with an average age of 11.9 years (range 3-17 years). Eighteen patients had Hodgkin disease (62%) and eleven had non-Hodgkin lymphoma (38%). Mean length of followup was 3.8 years (range 1-12 years). An average of 4.5 pelvic scans per patient were performed for surveillance (range 0-12). Three relapses were detected. Of these only one was in the pelvis, in a patient whose initial T cell non-Hodgkin lymphoma was extensive and involved the neck, chest, abdomen and pelvis. Conclusions: This study suggests a low incidence of pelvic relapse in pediatric patients with lymphoma. The routine use of pelvic CT in surveillance protocols may therefore be of little benefit while imposing a significant radiation burden. Our study is limited by small sample size and short length of followup. Further large scale studies are required.","DOI":"10.1007/s00247-012-2356-8","ISSN":"0301-0449","author":[{"literal":"Bueno JL"},{"literal":"Abdeen N"}],"issued":{"date-parts":[["2012"]]}}}],"schema":"https://github.com/citation-style-language/schema/raw/master/csl-citation.json"} </w:instrText>
            </w:r>
            <w:r>
              <w:rPr>
                <w:rFonts w:asciiTheme="majorHAnsi" w:hAnsiTheme="majorHAnsi" w:cstheme="majorHAnsi"/>
                <w:sz w:val="18"/>
                <w:szCs w:val="18"/>
              </w:rPr>
              <w:fldChar w:fldCharType="separate"/>
            </w:r>
            <w:r w:rsidR="00AB3221" w:rsidRPr="00AB3221">
              <w:rPr>
                <w:rFonts w:ascii="Calibri Light" w:hAnsi="Calibri Light" w:cs="Calibri Light"/>
                <w:sz w:val="18"/>
                <w:szCs w:val="24"/>
                <w:vertAlign w:val="superscript"/>
              </w:rPr>
              <w:t>4</w:t>
            </w:r>
            <w:r>
              <w:rPr>
                <w:rFonts w:asciiTheme="majorHAnsi" w:hAnsiTheme="majorHAnsi" w:cstheme="majorHAnsi"/>
                <w:sz w:val="18"/>
                <w:szCs w:val="18"/>
              </w:rPr>
              <w:fldChar w:fldCharType="end"/>
            </w:r>
          </w:p>
        </w:tc>
        <w:tc>
          <w:tcPr>
            <w:tcW w:w="1246" w:type="dxa"/>
            <w:noWrap/>
          </w:tcPr>
          <w:p w14:paraId="72C53A66"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2012</w:t>
            </w:r>
          </w:p>
        </w:tc>
        <w:tc>
          <w:tcPr>
            <w:tcW w:w="1833" w:type="dxa"/>
            <w:noWrap/>
          </w:tcPr>
          <w:p w14:paraId="135E4C80"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 xml:space="preserve">Lymphomas (mixed) </w:t>
            </w:r>
          </w:p>
        </w:tc>
        <w:tc>
          <w:tcPr>
            <w:tcW w:w="1418" w:type="dxa"/>
            <w:noWrap/>
          </w:tcPr>
          <w:p w14:paraId="23A97E47"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Canada</w:t>
            </w:r>
          </w:p>
        </w:tc>
        <w:tc>
          <w:tcPr>
            <w:tcW w:w="1276" w:type="dxa"/>
            <w:noWrap/>
          </w:tcPr>
          <w:p w14:paraId="385E30FA"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29</w:t>
            </w:r>
          </w:p>
        </w:tc>
        <w:tc>
          <w:tcPr>
            <w:tcW w:w="1417" w:type="dxa"/>
            <w:noWrap/>
          </w:tcPr>
          <w:p w14:paraId="1089AFBB"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3</w:t>
            </w:r>
          </w:p>
        </w:tc>
        <w:tc>
          <w:tcPr>
            <w:tcW w:w="1134" w:type="dxa"/>
            <w:noWrap/>
          </w:tcPr>
          <w:p w14:paraId="0D27424C"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11.9²</w:t>
            </w:r>
          </w:p>
        </w:tc>
        <w:tc>
          <w:tcPr>
            <w:tcW w:w="1832" w:type="dxa"/>
            <w:noWrap/>
          </w:tcPr>
          <w:p w14:paraId="36271B47"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 xml:space="preserve">CT </w:t>
            </w:r>
          </w:p>
        </w:tc>
        <w:tc>
          <w:tcPr>
            <w:tcW w:w="2137" w:type="dxa"/>
            <w:noWrap/>
          </w:tcPr>
          <w:p w14:paraId="154E3914"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NR</w:t>
            </w:r>
          </w:p>
        </w:tc>
        <w:tc>
          <w:tcPr>
            <w:tcW w:w="1134" w:type="dxa"/>
            <w:noWrap/>
          </w:tcPr>
          <w:p w14:paraId="74F07646"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NR</w:t>
            </w:r>
          </w:p>
        </w:tc>
      </w:tr>
      <w:tr w:rsidR="00AB21FE" w:rsidRPr="009F65F3" w14:paraId="504F07A1" w14:textId="77777777" w:rsidTr="00362F1B">
        <w:trPr>
          <w:trHeight w:val="300"/>
        </w:trPr>
        <w:tc>
          <w:tcPr>
            <w:tcW w:w="1599" w:type="dxa"/>
            <w:noWrap/>
          </w:tcPr>
          <w:p w14:paraId="514B85D7" w14:textId="6A4DFEDD"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Csoka</w:t>
            </w:r>
            <w:r>
              <w:rPr>
                <w:rFonts w:asciiTheme="majorHAnsi" w:hAnsiTheme="majorHAnsi" w:cstheme="majorHAnsi"/>
                <w:sz w:val="18"/>
                <w:szCs w:val="18"/>
              </w:rPr>
              <w:fldChar w:fldCharType="begin"/>
            </w:r>
            <w:r w:rsidR="00AB3221">
              <w:rPr>
                <w:rFonts w:asciiTheme="majorHAnsi" w:hAnsiTheme="majorHAnsi" w:cstheme="majorHAnsi"/>
                <w:sz w:val="18"/>
                <w:szCs w:val="18"/>
              </w:rPr>
              <w:instrText xml:space="preserve"> ADDIN ZOTERO_ITEM CSL_CITATION {"citationID":"ClAYQhP3","properties":{"formattedCitation":"\\super 6\\nosupersub{}","plainCitation":"6","noteIndex":0},"citationItems":[{"id":58797,"uris":["http://zotero.org/users/1122291/items/RD97KD59"],"uri":["http://zotero.org/users/1122291/items/RD97KD59"],"itemData":{"id":58797,"type":"article-journal","title":"The role of FDG-PET/CT in follow-up of children of children with lymphoma and osteosarcoma","container-title":"Haematologica Meeting Reports","page":"92","volume":"3 (5)","abstract":"Background: Positron emission tomography using 18F-fluorodeoxy-glucose (FDG-PET) is considered as an excellent tool for monitoring disease status in patients suffering from lymphoma. It can be able to detect occult disease missed by conventional methods. Methods: We retrospectively reviewed results of PET/CT scans performed after completing of therapy in 30 children with lymphoma (16 Hodgkin lymphoma and 14 non-Hodgkin lymphoma). 11 females and 19 males were examined. The median age of the patients at diagnosis was 13.7 years. The median follow up time after ending the treatment was 23.1 months. 69 examinations were carried out and analysed. Results: 42 scans showed a complete metabolic remission and all clinical investigations proved a complete remission of the malignant disease. From the 27 positive PET/CT scans 9 were false positive (histological examination negative or during closed follow up no progres-sion). The other 18 positive scans detected residual tumor mass after therapy or relapse/progressive disease. The negative predictive value (NPV) of PET/CT was 100%. However, the positive predictive value (PPV) was 66%. Conclusion: According to our data a negative PET/CT scan during routine follow up for children with lymphoma strongly suggests absence of the malignant disease but a positive PET/CT scan has a lower PPV and should be interpreted with caution. Timing of scan in relation to chemotherapy and growth factors is of big importance. Large prospective studies are needed to appreciate the PET/CT's real impact on patient management.","ISSN":"1970-7339","author":[{"literal":"Csoka M"},{"literal":"Bardi E"},{"literal":"Nemes K"},{"literal":"Szatmary B"},{"literal":"Muller J"},{"literal":"Kovacs G"}],"issued":{"date-parts":[["2009"]]}}}],"schema":"https://github.com/citation-style-language/schema/raw/master/csl-citation.json"} </w:instrText>
            </w:r>
            <w:r>
              <w:rPr>
                <w:rFonts w:asciiTheme="majorHAnsi" w:hAnsiTheme="majorHAnsi" w:cstheme="majorHAnsi"/>
                <w:sz w:val="18"/>
                <w:szCs w:val="18"/>
              </w:rPr>
              <w:fldChar w:fldCharType="separate"/>
            </w:r>
            <w:r w:rsidR="00AB3221" w:rsidRPr="00AB3221">
              <w:rPr>
                <w:rFonts w:ascii="Calibri Light" w:hAnsi="Calibri Light" w:cs="Calibri Light"/>
                <w:sz w:val="18"/>
                <w:szCs w:val="24"/>
                <w:vertAlign w:val="superscript"/>
              </w:rPr>
              <w:t>6</w:t>
            </w:r>
            <w:r>
              <w:rPr>
                <w:rFonts w:asciiTheme="majorHAnsi" w:hAnsiTheme="majorHAnsi" w:cstheme="majorHAnsi"/>
                <w:sz w:val="18"/>
                <w:szCs w:val="18"/>
              </w:rPr>
              <w:fldChar w:fldCharType="end"/>
            </w:r>
            <w:r w:rsidRPr="009F65F3">
              <w:rPr>
                <w:rFonts w:asciiTheme="majorHAnsi" w:hAnsiTheme="majorHAnsi" w:cstheme="majorHAnsi"/>
                <w:sz w:val="18"/>
                <w:szCs w:val="18"/>
              </w:rPr>
              <w:t xml:space="preserve"> </w:t>
            </w:r>
          </w:p>
        </w:tc>
        <w:tc>
          <w:tcPr>
            <w:tcW w:w="1246" w:type="dxa"/>
            <w:noWrap/>
          </w:tcPr>
          <w:p w14:paraId="595A79A6"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2009</w:t>
            </w:r>
          </w:p>
        </w:tc>
        <w:tc>
          <w:tcPr>
            <w:tcW w:w="1833" w:type="dxa"/>
            <w:noWrap/>
          </w:tcPr>
          <w:p w14:paraId="7EF9A866"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 xml:space="preserve">Lymphomas (mixed) </w:t>
            </w:r>
          </w:p>
        </w:tc>
        <w:tc>
          <w:tcPr>
            <w:tcW w:w="1418" w:type="dxa"/>
            <w:noWrap/>
          </w:tcPr>
          <w:p w14:paraId="4ABE3BC1"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Hungary</w:t>
            </w:r>
          </w:p>
        </w:tc>
        <w:tc>
          <w:tcPr>
            <w:tcW w:w="1276" w:type="dxa"/>
            <w:noWrap/>
          </w:tcPr>
          <w:p w14:paraId="7F0727C3"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30</w:t>
            </w:r>
          </w:p>
        </w:tc>
        <w:tc>
          <w:tcPr>
            <w:tcW w:w="1417" w:type="dxa"/>
            <w:noWrap/>
          </w:tcPr>
          <w:p w14:paraId="508D5D13"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18</w:t>
            </w:r>
          </w:p>
        </w:tc>
        <w:tc>
          <w:tcPr>
            <w:tcW w:w="1134" w:type="dxa"/>
            <w:noWrap/>
          </w:tcPr>
          <w:p w14:paraId="5A3877D8"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13.7¹</w:t>
            </w:r>
          </w:p>
        </w:tc>
        <w:tc>
          <w:tcPr>
            <w:tcW w:w="1832" w:type="dxa"/>
            <w:noWrap/>
          </w:tcPr>
          <w:p w14:paraId="435A806C"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CT, FDG-PET</w:t>
            </w:r>
          </w:p>
        </w:tc>
        <w:tc>
          <w:tcPr>
            <w:tcW w:w="2137" w:type="dxa"/>
            <w:noWrap/>
          </w:tcPr>
          <w:p w14:paraId="01FD78BE"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NR</w:t>
            </w:r>
          </w:p>
        </w:tc>
        <w:tc>
          <w:tcPr>
            <w:tcW w:w="1134" w:type="dxa"/>
            <w:noWrap/>
          </w:tcPr>
          <w:p w14:paraId="740DCBC4"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NR</w:t>
            </w:r>
          </w:p>
        </w:tc>
      </w:tr>
      <w:tr w:rsidR="00AB21FE" w:rsidRPr="009F65F3" w14:paraId="56EDBC5D" w14:textId="77777777" w:rsidTr="00362F1B">
        <w:trPr>
          <w:trHeight w:val="300"/>
        </w:trPr>
        <w:tc>
          <w:tcPr>
            <w:tcW w:w="1599" w:type="dxa"/>
            <w:noWrap/>
          </w:tcPr>
          <w:p w14:paraId="02E48BC6" w14:textId="18590826"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Csoka</w:t>
            </w:r>
            <w:r>
              <w:rPr>
                <w:rFonts w:asciiTheme="majorHAnsi" w:hAnsiTheme="majorHAnsi" w:cstheme="majorHAnsi"/>
                <w:sz w:val="18"/>
                <w:szCs w:val="18"/>
              </w:rPr>
              <w:fldChar w:fldCharType="begin"/>
            </w:r>
            <w:r w:rsidR="00AB3221">
              <w:rPr>
                <w:rFonts w:asciiTheme="majorHAnsi" w:hAnsiTheme="majorHAnsi" w:cstheme="majorHAnsi"/>
                <w:sz w:val="18"/>
                <w:szCs w:val="18"/>
              </w:rPr>
              <w:instrText xml:space="preserve"> ADDIN ZOTERO_ITEM CSL_CITATION {"citationID":"2cyqLQJJ","properties":{"formattedCitation":"\\super 1\\nosupersub{}","plainCitation":"1","noteIndex":0},"citationItems":[{"id":58799,"uris":["http://zotero.org/users/1122291/items/ZG86QWCS"],"uri":["http://zotero.org/users/1122291/items/ZG86QWCS"],"itemData":{"id":58799,"type":"article-journal","title":"The role of FDG-PET/CT in follow-up of children with lymphoma","container-title":"Pediatric Blood and Cancer","page":"870","volume":"55 (5)","abstract":"Purpose: Positron emission tomography using 18F-fluorodeoxy-glucose (FDG-PET) is considered as an excellent tool for monitoring disease status in patients suffering from lymphoma. Method: We retrospectively reviewed results of PET/CT scans performed 4-6 weeks after completing of chemotherapy in 60 children with lymphoma (29 Hodgkin lymphoma and 31 non-Hodgkin lymphoma). 23 females and 37 males were examined. The median age of the patients at PET/CT was 13.5 years (2-20 years). The median follow up time after scan was 33.5 months (1-108 months). 129 examinations were carried out and analysed. Results: 74 scans showed a complete metabolic remission and all clinical investigations proved a complete remission of the malignant disease. From the 55 positive PET/CT scans 20 were false positive (histological examination negative or during closed follow up no progression). The other 35 positive scans detected residual tumor mass after therapy or relapse/progressive disease. Most of the false positive metabolic activities were detected in peripheral lymph node regions (neck, axilla, inguinal lymph nodes). The negative predictive value (NPV) of PET/CT was 100%. However, the positive predictive value (PPV) was 63.6%. Conclusion: According to our data a negative PET/CT scan during routine follow up for children with lymphoma strongly suggests absence of the malignant disease but a positive PET/CT scan has a lower PPV and should be interpreted with caution.","DOI":"10.1002/pbc.22779","ISSN":"1545-5009","author":[{"literal":"Csoka M"},{"literal":"Bardy E"},{"literal":"Nemes K"},{"literal":"Szegedi I"},{"literal":"Kiss C"},{"literal":"Kovacs G"}],"issued":{"date-parts":[["2010"]]}}}],"schema":"https://github.com/citation-style-language/schema/raw/master/csl-citation.json"} </w:instrText>
            </w:r>
            <w:r>
              <w:rPr>
                <w:rFonts w:asciiTheme="majorHAnsi" w:hAnsiTheme="majorHAnsi" w:cstheme="majorHAnsi"/>
                <w:sz w:val="18"/>
                <w:szCs w:val="18"/>
              </w:rPr>
              <w:fldChar w:fldCharType="separate"/>
            </w:r>
            <w:r w:rsidR="00AB3221" w:rsidRPr="00AB3221">
              <w:rPr>
                <w:rFonts w:ascii="Calibri Light" w:hAnsi="Calibri Light" w:cs="Calibri Light"/>
                <w:sz w:val="18"/>
                <w:szCs w:val="24"/>
                <w:vertAlign w:val="superscript"/>
              </w:rPr>
              <w:t>1</w:t>
            </w:r>
            <w:r>
              <w:rPr>
                <w:rFonts w:asciiTheme="majorHAnsi" w:hAnsiTheme="majorHAnsi" w:cstheme="majorHAnsi"/>
                <w:sz w:val="18"/>
                <w:szCs w:val="18"/>
              </w:rPr>
              <w:fldChar w:fldCharType="end"/>
            </w:r>
            <w:r w:rsidRPr="009F65F3">
              <w:rPr>
                <w:rFonts w:asciiTheme="majorHAnsi" w:hAnsiTheme="majorHAnsi" w:cstheme="majorHAnsi"/>
                <w:sz w:val="18"/>
                <w:szCs w:val="18"/>
              </w:rPr>
              <w:t xml:space="preserve"> </w:t>
            </w:r>
          </w:p>
        </w:tc>
        <w:tc>
          <w:tcPr>
            <w:tcW w:w="1246" w:type="dxa"/>
            <w:noWrap/>
          </w:tcPr>
          <w:p w14:paraId="14D2EE12"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2010</w:t>
            </w:r>
          </w:p>
        </w:tc>
        <w:tc>
          <w:tcPr>
            <w:tcW w:w="1833" w:type="dxa"/>
            <w:noWrap/>
          </w:tcPr>
          <w:p w14:paraId="7B03D26C"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 xml:space="preserve">Lymphomas (mixed) </w:t>
            </w:r>
          </w:p>
        </w:tc>
        <w:tc>
          <w:tcPr>
            <w:tcW w:w="1418" w:type="dxa"/>
            <w:noWrap/>
          </w:tcPr>
          <w:p w14:paraId="5CAC7EAE"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Hungary</w:t>
            </w:r>
          </w:p>
        </w:tc>
        <w:tc>
          <w:tcPr>
            <w:tcW w:w="1276" w:type="dxa"/>
            <w:noWrap/>
          </w:tcPr>
          <w:p w14:paraId="6084C661"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60</w:t>
            </w:r>
          </w:p>
        </w:tc>
        <w:tc>
          <w:tcPr>
            <w:tcW w:w="1417" w:type="dxa"/>
            <w:noWrap/>
          </w:tcPr>
          <w:p w14:paraId="60BB6A07"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35</w:t>
            </w:r>
          </w:p>
        </w:tc>
        <w:tc>
          <w:tcPr>
            <w:tcW w:w="1134" w:type="dxa"/>
            <w:noWrap/>
          </w:tcPr>
          <w:p w14:paraId="10DF72E0"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13.5¹</w:t>
            </w:r>
          </w:p>
        </w:tc>
        <w:tc>
          <w:tcPr>
            <w:tcW w:w="1832" w:type="dxa"/>
            <w:noWrap/>
          </w:tcPr>
          <w:p w14:paraId="6746B72A"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CT, FDG-PET</w:t>
            </w:r>
          </w:p>
        </w:tc>
        <w:tc>
          <w:tcPr>
            <w:tcW w:w="2137" w:type="dxa"/>
            <w:noWrap/>
          </w:tcPr>
          <w:p w14:paraId="1EEDC484"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NR</w:t>
            </w:r>
          </w:p>
        </w:tc>
        <w:tc>
          <w:tcPr>
            <w:tcW w:w="1134" w:type="dxa"/>
            <w:noWrap/>
          </w:tcPr>
          <w:p w14:paraId="2298B1E7"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9</w:t>
            </w:r>
          </w:p>
        </w:tc>
      </w:tr>
      <w:tr w:rsidR="00AB21FE" w:rsidRPr="009F65F3" w14:paraId="383F54CA" w14:textId="77777777" w:rsidTr="00362F1B">
        <w:trPr>
          <w:trHeight w:val="300"/>
        </w:trPr>
        <w:tc>
          <w:tcPr>
            <w:tcW w:w="1599" w:type="dxa"/>
            <w:noWrap/>
          </w:tcPr>
          <w:p w14:paraId="796026A1" w14:textId="4EE25AA1"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Depas</w:t>
            </w:r>
            <w:r>
              <w:rPr>
                <w:rFonts w:asciiTheme="majorHAnsi" w:hAnsiTheme="majorHAnsi" w:cstheme="majorHAnsi"/>
                <w:sz w:val="18"/>
                <w:szCs w:val="18"/>
              </w:rPr>
              <w:fldChar w:fldCharType="begin"/>
            </w:r>
            <w:r w:rsidR="00AB3221">
              <w:rPr>
                <w:rFonts w:asciiTheme="majorHAnsi" w:hAnsiTheme="majorHAnsi" w:cstheme="majorHAnsi"/>
                <w:sz w:val="18"/>
                <w:szCs w:val="18"/>
              </w:rPr>
              <w:instrText xml:space="preserve"> ADDIN ZOTERO_ITEM CSL_CITATION {"citationID":"0tRCr0C7","properties":{"formattedCitation":"\\super 2\\nosupersub{}","plainCitation":"2","noteIndex":0},"citationItems":[{"id":58807,"uris":["http://zotero.org/users/1122291/items/XS9HLPVA"],"uri":["http://zotero.org/users/1122291/items/XS9HLPVA"],"itemData":{"id":58807,"type":"article-journal","title":"18F-FDG PET in children with lymphomas","container-title":"European Journal of Nuclear Medicine &amp; Molecular Imaging","page":"31-8","volume":"32","issue":"1","abstract":"PURPOSE: The aim of this study was to retrospectively evaluate the performance of positron emission tomography (PET) with 18F-fluorodeoxyglucose (18F-FDG) in children with lymphomas, at various stages of their disease. METHODS: Twenty-eight children (mean age 12.5 years, 14 girls, 14 boys) with Hodgkin's disease (HD, n=17) or non-Hodgkin's lymphoma (NHL, n=11) were evaluated. Patients were investigated at initial staging (n=19), early in the course of treatment (n=19), at the end of treatment (n=16) and during long-term follow-up (n=19). A total of 113 whole-body PET studies were performed on dedicated scanners. PET results were compared with the results of conventional methods (CMs) such as physical examination, laboratory studies, chest X-rays, computed tomography, magnetic resonance imaging, ultrasonography and bone scan when available. RESULTS: At initial evaluation (group 1), PET changed the disease stage and treatment in 10.5% of the cases. In early evaluation of the response to treatment (group 2), PET failed to predict two relapses and one incomplete response to treatment. In this group, however, PET did not show any false positive results. There were only 4/75 false positive results for PET among patients studied at the end of treatment (group 3, specificity 94%) or during the systematic follow-up (group 4, specificity 95%), as compared with 27/75 for CMs (specificity 54% and 66%, respectively). CONCLUSION: 18F-FDG-PET is a useful tool for evaluating children with lymphomas. Large prospective studies are needed to appreciate its real impact on patient management.","ISSN":"1619-7070","author":[{"literal":"Depas G"},{"literal":"De Barsy"},{"literal":"C"},{"literal":"Jerusalem G"},{"literal":"Hoyoux C"},{"literal":"Dresse M F"},{"literal":"Fassotte M F"},{"literal":"Paquet N"},{"literal":"Foidart J"},{"literal":"Rigo P"},{"literal":"Hustinx R"}],"issued":{"date-parts":[["2005"]]}}}],"schema":"https://github.com/citation-style-language/schema/raw/master/csl-citation.json"} </w:instrText>
            </w:r>
            <w:r>
              <w:rPr>
                <w:rFonts w:asciiTheme="majorHAnsi" w:hAnsiTheme="majorHAnsi" w:cstheme="majorHAnsi"/>
                <w:sz w:val="18"/>
                <w:szCs w:val="18"/>
              </w:rPr>
              <w:fldChar w:fldCharType="separate"/>
            </w:r>
            <w:r w:rsidR="00AB3221" w:rsidRPr="00AB3221">
              <w:rPr>
                <w:rFonts w:ascii="Calibri Light" w:hAnsi="Calibri Light" w:cs="Calibri Light"/>
                <w:sz w:val="18"/>
                <w:szCs w:val="24"/>
                <w:vertAlign w:val="superscript"/>
              </w:rPr>
              <w:t>2</w:t>
            </w:r>
            <w:r>
              <w:rPr>
                <w:rFonts w:asciiTheme="majorHAnsi" w:hAnsiTheme="majorHAnsi" w:cstheme="majorHAnsi"/>
                <w:sz w:val="18"/>
                <w:szCs w:val="18"/>
              </w:rPr>
              <w:fldChar w:fldCharType="end"/>
            </w:r>
          </w:p>
        </w:tc>
        <w:tc>
          <w:tcPr>
            <w:tcW w:w="1246" w:type="dxa"/>
            <w:noWrap/>
          </w:tcPr>
          <w:p w14:paraId="78B6EF70"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2005</w:t>
            </w:r>
          </w:p>
        </w:tc>
        <w:tc>
          <w:tcPr>
            <w:tcW w:w="1833" w:type="dxa"/>
            <w:noWrap/>
          </w:tcPr>
          <w:p w14:paraId="1D0C8CC2"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 xml:space="preserve">Lymphomas (mixed) </w:t>
            </w:r>
          </w:p>
        </w:tc>
        <w:tc>
          <w:tcPr>
            <w:tcW w:w="1418" w:type="dxa"/>
            <w:noWrap/>
          </w:tcPr>
          <w:p w14:paraId="0580A5B4"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 xml:space="preserve">Belgium </w:t>
            </w:r>
          </w:p>
        </w:tc>
        <w:tc>
          <w:tcPr>
            <w:tcW w:w="1276" w:type="dxa"/>
            <w:noWrap/>
          </w:tcPr>
          <w:p w14:paraId="336198D9"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28</w:t>
            </w:r>
          </w:p>
        </w:tc>
        <w:tc>
          <w:tcPr>
            <w:tcW w:w="1417" w:type="dxa"/>
            <w:noWrap/>
          </w:tcPr>
          <w:p w14:paraId="423187FC"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0</w:t>
            </w:r>
          </w:p>
        </w:tc>
        <w:tc>
          <w:tcPr>
            <w:tcW w:w="1134" w:type="dxa"/>
            <w:noWrap/>
          </w:tcPr>
          <w:p w14:paraId="013AAF82"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12.5²</w:t>
            </w:r>
          </w:p>
        </w:tc>
        <w:tc>
          <w:tcPr>
            <w:tcW w:w="1832" w:type="dxa"/>
            <w:noWrap/>
          </w:tcPr>
          <w:p w14:paraId="436BC35A"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FDG-PET</w:t>
            </w:r>
          </w:p>
        </w:tc>
        <w:tc>
          <w:tcPr>
            <w:tcW w:w="2137" w:type="dxa"/>
            <w:noWrap/>
          </w:tcPr>
          <w:p w14:paraId="18322539"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NR</w:t>
            </w:r>
          </w:p>
        </w:tc>
        <w:tc>
          <w:tcPr>
            <w:tcW w:w="1134" w:type="dxa"/>
            <w:noWrap/>
          </w:tcPr>
          <w:p w14:paraId="56CAAC42"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9.25</w:t>
            </w:r>
          </w:p>
        </w:tc>
      </w:tr>
      <w:tr w:rsidR="00AB21FE" w:rsidRPr="009F65F3" w14:paraId="4DB34EA6" w14:textId="77777777" w:rsidTr="00362F1B">
        <w:trPr>
          <w:trHeight w:val="300"/>
        </w:trPr>
        <w:tc>
          <w:tcPr>
            <w:tcW w:w="1599" w:type="dxa"/>
            <w:noWrap/>
          </w:tcPr>
          <w:p w14:paraId="70A4AA0A" w14:textId="25499F93"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Lopci</w:t>
            </w:r>
            <w:r>
              <w:rPr>
                <w:rFonts w:asciiTheme="majorHAnsi" w:hAnsiTheme="majorHAnsi" w:cstheme="majorHAnsi"/>
                <w:sz w:val="18"/>
                <w:szCs w:val="18"/>
              </w:rPr>
              <w:fldChar w:fldCharType="begin"/>
            </w:r>
            <w:r w:rsidR="00AB3221">
              <w:rPr>
                <w:rFonts w:asciiTheme="majorHAnsi" w:hAnsiTheme="majorHAnsi" w:cstheme="majorHAnsi"/>
                <w:sz w:val="18"/>
                <w:szCs w:val="18"/>
              </w:rPr>
              <w:instrText xml:space="preserve"> ADDIN ZOTERO_ITEM CSL_CITATION {"citationID":"v0ghZPDG","properties":{"formattedCitation":"\\super 3\\nosupersub{}","plainCitation":"3","noteIndex":0},"citationItems":[{"id":58850,"uris":["http://zotero.org/users/1122291/items/3PWGL9YW"],"uri":["http://zotero.org/users/1122291/items/3PWGL9YW"],"itemData":{"id":58850,"type":"article-journal","title":"(18)F-FDG PET in Pediatric Lymphomas: A Comparison with Conventional Imaging","container-title":"Cancer Biotherapy &amp; Radiopharmaceuticals","page":"681-90","volume":"23","issue":"6","abstract":"This study reports on our experience with 18F-fluorodeoxyglucose (FDG) positron emission tomography (PET) in pediatric patients affected by Hodgkin's disease (HD) and non-Hodgkin's lymphoma (NHL). We studied 20 pediatric subjects (12 males, 8 females; mean age, 10 years; range, 6 months to 14 years) with malignant lymphoma (9 HD, 11 NHL) for a 4-year period of time. Overall, 45 PET scans were performed: 7 at disease presentation and 38 for evaluation of response to therapy or follow-up study. All PET results were compared with conventional imaging (CI), mainly computed tomography (CT) and/or magnetic resonance imaging (MRI), and supported by clinical follow-up and/or histologic data. In 18 of 20 patients, PET findings correctly identified the status of disease. Two (2) subjects (respectively, 1 HD and 1 NHL, both at follow-up) resulted falsely positive: 1 due to prominent thymic uptake, and the other due to nonspecific inflammation. Of 45 scans, PET findings were consistent with clinical follow-up and other CI data in 43 cases (16 true-positive and 27 true-negative results) and resulted falsely positive in the remaining 2 scans. On a lesion-by-lesion basis (overall, 153 lesions: 84 nodal and 69 extranodal), we found a concordance between CI and PET findings in 25 nodal (29.8%) and in 22 extranodal sites (32%). PET was more accurate than CI, as it identified active disease in 1 patient negative at CI and excluded relapse in 6 patients with inconclusive CI and in 2 patients with a falsely positive CI. Overall, PET sensitivity and specificity was 100% and 93% versus 94% sensitivity and 72.4% specificity for CI. This comparative study shows FDG PET to be more accurate than CI in evaluating children with lymphoma. Our data also confirms that (18)F-FDG PET may show false-positive findings.","DOI":"10.1089/cbr.2007.0519","ISSN":"1557-8852","author":[{"literal":"Lopci E"},{"literal":"Burnelli R"},{"literal":"Ambrosini V"},{"literal":"Nanni C"},{"literal":"Castellucci P"},{"literal":"Biassoni L"},{"literal":"Rubello D"},{"literal":"Fanti S"}],"issued":{"date-parts":[["2008"]]}}}],"schema":"https://github.com/citation-style-language/schema/raw/master/csl-citation.json"} </w:instrText>
            </w:r>
            <w:r>
              <w:rPr>
                <w:rFonts w:asciiTheme="majorHAnsi" w:hAnsiTheme="majorHAnsi" w:cstheme="majorHAnsi"/>
                <w:sz w:val="18"/>
                <w:szCs w:val="18"/>
              </w:rPr>
              <w:fldChar w:fldCharType="separate"/>
            </w:r>
            <w:r w:rsidR="00AB3221" w:rsidRPr="00AB3221">
              <w:rPr>
                <w:rFonts w:ascii="Calibri Light" w:hAnsi="Calibri Light" w:cs="Calibri Light"/>
                <w:sz w:val="18"/>
                <w:szCs w:val="24"/>
                <w:vertAlign w:val="superscript"/>
              </w:rPr>
              <w:t>3</w:t>
            </w:r>
            <w:r>
              <w:rPr>
                <w:rFonts w:asciiTheme="majorHAnsi" w:hAnsiTheme="majorHAnsi" w:cstheme="majorHAnsi"/>
                <w:sz w:val="18"/>
                <w:szCs w:val="18"/>
              </w:rPr>
              <w:fldChar w:fldCharType="end"/>
            </w:r>
            <w:r w:rsidRPr="009F65F3">
              <w:rPr>
                <w:rFonts w:asciiTheme="majorHAnsi" w:hAnsiTheme="majorHAnsi" w:cstheme="majorHAnsi"/>
                <w:sz w:val="18"/>
                <w:szCs w:val="18"/>
              </w:rPr>
              <w:t xml:space="preserve"> </w:t>
            </w:r>
          </w:p>
        </w:tc>
        <w:tc>
          <w:tcPr>
            <w:tcW w:w="1246" w:type="dxa"/>
            <w:noWrap/>
          </w:tcPr>
          <w:p w14:paraId="781C279B"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2008</w:t>
            </w:r>
          </w:p>
        </w:tc>
        <w:tc>
          <w:tcPr>
            <w:tcW w:w="1833" w:type="dxa"/>
            <w:noWrap/>
          </w:tcPr>
          <w:p w14:paraId="6B286DC0"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 xml:space="preserve">Lymphomas (mixed) </w:t>
            </w:r>
          </w:p>
        </w:tc>
        <w:tc>
          <w:tcPr>
            <w:tcW w:w="1418" w:type="dxa"/>
            <w:noWrap/>
          </w:tcPr>
          <w:p w14:paraId="0907561D"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 xml:space="preserve">Italy </w:t>
            </w:r>
          </w:p>
        </w:tc>
        <w:tc>
          <w:tcPr>
            <w:tcW w:w="1276" w:type="dxa"/>
            <w:noWrap/>
          </w:tcPr>
          <w:p w14:paraId="797F57A5"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20</w:t>
            </w:r>
          </w:p>
        </w:tc>
        <w:tc>
          <w:tcPr>
            <w:tcW w:w="1417" w:type="dxa"/>
            <w:noWrap/>
          </w:tcPr>
          <w:p w14:paraId="25524F3A"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2</w:t>
            </w:r>
          </w:p>
        </w:tc>
        <w:tc>
          <w:tcPr>
            <w:tcW w:w="1134" w:type="dxa"/>
            <w:noWrap/>
          </w:tcPr>
          <w:p w14:paraId="61B62854"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10²</w:t>
            </w:r>
          </w:p>
        </w:tc>
        <w:tc>
          <w:tcPr>
            <w:tcW w:w="1832" w:type="dxa"/>
            <w:noWrap/>
          </w:tcPr>
          <w:p w14:paraId="24360A90"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CT, Ultrasound, X-ray, MRI, FDG-PET, Bone scan</w:t>
            </w:r>
          </w:p>
        </w:tc>
        <w:tc>
          <w:tcPr>
            <w:tcW w:w="2137" w:type="dxa"/>
            <w:noWrap/>
          </w:tcPr>
          <w:p w14:paraId="48400D4E"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NR</w:t>
            </w:r>
          </w:p>
        </w:tc>
        <w:tc>
          <w:tcPr>
            <w:tcW w:w="1134" w:type="dxa"/>
            <w:noWrap/>
          </w:tcPr>
          <w:p w14:paraId="5C4B3EC1"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3</w:t>
            </w:r>
          </w:p>
        </w:tc>
      </w:tr>
      <w:tr w:rsidR="00AB21FE" w:rsidRPr="009F65F3" w14:paraId="5A82F6B1" w14:textId="77777777" w:rsidTr="00362F1B">
        <w:trPr>
          <w:trHeight w:val="300"/>
        </w:trPr>
        <w:tc>
          <w:tcPr>
            <w:tcW w:w="1599" w:type="dxa"/>
            <w:noWrap/>
            <w:hideMark/>
          </w:tcPr>
          <w:p w14:paraId="3A1D5A98" w14:textId="579A679A"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Biasotti</w:t>
            </w:r>
            <w:r>
              <w:rPr>
                <w:rFonts w:asciiTheme="majorHAnsi" w:hAnsiTheme="majorHAnsi" w:cstheme="majorHAnsi"/>
                <w:sz w:val="18"/>
                <w:szCs w:val="18"/>
              </w:rPr>
              <w:fldChar w:fldCharType="begin"/>
            </w:r>
            <w:r w:rsidR="00AB3221">
              <w:rPr>
                <w:rFonts w:asciiTheme="majorHAnsi" w:hAnsiTheme="majorHAnsi" w:cstheme="majorHAnsi"/>
                <w:sz w:val="18"/>
                <w:szCs w:val="18"/>
              </w:rPr>
              <w:instrText xml:space="preserve"> ADDIN ZOTERO_ITEM CSL_CITATION {"citationID":"HZU0neQr","properties":{"formattedCitation":"\\super 8\\nosupersub{}","plainCitation":"8","noteIndex":0},"citationItems":[{"id":58774,"uris":["http://zotero.org/users/1122291/items/AGG7GMT8"],"uri":["http://zotero.org/users/1122291/items/AGG7GMT8"],"itemData":{"id":58774,"type":"article-journal","title":"Role of active follow-up for early diagnosis of relapse after elective end of therapies","container-title":"Pediatric Blood &amp; Cancer","page":"781-6","volume":"45","issue":"6","abstract":"OBJECTIVE: To evaluate the role of active follow-up for the detection of relapses occurring after completion of therapy in children with cancer. METHODS: The clinical records of all children who had a cancer relapse more than 3 months after the end of therapies in the period 1985-2000 were reviewed. Relapses were defined \"diagnosed at a scheduled visit\" or \"at an unscheduled visit\" based upon how the visit that lead to the suspected diagnosis was scheduled. Information was collected on how the first suspicion of relapse was made. Survival after relapse was calculated, by type of visit and tumor type. RESULTS: Among 739 children who completed therapy for a malignant tumor in first complete remission (CR), 101 relapses [74 after solid tumors (ST), 27 after leukemia/lymphoma (L)] occurred after a median time of 12 months (range 3-87). Fifty-one (50.5%) first relapses were diagnosed during a visit scheduled because of symptoms (36 ST, 15 L), and 50 relapses (49.5%) at a regularly scheduled visit (38 ST, 12 L). Overall, 75% of relapses were first suspected on clinical basis, 16% via imaging, and only 9% via lab tests. Survival more than 10 years from first relapse was 25.7% (SE: 0.05%), with no significant differences between relapses diagnosed at a scheduled visit (20.5%), or at an unscheduled visit (32.1%; P = 0.826). Children with L had a better overall survival (OS, 70.6%) as compared to those with ST (9.2%, P &lt; 0.001), probably because of a more extensive use of stem cell transplantation (SCT) as part of the salvage regimens. CONCLUSIONS: Scheduled follow-up programs failed to detect relapses in 50% of cases presented here. Survival after relapse is not affected by whether relapse was detected at a scheduled or an unscheduled visit.","ISSN":"1545-5009","author":[{"literal":"Biasotti S"},{"literal":"Garaventa A"},{"literal":"Padovani P"},{"literal":"Faraci M"},{"literal":"Fioredda F"},{"literal":"Hanau G"},{"literal":"Grisolia F"},{"literal":"Parodi S"},{"literal":"Haupt R"}],"issued":{"date-parts":[["2005"]]}}}],"schema":"https://github.com/citation-style-language/schema/raw/master/csl-citation.json"} </w:instrText>
            </w:r>
            <w:r>
              <w:rPr>
                <w:rFonts w:asciiTheme="majorHAnsi" w:hAnsiTheme="majorHAnsi" w:cstheme="majorHAnsi"/>
                <w:sz w:val="18"/>
                <w:szCs w:val="18"/>
              </w:rPr>
              <w:fldChar w:fldCharType="separate"/>
            </w:r>
            <w:r w:rsidR="00AB3221" w:rsidRPr="00AB3221">
              <w:rPr>
                <w:rFonts w:ascii="Calibri Light" w:hAnsi="Calibri Light" w:cs="Calibri Light"/>
                <w:sz w:val="18"/>
                <w:szCs w:val="24"/>
                <w:vertAlign w:val="superscript"/>
              </w:rPr>
              <w:t>8</w:t>
            </w:r>
            <w:r>
              <w:rPr>
                <w:rFonts w:asciiTheme="majorHAnsi" w:hAnsiTheme="majorHAnsi" w:cstheme="majorHAnsi"/>
                <w:sz w:val="18"/>
                <w:szCs w:val="18"/>
              </w:rPr>
              <w:fldChar w:fldCharType="end"/>
            </w:r>
          </w:p>
        </w:tc>
        <w:tc>
          <w:tcPr>
            <w:tcW w:w="1246" w:type="dxa"/>
            <w:noWrap/>
            <w:hideMark/>
          </w:tcPr>
          <w:p w14:paraId="132943DA"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2005</w:t>
            </w:r>
          </w:p>
        </w:tc>
        <w:tc>
          <w:tcPr>
            <w:tcW w:w="1833" w:type="dxa"/>
            <w:noWrap/>
            <w:hideMark/>
          </w:tcPr>
          <w:p w14:paraId="311CB260"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Mixed malignancies</w:t>
            </w:r>
          </w:p>
        </w:tc>
        <w:tc>
          <w:tcPr>
            <w:tcW w:w="1418" w:type="dxa"/>
            <w:noWrap/>
            <w:hideMark/>
          </w:tcPr>
          <w:p w14:paraId="34F3DED9"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 xml:space="preserve">Italy </w:t>
            </w:r>
          </w:p>
        </w:tc>
        <w:tc>
          <w:tcPr>
            <w:tcW w:w="1276" w:type="dxa"/>
            <w:noWrap/>
            <w:hideMark/>
          </w:tcPr>
          <w:p w14:paraId="0AB8F9BC"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739</w:t>
            </w:r>
          </w:p>
        </w:tc>
        <w:tc>
          <w:tcPr>
            <w:tcW w:w="1417" w:type="dxa"/>
            <w:noWrap/>
            <w:hideMark/>
          </w:tcPr>
          <w:p w14:paraId="75515F09"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101</w:t>
            </w:r>
          </w:p>
        </w:tc>
        <w:tc>
          <w:tcPr>
            <w:tcW w:w="1134" w:type="dxa"/>
            <w:noWrap/>
            <w:hideMark/>
          </w:tcPr>
          <w:p w14:paraId="4DB7CFE2"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4.9²</w:t>
            </w:r>
          </w:p>
        </w:tc>
        <w:tc>
          <w:tcPr>
            <w:tcW w:w="1832" w:type="dxa"/>
            <w:noWrap/>
            <w:hideMark/>
          </w:tcPr>
          <w:p w14:paraId="1FAEF56F"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NR</w:t>
            </w:r>
          </w:p>
        </w:tc>
        <w:tc>
          <w:tcPr>
            <w:tcW w:w="2137" w:type="dxa"/>
            <w:noWrap/>
            <w:hideMark/>
          </w:tcPr>
          <w:p w14:paraId="160A5F1F"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NR</w:t>
            </w:r>
          </w:p>
        </w:tc>
        <w:tc>
          <w:tcPr>
            <w:tcW w:w="1134" w:type="dxa"/>
            <w:noWrap/>
            <w:hideMark/>
          </w:tcPr>
          <w:p w14:paraId="26EFD9CB"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16</w:t>
            </w:r>
          </w:p>
        </w:tc>
      </w:tr>
      <w:tr w:rsidR="00AB21FE" w:rsidRPr="009F65F3" w14:paraId="4C3051A7" w14:textId="77777777" w:rsidTr="00362F1B">
        <w:trPr>
          <w:trHeight w:val="300"/>
        </w:trPr>
        <w:tc>
          <w:tcPr>
            <w:tcW w:w="1599" w:type="dxa"/>
            <w:noWrap/>
            <w:hideMark/>
          </w:tcPr>
          <w:p w14:paraId="6D3EDC1C" w14:textId="48A4E576"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Butala</w:t>
            </w:r>
            <w:r>
              <w:rPr>
                <w:rFonts w:asciiTheme="majorHAnsi" w:hAnsiTheme="majorHAnsi" w:cstheme="majorHAnsi"/>
                <w:sz w:val="18"/>
                <w:szCs w:val="18"/>
              </w:rPr>
              <w:fldChar w:fldCharType="begin"/>
            </w:r>
            <w:r w:rsidR="00AB3221">
              <w:rPr>
                <w:rFonts w:asciiTheme="majorHAnsi" w:hAnsiTheme="majorHAnsi" w:cstheme="majorHAnsi"/>
                <w:sz w:val="18"/>
                <w:szCs w:val="18"/>
              </w:rPr>
              <w:instrText xml:space="preserve"> ADDIN ZOTERO_ITEM CSL_CITATION {"citationID":"FSlXRgJK","properties":{"formattedCitation":"\\super 9\\nosupersub{}","plainCitation":"9","noteIndex":0},"citationItems":[{"id":58786,"uris":["http://zotero.org/users/1122291/items/PLF7HTDX"],"uri":["http://zotero.org/users/1122291/items/PLF7HTDX"],"itemData":{"id":58786,"type":"article-journal","title":"Recurrence detection in children with extra-cranial tumors at Ann &amp; Robert H. Lurie Children's Hospital (LCH) of Chicago","container-title":"Journal of Clinical Oncology. Conference","volume":"33","issue":"15 SUPPL. 1","abstract":"Background: Children with solid tumors usually undergo surveillance scans every 3 months for the first 2 years following therapy and then less frequently up to 5 years to detect recurrences before they are symptomatic. Early detection might improve outcome by allowing more therapeutic options. However, some scans may be prompted by clinical symptoms. In fact, prior reports suggest that most recurrences are found because of symptoms. The goal of our review was to assess the yield of surveillance imaging by analyzing the method of recurrence detection (MORD). Methods: We conducted a retrospective chart review of 699 patients who were treated at LCH from 2000-2010. Patients &lt; 21 yrs with an extra-cranial solid tumor or Hodgkin lymphoma were eligible if they recurred &gt; 3 months after completing therapy, had radiographic evidence of recurrence, and underwent regularly scheduled surveillance scans. We used a chi-square test to analyze the association between MORD and whether the initial disease was localized or metastatic, if the recurrence was local or distant, and survival after recurrence (SAR). A t-test was used to analyze the association between MORD and age at diagnosis. We also evaluated the subset of patients with non-pulmonary recurrence (NPR). Results: 67 patients (54 solid tumors, 13 Hodgkin lymphoma) met the eligibility criteria. 42 recurrences (63%) were identified by surveillance imaging and 25 (37%) were initially detected clinically. Stage at diagnosis, site of recurrence, SAR, and age at diagnosis had no statistical association with MORD. 8 of 9 isolated pulmonary recurrences were found by imaging. Age at diagnosis was associated with whether NPRs (n = 44) were found clinically (mean 11.7 years) or by imaging (mean 8.0 years) (p = 0.07). Conclusions: Our routine surveillance practice detects most recurrences prior to clinical symptoms. Surveillance imaging may detect NPRs earlier in younger children who may not express specific complaints. SAR was not related to MORD but sample size does not allow definitive assessment. Small sample size precludes evaluation by disease type.","URL":"http://meeting.ascopubs.org/cgi/content/abstract/33/15_suppl/e21012?sid=a1f9e3a2-0a0d-494c-896f-69f5cc91b53c","ISSN":"0732-183X","author":[{"literal":"Butala A"},{"literal":"Woodman J"},{"literal":"Rademaker A"},{"literal":"Gosiengfiao Y"},{"literal":"Reichek J"},{"literal":"Weinstein J L"},{"literal":"Morgan E"},{"literal":"Hijiya N"},{"literal":"Walterhouse D"}],"issued":{"date-parts":[["2015"]]}}}],"schema":"https://github.com/citation-style-language/schema/raw/master/csl-citation.json"} </w:instrText>
            </w:r>
            <w:r>
              <w:rPr>
                <w:rFonts w:asciiTheme="majorHAnsi" w:hAnsiTheme="majorHAnsi" w:cstheme="majorHAnsi"/>
                <w:sz w:val="18"/>
                <w:szCs w:val="18"/>
              </w:rPr>
              <w:fldChar w:fldCharType="separate"/>
            </w:r>
            <w:r w:rsidR="00AB3221" w:rsidRPr="00AB3221">
              <w:rPr>
                <w:rFonts w:ascii="Calibri Light" w:hAnsi="Calibri Light" w:cs="Calibri Light"/>
                <w:sz w:val="18"/>
                <w:szCs w:val="24"/>
                <w:vertAlign w:val="superscript"/>
              </w:rPr>
              <w:t>9</w:t>
            </w:r>
            <w:r>
              <w:rPr>
                <w:rFonts w:asciiTheme="majorHAnsi" w:hAnsiTheme="majorHAnsi" w:cstheme="majorHAnsi"/>
                <w:sz w:val="18"/>
                <w:szCs w:val="18"/>
              </w:rPr>
              <w:fldChar w:fldCharType="end"/>
            </w:r>
            <w:r w:rsidRPr="009F65F3">
              <w:rPr>
                <w:rFonts w:asciiTheme="majorHAnsi" w:hAnsiTheme="majorHAnsi" w:cstheme="majorHAnsi"/>
                <w:sz w:val="18"/>
                <w:szCs w:val="18"/>
              </w:rPr>
              <w:t xml:space="preserve"> </w:t>
            </w:r>
          </w:p>
        </w:tc>
        <w:tc>
          <w:tcPr>
            <w:tcW w:w="1246" w:type="dxa"/>
            <w:noWrap/>
            <w:hideMark/>
          </w:tcPr>
          <w:p w14:paraId="1F8F0906"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2015</w:t>
            </w:r>
          </w:p>
        </w:tc>
        <w:tc>
          <w:tcPr>
            <w:tcW w:w="1833" w:type="dxa"/>
            <w:noWrap/>
            <w:hideMark/>
          </w:tcPr>
          <w:p w14:paraId="4D59DF8E"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Mixed malignancies</w:t>
            </w:r>
          </w:p>
        </w:tc>
        <w:tc>
          <w:tcPr>
            <w:tcW w:w="1418" w:type="dxa"/>
            <w:noWrap/>
            <w:hideMark/>
          </w:tcPr>
          <w:p w14:paraId="0BE22328" w14:textId="77777777" w:rsidR="00AB21FE" w:rsidRPr="009F65F3" w:rsidRDefault="00AB21FE" w:rsidP="00362F1B">
            <w:pPr>
              <w:rPr>
                <w:rFonts w:asciiTheme="majorHAnsi" w:hAnsiTheme="majorHAnsi" w:cstheme="majorHAnsi"/>
                <w:sz w:val="18"/>
                <w:szCs w:val="18"/>
              </w:rPr>
            </w:pPr>
            <w:r>
              <w:rPr>
                <w:rFonts w:asciiTheme="majorHAnsi" w:hAnsiTheme="majorHAnsi" w:cstheme="majorHAnsi"/>
                <w:sz w:val="18"/>
                <w:szCs w:val="18"/>
              </w:rPr>
              <w:t>US</w:t>
            </w:r>
            <w:r w:rsidRPr="009F65F3">
              <w:rPr>
                <w:rFonts w:asciiTheme="majorHAnsi" w:hAnsiTheme="majorHAnsi" w:cstheme="majorHAnsi"/>
                <w:sz w:val="18"/>
                <w:szCs w:val="18"/>
              </w:rPr>
              <w:t xml:space="preserve"> </w:t>
            </w:r>
          </w:p>
        </w:tc>
        <w:tc>
          <w:tcPr>
            <w:tcW w:w="1276" w:type="dxa"/>
            <w:noWrap/>
            <w:hideMark/>
          </w:tcPr>
          <w:p w14:paraId="7D6B5D77"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699</w:t>
            </w:r>
          </w:p>
        </w:tc>
        <w:tc>
          <w:tcPr>
            <w:tcW w:w="1417" w:type="dxa"/>
            <w:noWrap/>
            <w:hideMark/>
          </w:tcPr>
          <w:p w14:paraId="1AED9751"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67</w:t>
            </w:r>
          </w:p>
        </w:tc>
        <w:tc>
          <w:tcPr>
            <w:tcW w:w="1134" w:type="dxa"/>
            <w:noWrap/>
            <w:hideMark/>
          </w:tcPr>
          <w:p w14:paraId="27D2C649"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NR</w:t>
            </w:r>
          </w:p>
        </w:tc>
        <w:tc>
          <w:tcPr>
            <w:tcW w:w="1832" w:type="dxa"/>
            <w:noWrap/>
            <w:hideMark/>
          </w:tcPr>
          <w:p w14:paraId="5C0D9969"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NR</w:t>
            </w:r>
          </w:p>
        </w:tc>
        <w:tc>
          <w:tcPr>
            <w:tcW w:w="2137" w:type="dxa"/>
            <w:noWrap/>
            <w:hideMark/>
          </w:tcPr>
          <w:p w14:paraId="10C34882"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NR</w:t>
            </w:r>
          </w:p>
        </w:tc>
        <w:tc>
          <w:tcPr>
            <w:tcW w:w="1134" w:type="dxa"/>
            <w:noWrap/>
            <w:hideMark/>
          </w:tcPr>
          <w:p w14:paraId="2EC16444"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5</w:t>
            </w:r>
          </w:p>
        </w:tc>
      </w:tr>
      <w:tr w:rsidR="00AB21FE" w:rsidRPr="009F65F3" w14:paraId="2E1FA4A7" w14:textId="77777777" w:rsidTr="00362F1B">
        <w:trPr>
          <w:trHeight w:val="300"/>
        </w:trPr>
        <w:tc>
          <w:tcPr>
            <w:tcW w:w="1599" w:type="dxa"/>
            <w:noWrap/>
            <w:hideMark/>
          </w:tcPr>
          <w:p w14:paraId="74B96269" w14:textId="1BAF4F96"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Dantonello</w:t>
            </w:r>
            <w:r>
              <w:rPr>
                <w:rFonts w:asciiTheme="majorHAnsi" w:hAnsiTheme="majorHAnsi" w:cstheme="majorHAnsi"/>
                <w:sz w:val="18"/>
                <w:szCs w:val="18"/>
              </w:rPr>
              <w:fldChar w:fldCharType="begin"/>
            </w:r>
            <w:r w:rsidR="00AB3221">
              <w:rPr>
                <w:rFonts w:asciiTheme="majorHAnsi" w:hAnsiTheme="majorHAnsi" w:cstheme="majorHAnsi"/>
                <w:sz w:val="18"/>
                <w:szCs w:val="18"/>
              </w:rPr>
              <w:instrText xml:space="preserve"> ADDIN ZOTERO_ITEM CSL_CITATION {"citationID":"ns8iQTL0","properties":{"formattedCitation":"\\super 11\\nosupersub{}","plainCitation":"11","noteIndex":0},"citationItems":[{"id":58801,"uris":["http://zotero.org/users/1122291/items/BRUVEGM9"],"uri":["http://zotero.org/users/1122291/items/BRUVEGM9"],"itemData":{"id":58801,"type":"article-journal","title":"Do children, adolescents, and young adults with soft tissue sarcoma benefit from early detection of recurrences? Results of a population-based study","container-title":"Journal of Clinical Oncology. Conference","volume":"30","issue":"15 SUPPL. 1","abstract":"Background: Most patients with pediatric soft tissue sarcoma (PSTS) achieve a 1st remission with primary therapy, but recurrences are frequent and drive mortality. Relapse detection (RD) is the foundation of post-treatment surveillance. The rationale for frequent follow-up investigations is RD in an early stage with better salvage options. There is however little evidence regarding the value of early asymptomatic RD and it was not investigated by any larger or population-based study in PSTS. We determined whether early radiographic RD in asymptomatic patients improves post-relapse outcome. Methods: Patients aged &lt; 18 years at first reference-reviewed PSTS-diagnosis registered with CWS were enrolled if a 1st relapse occurred between 1/2003 and 7/2010. The methods of RD and their impact on outcome were evaluated. The data were correlated with the German Childhood Cancer Registry (GCCR), which receives all information about cancer patients &lt; 18 years. Results: 235 patients from Germany (n = 212) and Sweden/Switzerland (n = 23) were eligible. In 2010 all German PSTS-patients were registered both with the GCCR and CWS. The most common PSTS-histiotypes were embryonal (n = 76) and alveolar (n = 74) rhabdomyosarcoma. 156 patients had primary nonmetastatic PSTS. The median time to relapse diagnosis (TTRD) was 1.4 years. 118 recurrences were locoregional, 38 combined and 79 metastatic. In 229 patients, the methods leading to RD could be evaluated. 139 recurrences were detected because of clinical signs and symptoms, primarily observed by patients and/or parents in 72%. 90 RDs were radiographic in asymptomatic patients. TTRD did not differ between symptomatic and asymptomatic patients. As of 12/2011, 77/235 patients are currently alive with a median follow-up of 5.4 years. Overall survival from primary surgery at 3-, 5-, and 10-years for all 235 patients was 49%, 34% and 22%. It was 43%, 29% and 23% for the symptomatic and 59%, 40% and 21% for the asymptomatic group (p = 0.05). Conclusions: In this series, early radiographic RD in asymptomatic PSTS-patients had no significant impact on TTRD or post-relapse survival, although asymptomatic patients tended to survive longer.","URL":"http://meeting.ascopubs.org/cgi/content/abstract/30/15_suppl/9573?sid=43ece5a8-cdf8-4d8c-9686-ddebd9604458","ISSN":"0732-183X","author":[{"literal":"Dantonello TM"},{"literal":"Winkler P"},{"literal":"Kube S"},{"literal":"Von Kalle"},{"literal":"T"},{"literal":"Kosztyla D"},{"literal":"Handgretinger R"},{"literal":"Iris V F"},{"literal":"Kaatsch P"},{"literal":"Fengler R"},{"literal":"Bielack SS"},{"literal":"Leuschner I"},{"literal":"Niggli F"},{"literal":"Ljungman G"},{"literal":"Klingebiel T"},{"literal":"Koscielniak E"}],"issued":{"date-parts":[["2012"]]}}}],"schema":"https://github.com/citation-style-language/schema/raw/master/csl-citation.json"} </w:instrText>
            </w:r>
            <w:r>
              <w:rPr>
                <w:rFonts w:asciiTheme="majorHAnsi" w:hAnsiTheme="majorHAnsi" w:cstheme="majorHAnsi"/>
                <w:sz w:val="18"/>
                <w:szCs w:val="18"/>
              </w:rPr>
              <w:fldChar w:fldCharType="separate"/>
            </w:r>
            <w:r w:rsidR="00AB3221" w:rsidRPr="00AB3221">
              <w:rPr>
                <w:rFonts w:ascii="Calibri Light" w:hAnsi="Calibri Light" w:cs="Calibri Light"/>
                <w:sz w:val="18"/>
                <w:szCs w:val="24"/>
                <w:vertAlign w:val="superscript"/>
              </w:rPr>
              <w:t>11</w:t>
            </w:r>
            <w:r>
              <w:rPr>
                <w:rFonts w:asciiTheme="majorHAnsi" w:hAnsiTheme="majorHAnsi" w:cstheme="majorHAnsi"/>
                <w:sz w:val="18"/>
                <w:szCs w:val="18"/>
              </w:rPr>
              <w:fldChar w:fldCharType="end"/>
            </w:r>
            <w:r w:rsidRPr="009F65F3">
              <w:rPr>
                <w:rFonts w:asciiTheme="majorHAnsi" w:hAnsiTheme="majorHAnsi" w:cstheme="majorHAnsi"/>
                <w:sz w:val="18"/>
                <w:szCs w:val="18"/>
              </w:rPr>
              <w:t xml:space="preserve"> </w:t>
            </w:r>
          </w:p>
        </w:tc>
        <w:tc>
          <w:tcPr>
            <w:tcW w:w="1246" w:type="dxa"/>
            <w:noWrap/>
            <w:hideMark/>
          </w:tcPr>
          <w:p w14:paraId="070141D2"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2012</w:t>
            </w:r>
          </w:p>
        </w:tc>
        <w:tc>
          <w:tcPr>
            <w:tcW w:w="1833" w:type="dxa"/>
            <w:noWrap/>
            <w:hideMark/>
          </w:tcPr>
          <w:p w14:paraId="5646C983"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Mixed malignancies</w:t>
            </w:r>
          </w:p>
        </w:tc>
        <w:tc>
          <w:tcPr>
            <w:tcW w:w="1418" w:type="dxa"/>
            <w:noWrap/>
            <w:hideMark/>
          </w:tcPr>
          <w:p w14:paraId="74AD9794"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Germany</w:t>
            </w:r>
          </w:p>
        </w:tc>
        <w:tc>
          <w:tcPr>
            <w:tcW w:w="1276" w:type="dxa"/>
            <w:noWrap/>
            <w:hideMark/>
          </w:tcPr>
          <w:p w14:paraId="429D05AC"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235</w:t>
            </w:r>
          </w:p>
        </w:tc>
        <w:tc>
          <w:tcPr>
            <w:tcW w:w="1417" w:type="dxa"/>
            <w:noWrap/>
            <w:hideMark/>
          </w:tcPr>
          <w:p w14:paraId="1CEF6989"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229</w:t>
            </w:r>
          </w:p>
        </w:tc>
        <w:tc>
          <w:tcPr>
            <w:tcW w:w="1134" w:type="dxa"/>
            <w:noWrap/>
            <w:hideMark/>
          </w:tcPr>
          <w:p w14:paraId="27B05C47"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NR</w:t>
            </w:r>
          </w:p>
        </w:tc>
        <w:tc>
          <w:tcPr>
            <w:tcW w:w="1832" w:type="dxa"/>
            <w:noWrap/>
            <w:hideMark/>
          </w:tcPr>
          <w:p w14:paraId="33D0C96A"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NR</w:t>
            </w:r>
          </w:p>
        </w:tc>
        <w:tc>
          <w:tcPr>
            <w:tcW w:w="2137" w:type="dxa"/>
            <w:noWrap/>
            <w:hideMark/>
          </w:tcPr>
          <w:p w14:paraId="6BCBB522"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NR</w:t>
            </w:r>
          </w:p>
        </w:tc>
        <w:tc>
          <w:tcPr>
            <w:tcW w:w="1134" w:type="dxa"/>
            <w:noWrap/>
            <w:hideMark/>
          </w:tcPr>
          <w:p w14:paraId="00F0BA17"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NR</w:t>
            </w:r>
          </w:p>
        </w:tc>
      </w:tr>
      <w:tr w:rsidR="00AB21FE" w:rsidRPr="009F65F3" w14:paraId="7863BD3B" w14:textId="77777777" w:rsidTr="00362F1B">
        <w:trPr>
          <w:trHeight w:val="300"/>
        </w:trPr>
        <w:tc>
          <w:tcPr>
            <w:tcW w:w="1599" w:type="dxa"/>
            <w:noWrap/>
            <w:hideMark/>
          </w:tcPr>
          <w:p w14:paraId="0EFC592A" w14:textId="0F9C9FF2"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Howell</w:t>
            </w:r>
            <w:r>
              <w:rPr>
                <w:rFonts w:asciiTheme="majorHAnsi" w:hAnsiTheme="majorHAnsi" w:cstheme="majorHAnsi"/>
                <w:sz w:val="18"/>
                <w:szCs w:val="18"/>
              </w:rPr>
              <w:fldChar w:fldCharType="begin"/>
            </w:r>
            <w:r w:rsidR="00AB3221">
              <w:rPr>
                <w:rFonts w:asciiTheme="majorHAnsi" w:hAnsiTheme="majorHAnsi" w:cstheme="majorHAnsi"/>
                <w:sz w:val="18"/>
                <w:szCs w:val="18"/>
              </w:rPr>
              <w:instrText xml:space="preserve"> ADDIN ZOTERO_ITEM CSL_CITATION {"citationID":"UWl8DLQg","properties":{"formattedCitation":"\\super 7\\nosupersub{}","plainCitation":"7","noteIndex":0},"citationItems":[{"id":66,"uris":["http://zotero.org/users/1122291/items/2EMWI8JZ"],"uri":["http://zotero.org/users/1122291/items/2EMWI8JZ"],"itemData":{"id":66,"type":"article-journal","title":"Detection of recurrence in childhood solid tumors","container-title":"Cancer","page":"1274-1279","volume":"103","issue":"6","source":"Wiley Online Library","abstract":"BACKGROUND\nFrequent follow-up and regular investigation are routine in pediatric oncology. However, there is little evidence regarding their value in the detection of recurrent disease.\nMETHODS\nThe authors carried out a retrospective study of the follow-up of 186 children with solid tumors who were diagnosed between 1992 and 1996. The numbers of clinic visits, follow-up investigations, and (if appropriate) the mode of recurrence detection were recorded.\nRESULTS\nThe mean follow-up was 5.9 years. During this time, 37 recurrences were detected, symptomatically in 54% of patients, by routine investigation in 30% of patients, and at routine clinic appointment in 16% of patients. It was calculated that routine magnetic resonance imaging detected 1 recurrence for every 42 scans performed, routine computed tomography detected 1 recurrence for every 129 scans performed, and routine chest radiography detected 1 recurrence for every 257 films.\nCONCLUSIONS\nThe current results raise questions regarding the usefulness of such follow-up in children with solid tumors. Cancer 2005. © 2005 American Cancer Society.","DOI":"10.1002/cncr.20896","ISSN":"1097-0142","journalAbbreviation":"Cancer","language":"en","author":[{"family":"Howell","given":"Lisa"},{"family":"Mensah","given":"Adjoa"},{"family":"Brennan","given":"Bernadette"},{"family":"Makin","given":"Guy"}],"issued":{"date-parts":[["2005",3,15]]}}}],"schema":"https://github.com/citation-style-language/schema/raw/master/csl-citation.json"} </w:instrText>
            </w:r>
            <w:r>
              <w:rPr>
                <w:rFonts w:asciiTheme="majorHAnsi" w:hAnsiTheme="majorHAnsi" w:cstheme="majorHAnsi"/>
                <w:sz w:val="18"/>
                <w:szCs w:val="18"/>
              </w:rPr>
              <w:fldChar w:fldCharType="separate"/>
            </w:r>
            <w:r w:rsidR="00AB3221" w:rsidRPr="00AB3221">
              <w:rPr>
                <w:rFonts w:ascii="Calibri Light" w:hAnsi="Calibri Light" w:cs="Calibri Light"/>
                <w:sz w:val="18"/>
                <w:szCs w:val="24"/>
                <w:vertAlign w:val="superscript"/>
              </w:rPr>
              <w:t>7</w:t>
            </w:r>
            <w:r>
              <w:rPr>
                <w:rFonts w:asciiTheme="majorHAnsi" w:hAnsiTheme="majorHAnsi" w:cstheme="majorHAnsi"/>
                <w:sz w:val="18"/>
                <w:szCs w:val="18"/>
              </w:rPr>
              <w:fldChar w:fldCharType="end"/>
            </w:r>
            <w:r w:rsidRPr="009F65F3">
              <w:rPr>
                <w:rFonts w:asciiTheme="majorHAnsi" w:hAnsiTheme="majorHAnsi" w:cstheme="majorHAnsi"/>
                <w:sz w:val="18"/>
                <w:szCs w:val="18"/>
              </w:rPr>
              <w:t xml:space="preserve"> </w:t>
            </w:r>
          </w:p>
        </w:tc>
        <w:tc>
          <w:tcPr>
            <w:tcW w:w="1246" w:type="dxa"/>
            <w:noWrap/>
            <w:hideMark/>
          </w:tcPr>
          <w:p w14:paraId="01F54B9C"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2005</w:t>
            </w:r>
          </w:p>
        </w:tc>
        <w:tc>
          <w:tcPr>
            <w:tcW w:w="1833" w:type="dxa"/>
            <w:noWrap/>
            <w:hideMark/>
          </w:tcPr>
          <w:p w14:paraId="3A624300"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Mixed malignancies</w:t>
            </w:r>
          </w:p>
        </w:tc>
        <w:tc>
          <w:tcPr>
            <w:tcW w:w="1418" w:type="dxa"/>
            <w:noWrap/>
            <w:hideMark/>
          </w:tcPr>
          <w:p w14:paraId="66B13659" w14:textId="77777777" w:rsidR="00AB21FE" w:rsidRPr="009F65F3" w:rsidRDefault="00AB21FE" w:rsidP="00362F1B">
            <w:pPr>
              <w:rPr>
                <w:rFonts w:asciiTheme="majorHAnsi" w:hAnsiTheme="majorHAnsi" w:cstheme="majorHAnsi"/>
                <w:sz w:val="18"/>
                <w:szCs w:val="18"/>
              </w:rPr>
            </w:pPr>
            <w:r>
              <w:rPr>
                <w:rFonts w:asciiTheme="majorHAnsi" w:hAnsiTheme="majorHAnsi" w:cstheme="majorHAnsi"/>
                <w:sz w:val="18"/>
                <w:szCs w:val="18"/>
              </w:rPr>
              <w:t>UK</w:t>
            </w:r>
          </w:p>
        </w:tc>
        <w:tc>
          <w:tcPr>
            <w:tcW w:w="1276" w:type="dxa"/>
            <w:noWrap/>
            <w:hideMark/>
          </w:tcPr>
          <w:p w14:paraId="377ED73D"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186</w:t>
            </w:r>
          </w:p>
        </w:tc>
        <w:tc>
          <w:tcPr>
            <w:tcW w:w="1417" w:type="dxa"/>
            <w:noWrap/>
            <w:hideMark/>
          </w:tcPr>
          <w:p w14:paraId="18141003"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23</w:t>
            </w:r>
          </w:p>
        </w:tc>
        <w:tc>
          <w:tcPr>
            <w:tcW w:w="1134" w:type="dxa"/>
            <w:noWrap/>
            <w:hideMark/>
          </w:tcPr>
          <w:p w14:paraId="54B6F631"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5.4²</w:t>
            </w:r>
          </w:p>
        </w:tc>
        <w:tc>
          <w:tcPr>
            <w:tcW w:w="1832" w:type="dxa"/>
            <w:noWrap/>
            <w:hideMark/>
          </w:tcPr>
          <w:p w14:paraId="0A0F8AFF"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CT, Ultrasound, X-ray, MRI, FDG-PET, Bone scan</w:t>
            </w:r>
          </w:p>
        </w:tc>
        <w:tc>
          <w:tcPr>
            <w:tcW w:w="2137" w:type="dxa"/>
            <w:noWrap/>
            <w:hideMark/>
          </w:tcPr>
          <w:p w14:paraId="11542045"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NR</w:t>
            </w:r>
          </w:p>
        </w:tc>
        <w:tc>
          <w:tcPr>
            <w:tcW w:w="1134" w:type="dxa"/>
            <w:noWrap/>
            <w:hideMark/>
          </w:tcPr>
          <w:p w14:paraId="6366C36B"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10.5</w:t>
            </w:r>
          </w:p>
        </w:tc>
      </w:tr>
      <w:tr w:rsidR="00AB21FE" w:rsidRPr="009F65F3" w14:paraId="6627470A" w14:textId="77777777" w:rsidTr="00362F1B">
        <w:trPr>
          <w:trHeight w:val="300"/>
        </w:trPr>
        <w:tc>
          <w:tcPr>
            <w:tcW w:w="1599" w:type="dxa"/>
            <w:noWrap/>
            <w:hideMark/>
          </w:tcPr>
          <w:p w14:paraId="255F66B6" w14:textId="019088A3"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Kan</w:t>
            </w:r>
            <w:r>
              <w:rPr>
                <w:rFonts w:asciiTheme="majorHAnsi" w:hAnsiTheme="majorHAnsi" w:cstheme="majorHAnsi"/>
                <w:sz w:val="18"/>
                <w:szCs w:val="18"/>
              </w:rPr>
              <w:fldChar w:fldCharType="begin"/>
            </w:r>
            <w:r w:rsidR="00AB3221">
              <w:rPr>
                <w:rFonts w:asciiTheme="majorHAnsi" w:hAnsiTheme="majorHAnsi" w:cstheme="majorHAnsi"/>
                <w:sz w:val="18"/>
                <w:szCs w:val="18"/>
              </w:rPr>
              <w:instrText xml:space="preserve"> ADDIN ZOTERO_ITEM CSL_CITATION {"citationID":"Abf0u4JA","properties":{"formattedCitation":"\\super 12\\nosupersub{}","plainCitation":"12","noteIndex":0},"citationItems":[{"id":58826,"uris":["http://zotero.org/users/1122291/items/5Y9EIZH3"],"uri":["http://zotero.org/users/1122291/items/5Y9EIZH3"],"itemData":{"id":58826,"type":"article-journal","title":"Impact of pelvic CT on staging, surveillance, and survival of pediatric patients with Wilms tumor and hepatoblastoma","container-title":"AJR. American Journal of Roentgenology","page":"W515-8","volume":"196","issue":"5","abstract":"OBJECTIVE: Abdominopelvic CT is often performed in children with Wilms tumor or hepatoblastoma. However, the reported incidence of recurrent disease involving the pelvis is low. This study explores the impact of abdominopelvic CT on children with Wilms tumor or hepatoblastoma. MATERIALS AND METHODS: A text word database search of our radiology information system for the terms \"Wilms\" and \"hepatoblastoma\" was performed for the time interval between 1999 and 2009. The study inclusion criterion was performance of abdominopelvic CT. Tumor stage and metastases at presentation, follow-up, and impact on patient care were extracted from the medical records. RESULTS: There were 224 diagnostic and surveillance abdominopelvic CT studies (mean per patient, 6.8; range, 2-20). Among Wilms tumor (n = 17) and hepatoblastoma (n = 16) patients, at presentation 11 (33%) had pelvic extension of the tumor and three (9%) had pulmonary metastases. On follow-up, three (9%) additional patients developed metastatic disease or local recurrence; however, no patient was found to have pelvic metastases or recurrence. One patient with metastatic disease at presentation died. CONCLUSION: In our study population, abdominopelvic CT did not detect pelvic metastases to affect subsequent treatment. Given the low rate of pelvic involvement at relapse in children with Wilms tumor and hepatoblastoma, frequent abdominopelvic CT may not be necessary. Replacing these examinations with abdomen-only CT should be considered to decrease radiation burden to this population.","DOI":"10.2214/AJR.10.5179","ISSN":"1546-3141","author":[{"literal":"Kan JH"},{"literal":"Hwang M"},{"literal":"Lowas SR"},{"literal":"Hernanz-Schulman M"}],"issued":{"date-parts":[["2011"]]}}}],"schema":"https://github.com/citation-style-language/schema/raw/master/csl-citation.json"} </w:instrText>
            </w:r>
            <w:r>
              <w:rPr>
                <w:rFonts w:asciiTheme="majorHAnsi" w:hAnsiTheme="majorHAnsi" w:cstheme="majorHAnsi"/>
                <w:sz w:val="18"/>
                <w:szCs w:val="18"/>
              </w:rPr>
              <w:fldChar w:fldCharType="separate"/>
            </w:r>
            <w:r w:rsidR="00AB3221" w:rsidRPr="00AB3221">
              <w:rPr>
                <w:rFonts w:ascii="Calibri Light" w:hAnsi="Calibri Light" w:cs="Calibri Light"/>
                <w:sz w:val="18"/>
                <w:szCs w:val="24"/>
                <w:vertAlign w:val="superscript"/>
              </w:rPr>
              <w:t>12</w:t>
            </w:r>
            <w:r>
              <w:rPr>
                <w:rFonts w:asciiTheme="majorHAnsi" w:hAnsiTheme="majorHAnsi" w:cstheme="majorHAnsi"/>
                <w:sz w:val="18"/>
                <w:szCs w:val="18"/>
              </w:rPr>
              <w:fldChar w:fldCharType="end"/>
            </w:r>
            <w:r w:rsidRPr="009F65F3">
              <w:rPr>
                <w:rFonts w:asciiTheme="majorHAnsi" w:hAnsiTheme="majorHAnsi" w:cstheme="majorHAnsi"/>
                <w:sz w:val="18"/>
                <w:szCs w:val="18"/>
              </w:rPr>
              <w:t xml:space="preserve"> </w:t>
            </w:r>
          </w:p>
        </w:tc>
        <w:tc>
          <w:tcPr>
            <w:tcW w:w="1246" w:type="dxa"/>
            <w:noWrap/>
            <w:hideMark/>
          </w:tcPr>
          <w:p w14:paraId="57F42BB5"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2011</w:t>
            </w:r>
          </w:p>
        </w:tc>
        <w:tc>
          <w:tcPr>
            <w:tcW w:w="1833" w:type="dxa"/>
            <w:noWrap/>
            <w:hideMark/>
          </w:tcPr>
          <w:p w14:paraId="4D3DA58E"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Mixed malignancies</w:t>
            </w:r>
          </w:p>
        </w:tc>
        <w:tc>
          <w:tcPr>
            <w:tcW w:w="1418" w:type="dxa"/>
            <w:noWrap/>
            <w:hideMark/>
          </w:tcPr>
          <w:p w14:paraId="51051A84" w14:textId="77777777" w:rsidR="00AB21FE" w:rsidRPr="009F65F3" w:rsidRDefault="00AB21FE" w:rsidP="00362F1B">
            <w:pPr>
              <w:rPr>
                <w:rFonts w:asciiTheme="majorHAnsi" w:hAnsiTheme="majorHAnsi" w:cstheme="majorHAnsi"/>
                <w:sz w:val="18"/>
                <w:szCs w:val="18"/>
              </w:rPr>
            </w:pPr>
            <w:r>
              <w:rPr>
                <w:rFonts w:asciiTheme="majorHAnsi" w:hAnsiTheme="majorHAnsi" w:cstheme="majorHAnsi"/>
                <w:sz w:val="18"/>
                <w:szCs w:val="18"/>
              </w:rPr>
              <w:t>US</w:t>
            </w:r>
            <w:r w:rsidRPr="009F65F3">
              <w:rPr>
                <w:rFonts w:asciiTheme="majorHAnsi" w:hAnsiTheme="majorHAnsi" w:cstheme="majorHAnsi"/>
                <w:sz w:val="18"/>
                <w:szCs w:val="18"/>
              </w:rPr>
              <w:t xml:space="preserve"> </w:t>
            </w:r>
          </w:p>
        </w:tc>
        <w:tc>
          <w:tcPr>
            <w:tcW w:w="1276" w:type="dxa"/>
            <w:noWrap/>
            <w:hideMark/>
          </w:tcPr>
          <w:p w14:paraId="4BD7234D"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55</w:t>
            </w:r>
          </w:p>
        </w:tc>
        <w:tc>
          <w:tcPr>
            <w:tcW w:w="1417" w:type="dxa"/>
            <w:noWrap/>
            <w:hideMark/>
          </w:tcPr>
          <w:p w14:paraId="177229A6"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3</w:t>
            </w:r>
          </w:p>
        </w:tc>
        <w:tc>
          <w:tcPr>
            <w:tcW w:w="1134" w:type="dxa"/>
            <w:noWrap/>
            <w:hideMark/>
          </w:tcPr>
          <w:p w14:paraId="11B495A2"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2.4²</w:t>
            </w:r>
          </w:p>
        </w:tc>
        <w:tc>
          <w:tcPr>
            <w:tcW w:w="1832" w:type="dxa"/>
            <w:noWrap/>
            <w:hideMark/>
          </w:tcPr>
          <w:p w14:paraId="57DD1089"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 xml:space="preserve">CT </w:t>
            </w:r>
          </w:p>
        </w:tc>
        <w:tc>
          <w:tcPr>
            <w:tcW w:w="2137" w:type="dxa"/>
            <w:noWrap/>
            <w:hideMark/>
          </w:tcPr>
          <w:p w14:paraId="56D049CF"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NR</w:t>
            </w:r>
          </w:p>
        </w:tc>
        <w:tc>
          <w:tcPr>
            <w:tcW w:w="1134" w:type="dxa"/>
            <w:noWrap/>
            <w:hideMark/>
          </w:tcPr>
          <w:p w14:paraId="0FAC7593"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12.08</w:t>
            </w:r>
          </w:p>
        </w:tc>
      </w:tr>
      <w:tr w:rsidR="00AB21FE" w:rsidRPr="009F65F3" w14:paraId="10690F5F" w14:textId="77777777" w:rsidTr="00362F1B">
        <w:trPr>
          <w:trHeight w:val="300"/>
        </w:trPr>
        <w:tc>
          <w:tcPr>
            <w:tcW w:w="1599" w:type="dxa"/>
            <w:noWrap/>
            <w:hideMark/>
          </w:tcPr>
          <w:p w14:paraId="0BDD4525" w14:textId="6F67011D"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Zimmerli</w:t>
            </w:r>
            <w:r>
              <w:rPr>
                <w:rFonts w:asciiTheme="majorHAnsi" w:hAnsiTheme="majorHAnsi" w:cstheme="majorHAnsi"/>
                <w:sz w:val="18"/>
                <w:szCs w:val="18"/>
              </w:rPr>
              <w:fldChar w:fldCharType="begin"/>
            </w:r>
            <w:r w:rsidR="00AB3221">
              <w:rPr>
                <w:rFonts w:asciiTheme="majorHAnsi" w:hAnsiTheme="majorHAnsi" w:cstheme="majorHAnsi"/>
                <w:sz w:val="18"/>
                <w:szCs w:val="18"/>
              </w:rPr>
              <w:instrText xml:space="preserve"> ADDIN ZOTERO_ITEM CSL_CITATION {"citationID":"XmklWzNA","properties":{"formattedCitation":"\\super 10\\nosupersub{}","plainCitation":"10","noteIndex":0},"citationItems":[{"id":58877,"uris":["http://zotero.org/users/1122291/items/NT97IDFC"],"uri":["http://zotero.org/users/1122291/items/NT97IDFC"],"itemData":{"id":58877,"type":"article-journal","title":"A retrospective study evaluating the utility of off-therapy surveillance imaging of non-CNS solid tumors with a focus on rhabdomyosarcoma","container-title":"Pediatric Blood and Cancer","page":"S75","volume":"64 (Supplement 1)","abstract":"Background: Surveillance imaging plays a prominent role in monitoring pediatric patients diagnosed with a solid tumor who have completed therapy. Historically surveillance imaging is recommended at routine intervals based on limited evidence. Data is sparse regarding usefulness of scheduled surveillance imaging of solid tumors. Surveillance imaging includes: ultrasound (US), computed tomography (CT), magnetic resonance imaging (MRI), nuclear medicine (NM), and X-rays. Many of these modalities expose patients to contrast, radiation, and/or require sedation subjecting patients to general anesthetics; all of which are associated with additional health risks. Furthermore in the era of value driven care financial burden of surveillance imaging should be examined. Objectives: To demonstrate the utility or lack thereof for surveillance imaging in monitoring patients with a history of a non-CNS solid tumor now off therapy. Design/Method: Retrospective review of patient medical records in Intermountain Healthcare's electronic medical record system and financial data warehouse. A census was generated of solid tumor patients diagnosed with Rhabdomyosarcoma, Neuroblastoma, Wilms tumor, Hepatoblastoma, and Ewing sacrcoma between January, 1 2005 and December 31, 2012 at Primary Children's Hospital in Salt Lake City, Utah. Patients had either a minimum off-therapy follow-up of 2 years, or relapsed within 2 years of completing therapy. Off-therapy imaging was analyzed with incorporation of cost data. Imaging was divided into two categories; routine surveillance, defined as imaging done in accordance with a scheduled monitoring plan; and unscheduled, designated as imaging performed due to history or physical exam findings. Results: Two-hundred-ninety-two unique patients with eligible diagnoses were identified who underwent a total of 7,490 images. Of the 292 eligible patients, 57 relapsed. Of the 57 relapses, 29 (51%) were found on routine surveillance imaging and 28 (49%) were found with unscheduled imaging. There was no difference in overall survival between these two groups. Of the 40 Rhabdomyosarcoma cases, 12 relapsed and only 2 (17%) of these were discovered with routine imaging. Overall Rhabdomyosarcoma imaging surveillance cost was $345,579.79, of which $223,248.59 (65%) was incurred through surveillance of patients who never relapsed. Conclusion: Off-therapy surveillance did not affect outcomes in our relapsed solid tumor patients. Surveillance imaging in Rhabdomyosarcoma patients is ineffective at detecting asymptomatic relapse. In caring for Rhabdomyosarcoma patients providers should be mindful of off-therapy surveillance imaging's decreased utility, the financial burden it carries, and the potential associated medical complications.","DOI":"10.1002/pbc.26591","ISSN":"1545-5017","author":[{"literal":"Zimmerli J"},{"literal":"Maese L"},{"literal":"Muir S"},{"literal":"Korgenski K"},{"literal":"Schiffman J"}],"issued":{"date-parts":[["2017"]]}}}],"schema":"https://github.com/citation-style-language/schema/raw/master/csl-citation.json"} </w:instrText>
            </w:r>
            <w:r>
              <w:rPr>
                <w:rFonts w:asciiTheme="majorHAnsi" w:hAnsiTheme="majorHAnsi" w:cstheme="majorHAnsi"/>
                <w:sz w:val="18"/>
                <w:szCs w:val="18"/>
              </w:rPr>
              <w:fldChar w:fldCharType="separate"/>
            </w:r>
            <w:r w:rsidR="00AB3221" w:rsidRPr="00AB3221">
              <w:rPr>
                <w:rFonts w:ascii="Calibri Light" w:hAnsi="Calibri Light" w:cs="Calibri Light"/>
                <w:sz w:val="18"/>
                <w:szCs w:val="24"/>
                <w:vertAlign w:val="superscript"/>
              </w:rPr>
              <w:t>10</w:t>
            </w:r>
            <w:r>
              <w:rPr>
                <w:rFonts w:asciiTheme="majorHAnsi" w:hAnsiTheme="majorHAnsi" w:cstheme="majorHAnsi"/>
                <w:sz w:val="18"/>
                <w:szCs w:val="18"/>
              </w:rPr>
              <w:fldChar w:fldCharType="end"/>
            </w:r>
          </w:p>
        </w:tc>
        <w:tc>
          <w:tcPr>
            <w:tcW w:w="1246" w:type="dxa"/>
            <w:noWrap/>
            <w:hideMark/>
          </w:tcPr>
          <w:p w14:paraId="42B24F3E"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2017</w:t>
            </w:r>
          </w:p>
        </w:tc>
        <w:tc>
          <w:tcPr>
            <w:tcW w:w="1833" w:type="dxa"/>
            <w:noWrap/>
            <w:hideMark/>
          </w:tcPr>
          <w:p w14:paraId="4D96DD35"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Mixed malignancies</w:t>
            </w:r>
          </w:p>
        </w:tc>
        <w:tc>
          <w:tcPr>
            <w:tcW w:w="1418" w:type="dxa"/>
            <w:noWrap/>
            <w:hideMark/>
          </w:tcPr>
          <w:p w14:paraId="2FB1125F" w14:textId="77777777" w:rsidR="00AB21FE" w:rsidRPr="009F65F3" w:rsidRDefault="00AB21FE" w:rsidP="00362F1B">
            <w:pPr>
              <w:rPr>
                <w:rFonts w:asciiTheme="majorHAnsi" w:hAnsiTheme="majorHAnsi" w:cstheme="majorHAnsi"/>
                <w:sz w:val="18"/>
                <w:szCs w:val="18"/>
              </w:rPr>
            </w:pPr>
            <w:r>
              <w:rPr>
                <w:rFonts w:asciiTheme="majorHAnsi" w:hAnsiTheme="majorHAnsi" w:cstheme="majorHAnsi"/>
                <w:sz w:val="18"/>
                <w:szCs w:val="18"/>
              </w:rPr>
              <w:t>US</w:t>
            </w:r>
            <w:r w:rsidRPr="009F65F3">
              <w:rPr>
                <w:rFonts w:asciiTheme="majorHAnsi" w:hAnsiTheme="majorHAnsi" w:cstheme="majorHAnsi"/>
                <w:sz w:val="18"/>
                <w:szCs w:val="18"/>
              </w:rPr>
              <w:t xml:space="preserve"> </w:t>
            </w:r>
          </w:p>
        </w:tc>
        <w:tc>
          <w:tcPr>
            <w:tcW w:w="1276" w:type="dxa"/>
            <w:noWrap/>
            <w:hideMark/>
          </w:tcPr>
          <w:p w14:paraId="371A915E"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63</w:t>
            </w:r>
          </w:p>
        </w:tc>
        <w:tc>
          <w:tcPr>
            <w:tcW w:w="1417" w:type="dxa"/>
            <w:noWrap/>
            <w:hideMark/>
          </w:tcPr>
          <w:p w14:paraId="1147883C"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57</w:t>
            </w:r>
          </w:p>
        </w:tc>
        <w:tc>
          <w:tcPr>
            <w:tcW w:w="1134" w:type="dxa"/>
            <w:noWrap/>
            <w:hideMark/>
          </w:tcPr>
          <w:p w14:paraId="00422B69"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NR</w:t>
            </w:r>
          </w:p>
        </w:tc>
        <w:tc>
          <w:tcPr>
            <w:tcW w:w="1832" w:type="dxa"/>
            <w:noWrap/>
            <w:hideMark/>
          </w:tcPr>
          <w:p w14:paraId="058804CF"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NR</w:t>
            </w:r>
          </w:p>
        </w:tc>
        <w:tc>
          <w:tcPr>
            <w:tcW w:w="2137" w:type="dxa"/>
            <w:noWrap/>
            <w:hideMark/>
          </w:tcPr>
          <w:p w14:paraId="4E2D2C60"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NR</w:t>
            </w:r>
          </w:p>
        </w:tc>
        <w:tc>
          <w:tcPr>
            <w:tcW w:w="1134" w:type="dxa"/>
            <w:noWrap/>
            <w:hideMark/>
          </w:tcPr>
          <w:p w14:paraId="360C4969" w14:textId="77777777" w:rsidR="00AB21FE" w:rsidRPr="009F65F3" w:rsidRDefault="00AB21FE" w:rsidP="00362F1B">
            <w:pPr>
              <w:rPr>
                <w:rFonts w:asciiTheme="majorHAnsi" w:hAnsiTheme="majorHAnsi" w:cstheme="majorHAnsi"/>
                <w:sz w:val="18"/>
                <w:szCs w:val="18"/>
              </w:rPr>
            </w:pPr>
            <w:r w:rsidRPr="009F65F3">
              <w:rPr>
                <w:rFonts w:asciiTheme="majorHAnsi" w:hAnsiTheme="majorHAnsi" w:cstheme="majorHAnsi"/>
                <w:sz w:val="18"/>
                <w:szCs w:val="18"/>
              </w:rPr>
              <w:t>NR</w:t>
            </w:r>
          </w:p>
        </w:tc>
      </w:tr>
    </w:tbl>
    <w:p w14:paraId="1AA8ABAF" w14:textId="77777777" w:rsidR="00AB21FE" w:rsidRDefault="00AB21FE">
      <w:pPr>
        <w:sectPr w:rsidR="00AB21FE" w:rsidSect="00AB21FE">
          <w:pgSz w:w="16838" w:h="11906" w:orient="landscape"/>
          <w:pgMar w:top="1440" w:right="1440" w:bottom="1440" w:left="1440" w:header="708" w:footer="708" w:gutter="0"/>
          <w:cols w:space="708"/>
          <w:docGrid w:linePitch="360"/>
        </w:sectPr>
      </w:pPr>
    </w:p>
    <w:p w14:paraId="09657500" w14:textId="28D56AE6" w:rsidR="00AB21FE" w:rsidRDefault="00AB21FE" w:rsidP="00AB21FE">
      <w:pPr>
        <w:pStyle w:val="Caption"/>
        <w:keepNext/>
      </w:pPr>
      <w:commentRangeStart w:id="2"/>
      <w:r>
        <w:lastRenderedPageBreak/>
        <w:t>Table</w:t>
      </w:r>
      <w:commentRangeEnd w:id="2"/>
      <w:r>
        <w:rPr>
          <w:rStyle w:val="CommentReference"/>
          <w:i w:val="0"/>
          <w:iCs w:val="0"/>
          <w:color w:val="auto"/>
        </w:rPr>
        <w:commentReference w:id="2"/>
      </w:r>
      <w:r>
        <w:t xml:space="preserve"> </w:t>
      </w:r>
      <w:r>
        <w:fldChar w:fldCharType="begin"/>
      </w:r>
      <w:r>
        <w:instrText xml:space="preserve"> SEQ Table \* ARABIC </w:instrText>
      </w:r>
      <w:r>
        <w:fldChar w:fldCharType="separate"/>
      </w:r>
      <w:r>
        <w:rPr>
          <w:noProof/>
        </w:rPr>
        <w:t>2</w:t>
      </w:r>
      <w:r>
        <w:rPr>
          <w:noProof/>
        </w:rPr>
        <w:fldChar w:fldCharType="end"/>
      </w:r>
      <w:r>
        <w:t xml:space="preserve">. Risk of bias for </w:t>
      </w:r>
      <w:r>
        <w:t xml:space="preserve">mixed malignancy </w:t>
      </w:r>
      <w:r>
        <w:t>studies</w:t>
      </w:r>
    </w:p>
    <w:tbl>
      <w:tblPr>
        <w:tblW w:w="8359" w:type="dxa"/>
        <w:tblLayout w:type="fixed"/>
        <w:tblLook w:val="04A0" w:firstRow="1" w:lastRow="0" w:firstColumn="1" w:lastColumn="0" w:noHBand="0" w:noVBand="1"/>
      </w:tblPr>
      <w:tblGrid>
        <w:gridCol w:w="2122"/>
        <w:gridCol w:w="708"/>
        <w:gridCol w:w="709"/>
        <w:gridCol w:w="709"/>
        <w:gridCol w:w="709"/>
        <w:gridCol w:w="708"/>
        <w:gridCol w:w="709"/>
        <w:gridCol w:w="709"/>
        <w:gridCol w:w="1276"/>
      </w:tblGrid>
      <w:tr w:rsidR="00AB21FE" w:rsidRPr="0086206E" w14:paraId="744F1896" w14:textId="77777777" w:rsidTr="00362F1B">
        <w:trPr>
          <w:trHeight w:val="2825"/>
        </w:trPr>
        <w:tc>
          <w:tcPr>
            <w:tcW w:w="2122" w:type="dxa"/>
            <w:tcBorders>
              <w:top w:val="single" w:sz="4" w:space="0" w:color="auto"/>
              <w:left w:val="single" w:sz="4" w:space="0" w:color="auto"/>
              <w:bottom w:val="single" w:sz="4" w:space="0" w:color="auto"/>
              <w:right w:val="single" w:sz="4" w:space="0" w:color="auto"/>
            </w:tcBorders>
            <w:shd w:val="clear" w:color="000000" w:fill="F2F2F2"/>
            <w:noWrap/>
            <w:textDirection w:val="btLr"/>
            <w:vAlign w:val="bottom"/>
            <w:hideMark/>
          </w:tcPr>
          <w:p w14:paraId="7551282C" w14:textId="77777777" w:rsidR="00AB21FE" w:rsidRPr="00244636" w:rsidRDefault="00AB21FE" w:rsidP="00362F1B">
            <w:pPr>
              <w:spacing w:after="0" w:line="240" w:lineRule="auto"/>
              <w:rPr>
                <w:rFonts w:eastAsia="Times New Roman" w:cstheme="minorHAnsi"/>
                <w:b/>
                <w:bCs/>
                <w:color w:val="3F3F3F"/>
                <w:lang w:eastAsia="en-GB"/>
              </w:rPr>
            </w:pPr>
            <w:r w:rsidRPr="00244636">
              <w:rPr>
                <w:rFonts w:eastAsia="Times New Roman" w:cstheme="minorHAnsi"/>
                <w:b/>
                <w:bCs/>
                <w:color w:val="3F3F3F"/>
                <w:lang w:eastAsia="en-GB"/>
              </w:rPr>
              <w:t>Study</w:t>
            </w:r>
          </w:p>
        </w:tc>
        <w:tc>
          <w:tcPr>
            <w:tcW w:w="708" w:type="dxa"/>
            <w:tcBorders>
              <w:top w:val="single" w:sz="4" w:space="0" w:color="auto"/>
              <w:left w:val="nil"/>
              <w:bottom w:val="single" w:sz="4" w:space="0" w:color="auto"/>
              <w:right w:val="single" w:sz="4" w:space="0" w:color="auto"/>
            </w:tcBorders>
            <w:shd w:val="clear" w:color="000000" w:fill="F2F2F2"/>
            <w:noWrap/>
            <w:textDirection w:val="btLr"/>
            <w:vAlign w:val="bottom"/>
            <w:hideMark/>
          </w:tcPr>
          <w:p w14:paraId="457F098F" w14:textId="77777777" w:rsidR="00AB21FE" w:rsidRPr="00244636" w:rsidRDefault="00AB21FE" w:rsidP="00362F1B">
            <w:pPr>
              <w:spacing w:after="0" w:line="240" w:lineRule="auto"/>
              <w:rPr>
                <w:rFonts w:eastAsia="Times New Roman" w:cstheme="minorHAnsi"/>
                <w:b/>
                <w:bCs/>
                <w:color w:val="3F3F3F"/>
                <w:lang w:eastAsia="en-GB"/>
              </w:rPr>
            </w:pPr>
            <w:r w:rsidRPr="00244636">
              <w:rPr>
                <w:rFonts w:eastAsia="Times New Roman" w:cstheme="minorHAnsi"/>
                <w:b/>
                <w:bCs/>
                <w:color w:val="3F3F3F"/>
                <w:lang w:eastAsia="en-GB"/>
              </w:rPr>
              <w:t xml:space="preserve">Year </w:t>
            </w:r>
          </w:p>
        </w:tc>
        <w:tc>
          <w:tcPr>
            <w:tcW w:w="709" w:type="dxa"/>
            <w:tcBorders>
              <w:top w:val="single" w:sz="4" w:space="0" w:color="auto"/>
              <w:left w:val="nil"/>
              <w:bottom w:val="single" w:sz="4" w:space="0" w:color="auto"/>
              <w:right w:val="single" w:sz="4" w:space="0" w:color="auto"/>
            </w:tcBorders>
            <w:shd w:val="clear" w:color="000000" w:fill="F2F2F2"/>
            <w:noWrap/>
            <w:textDirection w:val="btLr"/>
            <w:vAlign w:val="bottom"/>
            <w:hideMark/>
          </w:tcPr>
          <w:p w14:paraId="359E8A3E" w14:textId="77777777" w:rsidR="00AB21FE" w:rsidRPr="00244636" w:rsidRDefault="00AB21FE" w:rsidP="00362F1B">
            <w:pPr>
              <w:spacing w:after="0" w:line="240" w:lineRule="auto"/>
              <w:rPr>
                <w:rFonts w:eastAsia="Times New Roman" w:cstheme="minorHAnsi"/>
                <w:b/>
                <w:bCs/>
                <w:color w:val="3F3F3F"/>
                <w:lang w:eastAsia="en-GB"/>
              </w:rPr>
            </w:pPr>
            <w:r w:rsidRPr="00244636">
              <w:rPr>
                <w:rFonts w:eastAsia="Times New Roman" w:cstheme="minorHAnsi"/>
                <w:b/>
                <w:bCs/>
                <w:color w:val="3F3F3F"/>
                <w:lang w:eastAsia="en-GB"/>
              </w:rPr>
              <w:t>Confounding</w:t>
            </w:r>
          </w:p>
        </w:tc>
        <w:tc>
          <w:tcPr>
            <w:tcW w:w="709" w:type="dxa"/>
            <w:tcBorders>
              <w:top w:val="single" w:sz="4" w:space="0" w:color="auto"/>
              <w:left w:val="nil"/>
              <w:bottom w:val="single" w:sz="4" w:space="0" w:color="auto"/>
              <w:right w:val="single" w:sz="4" w:space="0" w:color="auto"/>
            </w:tcBorders>
            <w:shd w:val="clear" w:color="000000" w:fill="F2F2F2"/>
            <w:noWrap/>
            <w:textDirection w:val="btLr"/>
            <w:vAlign w:val="bottom"/>
            <w:hideMark/>
          </w:tcPr>
          <w:p w14:paraId="1E2A3774" w14:textId="77777777" w:rsidR="00AB21FE" w:rsidRPr="00244636" w:rsidRDefault="00AB21FE" w:rsidP="00362F1B">
            <w:pPr>
              <w:spacing w:after="0" w:line="240" w:lineRule="auto"/>
              <w:rPr>
                <w:rFonts w:eastAsia="Times New Roman" w:cstheme="minorHAnsi"/>
                <w:b/>
                <w:bCs/>
                <w:color w:val="3F3F3F"/>
                <w:lang w:eastAsia="en-GB"/>
              </w:rPr>
            </w:pPr>
            <w:r w:rsidRPr="00244636">
              <w:rPr>
                <w:rFonts w:eastAsia="Times New Roman" w:cstheme="minorHAnsi"/>
                <w:b/>
                <w:bCs/>
                <w:color w:val="3F3F3F"/>
                <w:lang w:eastAsia="en-GB"/>
              </w:rPr>
              <w:t>Patient selection</w:t>
            </w:r>
          </w:p>
        </w:tc>
        <w:tc>
          <w:tcPr>
            <w:tcW w:w="709" w:type="dxa"/>
            <w:tcBorders>
              <w:top w:val="single" w:sz="4" w:space="0" w:color="auto"/>
              <w:left w:val="nil"/>
              <w:bottom w:val="single" w:sz="4" w:space="0" w:color="auto"/>
              <w:right w:val="single" w:sz="4" w:space="0" w:color="auto"/>
            </w:tcBorders>
            <w:shd w:val="clear" w:color="000000" w:fill="F2F2F2"/>
            <w:noWrap/>
            <w:textDirection w:val="btLr"/>
            <w:vAlign w:val="bottom"/>
            <w:hideMark/>
          </w:tcPr>
          <w:p w14:paraId="549E2931" w14:textId="77777777" w:rsidR="00AB21FE" w:rsidRPr="00244636" w:rsidRDefault="00AB21FE" w:rsidP="00362F1B">
            <w:pPr>
              <w:spacing w:after="0" w:line="240" w:lineRule="auto"/>
              <w:rPr>
                <w:rFonts w:eastAsia="Times New Roman" w:cstheme="minorHAnsi"/>
                <w:b/>
                <w:bCs/>
                <w:color w:val="3F3F3F"/>
                <w:lang w:eastAsia="en-GB"/>
              </w:rPr>
            </w:pPr>
            <w:r w:rsidRPr="00244636">
              <w:rPr>
                <w:rFonts w:eastAsia="Times New Roman" w:cstheme="minorHAnsi"/>
                <w:b/>
                <w:bCs/>
                <w:color w:val="3F3F3F"/>
                <w:lang w:eastAsia="en-GB"/>
              </w:rPr>
              <w:t>Protocol deviation</w:t>
            </w:r>
          </w:p>
        </w:tc>
        <w:tc>
          <w:tcPr>
            <w:tcW w:w="708" w:type="dxa"/>
            <w:tcBorders>
              <w:top w:val="single" w:sz="4" w:space="0" w:color="auto"/>
              <w:left w:val="nil"/>
              <w:bottom w:val="single" w:sz="4" w:space="0" w:color="auto"/>
              <w:right w:val="single" w:sz="4" w:space="0" w:color="auto"/>
            </w:tcBorders>
            <w:shd w:val="clear" w:color="000000" w:fill="F2F2F2"/>
            <w:noWrap/>
            <w:textDirection w:val="btLr"/>
            <w:vAlign w:val="bottom"/>
            <w:hideMark/>
          </w:tcPr>
          <w:p w14:paraId="529F24A7" w14:textId="77777777" w:rsidR="00AB21FE" w:rsidRPr="00244636" w:rsidRDefault="00AB21FE" w:rsidP="00362F1B">
            <w:pPr>
              <w:spacing w:after="0" w:line="240" w:lineRule="auto"/>
              <w:rPr>
                <w:rFonts w:eastAsia="Times New Roman" w:cstheme="minorHAnsi"/>
                <w:b/>
                <w:bCs/>
                <w:color w:val="3F3F3F"/>
                <w:lang w:eastAsia="en-GB"/>
              </w:rPr>
            </w:pPr>
            <w:r w:rsidRPr="00244636">
              <w:rPr>
                <w:rFonts w:eastAsia="Times New Roman" w:cstheme="minorHAnsi"/>
                <w:b/>
                <w:bCs/>
                <w:color w:val="3F3F3F"/>
                <w:lang w:eastAsia="en-GB"/>
              </w:rPr>
              <w:t>Missing data</w:t>
            </w:r>
          </w:p>
        </w:tc>
        <w:tc>
          <w:tcPr>
            <w:tcW w:w="709" w:type="dxa"/>
            <w:tcBorders>
              <w:top w:val="single" w:sz="4" w:space="0" w:color="auto"/>
              <w:left w:val="nil"/>
              <w:bottom w:val="single" w:sz="4" w:space="0" w:color="auto"/>
              <w:right w:val="single" w:sz="4" w:space="0" w:color="auto"/>
            </w:tcBorders>
            <w:shd w:val="clear" w:color="000000" w:fill="F2F2F2"/>
            <w:noWrap/>
            <w:textDirection w:val="btLr"/>
            <w:vAlign w:val="bottom"/>
            <w:hideMark/>
          </w:tcPr>
          <w:p w14:paraId="3E4DEB11" w14:textId="77777777" w:rsidR="00AB21FE" w:rsidRPr="00244636" w:rsidRDefault="00AB21FE" w:rsidP="00362F1B">
            <w:pPr>
              <w:spacing w:after="0" w:line="240" w:lineRule="auto"/>
              <w:rPr>
                <w:rFonts w:eastAsia="Times New Roman" w:cstheme="minorHAnsi"/>
                <w:b/>
                <w:bCs/>
                <w:color w:val="3F3F3F"/>
                <w:lang w:eastAsia="en-GB"/>
              </w:rPr>
            </w:pPr>
            <w:r w:rsidRPr="00244636">
              <w:rPr>
                <w:rFonts w:eastAsia="Times New Roman" w:cstheme="minorHAnsi"/>
                <w:b/>
                <w:bCs/>
                <w:color w:val="3F3F3F"/>
                <w:lang w:eastAsia="en-GB"/>
              </w:rPr>
              <w:t>Knowledge of intervention and recording of outcome</w:t>
            </w:r>
          </w:p>
        </w:tc>
        <w:tc>
          <w:tcPr>
            <w:tcW w:w="709" w:type="dxa"/>
            <w:tcBorders>
              <w:top w:val="single" w:sz="4" w:space="0" w:color="auto"/>
              <w:left w:val="nil"/>
              <w:bottom w:val="single" w:sz="4" w:space="0" w:color="auto"/>
              <w:right w:val="nil"/>
            </w:tcBorders>
            <w:shd w:val="clear" w:color="000000" w:fill="F2F2F2"/>
            <w:noWrap/>
            <w:textDirection w:val="btLr"/>
            <w:vAlign w:val="bottom"/>
            <w:hideMark/>
          </w:tcPr>
          <w:p w14:paraId="4E3FC131" w14:textId="77777777" w:rsidR="00AB21FE" w:rsidRPr="00244636" w:rsidRDefault="00AB21FE" w:rsidP="00362F1B">
            <w:pPr>
              <w:spacing w:after="0" w:line="240" w:lineRule="auto"/>
              <w:rPr>
                <w:rFonts w:eastAsia="Times New Roman" w:cstheme="minorHAnsi"/>
                <w:b/>
                <w:bCs/>
                <w:color w:val="3F3F3F"/>
                <w:lang w:eastAsia="en-GB"/>
              </w:rPr>
            </w:pPr>
            <w:r w:rsidRPr="00244636">
              <w:rPr>
                <w:rFonts w:eastAsia="Times New Roman" w:cstheme="minorHAnsi"/>
                <w:b/>
                <w:bCs/>
                <w:color w:val="3F3F3F"/>
                <w:lang w:eastAsia="en-GB"/>
              </w:rPr>
              <w:t>Effect estimate</w:t>
            </w:r>
          </w:p>
        </w:tc>
        <w:tc>
          <w:tcPr>
            <w:tcW w:w="1276" w:type="dxa"/>
            <w:tcBorders>
              <w:top w:val="single" w:sz="4" w:space="0" w:color="auto"/>
              <w:left w:val="single" w:sz="4" w:space="0" w:color="auto"/>
              <w:bottom w:val="single" w:sz="4" w:space="0" w:color="auto"/>
              <w:right w:val="single" w:sz="4" w:space="0" w:color="auto"/>
            </w:tcBorders>
            <w:shd w:val="clear" w:color="000000" w:fill="F2F2F2"/>
            <w:noWrap/>
            <w:textDirection w:val="btLr"/>
            <w:vAlign w:val="bottom"/>
            <w:hideMark/>
          </w:tcPr>
          <w:p w14:paraId="7EE362B8" w14:textId="77777777" w:rsidR="00AB21FE" w:rsidRPr="00244636" w:rsidRDefault="00AB21FE" w:rsidP="00362F1B">
            <w:pPr>
              <w:spacing w:after="0" w:line="240" w:lineRule="auto"/>
              <w:rPr>
                <w:rFonts w:eastAsia="Times New Roman" w:cstheme="minorHAnsi"/>
                <w:b/>
                <w:bCs/>
                <w:lang w:eastAsia="en-GB"/>
              </w:rPr>
            </w:pPr>
            <w:r w:rsidRPr="00244636">
              <w:rPr>
                <w:rFonts w:eastAsia="Times New Roman" w:cstheme="minorHAnsi"/>
                <w:b/>
                <w:bCs/>
                <w:lang w:eastAsia="en-GB"/>
              </w:rPr>
              <w:t xml:space="preserve">Overall judgement </w:t>
            </w:r>
            <w:r>
              <w:rPr>
                <w:rFonts w:eastAsia="Times New Roman" w:cstheme="minorHAnsi"/>
                <w:b/>
                <w:bCs/>
                <w:lang w:eastAsia="en-GB"/>
              </w:rPr>
              <w:t>of risk</w:t>
            </w:r>
          </w:p>
        </w:tc>
      </w:tr>
      <w:tr w:rsidR="00E160F2" w:rsidRPr="0086206E" w14:paraId="125BB2D5" w14:textId="77777777" w:rsidTr="00362F1B">
        <w:trPr>
          <w:trHeight w:val="315"/>
        </w:trPr>
        <w:tc>
          <w:tcPr>
            <w:tcW w:w="2122" w:type="dxa"/>
            <w:tcBorders>
              <w:top w:val="nil"/>
              <w:left w:val="single" w:sz="4" w:space="0" w:color="auto"/>
              <w:bottom w:val="single" w:sz="4" w:space="0" w:color="auto"/>
              <w:right w:val="nil"/>
            </w:tcBorders>
            <w:shd w:val="clear" w:color="auto" w:fill="auto"/>
            <w:noWrap/>
            <w:vAlign w:val="bottom"/>
            <w:hideMark/>
          </w:tcPr>
          <w:p w14:paraId="1C9FC717" w14:textId="314F298B" w:rsidR="00E160F2" w:rsidRPr="00244636" w:rsidRDefault="00E160F2" w:rsidP="00362F1B">
            <w:pPr>
              <w:spacing w:after="0" w:line="240" w:lineRule="auto"/>
              <w:rPr>
                <w:rFonts w:eastAsia="Times New Roman" w:cstheme="minorHAnsi"/>
                <w:color w:val="000000"/>
                <w:lang w:eastAsia="en-GB"/>
              </w:rPr>
            </w:pPr>
            <w:r w:rsidRPr="00244636">
              <w:rPr>
                <w:rFonts w:eastAsia="Times New Roman" w:cstheme="minorHAnsi"/>
                <w:color w:val="000000"/>
                <w:lang w:eastAsia="en-GB"/>
              </w:rPr>
              <w:t>Biasotti</w:t>
            </w:r>
            <w:r>
              <w:rPr>
                <w:rFonts w:eastAsia="Times New Roman" w:cstheme="minorHAnsi"/>
                <w:color w:val="000000"/>
                <w:lang w:eastAsia="en-GB"/>
              </w:rPr>
              <w:fldChar w:fldCharType="begin"/>
            </w:r>
            <w:r w:rsidR="00AB3221">
              <w:rPr>
                <w:rFonts w:eastAsia="Times New Roman" w:cstheme="minorHAnsi"/>
                <w:color w:val="000000"/>
                <w:lang w:eastAsia="en-GB"/>
              </w:rPr>
              <w:instrText xml:space="preserve"> ADDIN ZOTERO_ITEM CSL_CITATION {"citationID":"RARACyQM","properties":{"formattedCitation":"\\super 8\\nosupersub{}","plainCitation":"8","noteIndex":0},"citationItems":[{"id":58774,"uris":["http://zotero.org/users/1122291/items/AGG7GMT8"],"uri":["http://zotero.org/users/1122291/items/AGG7GMT8"],"itemData":{"id":58774,"type":"article-journal","title":"Role of active follow-up for early diagnosis of relapse after elective end of therapies","container-title":"Pediatric Blood &amp; Cancer","page":"781-6","volume":"45","issue":"6","abstract":"OBJECTIVE: To evaluate the role of active follow-up for the detection of relapses occurring after completion of therapy in children with cancer. METHODS: The clinical records of all children who had a cancer relapse more than 3 months after the end of therapies in the period 1985-2000 were reviewed. Relapses were defined \"diagnosed at a scheduled visit\" or \"at an unscheduled visit\" based upon how the visit that lead to the suspected diagnosis was scheduled. Information was collected on how the first suspicion of relapse was made. Survival after relapse was calculated, by type of visit and tumor type. RESULTS: Among 739 children who completed therapy for a malignant tumor in first complete remission (CR), 101 relapses [74 after solid tumors (ST), 27 after leukemia/lymphoma (L)] occurred after a median time of 12 months (range 3-87). Fifty-one (50.5%) first relapses were diagnosed during a visit scheduled because of symptoms (36 ST, 15 L), and 50 relapses (49.5%) at a regularly scheduled visit (38 ST, 12 L). Overall, 75% of relapses were first suspected on clinical basis, 16% via imaging, and only 9% via lab tests. Survival more than 10 years from first relapse was 25.7% (SE: 0.05%), with no significant differences between relapses diagnosed at a scheduled visit (20.5%), or at an unscheduled visit (32.1%; P = 0.826). Children with L had a better overall survival (OS, 70.6%) as compared to those with ST (9.2%, P &lt; 0.001), probably because of a more extensive use of stem cell transplantation (SCT) as part of the salvage regimens. CONCLUSIONS: Scheduled follow-up programs failed to detect relapses in 50% of cases presented here. Survival after relapse is not affected by whether relapse was detected at a scheduled or an unscheduled visit.","ISSN":"1545-5009","author":[{"literal":"Biasotti S"},{"literal":"Garaventa A"},{"literal":"Padovani P"},{"literal":"Faraci M"},{"literal":"Fioredda F"},{"literal":"Hanau G"},{"literal":"Grisolia F"},{"literal":"Parodi S"},{"literal":"Haupt R"}],"issued":{"date-parts":[["2005"]]}}}],"schema":"https://github.com/citation-style-language/schema/raw/master/csl-citation.json"} </w:instrText>
            </w:r>
            <w:r>
              <w:rPr>
                <w:rFonts w:eastAsia="Times New Roman" w:cstheme="minorHAnsi"/>
                <w:color w:val="000000"/>
                <w:lang w:eastAsia="en-GB"/>
              </w:rPr>
              <w:fldChar w:fldCharType="separate"/>
            </w:r>
            <w:r w:rsidR="00AB3221" w:rsidRPr="00AB3221">
              <w:rPr>
                <w:rFonts w:ascii="Calibri" w:hAnsi="Calibri" w:cs="Calibri"/>
                <w:szCs w:val="24"/>
                <w:vertAlign w:val="superscript"/>
              </w:rPr>
              <w:t>8</w:t>
            </w:r>
            <w:r>
              <w:rPr>
                <w:rFonts w:eastAsia="Times New Roman" w:cstheme="minorHAnsi"/>
                <w:color w:val="000000"/>
                <w:lang w:eastAsia="en-GB"/>
              </w:rPr>
              <w:fldChar w:fldCharType="end"/>
            </w:r>
          </w:p>
        </w:tc>
        <w:tc>
          <w:tcPr>
            <w:tcW w:w="708" w:type="dxa"/>
            <w:tcBorders>
              <w:top w:val="nil"/>
              <w:left w:val="single" w:sz="4" w:space="0" w:color="auto"/>
              <w:bottom w:val="single" w:sz="4" w:space="0" w:color="auto"/>
              <w:right w:val="single" w:sz="4" w:space="0" w:color="auto"/>
            </w:tcBorders>
            <w:shd w:val="clear" w:color="auto" w:fill="auto"/>
            <w:noWrap/>
            <w:vAlign w:val="bottom"/>
            <w:hideMark/>
          </w:tcPr>
          <w:p w14:paraId="38A56F2F" w14:textId="77777777" w:rsidR="00E160F2" w:rsidRPr="00244636" w:rsidRDefault="00E160F2" w:rsidP="00362F1B">
            <w:pPr>
              <w:spacing w:after="0" w:line="240" w:lineRule="auto"/>
              <w:jc w:val="right"/>
              <w:rPr>
                <w:rFonts w:eastAsia="Times New Roman" w:cstheme="minorHAnsi"/>
                <w:color w:val="000000"/>
                <w:lang w:eastAsia="en-GB"/>
              </w:rPr>
            </w:pPr>
            <w:r w:rsidRPr="00244636">
              <w:rPr>
                <w:rFonts w:eastAsia="Times New Roman" w:cstheme="minorHAnsi"/>
                <w:color w:val="000000"/>
                <w:lang w:eastAsia="en-GB"/>
              </w:rPr>
              <w:t>2005</w:t>
            </w:r>
          </w:p>
        </w:tc>
        <w:tc>
          <w:tcPr>
            <w:tcW w:w="709" w:type="dxa"/>
            <w:tcBorders>
              <w:top w:val="nil"/>
              <w:left w:val="nil"/>
              <w:bottom w:val="nil"/>
              <w:right w:val="nil"/>
            </w:tcBorders>
            <w:shd w:val="clear" w:color="000000" w:fill="DA9694"/>
            <w:noWrap/>
            <w:vAlign w:val="bottom"/>
            <w:hideMark/>
          </w:tcPr>
          <w:p w14:paraId="3DA72FE5" w14:textId="77777777" w:rsidR="00E160F2" w:rsidRPr="00244636" w:rsidRDefault="00E160F2" w:rsidP="00362F1B">
            <w:pPr>
              <w:spacing w:after="0" w:line="240" w:lineRule="auto"/>
              <w:jc w:val="right"/>
              <w:rPr>
                <w:rFonts w:eastAsia="Times New Roman" w:cstheme="minorHAnsi"/>
                <w:color w:val="000000"/>
                <w:lang w:eastAsia="en-GB"/>
              </w:rPr>
            </w:pPr>
          </w:p>
        </w:tc>
        <w:tc>
          <w:tcPr>
            <w:tcW w:w="709" w:type="dxa"/>
            <w:tcBorders>
              <w:top w:val="nil"/>
              <w:left w:val="nil"/>
              <w:bottom w:val="nil"/>
              <w:right w:val="nil"/>
            </w:tcBorders>
            <w:shd w:val="clear" w:color="000000" w:fill="C4D79B"/>
            <w:noWrap/>
            <w:vAlign w:val="bottom"/>
            <w:hideMark/>
          </w:tcPr>
          <w:p w14:paraId="51E54B84" w14:textId="77777777" w:rsidR="00E160F2" w:rsidRPr="00244636" w:rsidRDefault="00E160F2" w:rsidP="00362F1B">
            <w:pPr>
              <w:spacing w:after="0" w:line="240" w:lineRule="auto"/>
              <w:rPr>
                <w:rFonts w:eastAsia="Times New Roman" w:cstheme="minorHAnsi"/>
                <w:lang w:eastAsia="en-GB"/>
              </w:rPr>
            </w:pPr>
          </w:p>
        </w:tc>
        <w:tc>
          <w:tcPr>
            <w:tcW w:w="709" w:type="dxa"/>
            <w:tcBorders>
              <w:top w:val="nil"/>
              <w:left w:val="nil"/>
              <w:bottom w:val="nil"/>
              <w:right w:val="nil"/>
            </w:tcBorders>
            <w:shd w:val="clear" w:color="000000" w:fill="B7DEE8"/>
            <w:noWrap/>
            <w:vAlign w:val="bottom"/>
            <w:hideMark/>
          </w:tcPr>
          <w:p w14:paraId="648EF34C" w14:textId="77777777" w:rsidR="00E160F2" w:rsidRPr="00244636" w:rsidRDefault="00E160F2" w:rsidP="00362F1B">
            <w:pPr>
              <w:spacing w:after="0" w:line="240" w:lineRule="auto"/>
              <w:rPr>
                <w:rFonts w:eastAsia="Times New Roman" w:cstheme="minorHAnsi"/>
                <w:lang w:eastAsia="en-GB"/>
              </w:rPr>
            </w:pPr>
          </w:p>
        </w:tc>
        <w:tc>
          <w:tcPr>
            <w:tcW w:w="708" w:type="dxa"/>
            <w:tcBorders>
              <w:top w:val="nil"/>
              <w:left w:val="nil"/>
              <w:bottom w:val="nil"/>
              <w:right w:val="nil"/>
            </w:tcBorders>
            <w:shd w:val="clear" w:color="000000" w:fill="FABF8F"/>
            <w:noWrap/>
            <w:vAlign w:val="bottom"/>
            <w:hideMark/>
          </w:tcPr>
          <w:p w14:paraId="5B189D79" w14:textId="77777777" w:rsidR="00E160F2" w:rsidRPr="00244636" w:rsidRDefault="00E160F2" w:rsidP="00362F1B">
            <w:pPr>
              <w:spacing w:after="0" w:line="240" w:lineRule="auto"/>
              <w:rPr>
                <w:rFonts w:eastAsia="Times New Roman" w:cstheme="minorHAnsi"/>
                <w:lang w:eastAsia="en-GB"/>
              </w:rPr>
            </w:pPr>
          </w:p>
        </w:tc>
        <w:tc>
          <w:tcPr>
            <w:tcW w:w="709" w:type="dxa"/>
            <w:tcBorders>
              <w:top w:val="nil"/>
              <w:left w:val="nil"/>
              <w:bottom w:val="nil"/>
              <w:right w:val="nil"/>
            </w:tcBorders>
            <w:shd w:val="clear" w:color="000000" w:fill="DA9694"/>
            <w:noWrap/>
            <w:vAlign w:val="bottom"/>
            <w:hideMark/>
          </w:tcPr>
          <w:p w14:paraId="5A5E1641" w14:textId="77777777" w:rsidR="00E160F2" w:rsidRPr="00244636" w:rsidRDefault="00E160F2" w:rsidP="00362F1B">
            <w:pPr>
              <w:spacing w:after="0" w:line="240" w:lineRule="auto"/>
              <w:rPr>
                <w:rFonts w:eastAsia="Times New Roman" w:cstheme="minorHAnsi"/>
                <w:lang w:eastAsia="en-GB"/>
              </w:rPr>
            </w:pPr>
          </w:p>
        </w:tc>
        <w:tc>
          <w:tcPr>
            <w:tcW w:w="709" w:type="dxa"/>
            <w:tcBorders>
              <w:top w:val="nil"/>
              <w:left w:val="nil"/>
              <w:bottom w:val="nil"/>
              <w:right w:val="nil"/>
            </w:tcBorders>
            <w:shd w:val="clear" w:color="000000" w:fill="C4D79B"/>
            <w:noWrap/>
            <w:vAlign w:val="bottom"/>
            <w:hideMark/>
          </w:tcPr>
          <w:p w14:paraId="668899A5" w14:textId="77777777" w:rsidR="00E160F2" w:rsidRPr="00244636" w:rsidRDefault="00E160F2" w:rsidP="00362F1B">
            <w:pPr>
              <w:spacing w:after="0" w:line="240" w:lineRule="auto"/>
              <w:rPr>
                <w:rFonts w:eastAsia="Times New Roman" w:cstheme="minorHAnsi"/>
                <w:lang w:eastAsia="en-GB"/>
              </w:rPr>
            </w:pPr>
          </w:p>
        </w:tc>
        <w:tc>
          <w:tcPr>
            <w:tcW w:w="1276" w:type="dxa"/>
            <w:tcBorders>
              <w:top w:val="single" w:sz="4" w:space="0" w:color="auto"/>
              <w:left w:val="single" w:sz="4" w:space="0" w:color="auto"/>
              <w:bottom w:val="single" w:sz="4" w:space="0" w:color="auto"/>
              <w:right w:val="single" w:sz="4" w:space="0" w:color="auto"/>
            </w:tcBorders>
            <w:shd w:val="clear" w:color="000000" w:fill="963634"/>
            <w:noWrap/>
            <w:vAlign w:val="bottom"/>
            <w:hideMark/>
          </w:tcPr>
          <w:p w14:paraId="217B4D93" w14:textId="77777777" w:rsidR="00E160F2" w:rsidRPr="00244636" w:rsidRDefault="00E160F2" w:rsidP="00362F1B">
            <w:pPr>
              <w:spacing w:after="0" w:line="240" w:lineRule="auto"/>
              <w:rPr>
                <w:rFonts w:eastAsia="Times New Roman" w:cstheme="minorHAnsi"/>
                <w:color w:val="000000"/>
                <w:lang w:eastAsia="en-GB"/>
              </w:rPr>
            </w:pPr>
            <w:r w:rsidRPr="00244636">
              <w:rPr>
                <w:rFonts w:eastAsia="Times New Roman" w:cstheme="minorHAnsi"/>
                <w:color w:val="000000"/>
                <w:lang w:eastAsia="en-GB"/>
              </w:rPr>
              <w:t xml:space="preserve">Serious </w:t>
            </w:r>
          </w:p>
        </w:tc>
      </w:tr>
      <w:tr w:rsidR="00AB3221" w:rsidRPr="0086206E" w14:paraId="7D0EDB35" w14:textId="77777777" w:rsidTr="00362F1B">
        <w:trPr>
          <w:trHeight w:val="315"/>
        </w:trPr>
        <w:tc>
          <w:tcPr>
            <w:tcW w:w="2122" w:type="dxa"/>
            <w:tcBorders>
              <w:top w:val="nil"/>
              <w:left w:val="single" w:sz="4" w:space="0" w:color="auto"/>
              <w:bottom w:val="single" w:sz="4" w:space="0" w:color="auto"/>
              <w:right w:val="nil"/>
            </w:tcBorders>
            <w:shd w:val="clear" w:color="auto" w:fill="auto"/>
            <w:noWrap/>
            <w:vAlign w:val="bottom"/>
            <w:hideMark/>
          </w:tcPr>
          <w:p w14:paraId="57AC61BF" w14:textId="44196CD4" w:rsidR="00AB3221" w:rsidRPr="00244636" w:rsidRDefault="00AB3221" w:rsidP="00362F1B">
            <w:pPr>
              <w:spacing w:after="0" w:line="240" w:lineRule="auto"/>
              <w:rPr>
                <w:rFonts w:eastAsia="Times New Roman" w:cstheme="minorHAnsi"/>
                <w:color w:val="000000"/>
                <w:lang w:eastAsia="en-GB"/>
              </w:rPr>
            </w:pPr>
            <w:r w:rsidRPr="00244636">
              <w:rPr>
                <w:rFonts w:eastAsia="Times New Roman" w:cstheme="minorHAnsi"/>
                <w:color w:val="000000"/>
                <w:lang w:eastAsia="en-GB"/>
              </w:rPr>
              <w:t>Brisse</w:t>
            </w:r>
            <w:r>
              <w:rPr>
                <w:rFonts w:eastAsia="Times New Roman" w:cstheme="minorHAnsi"/>
                <w:color w:val="000000"/>
                <w:lang w:eastAsia="en-GB"/>
              </w:rPr>
              <w:fldChar w:fldCharType="begin"/>
            </w:r>
            <w:r>
              <w:rPr>
                <w:rFonts w:eastAsia="Times New Roman" w:cstheme="minorHAnsi"/>
                <w:color w:val="000000"/>
                <w:lang w:eastAsia="en-GB"/>
              </w:rPr>
              <w:instrText xml:space="preserve"> ADDIN ZOTERO_ITEM CSL_CITATION {"citationID":"rGu7b1Lc","properties":{"formattedCitation":"\\super 5\\nosupersub{}","plainCitation":"5","noteIndex":0},"citationItems":[{"id":58778,"uris":["http://zotero.org/users/1122291/items/IL7EASML"],"uri":["http://zotero.org/users/1122291/items/IL7EASML"],"itemData":{"id":58778,"type":"article-journal","title":"Outcome of residual mediastinal masses of thoracic lymphomas in children: impact on management and radiological follow-up strategy","container-title":"Pediatric Radiology","page":"444-50","volume":"28","issue":"6","abstract":"BACKGROUND: Following treatment with chemotherapy and radiotherapy, patients with thoracic lymphomas may demonstrate benign residual mediastinal masses, composed of inflammatory, fibrous or necrotic tissue. Because of the potential risk of viable tumour cells within the mass, histological verification of the nature of these masses may be requested. OBJECTIVE: To study the outcome of thoracic lymphomas in children in order to optimise the radiological follow-up strategy of residual mediastinal masses (RMM). MATERIALS AND METHODS: A retrospective study of 39 children [24 with Hodgkin's disease (HD), 10 with non-Hodgkin's lymphoma (NHL), and 5 with anaplastic lymphoma (AL)]. The results of chest X-rays (CXR) and thoracic CT performed at the time of re-assessment were compared with the histology of the residual masses (n = 11) or the clinical course (n = 28). RESULTS: At the time of re-evaluation, 16/39 patients had residual mediastinal enlargement (RME) on CXR, and 18/39 patients had RMM on CT. Good concordance was observed between the two imaging modalities (K = 0.69). Two children with a RMM died from extra-mediastinal progression. Two children with NHL had active residual mediastinal lesions but neither had RMM. Sixteen cases of RMM were observed in the remaining 35 children and 9 of these masses were histologically verified as benign. A favourable course was observed in these 35 cases. CONCLUSIONS: RMM are frequent and generally benign. They are well shown on CXR and have a non-specific appearance on CT. Except when required by a treatment protocol, they could be submitted to further radiological follow-up before contemplating surgical verification.","ISSN":"0301-0449","author":[{"literal":"Brisse H"},{"literal":"Pacquement H"},{"literal":"Burdairon E"},{"literal":"Plancher C"},{"literal":"Neuenschwander S"}],"issued":{"date-parts":[["1998"]]}}}],"schema":"https://github.com/citation-style-language/schema/raw/master/csl-citation.json"} </w:instrText>
            </w:r>
            <w:r>
              <w:rPr>
                <w:rFonts w:eastAsia="Times New Roman" w:cstheme="minorHAnsi"/>
                <w:color w:val="000000"/>
                <w:lang w:eastAsia="en-GB"/>
              </w:rPr>
              <w:fldChar w:fldCharType="separate"/>
            </w:r>
            <w:r w:rsidRPr="00AB3221">
              <w:rPr>
                <w:rFonts w:ascii="Calibri" w:hAnsi="Calibri" w:cs="Calibri"/>
                <w:szCs w:val="24"/>
                <w:vertAlign w:val="superscript"/>
              </w:rPr>
              <w:t>5</w:t>
            </w:r>
            <w:r>
              <w:rPr>
                <w:rFonts w:eastAsia="Times New Roman" w:cstheme="minorHAnsi"/>
                <w:color w:val="000000"/>
                <w:lang w:eastAsia="en-GB"/>
              </w:rPr>
              <w:fldChar w:fldCharType="end"/>
            </w:r>
            <w:r w:rsidRPr="00244636">
              <w:rPr>
                <w:rFonts w:eastAsia="Times New Roman" w:cstheme="minorHAnsi"/>
                <w:color w:val="000000"/>
                <w:lang w:eastAsia="en-GB"/>
              </w:rPr>
              <w:t xml:space="preserve"> </w:t>
            </w:r>
          </w:p>
        </w:tc>
        <w:tc>
          <w:tcPr>
            <w:tcW w:w="708" w:type="dxa"/>
            <w:tcBorders>
              <w:top w:val="nil"/>
              <w:left w:val="single" w:sz="4" w:space="0" w:color="auto"/>
              <w:bottom w:val="single" w:sz="4" w:space="0" w:color="auto"/>
              <w:right w:val="single" w:sz="4" w:space="0" w:color="auto"/>
            </w:tcBorders>
            <w:shd w:val="clear" w:color="auto" w:fill="auto"/>
            <w:noWrap/>
            <w:vAlign w:val="bottom"/>
            <w:hideMark/>
          </w:tcPr>
          <w:p w14:paraId="0B2EC6F1" w14:textId="77777777" w:rsidR="00AB3221" w:rsidRPr="00244636" w:rsidRDefault="00AB3221" w:rsidP="00362F1B">
            <w:pPr>
              <w:spacing w:after="0" w:line="240" w:lineRule="auto"/>
              <w:jc w:val="right"/>
              <w:rPr>
                <w:rFonts w:eastAsia="Times New Roman" w:cstheme="minorHAnsi"/>
                <w:color w:val="000000"/>
                <w:lang w:eastAsia="en-GB"/>
              </w:rPr>
            </w:pPr>
            <w:r w:rsidRPr="00244636">
              <w:rPr>
                <w:rFonts w:eastAsia="Times New Roman" w:cstheme="minorHAnsi"/>
                <w:color w:val="000000"/>
                <w:lang w:eastAsia="en-GB"/>
              </w:rPr>
              <w:t>1998</w:t>
            </w:r>
          </w:p>
        </w:tc>
        <w:tc>
          <w:tcPr>
            <w:tcW w:w="709" w:type="dxa"/>
            <w:tcBorders>
              <w:top w:val="nil"/>
              <w:left w:val="nil"/>
              <w:bottom w:val="nil"/>
              <w:right w:val="nil"/>
            </w:tcBorders>
            <w:shd w:val="clear" w:color="000000" w:fill="FABF8F"/>
            <w:noWrap/>
            <w:vAlign w:val="bottom"/>
            <w:hideMark/>
          </w:tcPr>
          <w:p w14:paraId="1C92BAE8" w14:textId="77777777" w:rsidR="00AB3221" w:rsidRPr="00244636" w:rsidRDefault="00AB3221" w:rsidP="00362F1B">
            <w:pPr>
              <w:spacing w:after="0" w:line="240" w:lineRule="auto"/>
              <w:jc w:val="right"/>
              <w:rPr>
                <w:rFonts w:eastAsia="Times New Roman" w:cstheme="minorHAnsi"/>
                <w:color w:val="000000"/>
                <w:lang w:eastAsia="en-GB"/>
              </w:rPr>
            </w:pPr>
          </w:p>
        </w:tc>
        <w:tc>
          <w:tcPr>
            <w:tcW w:w="709" w:type="dxa"/>
            <w:tcBorders>
              <w:top w:val="nil"/>
              <w:left w:val="nil"/>
              <w:bottom w:val="nil"/>
              <w:right w:val="nil"/>
            </w:tcBorders>
            <w:shd w:val="clear" w:color="000000" w:fill="C4D79B"/>
            <w:noWrap/>
            <w:vAlign w:val="bottom"/>
            <w:hideMark/>
          </w:tcPr>
          <w:p w14:paraId="44192854" w14:textId="77777777" w:rsidR="00AB3221" w:rsidRPr="00244636" w:rsidRDefault="00AB3221" w:rsidP="00362F1B">
            <w:pPr>
              <w:spacing w:after="0" w:line="240" w:lineRule="auto"/>
              <w:rPr>
                <w:rFonts w:eastAsia="Times New Roman" w:cstheme="minorHAnsi"/>
                <w:lang w:eastAsia="en-GB"/>
              </w:rPr>
            </w:pPr>
          </w:p>
        </w:tc>
        <w:tc>
          <w:tcPr>
            <w:tcW w:w="709" w:type="dxa"/>
            <w:tcBorders>
              <w:top w:val="nil"/>
              <w:left w:val="nil"/>
              <w:bottom w:val="nil"/>
              <w:right w:val="nil"/>
            </w:tcBorders>
            <w:shd w:val="clear" w:color="000000" w:fill="B7DEE8"/>
            <w:noWrap/>
            <w:vAlign w:val="bottom"/>
            <w:hideMark/>
          </w:tcPr>
          <w:p w14:paraId="142CF463" w14:textId="77777777" w:rsidR="00AB3221" w:rsidRPr="00244636" w:rsidRDefault="00AB3221" w:rsidP="00362F1B">
            <w:pPr>
              <w:spacing w:after="0" w:line="240" w:lineRule="auto"/>
              <w:rPr>
                <w:rFonts w:eastAsia="Times New Roman" w:cstheme="minorHAnsi"/>
                <w:lang w:eastAsia="en-GB"/>
              </w:rPr>
            </w:pPr>
          </w:p>
        </w:tc>
        <w:tc>
          <w:tcPr>
            <w:tcW w:w="708" w:type="dxa"/>
            <w:tcBorders>
              <w:top w:val="nil"/>
              <w:left w:val="nil"/>
              <w:bottom w:val="nil"/>
              <w:right w:val="nil"/>
            </w:tcBorders>
            <w:shd w:val="clear" w:color="000000" w:fill="FABF8F"/>
            <w:noWrap/>
            <w:vAlign w:val="bottom"/>
            <w:hideMark/>
          </w:tcPr>
          <w:p w14:paraId="1BA83396" w14:textId="77777777" w:rsidR="00AB3221" w:rsidRPr="00244636" w:rsidRDefault="00AB3221" w:rsidP="00362F1B">
            <w:pPr>
              <w:spacing w:after="0" w:line="240" w:lineRule="auto"/>
              <w:rPr>
                <w:rFonts w:eastAsia="Times New Roman" w:cstheme="minorHAnsi"/>
                <w:lang w:eastAsia="en-GB"/>
              </w:rPr>
            </w:pPr>
          </w:p>
        </w:tc>
        <w:tc>
          <w:tcPr>
            <w:tcW w:w="709" w:type="dxa"/>
            <w:tcBorders>
              <w:top w:val="nil"/>
              <w:left w:val="nil"/>
              <w:bottom w:val="nil"/>
              <w:right w:val="nil"/>
            </w:tcBorders>
            <w:shd w:val="clear" w:color="000000" w:fill="C4D79B"/>
            <w:noWrap/>
            <w:vAlign w:val="bottom"/>
            <w:hideMark/>
          </w:tcPr>
          <w:p w14:paraId="1ECFCF1F" w14:textId="77777777" w:rsidR="00AB3221" w:rsidRPr="00244636" w:rsidRDefault="00AB3221" w:rsidP="00362F1B">
            <w:pPr>
              <w:spacing w:after="0" w:line="240" w:lineRule="auto"/>
              <w:rPr>
                <w:rFonts w:eastAsia="Times New Roman" w:cstheme="minorHAnsi"/>
                <w:lang w:eastAsia="en-GB"/>
              </w:rPr>
            </w:pPr>
          </w:p>
        </w:tc>
        <w:tc>
          <w:tcPr>
            <w:tcW w:w="709" w:type="dxa"/>
            <w:tcBorders>
              <w:top w:val="nil"/>
              <w:left w:val="nil"/>
              <w:bottom w:val="nil"/>
              <w:right w:val="nil"/>
            </w:tcBorders>
            <w:shd w:val="clear" w:color="000000" w:fill="C4D79B"/>
            <w:noWrap/>
            <w:vAlign w:val="bottom"/>
            <w:hideMark/>
          </w:tcPr>
          <w:p w14:paraId="254992A2" w14:textId="77777777" w:rsidR="00AB3221" w:rsidRPr="00244636" w:rsidRDefault="00AB3221" w:rsidP="00362F1B">
            <w:pPr>
              <w:spacing w:after="0" w:line="240" w:lineRule="auto"/>
              <w:rPr>
                <w:rFonts w:eastAsia="Times New Roman" w:cstheme="minorHAnsi"/>
                <w:lang w:eastAsia="en-GB"/>
              </w:rPr>
            </w:pPr>
          </w:p>
        </w:tc>
        <w:tc>
          <w:tcPr>
            <w:tcW w:w="1276" w:type="dxa"/>
            <w:tcBorders>
              <w:top w:val="single" w:sz="4" w:space="0" w:color="auto"/>
              <w:left w:val="single" w:sz="4" w:space="0" w:color="auto"/>
              <w:bottom w:val="single" w:sz="4" w:space="0" w:color="auto"/>
              <w:right w:val="single" w:sz="4" w:space="0" w:color="auto"/>
            </w:tcBorders>
            <w:shd w:val="clear" w:color="000000" w:fill="E26B0A"/>
            <w:noWrap/>
            <w:vAlign w:val="bottom"/>
            <w:hideMark/>
          </w:tcPr>
          <w:p w14:paraId="128B1770" w14:textId="77777777" w:rsidR="00AB3221" w:rsidRPr="00244636" w:rsidRDefault="00AB3221" w:rsidP="00362F1B">
            <w:pPr>
              <w:spacing w:after="0" w:line="240" w:lineRule="auto"/>
              <w:rPr>
                <w:rFonts w:eastAsia="Times New Roman" w:cstheme="minorHAnsi"/>
                <w:color w:val="000000"/>
                <w:lang w:eastAsia="en-GB"/>
              </w:rPr>
            </w:pPr>
            <w:r w:rsidRPr="00244636">
              <w:rPr>
                <w:rFonts w:eastAsia="Times New Roman" w:cstheme="minorHAnsi"/>
                <w:color w:val="000000"/>
                <w:lang w:eastAsia="en-GB"/>
              </w:rPr>
              <w:t xml:space="preserve">Moderate </w:t>
            </w:r>
          </w:p>
        </w:tc>
      </w:tr>
      <w:tr w:rsidR="00AB3221" w:rsidRPr="0086206E" w14:paraId="2F080EB8" w14:textId="77777777" w:rsidTr="00362F1B">
        <w:trPr>
          <w:trHeight w:val="315"/>
        </w:trPr>
        <w:tc>
          <w:tcPr>
            <w:tcW w:w="2122" w:type="dxa"/>
            <w:tcBorders>
              <w:top w:val="nil"/>
              <w:left w:val="single" w:sz="4" w:space="0" w:color="auto"/>
              <w:bottom w:val="single" w:sz="4" w:space="0" w:color="auto"/>
              <w:right w:val="nil"/>
            </w:tcBorders>
            <w:shd w:val="clear" w:color="auto" w:fill="auto"/>
            <w:noWrap/>
            <w:vAlign w:val="bottom"/>
            <w:hideMark/>
          </w:tcPr>
          <w:p w14:paraId="725FC4CA" w14:textId="6CAF40DC" w:rsidR="00AB3221" w:rsidRPr="00244636" w:rsidRDefault="00AB3221" w:rsidP="00362F1B">
            <w:pPr>
              <w:spacing w:after="0" w:line="240" w:lineRule="auto"/>
              <w:rPr>
                <w:rFonts w:eastAsia="Times New Roman" w:cstheme="minorHAnsi"/>
                <w:color w:val="000000"/>
                <w:lang w:eastAsia="en-GB"/>
              </w:rPr>
            </w:pPr>
            <w:r w:rsidRPr="00244636">
              <w:rPr>
                <w:rFonts w:eastAsia="Times New Roman" w:cstheme="minorHAnsi"/>
                <w:color w:val="000000"/>
                <w:lang w:eastAsia="en-GB"/>
              </w:rPr>
              <w:t>Bueno</w:t>
            </w:r>
            <w:r>
              <w:rPr>
                <w:rFonts w:eastAsia="Times New Roman" w:cstheme="minorHAnsi"/>
                <w:color w:val="000000"/>
                <w:lang w:eastAsia="en-GB"/>
              </w:rPr>
              <w:fldChar w:fldCharType="begin"/>
            </w:r>
            <w:r>
              <w:rPr>
                <w:rFonts w:eastAsia="Times New Roman" w:cstheme="minorHAnsi"/>
                <w:color w:val="000000"/>
                <w:lang w:eastAsia="en-GB"/>
              </w:rPr>
              <w:instrText xml:space="preserve"> ADDIN ZOTERO_ITEM CSL_CITATION {"citationID":"sNDbP1m9","properties":{"formattedCitation":"\\super 4\\nosupersub{}","plainCitation":"4","noteIndex":0},"citationItems":[{"id":58784,"uris":["http://zotero.org/users/1122291/items/BL2FHKAV"],"uri":["http://zotero.org/users/1122291/items/BL2FHKAV"],"itemData":{"id":58784,"type":"article-journal","title":"Imaging followup of lymphoma in pediatric patients: Is pelvic CT necessary?","container-title":"Pediatric Radiology","page":"S307","volume":"2)","abstract":"Purpose or Case Report: Pelvic CT is often included in the imaging followup of patient with lymphoma before, during and after treatment to assess response to treatment and monitoring for relapses. While such followup is expected to improve detection of relapse, there is little objective evidence of its effectiveness in lymphoma. Anecdotally, there are few pelvic relapses in pediatric patients with lymphoma regardless of primary site.We hypothesize that pelvic CT could be avoided as part of the followup without adverse impact on survival or in the detection rate of relapses, and with subsequent significant reduction in the radiation dose, particularly to the gonads. Methods &amp; Materials: Research ethics board approval was obtained. Patients diagnosed with lymphoma and with at least one year of followup at our tertiary care pediatric hospital were included. Sex, age, type of lymphoma, stage, primary site, site of relapse if any as well as the number of CTscans of the head, neck, chest, abdomen and pelvis were recorded. Results: A total of 29 patients met study criteria. There were 21 males and 8 females, with an average age of 11.9 years (range 3-17 years). Eighteen patients had Hodgkin disease (62%) and eleven had non-Hodgkin lymphoma (38%). Mean length of followup was 3.8 years (range 1-12 years). An average of 4.5 pelvic scans per patient were performed for surveillance (range 0-12). Three relapses were detected. Of these only one was in the pelvis, in a patient whose initial T cell non-Hodgkin lymphoma was extensive and involved the neck, chest, abdomen and pelvis. Conclusions: This study suggests a low incidence of pelvic relapse in pediatric patients with lymphoma. The routine use of pelvic CT in surveillance protocols may therefore be of little benefit while imposing a significant radiation burden. Our study is limited by small sample size and short length of followup. Further large scale studies are required.","DOI":"10.1007/s00247-012-2356-8","ISSN":"0301-0449","author":[{"literal":"Bueno JL"},{"literal":"Abdeen N"}],"issued":{"date-parts":[["2012"]]}}}],"schema":"https://github.com/citation-style-language/schema/raw/master/csl-citation.json"} </w:instrText>
            </w:r>
            <w:r>
              <w:rPr>
                <w:rFonts w:eastAsia="Times New Roman" w:cstheme="minorHAnsi"/>
                <w:color w:val="000000"/>
                <w:lang w:eastAsia="en-GB"/>
              </w:rPr>
              <w:fldChar w:fldCharType="separate"/>
            </w:r>
            <w:r w:rsidRPr="00AB3221">
              <w:rPr>
                <w:rFonts w:ascii="Calibri" w:hAnsi="Calibri" w:cs="Calibri"/>
                <w:szCs w:val="24"/>
                <w:vertAlign w:val="superscript"/>
              </w:rPr>
              <w:t>4</w:t>
            </w:r>
            <w:r>
              <w:rPr>
                <w:rFonts w:eastAsia="Times New Roman" w:cstheme="minorHAnsi"/>
                <w:color w:val="000000"/>
                <w:lang w:eastAsia="en-GB"/>
              </w:rPr>
              <w:fldChar w:fldCharType="end"/>
            </w:r>
          </w:p>
        </w:tc>
        <w:tc>
          <w:tcPr>
            <w:tcW w:w="708" w:type="dxa"/>
            <w:tcBorders>
              <w:top w:val="nil"/>
              <w:left w:val="single" w:sz="4" w:space="0" w:color="auto"/>
              <w:bottom w:val="single" w:sz="4" w:space="0" w:color="auto"/>
              <w:right w:val="single" w:sz="4" w:space="0" w:color="auto"/>
            </w:tcBorders>
            <w:shd w:val="clear" w:color="auto" w:fill="auto"/>
            <w:noWrap/>
            <w:vAlign w:val="bottom"/>
            <w:hideMark/>
          </w:tcPr>
          <w:p w14:paraId="5F0D6DD2" w14:textId="77777777" w:rsidR="00AB3221" w:rsidRPr="00244636" w:rsidRDefault="00AB3221" w:rsidP="00362F1B">
            <w:pPr>
              <w:spacing w:after="0" w:line="240" w:lineRule="auto"/>
              <w:jc w:val="right"/>
              <w:rPr>
                <w:rFonts w:eastAsia="Times New Roman" w:cstheme="minorHAnsi"/>
                <w:color w:val="000000"/>
                <w:lang w:eastAsia="en-GB"/>
              </w:rPr>
            </w:pPr>
            <w:r w:rsidRPr="00244636">
              <w:rPr>
                <w:rFonts w:eastAsia="Times New Roman" w:cstheme="minorHAnsi"/>
                <w:color w:val="000000"/>
                <w:lang w:eastAsia="en-GB"/>
              </w:rPr>
              <w:t>2012</w:t>
            </w:r>
          </w:p>
        </w:tc>
        <w:tc>
          <w:tcPr>
            <w:tcW w:w="709" w:type="dxa"/>
            <w:tcBorders>
              <w:top w:val="nil"/>
              <w:left w:val="nil"/>
              <w:bottom w:val="nil"/>
              <w:right w:val="nil"/>
            </w:tcBorders>
            <w:shd w:val="clear" w:color="000000" w:fill="FABF8F"/>
            <w:noWrap/>
            <w:vAlign w:val="bottom"/>
            <w:hideMark/>
          </w:tcPr>
          <w:p w14:paraId="213AF59F" w14:textId="77777777" w:rsidR="00AB3221" w:rsidRPr="00244636" w:rsidRDefault="00AB3221" w:rsidP="00362F1B">
            <w:pPr>
              <w:spacing w:after="0" w:line="240" w:lineRule="auto"/>
              <w:jc w:val="right"/>
              <w:rPr>
                <w:rFonts w:eastAsia="Times New Roman" w:cstheme="minorHAnsi"/>
                <w:color w:val="000000"/>
                <w:lang w:eastAsia="en-GB"/>
              </w:rPr>
            </w:pPr>
          </w:p>
        </w:tc>
        <w:tc>
          <w:tcPr>
            <w:tcW w:w="709" w:type="dxa"/>
            <w:tcBorders>
              <w:top w:val="nil"/>
              <w:left w:val="nil"/>
              <w:bottom w:val="nil"/>
              <w:right w:val="nil"/>
            </w:tcBorders>
            <w:shd w:val="clear" w:color="000000" w:fill="C4D79B"/>
            <w:noWrap/>
            <w:vAlign w:val="bottom"/>
            <w:hideMark/>
          </w:tcPr>
          <w:p w14:paraId="6DED908D" w14:textId="77777777" w:rsidR="00AB3221" w:rsidRPr="00244636" w:rsidRDefault="00AB3221" w:rsidP="00362F1B">
            <w:pPr>
              <w:spacing w:after="0" w:line="240" w:lineRule="auto"/>
              <w:rPr>
                <w:rFonts w:eastAsia="Times New Roman" w:cstheme="minorHAnsi"/>
                <w:lang w:eastAsia="en-GB"/>
              </w:rPr>
            </w:pPr>
          </w:p>
        </w:tc>
        <w:tc>
          <w:tcPr>
            <w:tcW w:w="709" w:type="dxa"/>
            <w:tcBorders>
              <w:top w:val="nil"/>
              <w:left w:val="nil"/>
              <w:bottom w:val="nil"/>
              <w:right w:val="nil"/>
            </w:tcBorders>
            <w:shd w:val="clear" w:color="000000" w:fill="B7DEE8"/>
            <w:noWrap/>
            <w:vAlign w:val="bottom"/>
            <w:hideMark/>
          </w:tcPr>
          <w:p w14:paraId="4DCF6F7A" w14:textId="77777777" w:rsidR="00AB3221" w:rsidRPr="00244636" w:rsidRDefault="00AB3221" w:rsidP="00362F1B">
            <w:pPr>
              <w:spacing w:after="0" w:line="240" w:lineRule="auto"/>
              <w:rPr>
                <w:rFonts w:eastAsia="Times New Roman" w:cstheme="minorHAnsi"/>
                <w:lang w:eastAsia="en-GB"/>
              </w:rPr>
            </w:pPr>
          </w:p>
        </w:tc>
        <w:tc>
          <w:tcPr>
            <w:tcW w:w="708" w:type="dxa"/>
            <w:tcBorders>
              <w:top w:val="nil"/>
              <w:left w:val="nil"/>
              <w:bottom w:val="nil"/>
              <w:right w:val="nil"/>
            </w:tcBorders>
            <w:shd w:val="clear" w:color="000000" w:fill="C4D79B"/>
            <w:noWrap/>
            <w:vAlign w:val="bottom"/>
            <w:hideMark/>
          </w:tcPr>
          <w:p w14:paraId="29F477B5" w14:textId="77777777" w:rsidR="00AB3221" w:rsidRPr="00244636" w:rsidRDefault="00AB3221" w:rsidP="00362F1B">
            <w:pPr>
              <w:spacing w:after="0" w:line="240" w:lineRule="auto"/>
              <w:rPr>
                <w:rFonts w:eastAsia="Times New Roman" w:cstheme="minorHAnsi"/>
                <w:lang w:eastAsia="en-GB"/>
              </w:rPr>
            </w:pPr>
          </w:p>
        </w:tc>
        <w:tc>
          <w:tcPr>
            <w:tcW w:w="709" w:type="dxa"/>
            <w:tcBorders>
              <w:top w:val="nil"/>
              <w:left w:val="nil"/>
              <w:bottom w:val="nil"/>
              <w:right w:val="nil"/>
            </w:tcBorders>
            <w:shd w:val="clear" w:color="000000" w:fill="FABF8F"/>
            <w:noWrap/>
            <w:vAlign w:val="bottom"/>
            <w:hideMark/>
          </w:tcPr>
          <w:p w14:paraId="22A1332C" w14:textId="77777777" w:rsidR="00AB3221" w:rsidRPr="00244636" w:rsidRDefault="00AB3221" w:rsidP="00362F1B">
            <w:pPr>
              <w:spacing w:after="0" w:line="240" w:lineRule="auto"/>
              <w:rPr>
                <w:rFonts w:eastAsia="Times New Roman" w:cstheme="minorHAnsi"/>
                <w:lang w:eastAsia="en-GB"/>
              </w:rPr>
            </w:pPr>
          </w:p>
        </w:tc>
        <w:tc>
          <w:tcPr>
            <w:tcW w:w="709" w:type="dxa"/>
            <w:tcBorders>
              <w:top w:val="nil"/>
              <w:left w:val="nil"/>
              <w:bottom w:val="nil"/>
              <w:right w:val="nil"/>
            </w:tcBorders>
            <w:shd w:val="clear" w:color="000000" w:fill="C4D79B"/>
            <w:noWrap/>
            <w:vAlign w:val="bottom"/>
            <w:hideMark/>
          </w:tcPr>
          <w:p w14:paraId="1D34DF5A" w14:textId="77777777" w:rsidR="00AB3221" w:rsidRPr="00244636" w:rsidRDefault="00AB3221" w:rsidP="00362F1B">
            <w:pPr>
              <w:spacing w:after="0" w:line="240" w:lineRule="auto"/>
              <w:rPr>
                <w:rFonts w:eastAsia="Times New Roman" w:cstheme="minorHAnsi"/>
                <w:lang w:eastAsia="en-GB"/>
              </w:rPr>
            </w:pPr>
          </w:p>
        </w:tc>
        <w:tc>
          <w:tcPr>
            <w:tcW w:w="1276" w:type="dxa"/>
            <w:tcBorders>
              <w:top w:val="single" w:sz="4" w:space="0" w:color="auto"/>
              <w:left w:val="single" w:sz="4" w:space="0" w:color="auto"/>
              <w:bottom w:val="single" w:sz="4" w:space="0" w:color="auto"/>
              <w:right w:val="single" w:sz="4" w:space="0" w:color="auto"/>
            </w:tcBorders>
            <w:shd w:val="clear" w:color="000000" w:fill="E26B0A"/>
            <w:noWrap/>
            <w:vAlign w:val="bottom"/>
            <w:hideMark/>
          </w:tcPr>
          <w:p w14:paraId="1069344C" w14:textId="77777777" w:rsidR="00AB3221" w:rsidRPr="00244636" w:rsidRDefault="00AB3221" w:rsidP="00362F1B">
            <w:pPr>
              <w:spacing w:after="0" w:line="240" w:lineRule="auto"/>
              <w:rPr>
                <w:rFonts w:eastAsia="Times New Roman" w:cstheme="minorHAnsi"/>
                <w:color w:val="000000"/>
                <w:lang w:eastAsia="en-GB"/>
              </w:rPr>
            </w:pPr>
            <w:r w:rsidRPr="00244636">
              <w:rPr>
                <w:rFonts w:eastAsia="Times New Roman" w:cstheme="minorHAnsi"/>
                <w:color w:val="000000"/>
                <w:lang w:eastAsia="en-GB"/>
              </w:rPr>
              <w:t xml:space="preserve">Moderate </w:t>
            </w:r>
          </w:p>
        </w:tc>
      </w:tr>
      <w:tr w:rsidR="00AB3221" w:rsidRPr="0086206E" w14:paraId="1C606EB9" w14:textId="77777777" w:rsidTr="00362F1B">
        <w:trPr>
          <w:trHeight w:val="315"/>
        </w:trPr>
        <w:tc>
          <w:tcPr>
            <w:tcW w:w="2122" w:type="dxa"/>
            <w:tcBorders>
              <w:top w:val="nil"/>
              <w:left w:val="single" w:sz="4" w:space="0" w:color="auto"/>
              <w:bottom w:val="single" w:sz="4" w:space="0" w:color="auto"/>
              <w:right w:val="nil"/>
            </w:tcBorders>
            <w:shd w:val="clear" w:color="auto" w:fill="auto"/>
            <w:noWrap/>
            <w:vAlign w:val="bottom"/>
            <w:hideMark/>
          </w:tcPr>
          <w:p w14:paraId="63296AC7" w14:textId="5A7B03F9" w:rsidR="00AB3221" w:rsidRPr="00244636" w:rsidRDefault="00AB3221" w:rsidP="00362F1B">
            <w:pPr>
              <w:spacing w:after="0" w:line="240" w:lineRule="auto"/>
              <w:rPr>
                <w:rFonts w:eastAsia="Times New Roman" w:cstheme="minorHAnsi"/>
                <w:color w:val="000000"/>
                <w:lang w:eastAsia="en-GB"/>
              </w:rPr>
            </w:pPr>
            <w:r w:rsidRPr="00244636">
              <w:rPr>
                <w:rFonts w:eastAsia="Times New Roman" w:cstheme="minorHAnsi"/>
                <w:color w:val="000000"/>
                <w:lang w:eastAsia="en-GB"/>
              </w:rPr>
              <w:t>Butala</w:t>
            </w:r>
            <w:r>
              <w:rPr>
                <w:rFonts w:eastAsia="Times New Roman" w:cstheme="minorHAnsi"/>
                <w:color w:val="000000"/>
                <w:lang w:eastAsia="en-GB"/>
              </w:rPr>
              <w:fldChar w:fldCharType="begin"/>
            </w:r>
            <w:r>
              <w:rPr>
                <w:rFonts w:eastAsia="Times New Roman" w:cstheme="minorHAnsi"/>
                <w:color w:val="000000"/>
                <w:lang w:eastAsia="en-GB"/>
              </w:rPr>
              <w:instrText xml:space="preserve"> ADDIN ZOTERO_ITEM CSL_CITATION {"citationID":"jgR3C6oX","properties":{"formattedCitation":"\\super 9\\nosupersub{}","plainCitation":"9","noteIndex":0},"citationItems":[{"id":58786,"uris":["http://zotero.org/users/1122291/items/PLF7HTDX"],"uri":["http://zotero.org/users/1122291/items/PLF7HTDX"],"itemData":{"id":58786,"type":"article-journal","title":"Recurrence detection in children with extra-cranial tumors at Ann &amp; Robert H. Lurie Children's Hospital (LCH) of Chicago","container-title":"Journal of Clinical Oncology. Conference","volume":"33","issue":"15 SUPPL. 1","abstract":"Background: Children with solid tumors usually undergo surveillance scans every 3 months for the first 2 years following therapy and then less frequently up to 5 years to detect recurrences before they are symptomatic. Early detection might improve outcome by allowing more therapeutic options. However, some scans may be prompted by clinical symptoms. In fact, prior reports suggest that most recurrences are found because of symptoms. The goal of our review was to assess the yield of surveillance imaging by analyzing the method of recurrence detection (MORD). Methods: We conducted a retrospective chart review of 699 patients who were treated at LCH from 2000-2010. Patients &lt; 21 yrs with an extra-cranial solid tumor or Hodgkin lymphoma were eligible if they recurred &gt; 3 months after completing therapy, had radiographic evidence of recurrence, and underwent regularly scheduled surveillance scans. We used a chi-square test to analyze the association between MORD and whether the initial disease was localized or metastatic, if the recurrence was local or distant, and survival after recurrence (SAR). A t-test was used to analyze the association between MORD and age at diagnosis. We also evaluated the subset of patients with non-pulmonary recurrence (NPR). Results: 67 patients (54 solid tumors, 13 Hodgkin lymphoma) met the eligibility criteria. 42 recurrences (63%) were identified by surveillance imaging and 25 (37%) were initially detected clinically. Stage at diagnosis, site of recurrence, SAR, and age at diagnosis had no statistical association with MORD. 8 of 9 isolated pulmonary recurrences were found by imaging. Age at diagnosis was associated with whether NPRs (n = 44) were found clinically (mean 11.7 years) or by imaging (mean 8.0 years) (p = 0.07). Conclusions: Our routine surveillance practice detects most recurrences prior to clinical symptoms. Surveillance imaging may detect NPRs earlier in younger children who may not express specific complaints. SAR was not related to MORD but sample size does not allow definitive assessment. Small sample size precludes evaluation by disease type.","URL":"http://meeting.ascopubs.org/cgi/content/abstract/33/15_suppl/e21012?sid=a1f9e3a2-0a0d-494c-896f-69f5cc91b53c","ISSN":"0732-183X","author":[{"literal":"Butala A"},{"literal":"Woodman J"},{"literal":"Rademaker A"},{"literal":"Gosiengfiao Y"},{"literal":"Reichek J"},{"literal":"Weinstein J L"},{"literal":"Morgan E"},{"literal":"Hijiya N"},{"literal":"Walterhouse D"}],"issued":{"date-parts":[["2015"]]}}}],"schema":"https://github.com/citation-style-language/schema/raw/master/csl-citation.json"} </w:instrText>
            </w:r>
            <w:r>
              <w:rPr>
                <w:rFonts w:eastAsia="Times New Roman" w:cstheme="minorHAnsi"/>
                <w:color w:val="000000"/>
                <w:lang w:eastAsia="en-GB"/>
              </w:rPr>
              <w:fldChar w:fldCharType="separate"/>
            </w:r>
            <w:r w:rsidRPr="00AB3221">
              <w:rPr>
                <w:rFonts w:ascii="Calibri" w:hAnsi="Calibri" w:cs="Calibri"/>
                <w:szCs w:val="24"/>
                <w:vertAlign w:val="superscript"/>
              </w:rPr>
              <w:t>9</w:t>
            </w:r>
            <w:r>
              <w:rPr>
                <w:rFonts w:eastAsia="Times New Roman" w:cstheme="minorHAnsi"/>
                <w:color w:val="000000"/>
                <w:lang w:eastAsia="en-GB"/>
              </w:rPr>
              <w:fldChar w:fldCharType="end"/>
            </w:r>
            <w:r w:rsidRPr="00244636">
              <w:rPr>
                <w:rFonts w:eastAsia="Times New Roman" w:cstheme="minorHAnsi"/>
                <w:color w:val="000000"/>
                <w:lang w:eastAsia="en-GB"/>
              </w:rPr>
              <w:t xml:space="preserve"> </w:t>
            </w:r>
          </w:p>
        </w:tc>
        <w:tc>
          <w:tcPr>
            <w:tcW w:w="708" w:type="dxa"/>
            <w:tcBorders>
              <w:top w:val="nil"/>
              <w:left w:val="single" w:sz="4" w:space="0" w:color="auto"/>
              <w:bottom w:val="single" w:sz="4" w:space="0" w:color="auto"/>
              <w:right w:val="single" w:sz="4" w:space="0" w:color="auto"/>
            </w:tcBorders>
            <w:shd w:val="clear" w:color="auto" w:fill="auto"/>
            <w:noWrap/>
            <w:vAlign w:val="bottom"/>
            <w:hideMark/>
          </w:tcPr>
          <w:p w14:paraId="46F24E80" w14:textId="77777777" w:rsidR="00AB3221" w:rsidRPr="00244636" w:rsidRDefault="00AB3221" w:rsidP="00362F1B">
            <w:pPr>
              <w:spacing w:after="0" w:line="240" w:lineRule="auto"/>
              <w:jc w:val="right"/>
              <w:rPr>
                <w:rFonts w:eastAsia="Times New Roman" w:cstheme="minorHAnsi"/>
                <w:color w:val="000000"/>
                <w:lang w:eastAsia="en-GB"/>
              </w:rPr>
            </w:pPr>
            <w:r w:rsidRPr="00244636">
              <w:rPr>
                <w:rFonts w:eastAsia="Times New Roman" w:cstheme="minorHAnsi"/>
                <w:color w:val="000000"/>
                <w:lang w:eastAsia="en-GB"/>
              </w:rPr>
              <w:t>2015</w:t>
            </w:r>
          </w:p>
        </w:tc>
        <w:tc>
          <w:tcPr>
            <w:tcW w:w="709" w:type="dxa"/>
            <w:tcBorders>
              <w:top w:val="nil"/>
              <w:left w:val="nil"/>
              <w:bottom w:val="nil"/>
              <w:right w:val="nil"/>
            </w:tcBorders>
            <w:shd w:val="clear" w:color="000000" w:fill="FABF8F"/>
            <w:noWrap/>
            <w:vAlign w:val="bottom"/>
            <w:hideMark/>
          </w:tcPr>
          <w:p w14:paraId="58BA6827" w14:textId="77777777" w:rsidR="00AB3221" w:rsidRPr="00244636" w:rsidRDefault="00AB3221" w:rsidP="00362F1B">
            <w:pPr>
              <w:spacing w:after="0" w:line="240" w:lineRule="auto"/>
              <w:jc w:val="right"/>
              <w:rPr>
                <w:rFonts w:eastAsia="Times New Roman" w:cstheme="minorHAnsi"/>
                <w:color w:val="000000"/>
                <w:lang w:eastAsia="en-GB"/>
              </w:rPr>
            </w:pPr>
          </w:p>
        </w:tc>
        <w:tc>
          <w:tcPr>
            <w:tcW w:w="709" w:type="dxa"/>
            <w:tcBorders>
              <w:top w:val="nil"/>
              <w:left w:val="nil"/>
              <w:bottom w:val="nil"/>
              <w:right w:val="nil"/>
            </w:tcBorders>
            <w:shd w:val="clear" w:color="000000" w:fill="C4D79B"/>
            <w:noWrap/>
            <w:vAlign w:val="bottom"/>
            <w:hideMark/>
          </w:tcPr>
          <w:p w14:paraId="023A9057" w14:textId="77777777" w:rsidR="00AB3221" w:rsidRPr="00244636" w:rsidRDefault="00AB3221" w:rsidP="00362F1B">
            <w:pPr>
              <w:spacing w:after="0" w:line="240" w:lineRule="auto"/>
              <w:rPr>
                <w:rFonts w:eastAsia="Times New Roman" w:cstheme="minorHAnsi"/>
                <w:lang w:eastAsia="en-GB"/>
              </w:rPr>
            </w:pPr>
          </w:p>
        </w:tc>
        <w:tc>
          <w:tcPr>
            <w:tcW w:w="709" w:type="dxa"/>
            <w:tcBorders>
              <w:top w:val="nil"/>
              <w:left w:val="nil"/>
              <w:bottom w:val="nil"/>
              <w:right w:val="nil"/>
            </w:tcBorders>
            <w:shd w:val="clear" w:color="000000" w:fill="B7DEE8"/>
            <w:noWrap/>
            <w:vAlign w:val="bottom"/>
            <w:hideMark/>
          </w:tcPr>
          <w:p w14:paraId="1BC009DD" w14:textId="77777777" w:rsidR="00AB3221" w:rsidRPr="00244636" w:rsidRDefault="00AB3221" w:rsidP="00362F1B">
            <w:pPr>
              <w:spacing w:after="0" w:line="240" w:lineRule="auto"/>
              <w:rPr>
                <w:rFonts w:eastAsia="Times New Roman" w:cstheme="minorHAnsi"/>
                <w:lang w:eastAsia="en-GB"/>
              </w:rPr>
            </w:pPr>
          </w:p>
        </w:tc>
        <w:tc>
          <w:tcPr>
            <w:tcW w:w="708" w:type="dxa"/>
            <w:tcBorders>
              <w:top w:val="nil"/>
              <w:left w:val="nil"/>
              <w:bottom w:val="nil"/>
              <w:right w:val="nil"/>
            </w:tcBorders>
            <w:shd w:val="clear" w:color="000000" w:fill="B7DEE8"/>
            <w:noWrap/>
            <w:vAlign w:val="bottom"/>
            <w:hideMark/>
          </w:tcPr>
          <w:p w14:paraId="314715DE" w14:textId="77777777" w:rsidR="00AB3221" w:rsidRPr="00244636" w:rsidRDefault="00AB3221" w:rsidP="00362F1B">
            <w:pPr>
              <w:spacing w:after="0" w:line="240" w:lineRule="auto"/>
              <w:rPr>
                <w:rFonts w:eastAsia="Times New Roman" w:cstheme="minorHAnsi"/>
                <w:lang w:eastAsia="en-GB"/>
              </w:rPr>
            </w:pPr>
          </w:p>
        </w:tc>
        <w:tc>
          <w:tcPr>
            <w:tcW w:w="709" w:type="dxa"/>
            <w:tcBorders>
              <w:top w:val="nil"/>
              <w:left w:val="nil"/>
              <w:bottom w:val="nil"/>
              <w:right w:val="nil"/>
            </w:tcBorders>
            <w:shd w:val="clear" w:color="000000" w:fill="FABF8F"/>
            <w:noWrap/>
            <w:vAlign w:val="bottom"/>
            <w:hideMark/>
          </w:tcPr>
          <w:p w14:paraId="0F1EA112" w14:textId="77777777" w:rsidR="00AB3221" w:rsidRPr="00244636" w:rsidRDefault="00AB3221" w:rsidP="00362F1B">
            <w:pPr>
              <w:spacing w:after="0" w:line="240" w:lineRule="auto"/>
              <w:rPr>
                <w:rFonts w:eastAsia="Times New Roman" w:cstheme="minorHAnsi"/>
                <w:lang w:eastAsia="en-GB"/>
              </w:rPr>
            </w:pPr>
          </w:p>
        </w:tc>
        <w:tc>
          <w:tcPr>
            <w:tcW w:w="709" w:type="dxa"/>
            <w:tcBorders>
              <w:top w:val="nil"/>
              <w:left w:val="nil"/>
              <w:bottom w:val="nil"/>
              <w:right w:val="nil"/>
            </w:tcBorders>
            <w:shd w:val="clear" w:color="000000" w:fill="C4D79B"/>
            <w:noWrap/>
            <w:vAlign w:val="bottom"/>
            <w:hideMark/>
          </w:tcPr>
          <w:p w14:paraId="2515E497" w14:textId="77777777" w:rsidR="00AB3221" w:rsidRPr="00244636" w:rsidRDefault="00AB3221" w:rsidP="00362F1B">
            <w:pPr>
              <w:spacing w:after="0" w:line="240" w:lineRule="auto"/>
              <w:rPr>
                <w:rFonts w:eastAsia="Times New Roman" w:cstheme="minorHAnsi"/>
                <w:lang w:eastAsia="en-GB"/>
              </w:rPr>
            </w:pPr>
          </w:p>
        </w:tc>
        <w:tc>
          <w:tcPr>
            <w:tcW w:w="1276" w:type="dxa"/>
            <w:tcBorders>
              <w:top w:val="single" w:sz="4" w:space="0" w:color="auto"/>
              <w:left w:val="single" w:sz="4" w:space="0" w:color="auto"/>
              <w:bottom w:val="single" w:sz="4" w:space="0" w:color="auto"/>
              <w:right w:val="single" w:sz="4" w:space="0" w:color="auto"/>
            </w:tcBorders>
            <w:shd w:val="clear" w:color="000000" w:fill="E26B0A"/>
            <w:noWrap/>
            <w:vAlign w:val="bottom"/>
            <w:hideMark/>
          </w:tcPr>
          <w:p w14:paraId="53EF3F69" w14:textId="77777777" w:rsidR="00AB3221" w:rsidRPr="00244636" w:rsidRDefault="00AB3221" w:rsidP="00362F1B">
            <w:pPr>
              <w:spacing w:after="0" w:line="240" w:lineRule="auto"/>
              <w:rPr>
                <w:rFonts w:eastAsia="Times New Roman" w:cstheme="minorHAnsi"/>
                <w:color w:val="000000"/>
                <w:lang w:eastAsia="en-GB"/>
              </w:rPr>
            </w:pPr>
            <w:r w:rsidRPr="00244636">
              <w:rPr>
                <w:rFonts w:eastAsia="Times New Roman" w:cstheme="minorHAnsi"/>
                <w:color w:val="000000"/>
                <w:lang w:eastAsia="en-GB"/>
              </w:rPr>
              <w:t xml:space="preserve">Moderate </w:t>
            </w:r>
          </w:p>
        </w:tc>
      </w:tr>
      <w:tr w:rsidR="00AB3221" w:rsidRPr="0086206E" w14:paraId="5609DCE6" w14:textId="77777777" w:rsidTr="00362F1B">
        <w:trPr>
          <w:trHeight w:val="315"/>
        </w:trPr>
        <w:tc>
          <w:tcPr>
            <w:tcW w:w="2122" w:type="dxa"/>
            <w:tcBorders>
              <w:top w:val="nil"/>
              <w:left w:val="single" w:sz="4" w:space="0" w:color="auto"/>
              <w:bottom w:val="single" w:sz="4" w:space="0" w:color="auto"/>
              <w:right w:val="nil"/>
            </w:tcBorders>
            <w:shd w:val="clear" w:color="auto" w:fill="auto"/>
            <w:noWrap/>
            <w:vAlign w:val="bottom"/>
            <w:hideMark/>
          </w:tcPr>
          <w:p w14:paraId="13CE592A" w14:textId="54FBCFC4" w:rsidR="00AB3221" w:rsidRPr="00244636" w:rsidRDefault="00AB3221" w:rsidP="00362F1B">
            <w:pPr>
              <w:spacing w:after="0" w:line="240" w:lineRule="auto"/>
              <w:rPr>
                <w:rFonts w:eastAsia="Times New Roman" w:cstheme="minorHAnsi"/>
                <w:color w:val="000000"/>
                <w:lang w:eastAsia="en-GB"/>
              </w:rPr>
            </w:pPr>
            <w:r w:rsidRPr="00244636">
              <w:rPr>
                <w:rFonts w:eastAsia="Times New Roman" w:cstheme="minorHAnsi"/>
                <w:color w:val="000000"/>
                <w:lang w:eastAsia="en-GB"/>
              </w:rPr>
              <w:t>Csoka</w:t>
            </w:r>
            <w:r>
              <w:rPr>
                <w:rFonts w:eastAsia="Times New Roman" w:cstheme="minorHAnsi"/>
                <w:color w:val="000000"/>
                <w:lang w:eastAsia="en-GB"/>
              </w:rPr>
              <w:fldChar w:fldCharType="begin"/>
            </w:r>
            <w:r>
              <w:rPr>
                <w:rFonts w:eastAsia="Times New Roman" w:cstheme="minorHAnsi"/>
                <w:color w:val="000000"/>
                <w:lang w:eastAsia="en-GB"/>
              </w:rPr>
              <w:instrText xml:space="preserve"> ADDIN ZOTERO_ITEM CSL_CITATION {"citationID":"5d8H7XjL","properties":{"formattedCitation":"\\super 6\\nosupersub{}","plainCitation":"6","noteIndex":0},"citationItems":[{"id":58797,"uris":["http://zotero.org/users/1122291/items/RD97KD59"],"uri":["http://zotero.org/users/1122291/items/RD97KD59"],"itemData":{"id":58797,"type":"article-journal","title":"The role of FDG-PET/CT in follow-up of children of children with lymphoma and osteosarcoma","container-title":"Haematologica Meeting Reports","page":"92","volume":"3 (5)","abstract":"Background: Positron emission tomography using 18F-fluorodeoxy-glucose (FDG-PET) is considered as an excellent tool for monitoring disease status in patients suffering from lymphoma. It can be able to detect occult disease missed by conventional methods. Methods: We retrospectively reviewed results of PET/CT scans performed after completing of therapy in 30 children with lymphoma (16 Hodgkin lymphoma and 14 non-Hodgkin lymphoma). 11 females and 19 males were examined. The median age of the patients at diagnosis was 13.7 years. The median follow up time after ending the treatment was 23.1 months. 69 examinations were carried out and analysed. Results: 42 scans showed a complete metabolic remission and all clinical investigations proved a complete remission of the malignant disease. From the 27 positive PET/CT scans 9 were false positive (histological examination negative or during closed follow up no progres-sion). The other 18 positive scans detected residual tumor mass after therapy or relapse/progressive disease. The negative predictive value (NPV) of PET/CT was 100%. However, the positive predictive value (PPV) was 66%. Conclusion: According to our data a negative PET/CT scan during routine follow up for children with lymphoma strongly suggests absence of the malignant disease but a positive PET/CT scan has a lower PPV and should be interpreted with caution. Timing of scan in relation to chemotherapy and growth factors is of big importance. Large prospective studies are needed to appreciate the PET/CT's real impact on patient management.","ISSN":"1970-7339","author":[{"literal":"Csoka M"},{"literal":"Bardi E"},{"literal":"Nemes K"},{"literal":"Szatmary B"},{"literal":"Muller J"},{"literal":"Kovacs G"}],"issued":{"date-parts":[["2009"]]}}}],"schema":"https://github.com/citation-style-language/schema/raw/master/csl-citation.json"} </w:instrText>
            </w:r>
            <w:r>
              <w:rPr>
                <w:rFonts w:eastAsia="Times New Roman" w:cstheme="minorHAnsi"/>
                <w:color w:val="000000"/>
                <w:lang w:eastAsia="en-GB"/>
              </w:rPr>
              <w:fldChar w:fldCharType="separate"/>
            </w:r>
            <w:r w:rsidRPr="00AB3221">
              <w:rPr>
                <w:rFonts w:ascii="Calibri" w:hAnsi="Calibri" w:cs="Calibri"/>
                <w:szCs w:val="24"/>
                <w:vertAlign w:val="superscript"/>
              </w:rPr>
              <w:t>6</w:t>
            </w:r>
            <w:r>
              <w:rPr>
                <w:rFonts w:eastAsia="Times New Roman" w:cstheme="minorHAnsi"/>
                <w:color w:val="000000"/>
                <w:lang w:eastAsia="en-GB"/>
              </w:rPr>
              <w:fldChar w:fldCharType="end"/>
            </w:r>
            <w:r w:rsidRPr="00244636">
              <w:rPr>
                <w:rFonts w:eastAsia="Times New Roman" w:cstheme="minorHAnsi"/>
                <w:color w:val="000000"/>
                <w:lang w:eastAsia="en-GB"/>
              </w:rPr>
              <w:t xml:space="preserve"> </w:t>
            </w:r>
          </w:p>
        </w:tc>
        <w:tc>
          <w:tcPr>
            <w:tcW w:w="708" w:type="dxa"/>
            <w:tcBorders>
              <w:top w:val="nil"/>
              <w:left w:val="single" w:sz="4" w:space="0" w:color="auto"/>
              <w:bottom w:val="single" w:sz="4" w:space="0" w:color="auto"/>
              <w:right w:val="single" w:sz="4" w:space="0" w:color="auto"/>
            </w:tcBorders>
            <w:shd w:val="clear" w:color="auto" w:fill="auto"/>
            <w:noWrap/>
            <w:vAlign w:val="bottom"/>
            <w:hideMark/>
          </w:tcPr>
          <w:p w14:paraId="6E3F5D06" w14:textId="77777777" w:rsidR="00AB3221" w:rsidRPr="00244636" w:rsidRDefault="00AB3221" w:rsidP="00362F1B">
            <w:pPr>
              <w:spacing w:after="0" w:line="240" w:lineRule="auto"/>
              <w:jc w:val="right"/>
              <w:rPr>
                <w:rFonts w:eastAsia="Times New Roman" w:cstheme="minorHAnsi"/>
                <w:color w:val="000000"/>
                <w:lang w:eastAsia="en-GB"/>
              </w:rPr>
            </w:pPr>
            <w:r w:rsidRPr="00244636">
              <w:rPr>
                <w:rFonts w:eastAsia="Times New Roman" w:cstheme="minorHAnsi"/>
                <w:color w:val="000000"/>
                <w:lang w:eastAsia="en-GB"/>
              </w:rPr>
              <w:t>2009</w:t>
            </w:r>
          </w:p>
        </w:tc>
        <w:tc>
          <w:tcPr>
            <w:tcW w:w="709" w:type="dxa"/>
            <w:tcBorders>
              <w:top w:val="nil"/>
              <w:left w:val="nil"/>
              <w:bottom w:val="nil"/>
              <w:right w:val="nil"/>
            </w:tcBorders>
            <w:shd w:val="clear" w:color="000000" w:fill="FABF8F"/>
            <w:noWrap/>
            <w:vAlign w:val="bottom"/>
            <w:hideMark/>
          </w:tcPr>
          <w:p w14:paraId="0FE094F0" w14:textId="77777777" w:rsidR="00AB3221" w:rsidRPr="00244636" w:rsidRDefault="00AB3221" w:rsidP="00362F1B">
            <w:pPr>
              <w:spacing w:after="0" w:line="240" w:lineRule="auto"/>
              <w:jc w:val="right"/>
              <w:rPr>
                <w:rFonts w:eastAsia="Times New Roman" w:cstheme="minorHAnsi"/>
                <w:color w:val="000000"/>
                <w:lang w:eastAsia="en-GB"/>
              </w:rPr>
            </w:pPr>
          </w:p>
        </w:tc>
        <w:tc>
          <w:tcPr>
            <w:tcW w:w="709" w:type="dxa"/>
            <w:tcBorders>
              <w:top w:val="nil"/>
              <w:left w:val="nil"/>
              <w:bottom w:val="nil"/>
              <w:right w:val="nil"/>
            </w:tcBorders>
            <w:shd w:val="clear" w:color="000000" w:fill="FABF8F"/>
            <w:noWrap/>
            <w:vAlign w:val="bottom"/>
            <w:hideMark/>
          </w:tcPr>
          <w:p w14:paraId="35BE6214" w14:textId="77777777" w:rsidR="00AB3221" w:rsidRPr="00244636" w:rsidRDefault="00AB3221" w:rsidP="00362F1B">
            <w:pPr>
              <w:spacing w:after="0" w:line="240" w:lineRule="auto"/>
              <w:rPr>
                <w:rFonts w:eastAsia="Times New Roman" w:cstheme="minorHAnsi"/>
                <w:lang w:eastAsia="en-GB"/>
              </w:rPr>
            </w:pPr>
          </w:p>
        </w:tc>
        <w:tc>
          <w:tcPr>
            <w:tcW w:w="709" w:type="dxa"/>
            <w:tcBorders>
              <w:top w:val="nil"/>
              <w:left w:val="nil"/>
              <w:bottom w:val="nil"/>
              <w:right w:val="nil"/>
            </w:tcBorders>
            <w:shd w:val="clear" w:color="000000" w:fill="B7DEE8"/>
            <w:noWrap/>
            <w:vAlign w:val="bottom"/>
            <w:hideMark/>
          </w:tcPr>
          <w:p w14:paraId="63C55728" w14:textId="77777777" w:rsidR="00AB3221" w:rsidRPr="00244636" w:rsidRDefault="00AB3221" w:rsidP="00362F1B">
            <w:pPr>
              <w:spacing w:after="0" w:line="240" w:lineRule="auto"/>
              <w:rPr>
                <w:rFonts w:eastAsia="Times New Roman" w:cstheme="minorHAnsi"/>
                <w:lang w:eastAsia="en-GB"/>
              </w:rPr>
            </w:pPr>
          </w:p>
        </w:tc>
        <w:tc>
          <w:tcPr>
            <w:tcW w:w="708" w:type="dxa"/>
            <w:tcBorders>
              <w:top w:val="nil"/>
              <w:left w:val="nil"/>
              <w:bottom w:val="nil"/>
              <w:right w:val="nil"/>
            </w:tcBorders>
            <w:shd w:val="clear" w:color="000000" w:fill="B7DEE8"/>
            <w:noWrap/>
            <w:vAlign w:val="bottom"/>
            <w:hideMark/>
          </w:tcPr>
          <w:p w14:paraId="24AD74B9" w14:textId="77777777" w:rsidR="00AB3221" w:rsidRPr="00244636" w:rsidRDefault="00AB3221" w:rsidP="00362F1B">
            <w:pPr>
              <w:spacing w:after="0" w:line="240" w:lineRule="auto"/>
              <w:rPr>
                <w:rFonts w:eastAsia="Times New Roman" w:cstheme="minorHAnsi"/>
                <w:lang w:eastAsia="en-GB"/>
              </w:rPr>
            </w:pPr>
          </w:p>
        </w:tc>
        <w:tc>
          <w:tcPr>
            <w:tcW w:w="709" w:type="dxa"/>
            <w:tcBorders>
              <w:top w:val="nil"/>
              <w:left w:val="nil"/>
              <w:bottom w:val="nil"/>
              <w:right w:val="nil"/>
            </w:tcBorders>
            <w:shd w:val="clear" w:color="000000" w:fill="C4D79B"/>
            <w:noWrap/>
            <w:vAlign w:val="bottom"/>
            <w:hideMark/>
          </w:tcPr>
          <w:p w14:paraId="2D6392DB" w14:textId="77777777" w:rsidR="00AB3221" w:rsidRPr="00244636" w:rsidRDefault="00AB3221" w:rsidP="00362F1B">
            <w:pPr>
              <w:spacing w:after="0" w:line="240" w:lineRule="auto"/>
              <w:rPr>
                <w:rFonts w:eastAsia="Times New Roman" w:cstheme="minorHAnsi"/>
                <w:lang w:eastAsia="en-GB"/>
              </w:rPr>
            </w:pPr>
          </w:p>
        </w:tc>
        <w:tc>
          <w:tcPr>
            <w:tcW w:w="709" w:type="dxa"/>
            <w:tcBorders>
              <w:top w:val="nil"/>
              <w:left w:val="nil"/>
              <w:bottom w:val="nil"/>
              <w:right w:val="nil"/>
            </w:tcBorders>
            <w:shd w:val="clear" w:color="000000" w:fill="B7DEE8"/>
            <w:noWrap/>
            <w:vAlign w:val="bottom"/>
            <w:hideMark/>
          </w:tcPr>
          <w:p w14:paraId="6005B77E" w14:textId="77777777" w:rsidR="00AB3221" w:rsidRPr="00244636" w:rsidRDefault="00AB3221" w:rsidP="00362F1B">
            <w:pPr>
              <w:spacing w:after="0" w:line="240" w:lineRule="auto"/>
              <w:rPr>
                <w:rFonts w:eastAsia="Times New Roman" w:cstheme="minorHAnsi"/>
                <w:lang w:eastAsia="en-GB"/>
              </w:rPr>
            </w:pPr>
          </w:p>
        </w:tc>
        <w:tc>
          <w:tcPr>
            <w:tcW w:w="1276" w:type="dxa"/>
            <w:tcBorders>
              <w:top w:val="single" w:sz="4" w:space="0" w:color="auto"/>
              <w:left w:val="single" w:sz="4" w:space="0" w:color="auto"/>
              <w:bottom w:val="single" w:sz="4" w:space="0" w:color="auto"/>
              <w:right w:val="single" w:sz="4" w:space="0" w:color="auto"/>
            </w:tcBorders>
            <w:shd w:val="clear" w:color="000000" w:fill="E26B0A"/>
            <w:noWrap/>
            <w:vAlign w:val="bottom"/>
            <w:hideMark/>
          </w:tcPr>
          <w:p w14:paraId="565D581B" w14:textId="77777777" w:rsidR="00AB3221" w:rsidRPr="00244636" w:rsidRDefault="00AB3221" w:rsidP="00362F1B">
            <w:pPr>
              <w:spacing w:after="0" w:line="240" w:lineRule="auto"/>
              <w:rPr>
                <w:rFonts w:eastAsia="Times New Roman" w:cstheme="minorHAnsi"/>
                <w:color w:val="000000"/>
                <w:lang w:eastAsia="en-GB"/>
              </w:rPr>
            </w:pPr>
            <w:r w:rsidRPr="00244636">
              <w:rPr>
                <w:rFonts w:eastAsia="Times New Roman" w:cstheme="minorHAnsi"/>
                <w:color w:val="000000"/>
                <w:lang w:eastAsia="en-GB"/>
              </w:rPr>
              <w:t xml:space="preserve">Moderate </w:t>
            </w:r>
          </w:p>
        </w:tc>
      </w:tr>
      <w:tr w:rsidR="00AB3221" w:rsidRPr="0086206E" w14:paraId="36CEAC0B" w14:textId="77777777" w:rsidTr="00362F1B">
        <w:trPr>
          <w:trHeight w:val="315"/>
        </w:trPr>
        <w:tc>
          <w:tcPr>
            <w:tcW w:w="2122" w:type="dxa"/>
            <w:tcBorders>
              <w:top w:val="nil"/>
              <w:left w:val="single" w:sz="4" w:space="0" w:color="auto"/>
              <w:bottom w:val="single" w:sz="4" w:space="0" w:color="auto"/>
              <w:right w:val="nil"/>
            </w:tcBorders>
            <w:shd w:val="clear" w:color="auto" w:fill="auto"/>
            <w:noWrap/>
            <w:vAlign w:val="bottom"/>
            <w:hideMark/>
          </w:tcPr>
          <w:p w14:paraId="536C3C45" w14:textId="72663BE1" w:rsidR="00AB3221" w:rsidRPr="00244636" w:rsidRDefault="00AB3221" w:rsidP="00362F1B">
            <w:pPr>
              <w:spacing w:after="0" w:line="240" w:lineRule="auto"/>
              <w:rPr>
                <w:rFonts w:eastAsia="Times New Roman" w:cstheme="minorHAnsi"/>
                <w:color w:val="000000"/>
                <w:lang w:eastAsia="en-GB"/>
              </w:rPr>
            </w:pPr>
            <w:r w:rsidRPr="00244636">
              <w:rPr>
                <w:rFonts w:eastAsia="Times New Roman" w:cstheme="minorHAnsi"/>
                <w:color w:val="000000"/>
                <w:lang w:eastAsia="en-GB"/>
              </w:rPr>
              <w:t>Csoka</w:t>
            </w:r>
            <w:r>
              <w:rPr>
                <w:rFonts w:eastAsia="Times New Roman" w:cstheme="minorHAnsi"/>
                <w:color w:val="000000"/>
                <w:lang w:eastAsia="en-GB"/>
              </w:rPr>
              <w:fldChar w:fldCharType="begin"/>
            </w:r>
            <w:r>
              <w:rPr>
                <w:rFonts w:eastAsia="Times New Roman" w:cstheme="minorHAnsi"/>
                <w:color w:val="000000"/>
                <w:lang w:eastAsia="en-GB"/>
              </w:rPr>
              <w:instrText xml:space="preserve"> ADDIN ZOTERO_ITEM CSL_CITATION {"citationID":"mesiu5H0","properties":{"formattedCitation":"\\super 1\\nosupersub{}","plainCitation":"1","noteIndex":0},"citationItems":[{"id":58799,"uris":["http://zotero.org/users/1122291/items/ZG86QWCS"],"uri":["http://zotero.org/users/1122291/items/ZG86QWCS"],"itemData":{"id":58799,"type":"article-journal","title":"The role of FDG-PET/CT in follow-up of children with lymphoma","container-title":"Pediatric Blood and Cancer","page":"870","volume":"55 (5)","abstract":"Purpose: Positron emission tomography using 18F-fluorodeoxy-glucose (FDG-PET) is considered as an excellent tool for monitoring disease status in patients suffering from lymphoma. Method: We retrospectively reviewed results of PET/CT scans performed 4-6 weeks after completing of chemotherapy in 60 children with lymphoma (29 Hodgkin lymphoma and 31 non-Hodgkin lymphoma). 23 females and 37 males were examined. The median age of the patients at PET/CT was 13.5 years (2-20 years). The median follow up time after scan was 33.5 months (1-108 months). 129 examinations were carried out and analysed. Results: 74 scans showed a complete metabolic remission and all clinical investigations proved a complete remission of the malignant disease. From the 55 positive PET/CT scans 20 were false positive (histological examination negative or during closed follow up no progression). The other 35 positive scans detected residual tumor mass after therapy or relapse/progressive disease. Most of the false positive metabolic activities were detected in peripheral lymph node regions (neck, axilla, inguinal lymph nodes). The negative predictive value (NPV) of PET/CT was 100%. However, the positive predictive value (PPV) was 63.6%. Conclusion: According to our data a negative PET/CT scan during routine follow up for children with lymphoma strongly suggests absence of the malignant disease but a positive PET/CT scan has a lower PPV and should be interpreted with caution.","DOI":"10.1002/pbc.22779","ISSN":"1545-5009","author":[{"literal":"Csoka M"},{"literal":"Bardy E"},{"literal":"Nemes K"},{"literal":"Szegedi I"},{"literal":"Kiss C"},{"literal":"Kovacs G"}],"issued":{"date-parts":[["2010"]]}}}],"schema":"https://github.com/citation-style-language/schema/raw/master/csl-citation.json"} </w:instrText>
            </w:r>
            <w:r>
              <w:rPr>
                <w:rFonts w:eastAsia="Times New Roman" w:cstheme="minorHAnsi"/>
                <w:color w:val="000000"/>
                <w:lang w:eastAsia="en-GB"/>
              </w:rPr>
              <w:fldChar w:fldCharType="separate"/>
            </w:r>
            <w:r w:rsidRPr="00AB3221">
              <w:rPr>
                <w:rFonts w:ascii="Calibri" w:hAnsi="Calibri" w:cs="Calibri"/>
                <w:szCs w:val="24"/>
                <w:vertAlign w:val="superscript"/>
              </w:rPr>
              <w:t>1</w:t>
            </w:r>
            <w:r>
              <w:rPr>
                <w:rFonts w:eastAsia="Times New Roman" w:cstheme="minorHAnsi"/>
                <w:color w:val="000000"/>
                <w:lang w:eastAsia="en-GB"/>
              </w:rPr>
              <w:fldChar w:fldCharType="end"/>
            </w:r>
            <w:r w:rsidRPr="00244636">
              <w:rPr>
                <w:rFonts w:eastAsia="Times New Roman" w:cstheme="minorHAnsi"/>
                <w:color w:val="000000"/>
                <w:lang w:eastAsia="en-GB"/>
              </w:rPr>
              <w:t xml:space="preserve"> </w:t>
            </w:r>
          </w:p>
        </w:tc>
        <w:tc>
          <w:tcPr>
            <w:tcW w:w="708" w:type="dxa"/>
            <w:tcBorders>
              <w:top w:val="nil"/>
              <w:left w:val="single" w:sz="4" w:space="0" w:color="auto"/>
              <w:bottom w:val="single" w:sz="4" w:space="0" w:color="auto"/>
              <w:right w:val="single" w:sz="4" w:space="0" w:color="auto"/>
            </w:tcBorders>
            <w:shd w:val="clear" w:color="auto" w:fill="auto"/>
            <w:noWrap/>
            <w:vAlign w:val="bottom"/>
            <w:hideMark/>
          </w:tcPr>
          <w:p w14:paraId="7A50FF4D" w14:textId="77777777" w:rsidR="00AB3221" w:rsidRPr="00244636" w:rsidRDefault="00AB3221" w:rsidP="00362F1B">
            <w:pPr>
              <w:spacing w:after="0" w:line="240" w:lineRule="auto"/>
              <w:jc w:val="right"/>
              <w:rPr>
                <w:rFonts w:eastAsia="Times New Roman" w:cstheme="minorHAnsi"/>
                <w:color w:val="000000"/>
                <w:lang w:eastAsia="en-GB"/>
              </w:rPr>
            </w:pPr>
            <w:r w:rsidRPr="00244636">
              <w:rPr>
                <w:rFonts w:eastAsia="Times New Roman" w:cstheme="minorHAnsi"/>
                <w:color w:val="000000"/>
                <w:lang w:eastAsia="en-GB"/>
              </w:rPr>
              <w:t>2010</w:t>
            </w:r>
          </w:p>
        </w:tc>
        <w:tc>
          <w:tcPr>
            <w:tcW w:w="709" w:type="dxa"/>
            <w:tcBorders>
              <w:top w:val="nil"/>
              <w:left w:val="nil"/>
              <w:bottom w:val="nil"/>
              <w:right w:val="nil"/>
            </w:tcBorders>
            <w:shd w:val="clear" w:color="000000" w:fill="FABF8F"/>
            <w:noWrap/>
            <w:vAlign w:val="bottom"/>
            <w:hideMark/>
          </w:tcPr>
          <w:p w14:paraId="105F1DD1" w14:textId="77777777" w:rsidR="00AB3221" w:rsidRPr="00244636" w:rsidRDefault="00AB3221" w:rsidP="00362F1B">
            <w:pPr>
              <w:spacing w:after="0" w:line="240" w:lineRule="auto"/>
              <w:jc w:val="right"/>
              <w:rPr>
                <w:rFonts w:eastAsia="Times New Roman" w:cstheme="minorHAnsi"/>
                <w:color w:val="000000"/>
                <w:lang w:eastAsia="en-GB"/>
              </w:rPr>
            </w:pPr>
          </w:p>
        </w:tc>
        <w:tc>
          <w:tcPr>
            <w:tcW w:w="709" w:type="dxa"/>
            <w:tcBorders>
              <w:top w:val="nil"/>
              <w:left w:val="nil"/>
              <w:bottom w:val="nil"/>
              <w:right w:val="nil"/>
            </w:tcBorders>
            <w:shd w:val="clear" w:color="000000" w:fill="FABF8F"/>
            <w:noWrap/>
            <w:vAlign w:val="bottom"/>
            <w:hideMark/>
          </w:tcPr>
          <w:p w14:paraId="2C07A3AF" w14:textId="77777777" w:rsidR="00AB3221" w:rsidRPr="00244636" w:rsidRDefault="00AB3221" w:rsidP="00362F1B">
            <w:pPr>
              <w:spacing w:after="0" w:line="240" w:lineRule="auto"/>
              <w:rPr>
                <w:rFonts w:eastAsia="Times New Roman" w:cstheme="minorHAnsi"/>
                <w:lang w:eastAsia="en-GB"/>
              </w:rPr>
            </w:pPr>
          </w:p>
        </w:tc>
        <w:tc>
          <w:tcPr>
            <w:tcW w:w="709" w:type="dxa"/>
            <w:tcBorders>
              <w:top w:val="nil"/>
              <w:left w:val="nil"/>
              <w:bottom w:val="nil"/>
              <w:right w:val="nil"/>
            </w:tcBorders>
            <w:shd w:val="clear" w:color="000000" w:fill="B7DEE8"/>
            <w:noWrap/>
            <w:vAlign w:val="bottom"/>
            <w:hideMark/>
          </w:tcPr>
          <w:p w14:paraId="3C1F325D" w14:textId="77777777" w:rsidR="00AB3221" w:rsidRPr="00244636" w:rsidRDefault="00AB3221" w:rsidP="00362F1B">
            <w:pPr>
              <w:spacing w:after="0" w:line="240" w:lineRule="auto"/>
              <w:rPr>
                <w:rFonts w:eastAsia="Times New Roman" w:cstheme="minorHAnsi"/>
                <w:lang w:eastAsia="en-GB"/>
              </w:rPr>
            </w:pPr>
          </w:p>
        </w:tc>
        <w:tc>
          <w:tcPr>
            <w:tcW w:w="708" w:type="dxa"/>
            <w:tcBorders>
              <w:top w:val="nil"/>
              <w:left w:val="nil"/>
              <w:bottom w:val="nil"/>
              <w:right w:val="nil"/>
            </w:tcBorders>
            <w:shd w:val="clear" w:color="000000" w:fill="B7DEE8"/>
            <w:noWrap/>
            <w:vAlign w:val="bottom"/>
            <w:hideMark/>
          </w:tcPr>
          <w:p w14:paraId="13DBDFB2" w14:textId="77777777" w:rsidR="00AB3221" w:rsidRPr="00244636" w:rsidRDefault="00AB3221" w:rsidP="00362F1B">
            <w:pPr>
              <w:spacing w:after="0" w:line="240" w:lineRule="auto"/>
              <w:rPr>
                <w:rFonts w:eastAsia="Times New Roman" w:cstheme="minorHAnsi"/>
                <w:lang w:eastAsia="en-GB"/>
              </w:rPr>
            </w:pPr>
          </w:p>
        </w:tc>
        <w:tc>
          <w:tcPr>
            <w:tcW w:w="709" w:type="dxa"/>
            <w:tcBorders>
              <w:top w:val="nil"/>
              <w:left w:val="nil"/>
              <w:bottom w:val="nil"/>
              <w:right w:val="nil"/>
            </w:tcBorders>
            <w:shd w:val="clear" w:color="000000" w:fill="C4D79B"/>
            <w:noWrap/>
            <w:vAlign w:val="bottom"/>
            <w:hideMark/>
          </w:tcPr>
          <w:p w14:paraId="75217532" w14:textId="77777777" w:rsidR="00AB3221" w:rsidRPr="00244636" w:rsidRDefault="00AB3221" w:rsidP="00362F1B">
            <w:pPr>
              <w:spacing w:after="0" w:line="240" w:lineRule="auto"/>
              <w:rPr>
                <w:rFonts w:eastAsia="Times New Roman" w:cstheme="minorHAnsi"/>
                <w:lang w:eastAsia="en-GB"/>
              </w:rPr>
            </w:pPr>
          </w:p>
        </w:tc>
        <w:tc>
          <w:tcPr>
            <w:tcW w:w="709" w:type="dxa"/>
            <w:tcBorders>
              <w:top w:val="nil"/>
              <w:left w:val="nil"/>
              <w:bottom w:val="nil"/>
              <w:right w:val="nil"/>
            </w:tcBorders>
            <w:shd w:val="clear" w:color="000000" w:fill="B7DEE8"/>
            <w:noWrap/>
            <w:vAlign w:val="bottom"/>
            <w:hideMark/>
          </w:tcPr>
          <w:p w14:paraId="1F99EE96" w14:textId="77777777" w:rsidR="00AB3221" w:rsidRPr="00244636" w:rsidRDefault="00AB3221" w:rsidP="00362F1B">
            <w:pPr>
              <w:spacing w:after="0" w:line="240" w:lineRule="auto"/>
              <w:rPr>
                <w:rFonts w:eastAsia="Times New Roman" w:cstheme="minorHAnsi"/>
                <w:lang w:eastAsia="en-GB"/>
              </w:rPr>
            </w:pPr>
          </w:p>
        </w:tc>
        <w:tc>
          <w:tcPr>
            <w:tcW w:w="1276" w:type="dxa"/>
            <w:tcBorders>
              <w:top w:val="single" w:sz="4" w:space="0" w:color="auto"/>
              <w:left w:val="single" w:sz="4" w:space="0" w:color="auto"/>
              <w:bottom w:val="single" w:sz="4" w:space="0" w:color="auto"/>
              <w:right w:val="single" w:sz="4" w:space="0" w:color="auto"/>
            </w:tcBorders>
            <w:shd w:val="clear" w:color="000000" w:fill="E26B0A"/>
            <w:noWrap/>
            <w:vAlign w:val="bottom"/>
            <w:hideMark/>
          </w:tcPr>
          <w:p w14:paraId="6F62A7DD" w14:textId="77777777" w:rsidR="00AB3221" w:rsidRPr="00244636" w:rsidRDefault="00AB3221" w:rsidP="00362F1B">
            <w:pPr>
              <w:spacing w:after="0" w:line="240" w:lineRule="auto"/>
              <w:rPr>
                <w:rFonts w:eastAsia="Times New Roman" w:cstheme="minorHAnsi"/>
                <w:color w:val="000000"/>
                <w:lang w:eastAsia="en-GB"/>
              </w:rPr>
            </w:pPr>
            <w:r w:rsidRPr="00244636">
              <w:rPr>
                <w:rFonts w:eastAsia="Times New Roman" w:cstheme="minorHAnsi"/>
                <w:color w:val="000000"/>
                <w:lang w:eastAsia="en-GB"/>
              </w:rPr>
              <w:t xml:space="preserve">Moderate </w:t>
            </w:r>
          </w:p>
        </w:tc>
      </w:tr>
      <w:tr w:rsidR="00AB3221" w:rsidRPr="0086206E" w14:paraId="2617F589" w14:textId="77777777" w:rsidTr="00362F1B">
        <w:trPr>
          <w:trHeight w:val="315"/>
        </w:trPr>
        <w:tc>
          <w:tcPr>
            <w:tcW w:w="2122" w:type="dxa"/>
            <w:tcBorders>
              <w:top w:val="nil"/>
              <w:left w:val="single" w:sz="4" w:space="0" w:color="auto"/>
              <w:bottom w:val="single" w:sz="4" w:space="0" w:color="auto"/>
              <w:right w:val="nil"/>
            </w:tcBorders>
            <w:shd w:val="clear" w:color="auto" w:fill="auto"/>
            <w:noWrap/>
            <w:vAlign w:val="bottom"/>
            <w:hideMark/>
          </w:tcPr>
          <w:p w14:paraId="31AAE50F" w14:textId="5B863FF3" w:rsidR="00AB3221" w:rsidRPr="00244636" w:rsidRDefault="00AB3221" w:rsidP="00362F1B">
            <w:pPr>
              <w:spacing w:after="0" w:line="240" w:lineRule="auto"/>
              <w:rPr>
                <w:rFonts w:eastAsia="Times New Roman" w:cstheme="minorHAnsi"/>
                <w:color w:val="000000"/>
                <w:lang w:eastAsia="en-GB"/>
              </w:rPr>
            </w:pPr>
            <w:r w:rsidRPr="00244636">
              <w:rPr>
                <w:rFonts w:eastAsia="Times New Roman" w:cstheme="minorHAnsi"/>
                <w:color w:val="000000"/>
                <w:lang w:eastAsia="en-GB"/>
              </w:rPr>
              <w:t>Dantonello</w:t>
            </w:r>
            <w:r>
              <w:rPr>
                <w:rFonts w:eastAsia="Times New Roman" w:cstheme="minorHAnsi"/>
                <w:color w:val="000000"/>
                <w:lang w:eastAsia="en-GB"/>
              </w:rPr>
              <w:fldChar w:fldCharType="begin"/>
            </w:r>
            <w:r>
              <w:rPr>
                <w:rFonts w:eastAsia="Times New Roman" w:cstheme="minorHAnsi"/>
                <w:color w:val="000000"/>
                <w:lang w:eastAsia="en-GB"/>
              </w:rPr>
              <w:instrText xml:space="preserve"> ADDIN ZOTERO_ITEM CSL_CITATION {"citationID":"QX2fqvzQ","properties":{"formattedCitation":"\\super 11\\nosupersub{}","plainCitation":"11","noteIndex":0},"citationItems":[{"id":58801,"uris":["http://zotero.org/users/1122291/items/BRUVEGM9"],"uri":["http://zotero.org/users/1122291/items/BRUVEGM9"],"itemData":{"id":58801,"type":"article-journal","title":"Do children, adolescents, and young adults with soft tissue sarcoma benefit from early detection of recurrences? Results of a population-based study","container-title":"Journal of Clinical Oncology. Conference","volume":"30","issue":"15 SUPPL. 1","abstract":"Background: Most patients with pediatric soft tissue sarcoma (PSTS) achieve a 1st remission with primary therapy, but recurrences are frequent and drive mortality. Relapse detection (RD) is the foundation of post-treatment surveillance. The rationale for frequent follow-up investigations is RD in an early stage with better salvage options. There is however little evidence regarding the value of early asymptomatic RD and it was not investigated by any larger or population-based study in PSTS. We determined whether early radiographic RD in asymptomatic patients improves post-relapse outcome. Methods: Patients aged &lt; 18 years at first reference-reviewed PSTS-diagnosis registered with CWS were enrolled if a 1st relapse occurred between 1/2003 and 7/2010. The methods of RD and their impact on outcome were evaluated. The data were correlated with the German Childhood Cancer Registry (GCCR), which receives all information about cancer patients &lt; 18 years. Results: 235 patients from Germany (n = 212) and Sweden/Switzerland (n = 23) were eligible. In 2010 all German PSTS-patients were registered both with the GCCR and CWS. The most common PSTS-histiotypes were embryonal (n = 76) and alveolar (n = 74) rhabdomyosarcoma. 156 patients had primary nonmetastatic PSTS. The median time to relapse diagnosis (TTRD) was 1.4 years. 118 recurrences were locoregional, 38 combined and 79 metastatic. In 229 patients, the methods leading to RD could be evaluated. 139 recurrences were detected because of clinical signs and symptoms, primarily observed by patients and/or parents in 72%. 90 RDs were radiographic in asymptomatic patients. TTRD did not differ between symptomatic and asymptomatic patients. As of 12/2011, 77/235 patients are currently alive with a median follow-up of 5.4 years. Overall survival from primary surgery at 3-, 5-, and 10-years for all 235 patients was 49%, 34% and 22%. It was 43%, 29% and 23% for the symptomatic and 59%, 40% and 21% for the asymptomatic group (p = 0.05). Conclusions: In this series, early radiographic RD in asymptomatic PSTS-patients had no significant impact on TTRD or post-relapse survival, although asymptomatic patients tended to survive longer.","URL":"http://meeting.ascopubs.org/cgi/content/abstract/30/15_suppl/9573?sid=43ece5a8-cdf8-4d8c-9686-ddebd9604458","ISSN":"0732-183X","author":[{"literal":"Dantonello TM"},{"literal":"Winkler P"},{"literal":"Kube S"},{"literal":"Von Kalle"},{"literal":"T"},{"literal":"Kosztyla D"},{"literal":"Handgretinger R"},{"literal":"Iris V F"},{"literal":"Kaatsch P"},{"literal":"Fengler R"},{"literal":"Bielack SS"},{"literal":"Leuschner I"},{"literal":"Niggli F"},{"literal":"Ljungman G"},{"literal":"Klingebiel T"},{"literal":"Koscielniak E"}],"issued":{"date-parts":[["2012"]]}}}],"schema":"https://github.com/citation-style-language/schema/raw/master/csl-citation.json"} </w:instrText>
            </w:r>
            <w:r>
              <w:rPr>
                <w:rFonts w:eastAsia="Times New Roman" w:cstheme="minorHAnsi"/>
                <w:color w:val="000000"/>
                <w:lang w:eastAsia="en-GB"/>
              </w:rPr>
              <w:fldChar w:fldCharType="separate"/>
            </w:r>
            <w:r w:rsidRPr="00AB3221">
              <w:rPr>
                <w:rFonts w:ascii="Calibri" w:hAnsi="Calibri" w:cs="Calibri"/>
                <w:szCs w:val="24"/>
                <w:vertAlign w:val="superscript"/>
              </w:rPr>
              <w:t>11</w:t>
            </w:r>
            <w:r>
              <w:rPr>
                <w:rFonts w:eastAsia="Times New Roman" w:cstheme="minorHAnsi"/>
                <w:color w:val="000000"/>
                <w:lang w:eastAsia="en-GB"/>
              </w:rPr>
              <w:fldChar w:fldCharType="end"/>
            </w:r>
            <w:r w:rsidRPr="00244636">
              <w:rPr>
                <w:rFonts w:eastAsia="Times New Roman" w:cstheme="minorHAnsi"/>
                <w:color w:val="000000"/>
                <w:lang w:eastAsia="en-GB"/>
              </w:rPr>
              <w:t xml:space="preserve"> </w:t>
            </w:r>
          </w:p>
        </w:tc>
        <w:tc>
          <w:tcPr>
            <w:tcW w:w="708" w:type="dxa"/>
            <w:tcBorders>
              <w:top w:val="nil"/>
              <w:left w:val="single" w:sz="4" w:space="0" w:color="auto"/>
              <w:bottom w:val="single" w:sz="4" w:space="0" w:color="auto"/>
              <w:right w:val="single" w:sz="4" w:space="0" w:color="auto"/>
            </w:tcBorders>
            <w:shd w:val="clear" w:color="auto" w:fill="auto"/>
            <w:noWrap/>
            <w:vAlign w:val="bottom"/>
            <w:hideMark/>
          </w:tcPr>
          <w:p w14:paraId="042239BC" w14:textId="77777777" w:rsidR="00AB3221" w:rsidRPr="00244636" w:rsidRDefault="00AB3221" w:rsidP="00362F1B">
            <w:pPr>
              <w:spacing w:after="0" w:line="240" w:lineRule="auto"/>
              <w:jc w:val="right"/>
              <w:rPr>
                <w:rFonts w:eastAsia="Times New Roman" w:cstheme="minorHAnsi"/>
                <w:color w:val="000000"/>
                <w:lang w:eastAsia="en-GB"/>
              </w:rPr>
            </w:pPr>
            <w:r w:rsidRPr="00244636">
              <w:rPr>
                <w:rFonts w:eastAsia="Times New Roman" w:cstheme="minorHAnsi"/>
                <w:color w:val="000000"/>
                <w:lang w:eastAsia="en-GB"/>
              </w:rPr>
              <w:t>2012</w:t>
            </w:r>
          </w:p>
        </w:tc>
        <w:tc>
          <w:tcPr>
            <w:tcW w:w="709" w:type="dxa"/>
            <w:tcBorders>
              <w:top w:val="nil"/>
              <w:left w:val="nil"/>
              <w:bottom w:val="nil"/>
              <w:right w:val="nil"/>
            </w:tcBorders>
            <w:shd w:val="clear" w:color="auto" w:fill="F5BB93"/>
            <w:noWrap/>
            <w:vAlign w:val="bottom"/>
            <w:hideMark/>
          </w:tcPr>
          <w:p w14:paraId="300D8723" w14:textId="77777777" w:rsidR="00AB3221" w:rsidRPr="00244636" w:rsidRDefault="00AB3221" w:rsidP="00362F1B">
            <w:pPr>
              <w:spacing w:after="0" w:line="240" w:lineRule="auto"/>
              <w:jc w:val="right"/>
              <w:rPr>
                <w:rFonts w:eastAsia="Times New Roman" w:cstheme="minorHAnsi"/>
                <w:color w:val="000000"/>
                <w:lang w:eastAsia="en-GB"/>
              </w:rPr>
            </w:pPr>
          </w:p>
        </w:tc>
        <w:tc>
          <w:tcPr>
            <w:tcW w:w="709" w:type="dxa"/>
            <w:tcBorders>
              <w:top w:val="nil"/>
              <w:left w:val="nil"/>
              <w:bottom w:val="nil"/>
              <w:right w:val="nil"/>
            </w:tcBorders>
            <w:shd w:val="clear" w:color="000000" w:fill="C4D79B"/>
            <w:noWrap/>
            <w:vAlign w:val="bottom"/>
            <w:hideMark/>
          </w:tcPr>
          <w:p w14:paraId="12061924" w14:textId="77777777" w:rsidR="00AB3221" w:rsidRPr="00244636" w:rsidRDefault="00AB3221" w:rsidP="00362F1B">
            <w:pPr>
              <w:spacing w:after="0" w:line="240" w:lineRule="auto"/>
              <w:rPr>
                <w:rFonts w:eastAsia="Times New Roman" w:cstheme="minorHAnsi"/>
                <w:lang w:eastAsia="en-GB"/>
              </w:rPr>
            </w:pPr>
          </w:p>
        </w:tc>
        <w:tc>
          <w:tcPr>
            <w:tcW w:w="709" w:type="dxa"/>
            <w:tcBorders>
              <w:top w:val="nil"/>
              <w:left w:val="nil"/>
              <w:bottom w:val="nil"/>
              <w:right w:val="nil"/>
            </w:tcBorders>
            <w:shd w:val="clear" w:color="auto" w:fill="C6E6F6"/>
            <w:noWrap/>
            <w:vAlign w:val="bottom"/>
            <w:hideMark/>
          </w:tcPr>
          <w:p w14:paraId="0EFF423D" w14:textId="77777777" w:rsidR="00AB3221" w:rsidRPr="00244636" w:rsidRDefault="00AB3221" w:rsidP="00362F1B">
            <w:pPr>
              <w:spacing w:after="0" w:line="240" w:lineRule="auto"/>
              <w:rPr>
                <w:rFonts w:eastAsia="Times New Roman" w:cstheme="minorHAnsi"/>
                <w:lang w:eastAsia="en-GB"/>
              </w:rPr>
            </w:pPr>
          </w:p>
        </w:tc>
        <w:tc>
          <w:tcPr>
            <w:tcW w:w="708" w:type="dxa"/>
            <w:tcBorders>
              <w:top w:val="nil"/>
              <w:left w:val="nil"/>
              <w:bottom w:val="nil"/>
              <w:right w:val="nil"/>
            </w:tcBorders>
            <w:shd w:val="clear" w:color="000000" w:fill="FABF8F"/>
            <w:noWrap/>
            <w:vAlign w:val="bottom"/>
            <w:hideMark/>
          </w:tcPr>
          <w:p w14:paraId="719CCE90" w14:textId="77777777" w:rsidR="00AB3221" w:rsidRPr="00244636" w:rsidRDefault="00AB3221" w:rsidP="00362F1B">
            <w:pPr>
              <w:spacing w:after="0" w:line="240" w:lineRule="auto"/>
              <w:rPr>
                <w:rFonts w:eastAsia="Times New Roman" w:cstheme="minorHAnsi"/>
                <w:lang w:eastAsia="en-GB"/>
              </w:rPr>
            </w:pPr>
          </w:p>
        </w:tc>
        <w:tc>
          <w:tcPr>
            <w:tcW w:w="709" w:type="dxa"/>
            <w:tcBorders>
              <w:top w:val="nil"/>
              <w:left w:val="nil"/>
              <w:bottom w:val="nil"/>
              <w:right w:val="nil"/>
            </w:tcBorders>
            <w:shd w:val="clear" w:color="000000" w:fill="C4D79B"/>
            <w:noWrap/>
            <w:vAlign w:val="bottom"/>
            <w:hideMark/>
          </w:tcPr>
          <w:p w14:paraId="27AD5131" w14:textId="77777777" w:rsidR="00AB3221" w:rsidRPr="00244636" w:rsidRDefault="00AB3221" w:rsidP="00362F1B">
            <w:pPr>
              <w:spacing w:after="0" w:line="240" w:lineRule="auto"/>
              <w:rPr>
                <w:rFonts w:eastAsia="Times New Roman" w:cstheme="minorHAnsi"/>
                <w:lang w:eastAsia="en-GB"/>
              </w:rPr>
            </w:pPr>
          </w:p>
        </w:tc>
        <w:tc>
          <w:tcPr>
            <w:tcW w:w="709" w:type="dxa"/>
            <w:tcBorders>
              <w:top w:val="nil"/>
              <w:left w:val="nil"/>
              <w:bottom w:val="nil"/>
              <w:right w:val="nil"/>
            </w:tcBorders>
            <w:shd w:val="clear" w:color="auto" w:fill="C6E6F6"/>
            <w:noWrap/>
            <w:vAlign w:val="bottom"/>
            <w:hideMark/>
          </w:tcPr>
          <w:p w14:paraId="3F10876A" w14:textId="77777777" w:rsidR="00AB3221" w:rsidRPr="00244636" w:rsidRDefault="00AB3221" w:rsidP="00362F1B">
            <w:pPr>
              <w:spacing w:after="0" w:line="240" w:lineRule="auto"/>
              <w:rPr>
                <w:rFonts w:eastAsia="Times New Roman" w:cstheme="minorHAnsi"/>
                <w:lang w:eastAsia="en-GB"/>
              </w:rPr>
            </w:pPr>
          </w:p>
        </w:tc>
        <w:tc>
          <w:tcPr>
            <w:tcW w:w="1276" w:type="dxa"/>
            <w:tcBorders>
              <w:top w:val="single" w:sz="4" w:space="0" w:color="auto"/>
              <w:left w:val="single" w:sz="4" w:space="0" w:color="auto"/>
              <w:bottom w:val="single" w:sz="4" w:space="0" w:color="auto"/>
              <w:right w:val="single" w:sz="4" w:space="0" w:color="auto"/>
            </w:tcBorders>
            <w:shd w:val="clear" w:color="000000" w:fill="E26B0A"/>
            <w:noWrap/>
            <w:vAlign w:val="bottom"/>
            <w:hideMark/>
          </w:tcPr>
          <w:p w14:paraId="7827B356" w14:textId="77777777" w:rsidR="00AB3221" w:rsidRPr="00244636" w:rsidRDefault="00AB3221" w:rsidP="00362F1B">
            <w:pPr>
              <w:spacing w:after="0" w:line="240" w:lineRule="auto"/>
              <w:rPr>
                <w:rFonts w:eastAsia="Times New Roman" w:cstheme="minorHAnsi"/>
                <w:color w:val="000000"/>
                <w:lang w:eastAsia="en-GB"/>
              </w:rPr>
            </w:pPr>
            <w:r w:rsidRPr="00244636">
              <w:rPr>
                <w:rFonts w:eastAsia="Times New Roman" w:cstheme="minorHAnsi"/>
                <w:color w:val="000000"/>
                <w:lang w:eastAsia="en-GB"/>
              </w:rPr>
              <w:t xml:space="preserve">Moderate </w:t>
            </w:r>
          </w:p>
        </w:tc>
      </w:tr>
      <w:tr w:rsidR="00AB3221" w:rsidRPr="0086206E" w14:paraId="7F37AFA6" w14:textId="77777777" w:rsidTr="00362F1B">
        <w:trPr>
          <w:trHeight w:val="315"/>
        </w:trPr>
        <w:tc>
          <w:tcPr>
            <w:tcW w:w="2122" w:type="dxa"/>
            <w:tcBorders>
              <w:top w:val="nil"/>
              <w:left w:val="single" w:sz="4" w:space="0" w:color="auto"/>
              <w:bottom w:val="single" w:sz="4" w:space="0" w:color="auto"/>
              <w:right w:val="nil"/>
            </w:tcBorders>
            <w:shd w:val="clear" w:color="auto" w:fill="auto"/>
            <w:noWrap/>
            <w:vAlign w:val="bottom"/>
            <w:hideMark/>
          </w:tcPr>
          <w:p w14:paraId="5E035DA6" w14:textId="7DE623FC" w:rsidR="00AB3221" w:rsidRPr="00244636" w:rsidRDefault="00AB3221" w:rsidP="00362F1B">
            <w:pPr>
              <w:spacing w:after="0" w:line="240" w:lineRule="auto"/>
              <w:rPr>
                <w:rFonts w:eastAsia="Times New Roman" w:cstheme="minorHAnsi"/>
                <w:color w:val="000000"/>
                <w:lang w:eastAsia="en-GB"/>
              </w:rPr>
            </w:pPr>
            <w:r w:rsidRPr="00244636">
              <w:rPr>
                <w:rFonts w:eastAsia="Times New Roman" w:cstheme="minorHAnsi"/>
                <w:color w:val="000000"/>
                <w:lang w:eastAsia="en-GB"/>
              </w:rPr>
              <w:t>Depas</w:t>
            </w:r>
            <w:r>
              <w:rPr>
                <w:rFonts w:eastAsia="Times New Roman" w:cstheme="minorHAnsi"/>
                <w:color w:val="000000"/>
                <w:lang w:eastAsia="en-GB"/>
              </w:rPr>
              <w:fldChar w:fldCharType="begin"/>
            </w:r>
            <w:r>
              <w:rPr>
                <w:rFonts w:eastAsia="Times New Roman" w:cstheme="minorHAnsi"/>
                <w:color w:val="000000"/>
                <w:lang w:eastAsia="en-GB"/>
              </w:rPr>
              <w:instrText xml:space="preserve"> ADDIN ZOTERO_ITEM CSL_CITATION {"citationID":"SJjRHYCr","properties":{"formattedCitation":"\\super 2\\nosupersub{}","plainCitation":"2","noteIndex":0},"citationItems":[{"id":58807,"uris":["http://zotero.org/users/1122291/items/XS9HLPVA"],"uri":["http://zotero.org/users/1122291/items/XS9HLPVA"],"itemData":{"id":58807,"type":"article-journal","title":"18F-FDG PET in children with lymphomas","container-title":"European Journal of Nuclear Medicine &amp; Molecular Imaging","page":"31-8","volume":"32","issue":"1","abstract":"PURPOSE: The aim of this study was to retrospectively evaluate the performance of positron emission tomography (PET) with 18F-fluorodeoxyglucose (18F-FDG) in children with lymphomas, at various stages of their disease. METHODS: Twenty-eight children (mean age 12.5 years, 14 girls, 14 boys) with Hodgkin's disease (HD, n=17) or non-Hodgkin's lymphoma (NHL, n=11) were evaluated. Patients were investigated at initial staging (n=19), early in the course of treatment (n=19), at the end of treatment (n=16) and during long-term follow-up (n=19). A total of 113 whole-body PET studies were performed on dedicated scanners. PET results were compared with the results of conventional methods (CMs) such as physical examination, laboratory studies, chest X-rays, computed tomography, magnetic resonance imaging, ultrasonography and bone scan when available. RESULTS: At initial evaluation (group 1), PET changed the disease stage and treatment in 10.5% of the cases. In early evaluation of the response to treatment (group 2), PET failed to predict two relapses and one incomplete response to treatment. In this group, however, PET did not show any false positive results. There were only 4/75 false positive results for PET among patients studied at the end of treatment (group 3, specificity 94%) or during the systematic follow-up (group 4, specificity 95%), as compared with 27/75 for CMs (specificity 54% and 66%, respectively). CONCLUSION: 18F-FDG-PET is a useful tool for evaluating children with lymphomas. Large prospective studies are needed to appreciate its real impact on patient management.","ISSN":"1619-7070","author":[{"literal":"Depas G"},{"literal":"De Barsy"},{"literal":"C"},{"literal":"Jerusalem G"},{"literal":"Hoyoux C"},{"literal":"Dresse M F"},{"literal":"Fassotte M F"},{"literal":"Paquet N"},{"literal":"Foidart J"},{"literal":"Rigo P"},{"literal":"Hustinx R"}],"issued":{"date-parts":[["2005"]]}}}],"schema":"https://github.com/citation-style-language/schema/raw/master/csl-citation.json"} </w:instrText>
            </w:r>
            <w:r>
              <w:rPr>
                <w:rFonts w:eastAsia="Times New Roman" w:cstheme="minorHAnsi"/>
                <w:color w:val="000000"/>
                <w:lang w:eastAsia="en-GB"/>
              </w:rPr>
              <w:fldChar w:fldCharType="separate"/>
            </w:r>
            <w:r w:rsidRPr="00AB3221">
              <w:rPr>
                <w:rFonts w:ascii="Calibri" w:hAnsi="Calibri" w:cs="Calibri"/>
                <w:szCs w:val="24"/>
                <w:vertAlign w:val="superscript"/>
              </w:rPr>
              <w:t>2</w:t>
            </w:r>
            <w:r>
              <w:rPr>
                <w:rFonts w:eastAsia="Times New Roman" w:cstheme="minorHAnsi"/>
                <w:color w:val="000000"/>
                <w:lang w:eastAsia="en-GB"/>
              </w:rPr>
              <w:fldChar w:fldCharType="end"/>
            </w:r>
          </w:p>
        </w:tc>
        <w:tc>
          <w:tcPr>
            <w:tcW w:w="708" w:type="dxa"/>
            <w:tcBorders>
              <w:top w:val="nil"/>
              <w:left w:val="single" w:sz="4" w:space="0" w:color="auto"/>
              <w:bottom w:val="single" w:sz="4" w:space="0" w:color="auto"/>
              <w:right w:val="single" w:sz="4" w:space="0" w:color="auto"/>
            </w:tcBorders>
            <w:shd w:val="clear" w:color="auto" w:fill="auto"/>
            <w:noWrap/>
            <w:vAlign w:val="bottom"/>
            <w:hideMark/>
          </w:tcPr>
          <w:p w14:paraId="422C925B" w14:textId="77777777" w:rsidR="00AB3221" w:rsidRPr="00244636" w:rsidRDefault="00AB3221" w:rsidP="00362F1B">
            <w:pPr>
              <w:spacing w:after="0" w:line="240" w:lineRule="auto"/>
              <w:jc w:val="right"/>
              <w:rPr>
                <w:rFonts w:eastAsia="Times New Roman" w:cstheme="minorHAnsi"/>
                <w:color w:val="000000"/>
                <w:lang w:eastAsia="en-GB"/>
              </w:rPr>
            </w:pPr>
            <w:r w:rsidRPr="00244636">
              <w:rPr>
                <w:rFonts w:eastAsia="Times New Roman" w:cstheme="minorHAnsi"/>
                <w:color w:val="000000"/>
                <w:lang w:eastAsia="en-GB"/>
              </w:rPr>
              <w:t>2005</w:t>
            </w:r>
          </w:p>
        </w:tc>
        <w:tc>
          <w:tcPr>
            <w:tcW w:w="709" w:type="dxa"/>
            <w:tcBorders>
              <w:top w:val="nil"/>
              <w:left w:val="nil"/>
              <w:bottom w:val="nil"/>
              <w:right w:val="nil"/>
            </w:tcBorders>
            <w:shd w:val="clear" w:color="auto" w:fill="F5BB93"/>
            <w:noWrap/>
            <w:vAlign w:val="bottom"/>
            <w:hideMark/>
          </w:tcPr>
          <w:p w14:paraId="42F779DC" w14:textId="77777777" w:rsidR="00AB3221" w:rsidRPr="00244636" w:rsidRDefault="00AB3221" w:rsidP="00362F1B">
            <w:pPr>
              <w:spacing w:after="0" w:line="240" w:lineRule="auto"/>
              <w:jc w:val="right"/>
              <w:rPr>
                <w:rFonts w:eastAsia="Times New Roman" w:cstheme="minorHAnsi"/>
                <w:color w:val="000000"/>
                <w:lang w:eastAsia="en-GB"/>
              </w:rPr>
            </w:pPr>
          </w:p>
        </w:tc>
        <w:tc>
          <w:tcPr>
            <w:tcW w:w="709" w:type="dxa"/>
            <w:tcBorders>
              <w:top w:val="nil"/>
              <w:left w:val="nil"/>
              <w:bottom w:val="nil"/>
              <w:right w:val="nil"/>
            </w:tcBorders>
            <w:shd w:val="clear" w:color="000000" w:fill="FABF8F"/>
            <w:noWrap/>
            <w:vAlign w:val="bottom"/>
            <w:hideMark/>
          </w:tcPr>
          <w:p w14:paraId="2B0ACDBB" w14:textId="77777777" w:rsidR="00AB3221" w:rsidRPr="00244636" w:rsidRDefault="00AB3221" w:rsidP="00362F1B">
            <w:pPr>
              <w:spacing w:after="0" w:line="240" w:lineRule="auto"/>
              <w:rPr>
                <w:rFonts w:eastAsia="Times New Roman" w:cstheme="minorHAnsi"/>
                <w:lang w:eastAsia="en-GB"/>
              </w:rPr>
            </w:pPr>
          </w:p>
        </w:tc>
        <w:tc>
          <w:tcPr>
            <w:tcW w:w="709" w:type="dxa"/>
            <w:tcBorders>
              <w:top w:val="nil"/>
              <w:left w:val="nil"/>
              <w:bottom w:val="nil"/>
              <w:right w:val="nil"/>
            </w:tcBorders>
            <w:shd w:val="clear" w:color="auto" w:fill="C6E6F6"/>
            <w:noWrap/>
            <w:vAlign w:val="bottom"/>
            <w:hideMark/>
          </w:tcPr>
          <w:p w14:paraId="58834C7C" w14:textId="77777777" w:rsidR="00AB3221" w:rsidRPr="00244636" w:rsidRDefault="00AB3221" w:rsidP="00362F1B">
            <w:pPr>
              <w:spacing w:after="0" w:line="240" w:lineRule="auto"/>
              <w:rPr>
                <w:rFonts w:eastAsia="Times New Roman" w:cstheme="minorHAnsi"/>
                <w:lang w:eastAsia="en-GB"/>
              </w:rPr>
            </w:pPr>
          </w:p>
        </w:tc>
        <w:tc>
          <w:tcPr>
            <w:tcW w:w="708" w:type="dxa"/>
            <w:tcBorders>
              <w:top w:val="nil"/>
              <w:left w:val="nil"/>
              <w:bottom w:val="nil"/>
              <w:right w:val="nil"/>
            </w:tcBorders>
            <w:shd w:val="clear" w:color="000000" w:fill="C4D79B"/>
            <w:noWrap/>
            <w:vAlign w:val="bottom"/>
            <w:hideMark/>
          </w:tcPr>
          <w:p w14:paraId="401A0AD0" w14:textId="77777777" w:rsidR="00AB3221" w:rsidRPr="00244636" w:rsidRDefault="00AB3221" w:rsidP="00362F1B">
            <w:pPr>
              <w:spacing w:after="0" w:line="240" w:lineRule="auto"/>
              <w:rPr>
                <w:rFonts w:eastAsia="Times New Roman" w:cstheme="minorHAnsi"/>
                <w:lang w:eastAsia="en-GB"/>
              </w:rPr>
            </w:pPr>
          </w:p>
        </w:tc>
        <w:tc>
          <w:tcPr>
            <w:tcW w:w="709" w:type="dxa"/>
            <w:tcBorders>
              <w:top w:val="nil"/>
              <w:left w:val="nil"/>
              <w:bottom w:val="nil"/>
              <w:right w:val="nil"/>
            </w:tcBorders>
            <w:shd w:val="clear" w:color="000000" w:fill="C4D79B"/>
            <w:noWrap/>
            <w:vAlign w:val="bottom"/>
            <w:hideMark/>
          </w:tcPr>
          <w:p w14:paraId="421D9844" w14:textId="77777777" w:rsidR="00AB3221" w:rsidRPr="00244636" w:rsidRDefault="00AB3221" w:rsidP="00362F1B">
            <w:pPr>
              <w:spacing w:after="0" w:line="240" w:lineRule="auto"/>
              <w:rPr>
                <w:rFonts w:eastAsia="Times New Roman" w:cstheme="minorHAnsi"/>
                <w:lang w:eastAsia="en-GB"/>
              </w:rPr>
            </w:pPr>
          </w:p>
        </w:tc>
        <w:tc>
          <w:tcPr>
            <w:tcW w:w="709" w:type="dxa"/>
            <w:tcBorders>
              <w:top w:val="nil"/>
              <w:left w:val="nil"/>
              <w:bottom w:val="nil"/>
              <w:right w:val="nil"/>
            </w:tcBorders>
            <w:shd w:val="clear" w:color="000000" w:fill="C4D79B"/>
            <w:noWrap/>
            <w:vAlign w:val="bottom"/>
            <w:hideMark/>
          </w:tcPr>
          <w:p w14:paraId="04674638" w14:textId="77777777" w:rsidR="00AB3221" w:rsidRPr="00244636" w:rsidRDefault="00AB3221" w:rsidP="00362F1B">
            <w:pPr>
              <w:spacing w:after="0" w:line="240" w:lineRule="auto"/>
              <w:rPr>
                <w:rFonts w:eastAsia="Times New Roman" w:cstheme="minorHAnsi"/>
                <w:lang w:eastAsia="en-GB"/>
              </w:rPr>
            </w:pPr>
          </w:p>
        </w:tc>
        <w:tc>
          <w:tcPr>
            <w:tcW w:w="1276" w:type="dxa"/>
            <w:tcBorders>
              <w:top w:val="single" w:sz="4" w:space="0" w:color="auto"/>
              <w:left w:val="single" w:sz="4" w:space="0" w:color="auto"/>
              <w:bottom w:val="single" w:sz="4" w:space="0" w:color="auto"/>
              <w:right w:val="single" w:sz="4" w:space="0" w:color="auto"/>
            </w:tcBorders>
            <w:shd w:val="clear" w:color="000000" w:fill="E26B0A"/>
            <w:noWrap/>
            <w:vAlign w:val="bottom"/>
            <w:hideMark/>
          </w:tcPr>
          <w:p w14:paraId="08FD79D6" w14:textId="77777777" w:rsidR="00AB3221" w:rsidRPr="00244636" w:rsidRDefault="00AB3221" w:rsidP="00362F1B">
            <w:pPr>
              <w:spacing w:after="0" w:line="240" w:lineRule="auto"/>
              <w:rPr>
                <w:rFonts w:eastAsia="Times New Roman" w:cstheme="minorHAnsi"/>
                <w:color w:val="000000"/>
                <w:lang w:eastAsia="en-GB"/>
              </w:rPr>
            </w:pPr>
            <w:r w:rsidRPr="00244636">
              <w:rPr>
                <w:rFonts w:eastAsia="Times New Roman" w:cstheme="minorHAnsi"/>
                <w:color w:val="000000"/>
                <w:lang w:eastAsia="en-GB"/>
              </w:rPr>
              <w:t xml:space="preserve">Moderate </w:t>
            </w:r>
          </w:p>
        </w:tc>
      </w:tr>
      <w:tr w:rsidR="00AB3221" w:rsidRPr="0086206E" w14:paraId="46370742" w14:textId="77777777" w:rsidTr="00362F1B">
        <w:trPr>
          <w:trHeight w:val="315"/>
        </w:trPr>
        <w:tc>
          <w:tcPr>
            <w:tcW w:w="2122" w:type="dxa"/>
            <w:tcBorders>
              <w:top w:val="nil"/>
              <w:left w:val="single" w:sz="4" w:space="0" w:color="auto"/>
              <w:bottom w:val="single" w:sz="4" w:space="0" w:color="auto"/>
              <w:right w:val="nil"/>
            </w:tcBorders>
            <w:shd w:val="clear" w:color="auto" w:fill="auto"/>
            <w:noWrap/>
            <w:vAlign w:val="bottom"/>
            <w:hideMark/>
          </w:tcPr>
          <w:p w14:paraId="7F618BE8" w14:textId="4090877B" w:rsidR="00AB3221" w:rsidRPr="00244636" w:rsidRDefault="00AB3221" w:rsidP="00362F1B">
            <w:pPr>
              <w:spacing w:after="0" w:line="240" w:lineRule="auto"/>
              <w:rPr>
                <w:rFonts w:eastAsia="Times New Roman" w:cstheme="minorHAnsi"/>
                <w:color w:val="000000"/>
                <w:lang w:eastAsia="en-GB"/>
              </w:rPr>
            </w:pPr>
            <w:r w:rsidRPr="00244636">
              <w:rPr>
                <w:rFonts w:eastAsia="Times New Roman" w:cstheme="minorHAnsi"/>
                <w:color w:val="000000"/>
                <w:lang w:eastAsia="en-GB"/>
              </w:rPr>
              <w:t>Howell</w:t>
            </w:r>
            <w:r>
              <w:rPr>
                <w:rFonts w:eastAsia="Times New Roman" w:cstheme="minorHAnsi"/>
                <w:color w:val="000000"/>
                <w:lang w:eastAsia="en-GB"/>
              </w:rPr>
              <w:fldChar w:fldCharType="begin"/>
            </w:r>
            <w:r>
              <w:rPr>
                <w:rFonts w:eastAsia="Times New Roman" w:cstheme="minorHAnsi"/>
                <w:color w:val="000000"/>
                <w:lang w:eastAsia="en-GB"/>
              </w:rPr>
              <w:instrText xml:space="preserve"> ADDIN ZOTERO_ITEM CSL_CITATION {"citationID":"raVF2jYA","properties":{"formattedCitation":"\\super 7\\nosupersub{}","plainCitation":"7","noteIndex":0},"citationItems":[{"id":66,"uris":["http://zotero.org/users/1122291/items/2EMWI8JZ"],"uri":["http://zotero.org/users/1122291/items/2EMWI8JZ"],"itemData":{"id":66,"type":"article-journal","title":"Detection of recurrence in childhood solid tumors","container-title":"Cancer","page":"1274-1279","volume":"103","issue":"6","source":"Wiley Online Library","abstract":"BACKGROUND\nFrequent follow-up and regular investigation are routine in pediatric oncology. However, there is little evidence regarding their value in the detection of recurrent disease.\nMETHODS\nThe authors carried out a retrospective study of the follow-up of 186 children with solid tumors who were diagnosed between 1992 and 1996. The numbers of clinic visits, follow-up investigations, and (if appropriate) the mode of recurrence detection were recorded.\nRESULTS\nThe mean follow-up was 5.9 years. During this time, 37 recurrences were detected, symptomatically in 54% of patients, by routine investigation in 30% of patients, and at routine clinic appointment in 16% of patients. It was calculated that routine magnetic resonance imaging detected 1 recurrence for every 42 scans performed, routine computed tomography detected 1 recurrence for every 129 scans performed, and routine chest radiography detected 1 recurrence for every 257 films.\nCONCLUSIONS\nThe current results raise questions regarding the usefulness of such follow-up in children with solid tumors. Cancer 2005. © 2005 American Cancer Society.","DOI":"10.1002/cncr.20896","ISSN":"1097-0142","journalAbbreviation":"Cancer","language":"en","author":[{"family":"Howell","given":"Lisa"},{"family":"Mensah","given":"Adjoa"},{"family":"Brennan","given":"Bernadette"},{"family":"Makin","given":"Guy"}],"issued":{"date-parts":[["2005",3,15]]}}}],"schema":"https://github.com/citation-style-language/schema/raw/master/csl-citation.json"} </w:instrText>
            </w:r>
            <w:r>
              <w:rPr>
                <w:rFonts w:eastAsia="Times New Roman" w:cstheme="minorHAnsi"/>
                <w:color w:val="000000"/>
                <w:lang w:eastAsia="en-GB"/>
              </w:rPr>
              <w:fldChar w:fldCharType="separate"/>
            </w:r>
            <w:r w:rsidRPr="00AB3221">
              <w:rPr>
                <w:rFonts w:ascii="Calibri" w:hAnsi="Calibri" w:cs="Calibri"/>
                <w:szCs w:val="24"/>
                <w:vertAlign w:val="superscript"/>
              </w:rPr>
              <w:t>7</w:t>
            </w:r>
            <w:r>
              <w:rPr>
                <w:rFonts w:eastAsia="Times New Roman" w:cstheme="minorHAnsi"/>
                <w:color w:val="000000"/>
                <w:lang w:eastAsia="en-GB"/>
              </w:rPr>
              <w:fldChar w:fldCharType="end"/>
            </w:r>
          </w:p>
        </w:tc>
        <w:tc>
          <w:tcPr>
            <w:tcW w:w="708" w:type="dxa"/>
            <w:tcBorders>
              <w:top w:val="nil"/>
              <w:left w:val="single" w:sz="4" w:space="0" w:color="auto"/>
              <w:bottom w:val="single" w:sz="4" w:space="0" w:color="auto"/>
              <w:right w:val="single" w:sz="4" w:space="0" w:color="auto"/>
            </w:tcBorders>
            <w:shd w:val="clear" w:color="auto" w:fill="auto"/>
            <w:noWrap/>
            <w:vAlign w:val="bottom"/>
            <w:hideMark/>
          </w:tcPr>
          <w:p w14:paraId="5C415205" w14:textId="77777777" w:rsidR="00AB3221" w:rsidRPr="00244636" w:rsidRDefault="00AB3221" w:rsidP="00362F1B">
            <w:pPr>
              <w:spacing w:after="0" w:line="240" w:lineRule="auto"/>
              <w:jc w:val="right"/>
              <w:rPr>
                <w:rFonts w:eastAsia="Times New Roman" w:cstheme="minorHAnsi"/>
                <w:color w:val="000000"/>
                <w:lang w:eastAsia="en-GB"/>
              </w:rPr>
            </w:pPr>
            <w:r w:rsidRPr="00244636">
              <w:rPr>
                <w:rFonts w:eastAsia="Times New Roman" w:cstheme="minorHAnsi"/>
                <w:color w:val="000000"/>
                <w:lang w:eastAsia="en-GB"/>
              </w:rPr>
              <w:t>2005</w:t>
            </w:r>
          </w:p>
        </w:tc>
        <w:tc>
          <w:tcPr>
            <w:tcW w:w="709" w:type="dxa"/>
            <w:tcBorders>
              <w:top w:val="nil"/>
              <w:left w:val="nil"/>
              <w:bottom w:val="nil"/>
              <w:right w:val="nil"/>
            </w:tcBorders>
            <w:shd w:val="clear" w:color="auto" w:fill="F5BB93"/>
            <w:noWrap/>
            <w:vAlign w:val="bottom"/>
            <w:hideMark/>
          </w:tcPr>
          <w:p w14:paraId="50F464B4" w14:textId="77777777" w:rsidR="00AB3221" w:rsidRPr="00244636" w:rsidRDefault="00AB3221" w:rsidP="00362F1B">
            <w:pPr>
              <w:spacing w:after="0" w:line="240" w:lineRule="auto"/>
              <w:jc w:val="right"/>
              <w:rPr>
                <w:rFonts w:eastAsia="Times New Roman" w:cstheme="minorHAnsi"/>
                <w:color w:val="000000"/>
                <w:lang w:eastAsia="en-GB"/>
              </w:rPr>
            </w:pPr>
          </w:p>
        </w:tc>
        <w:tc>
          <w:tcPr>
            <w:tcW w:w="709" w:type="dxa"/>
            <w:tcBorders>
              <w:top w:val="nil"/>
              <w:left w:val="nil"/>
              <w:bottom w:val="nil"/>
              <w:right w:val="nil"/>
            </w:tcBorders>
            <w:shd w:val="clear" w:color="000000" w:fill="C4D79B"/>
            <w:noWrap/>
            <w:vAlign w:val="bottom"/>
            <w:hideMark/>
          </w:tcPr>
          <w:p w14:paraId="4AC833E4" w14:textId="77777777" w:rsidR="00AB3221" w:rsidRPr="00244636" w:rsidRDefault="00AB3221" w:rsidP="00362F1B">
            <w:pPr>
              <w:spacing w:after="0" w:line="240" w:lineRule="auto"/>
              <w:rPr>
                <w:rFonts w:eastAsia="Times New Roman" w:cstheme="minorHAnsi"/>
                <w:lang w:eastAsia="en-GB"/>
              </w:rPr>
            </w:pPr>
          </w:p>
        </w:tc>
        <w:tc>
          <w:tcPr>
            <w:tcW w:w="709" w:type="dxa"/>
            <w:tcBorders>
              <w:top w:val="nil"/>
              <w:left w:val="nil"/>
              <w:bottom w:val="nil"/>
              <w:right w:val="nil"/>
            </w:tcBorders>
            <w:shd w:val="clear" w:color="000000" w:fill="C4D79B"/>
            <w:noWrap/>
            <w:vAlign w:val="bottom"/>
            <w:hideMark/>
          </w:tcPr>
          <w:p w14:paraId="7D7B9E3F" w14:textId="77777777" w:rsidR="00AB3221" w:rsidRPr="00244636" w:rsidRDefault="00AB3221" w:rsidP="00362F1B">
            <w:pPr>
              <w:spacing w:after="0" w:line="240" w:lineRule="auto"/>
              <w:rPr>
                <w:rFonts w:eastAsia="Times New Roman" w:cstheme="minorHAnsi"/>
                <w:lang w:eastAsia="en-GB"/>
              </w:rPr>
            </w:pPr>
          </w:p>
        </w:tc>
        <w:tc>
          <w:tcPr>
            <w:tcW w:w="708" w:type="dxa"/>
            <w:tcBorders>
              <w:top w:val="nil"/>
              <w:left w:val="nil"/>
              <w:bottom w:val="nil"/>
              <w:right w:val="nil"/>
            </w:tcBorders>
            <w:shd w:val="clear" w:color="000000" w:fill="C4D79B"/>
            <w:noWrap/>
            <w:vAlign w:val="bottom"/>
            <w:hideMark/>
          </w:tcPr>
          <w:p w14:paraId="0A72D0B9" w14:textId="77777777" w:rsidR="00AB3221" w:rsidRPr="00244636" w:rsidRDefault="00AB3221" w:rsidP="00362F1B">
            <w:pPr>
              <w:spacing w:after="0" w:line="240" w:lineRule="auto"/>
              <w:rPr>
                <w:rFonts w:eastAsia="Times New Roman" w:cstheme="minorHAnsi"/>
                <w:lang w:eastAsia="en-GB"/>
              </w:rPr>
            </w:pPr>
          </w:p>
        </w:tc>
        <w:tc>
          <w:tcPr>
            <w:tcW w:w="709" w:type="dxa"/>
            <w:tcBorders>
              <w:top w:val="nil"/>
              <w:left w:val="nil"/>
              <w:bottom w:val="nil"/>
              <w:right w:val="nil"/>
            </w:tcBorders>
            <w:shd w:val="clear" w:color="000000" w:fill="C4D79B"/>
            <w:noWrap/>
            <w:vAlign w:val="bottom"/>
            <w:hideMark/>
          </w:tcPr>
          <w:p w14:paraId="71BE0A2B" w14:textId="77777777" w:rsidR="00AB3221" w:rsidRPr="00244636" w:rsidRDefault="00AB3221" w:rsidP="00362F1B">
            <w:pPr>
              <w:spacing w:after="0" w:line="240" w:lineRule="auto"/>
              <w:rPr>
                <w:rFonts w:eastAsia="Times New Roman" w:cstheme="minorHAnsi"/>
                <w:lang w:eastAsia="en-GB"/>
              </w:rPr>
            </w:pPr>
          </w:p>
        </w:tc>
        <w:tc>
          <w:tcPr>
            <w:tcW w:w="709" w:type="dxa"/>
            <w:tcBorders>
              <w:top w:val="nil"/>
              <w:left w:val="nil"/>
              <w:bottom w:val="nil"/>
              <w:right w:val="nil"/>
            </w:tcBorders>
            <w:shd w:val="clear" w:color="000000" w:fill="C4D79B"/>
            <w:noWrap/>
            <w:vAlign w:val="bottom"/>
            <w:hideMark/>
          </w:tcPr>
          <w:p w14:paraId="2298FFF8" w14:textId="77777777" w:rsidR="00AB3221" w:rsidRPr="00244636" w:rsidRDefault="00AB3221" w:rsidP="00362F1B">
            <w:pPr>
              <w:spacing w:after="0" w:line="240" w:lineRule="auto"/>
              <w:rPr>
                <w:rFonts w:eastAsia="Times New Roman" w:cstheme="minorHAnsi"/>
                <w:lang w:eastAsia="en-GB"/>
              </w:rPr>
            </w:pPr>
          </w:p>
        </w:tc>
        <w:tc>
          <w:tcPr>
            <w:tcW w:w="1276" w:type="dxa"/>
            <w:tcBorders>
              <w:top w:val="single" w:sz="4" w:space="0" w:color="auto"/>
              <w:left w:val="single" w:sz="4" w:space="0" w:color="auto"/>
              <w:bottom w:val="single" w:sz="4" w:space="0" w:color="auto"/>
              <w:right w:val="single" w:sz="4" w:space="0" w:color="auto"/>
            </w:tcBorders>
            <w:shd w:val="clear" w:color="000000" w:fill="E26B0A"/>
            <w:noWrap/>
            <w:vAlign w:val="bottom"/>
            <w:hideMark/>
          </w:tcPr>
          <w:p w14:paraId="62A099BE" w14:textId="77777777" w:rsidR="00AB3221" w:rsidRPr="00244636" w:rsidRDefault="00AB3221" w:rsidP="00362F1B">
            <w:pPr>
              <w:spacing w:after="0" w:line="240" w:lineRule="auto"/>
              <w:rPr>
                <w:rFonts w:eastAsia="Times New Roman" w:cstheme="minorHAnsi"/>
                <w:color w:val="000000"/>
                <w:lang w:eastAsia="en-GB"/>
              </w:rPr>
            </w:pPr>
            <w:r w:rsidRPr="00244636">
              <w:rPr>
                <w:rFonts w:eastAsia="Times New Roman" w:cstheme="minorHAnsi"/>
                <w:color w:val="000000"/>
                <w:lang w:eastAsia="en-GB"/>
              </w:rPr>
              <w:t xml:space="preserve">Moderate </w:t>
            </w:r>
          </w:p>
        </w:tc>
      </w:tr>
      <w:tr w:rsidR="00AB3221" w:rsidRPr="0086206E" w14:paraId="274E5EDE" w14:textId="77777777" w:rsidTr="00362F1B">
        <w:trPr>
          <w:trHeight w:val="315"/>
        </w:trPr>
        <w:tc>
          <w:tcPr>
            <w:tcW w:w="2122" w:type="dxa"/>
            <w:tcBorders>
              <w:top w:val="nil"/>
              <w:left w:val="single" w:sz="4" w:space="0" w:color="auto"/>
              <w:bottom w:val="single" w:sz="4" w:space="0" w:color="auto"/>
              <w:right w:val="nil"/>
            </w:tcBorders>
            <w:shd w:val="clear" w:color="auto" w:fill="auto"/>
            <w:noWrap/>
            <w:vAlign w:val="bottom"/>
            <w:hideMark/>
          </w:tcPr>
          <w:p w14:paraId="481E44C5" w14:textId="7BFCA70D" w:rsidR="00AB3221" w:rsidRPr="00244636" w:rsidRDefault="00AB3221" w:rsidP="00362F1B">
            <w:pPr>
              <w:spacing w:after="0" w:line="240" w:lineRule="auto"/>
              <w:rPr>
                <w:rFonts w:eastAsia="Times New Roman" w:cstheme="minorHAnsi"/>
                <w:color w:val="000000"/>
                <w:lang w:eastAsia="en-GB"/>
              </w:rPr>
            </w:pPr>
            <w:r w:rsidRPr="00244636">
              <w:rPr>
                <w:rFonts w:eastAsia="Times New Roman" w:cstheme="minorHAnsi"/>
                <w:color w:val="000000"/>
                <w:lang w:eastAsia="en-GB"/>
              </w:rPr>
              <w:t>Kan</w:t>
            </w:r>
            <w:r>
              <w:rPr>
                <w:rFonts w:eastAsia="Times New Roman" w:cstheme="minorHAnsi"/>
                <w:color w:val="000000"/>
                <w:lang w:eastAsia="en-GB"/>
              </w:rPr>
              <w:fldChar w:fldCharType="begin"/>
            </w:r>
            <w:r>
              <w:rPr>
                <w:rFonts w:eastAsia="Times New Roman" w:cstheme="minorHAnsi"/>
                <w:color w:val="000000"/>
                <w:lang w:eastAsia="en-GB"/>
              </w:rPr>
              <w:instrText xml:space="preserve"> ADDIN ZOTERO_ITEM CSL_CITATION {"citationID":"tNUsdMxu","properties":{"formattedCitation":"\\super 12\\nosupersub{}","plainCitation":"12","noteIndex":0},"citationItems":[{"id":58826,"uris":["http://zotero.org/users/1122291/items/5Y9EIZH3"],"uri":["http://zotero.org/users/1122291/items/5Y9EIZH3"],"itemData":{"id":58826,"type":"article-journal","title":"Impact of pelvic CT on staging, surveillance, and survival of pediatric patients with Wilms tumor and hepatoblastoma","container-title":"AJR. American Journal of Roentgenology","page":"W515-8","volume":"196","issue":"5","abstract":"OBJECTIVE: Abdominopelvic CT is often performed in children with Wilms tumor or hepatoblastoma. However, the reported incidence of recurrent disease involving the pelvis is low. This study explores the impact of abdominopelvic CT on children with Wilms tumor or hepatoblastoma. MATERIALS AND METHODS: A text word database search of our radiology information system for the terms \"Wilms\" and \"hepatoblastoma\" was performed for the time interval between 1999 and 2009. The study inclusion criterion was performance of abdominopelvic CT. Tumor stage and metastases at presentation, follow-up, and impact on patient care were extracted from the medical records. RESULTS: There were 224 diagnostic and surveillance abdominopelvic CT studies (mean per patient, 6.8; range, 2-20). Among Wilms tumor (n = 17) and hepatoblastoma (n = 16) patients, at presentation 11 (33%) had pelvic extension of the tumor and three (9%) had pulmonary metastases. On follow-up, three (9%) additional patients developed metastatic disease or local recurrence; however, no patient was found to have pelvic metastases or recurrence. One patient with metastatic disease at presentation died. CONCLUSION: In our study population, abdominopelvic CT did not detect pelvic metastases to affect subsequent treatment. Given the low rate of pelvic involvement at relapse in children with Wilms tumor and hepatoblastoma, frequent abdominopelvic CT may not be necessary. Replacing these examinations with abdomen-only CT should be considered to decrease radiation burden to this population.","DOI":"10.2214/AJR.10.5179","ISSN":"1546-3141","author":[{"literal":"Kan JH"},{"literal":"Hwang M"},{"literal":"Lowas SR"},{"literal":"Hernanz-Schulman M"}],"issued":{"date-parts":[["2011"]]}}}],"schema":"https://github.com/citation-style-language/schema/raw/master/csl-citation.json"} </w:instrText>
            </w:r>
            <w:r>
              <w:rPr>
                <w:rFonts w:eastAsia="Times New Roman" w:cstheme="minorHAnsi"/>
                <w:color w:val="000000"/>
                <w:lang w:eastAsia="en-GB"/>
              </w:rPr>
              <w:fldChar w:fldCharType="separate"/>
            </w:r>
            <w:r w:rsidRPr="00AB3221">
              <w:rPr>
                <w:rFonts w:ascii="Calibri" w:hAnsi="Calibri" w:cs="Calibri"/>
                <w:szCs w:val="24"/>
                <w:vertAlign w:val="superscript"/>
              </w:rPr>
              <w:t>12</w:t>
            </w:r>
            <w:r>
              <w:rPr>
                <w:rFonts w:eastAsia="Times New Roman" w:cstheme="minorHAnsi"/>
                <w:color w:val="000000"/>
                <w:lang w:eastAsia="en-GB"/>
              </w:rPr>
              <w:fldChar w:fldCharType="end"/>
            </w:r>
            <w:r w:rsidRPr="00244636">
              <w:rPr>
                <w:rFonts w:eastAsia="Times New Roman" w:cstheme="minorHAnsi"/>
                <w:color w:val="000000"/>
                <w:lang w:eastAsia="en-GB"/>
              </w:rPr>
              <w:t xml:space="preserve"> </w:t>
            </w:r>
          </w:p>
        </w:tc>
        <w:tc>
          <w:tcPr>
            <w:tcW w:w="708" w:type="dxa"/>
            <w:tcBorders>
              <w:top w:val="nil"/>
              <w:left w:val="single" w:sz="4" w:space="0" w:color="auto"/>
              <w:bottom w:val="single" w:sz="4" w:space="0" w:color="auto"/>
              <w:right w:val="single" w:sz="4" w:space="0" w:color="auto"/>
            </w:tcBorders>
            <w:shd w:val="clear" w:color="auto" w:fill="auto"/>
            <w:noWrap/>
            <w:vAlign w:val="bottom"/>
            <w:hideMark/>
          </w:tcPr>
          <w:p w14:paraId="4C411295" w14:textId="77777777" w:rsidR="00AB3221" w:rsidRPr="00244636" w:rsidRDefault="00AB3221" w:rsidP="00362F1B">
            <w:pPr>
              <w:spacing w:after="0" w:line="240" w:lineRule="auto"/>
              <w:jc w:val="right"/>
              <w:rPr>
                <w:rFonts w:eastAsia="Times New Roman" w:cstheme="minorHAnsi"/>
                <w:color w:val="000000"/>
                <w:lang w:eastAsia="en-GB"/>
              </w:rPr>
            </w:pPr>
            <w:r w:rsidRPr="00244636">
              <w:rPr>
                <w:rFonts w:eastAsia="Times New Roman" w:cstheme="minorHAnsi"/>
                <w:color w:val="000000"/>
                <w:lang w:eastAsia="en-GB"/>
              </w:rPr>
              <w:t>2011</w:t>
            </w:r>
          </w:p>
        </w:tc>
        <w:tc>
          <w:tcPr>
            <w:tcW w:w="709" w:type="dxa"/>
            <w:tcBorders>
              <w:top w:val="nil"/>
              <w:left w:val="nil"/>
              <w:bottom w:val="nil"/>
              <w:right w:val="nil"/>
            </w:tcBorders>
            <w:shd w:val="clear" w:color="auto" w:fill="F5BB93"/>
            <w:noWrap/>
            <w:vAlign w:val="bottom"/>
            <w:hideMark/>
          </w:tcPr>
          <w:p w14:paraId="7772AFDF" w14:textId="77777777" w:rsidR="00AB3221" w:rsidRPr="00244636" w:rsidRDefault="00AB3221" w:rsidP="00362F1B">
            <w:pPr>
              <w:spacing w:after="0" w:line="240" w:lineRule="auto"/>
              <w:jc w:val="right"/>
              <w:rPr>
                <w:rFonts w:eastAsia="Times New Roman" w:cstheme="minorHAnsi"/>
                <w:color w:val="000000"/>
                <w:lang w:eastAsia="en-GB"/>
              </w:rPr>
            </w:pPr>
          </w:p>
        </w:tc>
        <w:tc>
          <w:tcPr>
            <w:tcW w:w="709" w:type="dxa"/>
            <w:tcBorders>
              <w:top w:val="nil"/>
              <w:left w:val="nil"/>
              <w:bottom w:val="nil"/>
              <w:right w:val="nil"/>
            </w:tcBorders>
            <w:shd w:val="clear" w:color="000000" w:fill="C4D79B"/>
            <w:noWrap/>
            <w:vAlign w:val="bottom"/>
            <w:hideMark/>
          </w:tcPr>
          <w:p w14:paraId="05D204BD" w14:textId="77777777" w:rsidR="00AB3221" w:rsidRPr="00244636" w:rsidRDefault="00AB3221" w:rsidP="00362F1B">
            <w:pPr>
              <w:spacing w:after="0" w:line="240" w:lineRule="auto"/>
              <w:rPr>
                <w:rFonts w:eastAsia="Times New Roman" w:cstheme="minorHAnsi"/>
                <w:lang w:eastAsia="en-GB"/>
              </w:rPr>
            </w:pPr>
          </w:p>
        </w:tc>
        <w:tc>
          <w:tcPr>
            <w:tcW w:w="709" w:type="dxa"/>
            <w:tcBorders>
              <w:top w:val="nil"/>
              <w:left w:val="nil"/>
              <w:bottom w:val="nil"/>
              <w:right w:val="nil"/>
            </w:tcBorders>
            <w:shd w:val="clear" w:color="auto" w:fill="C6E6F6"/>
            <w:noWrap/>
            <w:vAlign w:val="bottom"/>
            <w:hideMark/>
          </w:tcPr>
          <w:p w14:paraId="650C6A8D" w14:textId="77777777" w:rsidR="00AB3221" w:rsidRPr="00244636" w:rsidRDefault="00AB3221" w:rsidP="00362F1B">
            <w:pPr>
              <w:spacing w:after="0" w:line="240" w:lineRule="auto"/>
              <w:rPr>
                <w:rFonts w:eastAsia="Times New Roman" w:cstheme="minorHAnsi"/>
                <w:lang w:eastAsia="en-GB"/>
              </w:rPr>
            </w:pPr>
          </w:p>
        </w:tc>
        <w:tc>
          <w:tcPr>
            <w:tcW w:w="708" w:type="dxa"/>
            <w:tcBorders>
              <w:top w:val="nil"/>
              <w:left w:val="nil"/>
              <w:bottom w:val="nil"/>
              <w:right w:val="nil"/>
            </w:tcBorders>
            <w:shd w:val="clear" w:color="000000" w:fill="FABF8F"/>
            <w:noWrap/>
            <w:vAlign w:val="bottom"/>
            <w:hideMark/>
          </w:tcPr>
          <w:p w14:paraId="28607D4A" w14:textId="77777777" w:rsidR="00AB3221" w:rsidRPr="00244636" w:rsidRDefault="00AB3221" w:rsidP="00362F1B">
            <w:pPr>
              <w:spacing w:after="0" w:line="240" w:lineRule="auto"/>
              <w:rPr>
                <w:rFonts w:eastAsia="Times New Roman" w:cstheme="minorHAnsi"/>
                <w:lang w:eastAsia="en-GB"/>
              </w:rPr>
            </w:pPr>
          </w:p>
        </w:tc>
        <w:tc>
          <w:tcPr>
            <w:tcW w:w="709" w:type="dxa"/>
            <w:tcBorders>
              <w:top w:val="nil"/>
              <w:left w:val="nil"/>
              <w:bottom w:val="nil"/>
              <w:right w:val="nil"/>
            </w:tcBorders>
            <w:shd w:val="clear" w:color="000000" w:fill="C4D79B"/>
            <w:noWrap/>
            <w:vAlign w:val="bottom"/>
            <w:hideMark/>
          </w:tcPr>
          <w:p w14:paraId="18B34019" w14:textId="77777777" w:rsidR="00AB3221" w:rsidRPr="00244636" w:rsidRDefault="00AB3221" w:rsidP="00362F1B">
            <w:pPr>
              <w:spacing w:after="0" w:line="240" w:lineRule="auto"/>
              <w:rPr>
                <w:rFonts w:eastAsia="Times New Roman" w:cstheme="minorHAnsi"/>
                <w:lang w:eastAsia="en-GB"/>
              </w:rPr>
            </w:pPr>
          </w:p>
        </w:tc>
        <w:tc>
          <w:tcPr>
            <w:tcW w:w="709" w:type="dxa"/>
            <w:tcBorders>
              <w:top w:val="nil"/>
              <w:left w:val="nil"/>
              <w:bottom w:val="nil"/>
              <w:right w:val="nil"/>
            </w:tcBorders>
            <w:shd w:val="clear" w:color="000000" w:fill="C4D79B"/>
            <w:noWrap/>
            <w:vAlign w:val="bottom"/>
            <w:hideMark/>
          </w:tcPr>
          <w:p w14:paraId="2FAECC1C" w14:textId="77777777" w:rsidR="00AB3221" w:rsidRPr="00244636" w:rsidRDefault="00AB3221" w:rsidP="00362F1B">
            <w:pPr>
              <w:spacing w:after="0" w:line="240" w:lineRule="auto"/>
              <w:rPr>
                <w:rFonts w:eastAsia="Times New Roman" w:cstheme="minorHAnsi"/>
                <w:lang w:eastAsia="en-GB"/>
              </w:rPr>
            </w:pPr>
          </w:p>
        </w:tc>
        <w:tc>
          <w:tcPr>
            <w:tcW w:w="1276" w:type="dxa"/>
            <w:tcBorders>
              <w:top w:val="single" w:sz="4" w:space="0" w:color="auto"/>
              <w:left w:val="single" w:sz="4" w:space="0" w:color="auto"/>
              <w:bottom w:val="single" w:sz="4" w:space="0" w:color="auto"/>
              <w:right w:val="single" w:sz="4" w:space="0" w:color="auto"/>
            </w:tcBorders>
            <w:shd w:val="clear" w:color="000000" w:fill="E26B0A"/>
            <w:noWrap/>
            <w:vAlign w:val="bottom"/>
            <w:hideMark/>
          </w:tcPr>
          <w:p w14:paraId="5FD91D85" w14:textId="77777777" w:rsidR="00AB3221" w:rsidRPr="00244636" w:rsidRDefault="00AB3221" w:rsidP="00362F1B">
            <w:pPr>
              <w:spacing w:after="0" w:line="240" w:lineRule="auto"/>
              <w:rPr>
                <w:rFonts w:eastAsia="Times New Roman" w:cstheme="minorHAnsi"/>
                <w:color w:val="000000"/>
                <w:lang w:eastAsia="en-GB"/>
              </w:rPr>
            </w:pPr>
            <w:r w:rsidRPr="00244636">
              <w:rPr>
                <w:rFonts w:eastAsia="Times New Roman" w:cstheme="minorHAnsi"/>
                <w:color w:val="000000"/>
                <w:lang w:eastAsia="en-GB"/>
              </w:rPr>
              <w:t xml:space="preserve">Moderate </w:t>
            </w:r>
          </w:p>
        </w:tc>
      </w:tr>
      <w:tr w:rsidR="00AB3221" w:rsidRPr="0086206E" w14:paraId="09A84832" w14:textId="77777777" w:rsidTr="00362F1B">
        <w:trPr>
          <w:trHeight w:val="315"/>
        </w:trPr>
        <w:tc>
          <w:tcPr>
            <w:tcW w:w="2122" w:type="dxa"/>
            <w:tcBorders>
              <w:top w:val="nil"/>
              <w:left w:val="single" w:sz="4" w:space="0" w:color="auto"/>
              <w:bottom w:val="single" w:sz="4" w:space="0" w:color="auto"/>
              <w:right w:val="nil"/>
            </w:tcBorders>
            <w:shd w:val="clear" w:color="auto" w:fill="auto"/>
            <w:noWrap/>
            <w:vAlign w:val="bottom"/>
            <w:hideMark/>
          </w:tcPr>
          <w:p w14:paraId="73929103" w14:textId="0615A8E0" w:rsidR="00AB3221" w:rsidRPr="00244636" w:rsidRDefault="00AB3221" w:rsidP="00362F1B">
            <w:pPr>
              <w:spacing w:after="0" w:line="240" w:lineRule="auto"/>
              <w:rPr>
                <w:rFonts w:eastAsia="Times New Roman" w:cstheme="minorHAnsi"/>
                <w:color w:val="000000"/>
                <w:lang w:eastAsia="en-GB"/>
              </w:rPr>
            </w:pPr>
            <w:r w:rsidRPr="00244636">
              <w:rPr>
                <w:rFonts w:eastAsia="Times New Roman" w:cstheme="minorHAnsi"/>
                <w:color w:val="000000"/>
                <w:lang w:eastAsia="en-GB"/>
              </w:rPr>
              <w:t>Lopci</w:t>
            </w:r>
            <w:r>
              <w:rPr>
                <w:rFonts w:eastAsia="Times New Roman" w:cstheme="minorHAnsi"/>
                <w:color w:val="000000"/>
                <w:lang w:eastAsia="en-GB"/>
              </w:rPr>
              <w:fldChar w:fldCharType="begin"/>
            </w:r>
            <w:r>
              <w:rPr>
                <w:rFonts w:eastAsia="Times New Roman" w:cstheme="minorHAnsi"/>
                <w:color w:val="000000"/>
                <w:lang w:eastAsia="en-GB"/>
              </w:rPr>
              <w:instrText xml:space="preserve"> ADDIN ZOTERO_ITEM CSL_CITATION {"citationID":"UlUYyLEM","properties":{"formattedCitation":"\\super 3\\nosupersub{}","plainCitation":"3","noteIndex":0},"citationItems":[{"id":58850,"uris":["http://zotero.org/users/1122291/items/3PWGL9YW"],"uri":["http://zotero.org/users/1122291/items/3PWGL9YW"],"itemData":{"id":58850,"type":"article-journal","title":"(18)F-FDG PET in Pediatric Lymphomas: A Comparison with Conventional Imaging","container-title":"Cancer Biotherapy &amp; Radiopharmaceuticals","page":"681-90","volume":"23","issue":"6","abstract":"This study reports on our experience with 18F-fluorodeoxyglucose (FDG) positron emission tomography (PET) in pediatric patients affected by Hodgkin's disease (HD) and non-Hodgkin's lymphoma (NHL). We studied 20 pediatric subjects (12 males, 8 females; mean age, 10 years; range, 6 months to 14 years) with malignant lymphoma (9 HD, 11 NHL) for a 4-year period of time. Overall, 45 PET scans were performed: 7 at disease presentation and 38 for evaluation of response to therapy or follow-up study. All PET results were compared with conventional imaging (CI), mainly computed tomography (CT) and/or magnetic resonance imaging (MRI), and supported by clinical follow-up and/or histologic data. In 18 of 20 patients, PET findings correctly identified the status of disease. Two (2) subjects (respectively, 1 HD and 1 NHL, both at follow-up) resulted falsely positive: 1 due to prominent thymic uptake, and the other due to nonspecific inflammation. Of 45 scans, PET findings were consistent with clinical follow-up and other CI data in 43 cases (16 true-positive and 27 true-negative results) and resulted falsely positive in the remaining 2 scans. On a lesion-by-lesion basis (overall, 153 lesions: 84 nodal and 69 extranodal), we found a concordance between CI and PET findings in 25 nodal (29.8%) and in 22 extranodal sites (32%). PET was more accurate than CI, as it identified active disease in 1 patient negative at CI and excluded relapse in 6 patients with inconclusive CI and in 2 patients with a falsely positive CI. Overall, PET sensitivity and specificity was 100% and 93% versus 94% sensitivity and 72.4% specificity for CI. This comparative study shows FDG PET to be more accurate than CI in evaluating children with lymphoma. Our data also confirms that (18)F-FDG PET may show false-positive findings.","DOI":"10.1089/cbr.2007.0519","ISSN":"1557-8852","author":[{"literal":"Lopci E"},{"literal":"Burnelli R"},{"literal":"Ambrosini V"},{"literal":"Nanni C"},{"literal":"Castellucci P"},{"literal":"Biassoni L"},{"literal":"Rubello D"},{"literal":"Fanti S"}],"issued":{"date-parts":[["2008"]]}}}],"schema":"https://github.com/citation-style-language/schema/raw/master/csl-citation.json"} </w:instrText>
            </w:r>
            <w:r>
              <w:rPr>
                <w:rFonts w:eastAsia="Times New Roman" w:cstheme="minorHAnsi"/>
                <w:color w:val="000000"/>
                <w:lang w:eastAsia="en-GB"/>
              </w:rPr>
              <w:fldChar w:fldCharType="separate"/>
            </w:r>
            <w:r w:rsidRPr="00AB3221">
              <w:rPr>
                <w:rFonts w:ascii="Calibri" w:hAnsi="Calibri" w:cs="Calibri"/>
                <w:szCs w:val="24"/>
                <w:vertAlign w:val="superscript"/>
              </w:rPr>
              <w:t>3</w:t>
            </w:r>
            <w:r>
              <w:rPr>
                <w:rFonts w:eastAsia="Times New Roman" w:cstheme="minorHAnsi"/>
                <w:color w:val="000000"/>
                <w:lang w:eastAsia="en-GB"/>
              </w:rPr>
              <w:fldChar w:fldCharType="end"/>
            </w:r>
            <w:r w:rsidRPr="00244636">
              <w:rPr>
                <w:rFonts w:eastAsia="Times New Roman" w:cstheme="minorHAnsi"/>
                <w:color w:val="000000"/>
                <w:lang w:eastAsia="en-GB"/>
              </w:rPr>
              <w:t xml:space="preserve"> </w:t>
            </w:r>
          </w:p>
        </w:tc>
        <w:tc>
          <w:tcPr>
            <w:tcW w:w="708" w:type="dxa"/>
            <w:tcBorders>
              <w:top w:val="nil"/>
              <w:left w:val="single" w:sz="4" w:space="0" w:color="auto"/>
              <w:bottom w:val="single" w:sz="4" w:space="0" w:color="auto"/>
              <w:right w:val="single" w:sz="4" w:space="0" w:color="auto"/>
            </w:tcBorders>
            <w:shd w:val="clear" w:color="auto" w:fill="auto"/>
            <w:noWrap/>
            <w:vAlign w:val="bottom"/>
            <w:hideMark/>
          </w:tcPr>
          <w:p w14:paraId="58D227B5" w14:textId="77777777" w:rsidR="00AB3221" w:rsidRPr="00244636" w:rsidRDefault="00AB3221" w:rsidP="00362F1B">
            <w:pPr>
              <w:spacing w:after="0" w:line="240" w:lineRule="auto"/>
              <w:jc w:val="right"/>
              <w:rPr>
                <w:rFonts w:eastAsia="Times New Roman" w:cstheme="minorHAnsi"/>
                <w:color w:val="000000"/>
                <w:lang w:eastAsia="en-GB"/>
              </w:rPr>
            </w:pPr>
            <w:r w:rsidRPr="00244636">
              <w:rPr>
                <w:rFonts w:eastAsia="Times New Roman" w:cstheme="minorHAnsi"/>
                <w:color w:val="000000"/>
                <w:lang w:eastAsia="en-GB"/>
              </w:rPr>
              <w:t>2008</w:t>
            </w:r>
          </w:p>
        </w:tc>
        <w:tc>
          <w:tcPr>
            <w:tcW w:w="709" w:type="dxa"/>
            <w:tcBorders>
              <w:top w:val="nil"/>
              <w:left w:val="nil"/>
              <w:bottom w:val="nil"/>
              <w:right w:val="nil"/>
            </w:tcBorders>
            <w:shd w:val="clear" w:color="auto" w:fill="F5BB93"/>
            <w:noWrap/>
            <w:vAlign w:val="bottom"/>
            <w:hideMark/>
          </w:tcPr>
          <w:p w14:paraId="114A4245" w14:textId="77777777" w:rsidR="00AB3221" w:rsidRPr="00244636" w:rsidRDefault="00AB3221" w:rsidP="00362F1B">
            <w:pPr>
              <w:spacing w:after="0" w:line="240" w:lineRule="auto"/>
              <w:jc w:val="right"/>
              <w:rPr>
                <w:rFonts w:eastAsia="Times New Roman" w:cstheme="minorHAnsi"/>
                <w:color w:val="000000"/>
                <w:lang w:eastAsia="en-GB"/>
              </w:rPr>
            </w:pPr>
          </w:p>
        </w:tc>
        <w:tc>
          <w:tcPr>
            <w:tcW w:w="709" w:type="dxa"/>
            <w:tcBorders>
              <w:top w:val="nil"/>
              <w:left w:val="nil"/>
              <w:bottom w:val="nil"/>
              <w:right w:val="nil"/>
            </w:tcBorders>
            <w:shd w:val="clear" w:color="000000" w:fill="FABF8F"/>
            <w:noWrap/>
            <w:vAlign w:val="bottom"/>
            <w:hideMark/>
          </w:tcPr>
          <w:p w14:paraId="68DCF9AD" w14:textId="77777777" w:rsidR="00AB3221" w:rsidRPr="00244636" w:rsidRDefault="00AB3221" w:rsidP="00362F1B">
            <w:pPr>
              <w:spacing w:after="0" w:line="240" w:lineRule="auto"/>
              <w:rPr>
                <w:rFonts w:eastAsia="Times New Roman" w:cstheme="minorHAnsi"/>
                <w:lang w:eastAsia="en-GB"/>
              </w:rPr>
            </w:pPr>
          </w:p>
        </w:tc>
        <w:tc>
          <w:tcPr>
            <w:tcW w:w="709" w:type="dxa"/>
            <w:tcBorders>
              <w:top w:val="nil"/>
              <w:left w:val="nil"/>
              <w:bottom w:val="nil"/>
              <w:right w:val="nil"/>
            </w:tcBorders>
            <w:shd w:val="clear" w:color="000000" w:fill="C4D79B"/>
            <w:noWrap/>
            <w:vAlign w:val="bottom"/>
            <w:hideMark/>
          </w:tcPr>
          <w:p w14:paraId="00634CED" w14:textId="77777777" w:rsidR="00AB3221" w:rsidRPr="00244636" w:rsidRDefault="00AB3221" w:rsidP="00362F1B">
            <w:pPr>
              <w:spacing w:after="0" w:line="240" w:lineRule="auto"/>
              <w:rPr>
                <w:rFonts w:eastAsia="Times New Roman" w:cstheme="minorHAnsi"/>
                <w:lang w:eastAsia="en-GB"/>
              </w:rPr>
            </w:pPr>
          </w:p>
        </w:tc>
        <w:tc>
          <w:tcPr>
            <w:tcW w:w="708" w:type="dxa"/>
            <w:tcBorders>
              <w:top w:val="nil"/>
              <w:left w:val="nil"/>
              <w:bottom w:val="nil"/>
              <w:right w:val="nil"/>
            </w:tcBorders>
            <w:shd w:val="clear" w:color="000000" w:fill="C4D79B"/>
            <w:noWrap/>
            <w:vAlign w:val="bottom"/>
            <w:hideMark/>
          </w:tcPr>
          <w:p w14:paraId="7C8AC2DC" w14:textId="77777777" w:rsidR="00AB3221" w:rsidRPr="00244636" w:rsidRDefault="00AB3221" w:rsidP="00362F1B">
            <w:pPr>
              <w:spacing w:after="0" w:line="240" w:lineRule="auto"/>
              <w:rPr>
                <w:rFonts w:eastAsia="Times New Roman" w:cstheme="minorHAnsi"/>
                <w:lang w:eastAsia="en-GB"/>
              </w:rPr>
            </w:pPr>
          </w:p>
        </w:tc>
        <w:tc>
          <w:tcPr>
            <w:tcW w:w="709" w:type="dxa"/>
            <w:tcBorders>
              <w:top w:val="nil"/>
              <w:left w:val="nil"/>
              <w:bottom w:val="nil"/>
              <w:right w:val="nil"/>
            </w:tcBorders>
            <w:shd w:val="clear" w:color="auto" w:fill="F5BB93"/>
            <w:noWrap/>
            <w:vAlign w:val="bottom"/>
            <w:hideMark/>
          </w:tcPr>
          <w:p w14:paraId="72627CEA" w14:textId="77777777" w:rsidR="00AB3221" w:rsidRPr="00244636" w:rsidRDefault="00AB3221" w:rsidP="00362F1B">
            <w:pPr>
              <w:spacing w:after="0" w:line="240" w:lineRule="auto"/>
              <w:rPr>
                <w:rFonts w:eastAsia="Times New Roman" w:cstheme="minorHAnsi"/>
                <w:lang w:eastAsia="en-GB"/>
              </w:rPr>
            </w:pPr>
          </w:p>
        </w:tc>
        <w:tc>
          <w:tcPr>
            <w:tcW w:w="709" w:type="dxa"/>
            <w:tcBorders>
              <w:top w:val="nil"/>
              <w:left w:val="nil"/>
              <w:bottom w:val="nil"/>
              <w:right w:val="nil"/>
            </w:tcBorders>
            <w:shd w:val="clear" w:color="000000" w:fill="C4D79B"/>
            <w:noWrap/>
            <w:vAlign w:val="bottom"/>
            <w:hideMark/>
          </w:tcPr>
          <w:p w14:paraId="475F0323" w14:textId="77777777" w:rsidR="00AB3221" w:rsidRPr="00244636" w:rsidRDefault="00AB3221" w:rsidP="00362F1B">
            <w:pPr>
              <w:spacing w:after="0" w:line="240" w:lineRule="auto"/>
              <w:rPr>
                <w:rFonts w:eastAsia="Times New Roman" w:cstheme="minorHAnsi"/>
                <w:lang w:eastAsia="en-GB"/>
              </w:rPr>
            </w:pPr>
          </w:p>
        </w:tc>
        <w:tc>
          <w:tcPr>
            <w:tcW w:w="1276" w:type="dxa"/>
            <w:tcBorders>
              <w:top w:val="single" w:sz="4" w:space="0" w:color="auto"/>
              <w:left w:val="single" w:sz="4" w:space="0" w:color="auto"/>
              <w:bottom w:val="single" w:sz="4" w:space="0" w:color="auto"/>
              <w:right w:val="single" w:sz="4" w:space="0" w:color="auto"/>
            </w:tcBorders>
            <w:shd w:val="clear" w:color="000000" w:fill="E26B0A"/>
            <w:noWrap/>
            <w:vAlign w:val="bottom"/>
            <w:hideMark/>
          </w:tcPr>
          <w:p w14:paraId="23081F5F" w14:textId="77777777" w:rsidR="00AB3221" w:rsidRPr="00244636" w:rsidRDefault="00AB3221" w:rsidP="00362F1B">
            <w:pPr>
              <w:spacing w:after="0" w:line="240" w:lineRule="auto"/>
              <w:rPr>
                <w:rFonts w:eastAsia="Times New Roman" w:cstheme="minorHAnsi"/>
                <w:color w:val="000000"/>
                <w:lang w:eastAsia="en-GB"/>
              </w:rPr>
            </w:pPr>
            <w:r w:rsidRPr="00244636">
              <w:rPr>
                <w:rFonts w:eastAsia="Times New Roman" w:cstheme="minorHAnsi"/>
                <w:color w:val="000000"/>
                <w:lang w:eastAsia="en-GB"/>
              </w:rPr>
              <w:t xml:space="preserve">Moderate </w:t>
            </w:r>
          </w:p>
        </w:tc>
      </w:tr>
      <w:tr w:rsidR="00AB3221" w:rsidRPr="0086206E" w14:paraId="74173E69" w14:textId="77777777" w:rsidTr="00362F1B">
        <w:trPr>
          <w:trHeight w:val="315"/>
        </w:trPr>
        <w:tc>
          <w:tcPr>
            <w:tcW w:w="2122" w:type="dxa"/>
            <w:tcBorders>
              <w:top w:val="nil"/>
              <w:left w:val="single" w:sz="4" w:space="0" w:color="auto"/>
              <w:bottom w:val="nil"/>
              <w:right w:val="nil"/>
            </w:tcBorders>
            <w:shd w:val="clear" w:color="auto" w:fill="auto"/>
            <w:noWrap/>
            <w:vAlign w:val="bottom"/>
            <w:hideMark/>
          </w:tcPr>
          <w:p w14:paraId="1B7FDBA9" w14:textId="14E7AB55" w:rsidR="00AB3221" w:rsidRPr="00244636" w:rsidRDefault="00AB3221" w:rsidP="00362F1B">
            <w:pPr>
              <w:spacing w:after="0" w:line="240" w:lineRule="auto"/>
              <w:rPr>
                <w:rFonts w:eastAsia="Times New Roman" w:cstheme="minorHAnsi"/>
                <w:color w:val="000000"/>
                <w:lang w:eastAsia="en-GB"/>
              </w:rPr>
            </w:pPr>
            <w:r w:rsidRPr="00244636">
              <w:rPr>
                <w:rFonts w:eastAsia="Times New Roman" w:cstheme="minorHAnsi"/>
                <w:color w:val="000000"/>
                <w:lang w:eastAsia="en-GB"/>
              </w:rPr>
              <w:t>Zimmerli</w:t>
            </w:r>
            <w:r>
              <w:rPr>
                <w:rFonts w:eastAsia="Times New Roman" w:cstheme="minorHAnsi"/>
                <w:color w:val="000000"/>
                <w:lang w:eastAsia="en-GB"/>
              </w:rPr>
              <w:fldChar w:fldCharType="begin"/>
            </w:r>
            <w:r>
              <w:rPr>
                <w:rFonts w:eastAsia="Times New Roman" w:cstheme="minorHAnsi"/>
                <w:color w:val="000000"/>
                <w:lang w:eastAsia="en-GB"/>
              </w:rPr>
              <w:instrText xml:space="preserve"> ADDIN ZOTERO_ITEM CSL_CITATION {"citationID":"ltvyMbeZ","properties":{"formattedCitation":"\\super 10\\nosupersub{}","plainCitation":"10","noteIndex":0},"citationItems":[{"id":58877,"uris":["http://zotero.org/users/1122291/items/NT97IDFC"],"uri":["http://zotero.org/users/1122291/items/NT97IDFC"],"itemData":{"id":58877,"type":"article-journal","title":"A retrospective study evaluating the utility of off-therapy surveillance imaging of non-CNS solid tumors with a focus on rhabdomyosarcoma","container-title":"Pediatric Blood and Cancer","page":"S75","volume":"64 (Supplement 1)","abstract":"Background: Surveillance imaging plays a prominent role in monitoring pediatric patients diagnosed with a solid tumor who have completed therapy. Historically surveillance imaging is recommended at routine intervals based on limited evidence. Data is sparse regarding usefulness of scheduled surveillance imaging of solid tumors. Surveillance imaging includes: ultrasound (US), computed tomography (CT), magnetic resonance imaging (MRI), nuclear medicine (NM), and X-rays. Many of these modalities expose patients to contrast, radiation, and/or require sedation subjecting patients to general anesthetics; all of which are associated with additional health risks. Furthermore in the era of value driven care financial burden of surveillance imaging should be examined. Objectives: To demonstrate the utility or lack thereof for surveillance imaging in monitoring patients with a history of a non-CNS solid tumor now off therapy. Design/Method: Retrospective review of patient medical records in Intermountain Healthcare's electronic medical record system and financial data warehouse. A census was generated of solid tumor patients diagnosed with Rhabdomyosarcoma, Neuroblastoma, Wilms tumor, Hepatoblastoma, and Ewing sacrcoma between January, 1 2005 and December 31, 2012 at Primary Children's Hospital in Salt Lake City, Utah. Patients had either a minimum off-therapy follow-up of 2 years, or relapsed within 2 years of completing therapy. Off-therapy imaging was analyzed with incorporation of cost data. Imaging was divided into two categories; routine surveillance, defined as imaging done in accordance with a scheduled monitoring plan; and unscheduled, designated as imaging performed due to history or physical exam findings. Results: Two-hundred-ninety-two unique patients with eligible diagnoses were identified who underwent a total of 7,490 images. Of the 292 eligible patients, 57 relapsed. Of the 57 relapses, 29 (51%) were found on routine surveillance imaging and 28 (49%) were found with unscheduled imaging. There was no difference in overall survival between these two groups. Of the 40 Rhabdomyosarcoma cases, 12 relapsed and only 2 (17%) of these were discovered with routine imaging. Overall Rhabdomyosarcoma imaging surveillance cost was $345,579.79, of which $223,248.59 (65%) was incurred through surveillance of patients who never relapsed. Conclusion: Off-therapy surveillance did not affect outcomes in our relapsed solid tumor patients. Surveillance imaging in Rhabdomyosarcoma patients is ineffective at detecting asymptomatic relapse. In caring for Rhabdomyosarcoma patients providers should be mindful of off-therapy surveillance imaging's decreased utility, the financial burden it carries, and the potential associated medical complications.","DOI":"10.1002/pbc.26591","ISSN":"1545-5017","author":[{"literal":"Zimmerli J"},{"literal":"Maese L"},{"literal":"Muir S"},{"literal":"Korgenski K"},{"literal":"Schiffman J"}],"issued":{"date-parts":[["2017"]]}}}],"schema":"https://github.com/citation-style-language/schema/raw/master/csl-citation.json"} </w:instrText>
            </w:r>
            <w:r>
              <w:rPr>
                <w:rFonts w:eastAsia="Times New Roman" w:cstheme="minorHAnsi"/>
                <w:color w:val="000000"/>
                <w:lang w:eastAsia="en-GB"/>
              </w:rPr>
              <w:fldChar w:fldCharType="separate"/>
            </w:r>
            <w:r w:rsidRPr="00AB3221">
              <w:rPr>
                <w:rFonts w:ascii="Calibri" w:hAnsi="Calibri" w:cs="Calibri"/>
                <w:szCs w:val="24"/>
                <w:vertAlign w:val="superscript"/>
              </w:rPr>
              <w:t>10</w:t>
            </w:r>
            <w:r>
              <w:rPr>
                <w:rFonts w:eastAsia="Times New Roman" w:cstheme="minorHAnsi"/>
                <w:color w:val="000000"/>
                <w:lang w:eastAsia="en-GB"/>
              </w:rPr>
              <w:fldChar w:fldCharType="end"/>
            </w:r>
          </w:p>
        </w:tc>
        <w:tc>
          <w:tcPr>
            <w:tcW w:w="708" w:type="dxa"/>
            <w:tcBorders>
              <w:top w:val="nil"/>
              <w:left w:val="single" w:sz="4" w:space="0" w:color="auto"/>
              <w:bottom w:val="nil"/>
              <w:right w:val="single" w:sz="4" w:space="0" w:color="auto"/>
            </w:tcBorders>
            <w:shd w:val="clear" w:color="auto" w:fill="auto"/>
            <w:noWrap/>
            <w:vAlign w:val="bottom"/>
            <w:hideMark/>
          </w:tcPr>
          <w:p w14:paraId="131AACCD" w14:textId="77777777" w:rsidR="00AB3221" w:rsidRPr="00244636" w:rsidRDefault="00AB3221" w:rsidP="00362F1B">
            <w:pPr>
              <w:spacing w:after="0" w:line="240" w:lineRule="auto"/>
              <w:jc w:val="right"/>
              <w:rPr>
                <w:rFonts w:eastAsia="Times New Roman" w:cstheme="minorHAnsi"/>
                <w:color w:val="000000"/>
                <w:lang w:eastAsia="en-GB"/>
              </w:rPr>
            </w:pPr>
            <w:r w:rsidRPr="00244636">
              <w:rPr>
                <w:rFonts w:eastAsia="Times New Roman" w:cstheme="minorHAnsi"/>
                <w:color w:val="000000"/>
                <w:lang w:eastAsia="en-GB"/>
              </w:rPr>
              <w:t>2017</w:t>
            </w:r>
          </w:p>
        </w:tc>
        <w:tc>
          <w:tcPr>
            <w:tcW w:w="709" w:type="dxa"/>
            <w:tcBorders>
              <w:top w:val="nil"/>
              <w:left w:val="nil"/>
              <w:bottom w:val="nil"/>
              <w:right w:val="nil"/>
            </w:tcBorders>
            <w:shd w:val="clear" w:color="auto" w:fill="F5BB93"/>
            <w:noWrap/>
            <w:vAlign w:val="bottom"/>
            <w:hideMark/>
          </w:tcPr>
          <w:p w14:paraId="0163F61D" w14:textId="77777777" w:rsidR="00AB3221" w:rsidRPr="00244636" w:rsidRDefault="00AB3221" w:rsidP="00362F1B">
            <w:pPr>
              <w:spacing w:after="0" w:line="240" w:lineRule="auto"/>
              <w:jc w:val="right"/>
              <w:rPr>
                <w:rFonts w:eastAsia="Times New Roman" w:cstheme="minorHAnsi"/>
                <w:color w:val="000000"/>
                <w:lang w:eastAsia="en-GB"/>
              </w:rPr>
            </w:pPr>
          </w:p>
        </w:tc>
        <w:tc>
          <w:tcPr>
            <w:tcW w:w="709" w:type="dxa"/>
            <w:tcBorders>
              <w:top w:val="nil"/>
              <w:left w:val="nil"/>
              <w:bottom w:val="nil"/>
              <w:right w:val="nil"/>
            </w:tcBorders>
            <w:shd w:val="clear" w:color="000000" w:fill="C4D79B"/>
            <w:noWrap/>
            <w:vAlign w:val="bottom"/>
            <w:hideMark/>
          </w:tcPr>
          <w:p w14:paraId="72E56E81" w14:textId="77777777" w:rsidR="00AB3221" w:rsidRPr="00244636" w:rsidRDefault="00AB3221" w:rsidP="00362F1B">
            <w:pPr>
              <w:spacing w:after="0" w:line="240" w:lineRule="auto"/>
              <w:rPr>
                <w:rFonts w:eastAsia="Times New Roman" w:cstheme="minorHAnsi"/>
                <w:lang w:eastAsia="en-GB"/>
              </w:rPr>
            </w:pPr>
          </w:p>
        </w:tc>
        <w:tc>
          <w:tcPr>
            <w:tcW w:w="709" w:type="dxa"/>
            <w:tcBorders>
              <w:top w:val="nil"/>
              <w:left w:val="nil"/>
              <w:bottom w:val="nil"/>
              <w:right w:val="nil"/>
            </w:tcBorders>
            <w:shd w:val="clear" w:color="auto" w:fill="C6E6F6"/>
            <w:noWrap/>
            <w:vAlign w:val="bottom"/>
            <w:hideMark/>
          </w:tcPr>
          <w:p w14:paraId="66CD3F00" w14:textId="77777777" w:rsidR="00AB3221" w:rsidRPr="00244636" w:rsidRDefault="00AB3221" w:rsidP="00362F1B">
            <w:pPr>
              <w:spacing w:after="0" w:line="240" w:lineRule="auto"/>
              <w:rPr>
                <w:rFonts w:eastAsia="Times New Roman" w:cstheme="minorHAnsi"/>
                <w:lang w:eastAsia="en-GB"/>
              </w:rPr>
            </w:pPr>
          </w:p>
        </w:tc>
        <w:tc>
          <w:tcPr>
            <w:tcW w:w="708" w:type="dxa"/>
            <w:tcBorders>
              <w:top w:val="nil"/>
              <w:left w:val="nil"/>
              <w:bottom w:val="nil"/>
              <w:right w:val="nil"/>
            </w:tcBorders>
            <w:shd w:val="clear" w:color="auto" w:fill="F5BB93"/>
            <w:noWrap/>
            <w:vAlign w:val="bottom"/>
            <w:hideMark/>
          </w:tcPr>
          <w:p w14:paraId="6AF6DD35" w14:textId="77777777" w:rsidR="00AB3221" w:rsidRPr="00244636" w:rsidRDefault="00AB3221" w:rsidP="00362F1B">
            <w:pPr>
              <w:spacing w:after="0" w:line="240" w:lineRule="auto"/>
              <w:rPr>
                <w:rFonts w:eastAsia="Times New Roman" w:cstheme="minorHAnsi"/>
                <w:lang w:eastAsia="en-GB"/>
              </w:rPr>
            </w:pPr>
          </w:p>
        </w:tc>
        <w:tc>
          <w:tcPr>
            <w:tcW w:w="709" w:type="dxa"/>
            <w:tcBorders>
              <w:top w:val="nil"/>
              <w:left w:val="nil"/>
              <w:bottom w:val="nil"/>
              <w:right w:val="nil"/>
            </w:tcBorders>
            <w:shd w:val="clear" w:color="auto" w:fill="F5BB93"/>
            <w:noWrap/>
            <w:vAlign w:val="bottom"/>
            <w:hideMark/>
          </w:tcPr>
          <w:p w14:paraId="1B911DE9" w14:textId="77777777" w:rsidR="00AB3221" w:rsidRPr="00244636" w:rsidRDefault="00AB3221" w:rsidP="00362F1B">
            <w:pPr>
              <w:spacing w:after="0" w:line="240" w:lineRule="auto"/>
              <w:rPr>
                <w:rFonts w:eastAsia="Times New Roman" w:cstheme="minorHAnsi"/>
                <w:lang w:eastAsia="en-GB"/>
              </w:rPr>
            </w:pPr>
          </w:p>
        </w:tc>
        <w:tc>
          <w:tcPr>
            <w:tcW w:w="709" w:type="dxa"/>
            <w:tcBorders>
              <w:top w:val="nil"/>
              <w:left w:val="nil"/>
              <w:bottom w:val="nil"/>
              <w:right w:val="nil"/>
            </w:tcBorders>
            <w:shd w:val="clear" w:color="auto" w:fill="F5BB93"/>
            <w:noWrap/>
            <w:vAlign w:val="bottom"/>
            <w:hideMark/>
          </w:tcPr>
          <w:p w14:paraId="29353D9A" w14:textId="77777777" w:rsidR="00AB3221" w:rsidRPr="00244636" w:rsidRDefault="00AB3221" w:rsidP="00362F1B">
            <w:pPr>
              <w:spacing w:after="0" w:line="240" w:lineRule="auto"/>
              <w:rPr>
                <w:rFonts w:eastAsia="Times New Roman" w:cstheme="minorHAnsi"/>
                <w:lang w:eastAsia="en-GB"/>
              </w:rPr>
            </w:pPr>
          </w:p>
        </w:tc>
        <w:tc>
          <w:tcPr>
            <w:tcW w:w="1276" w:type="dxa"/>
            <w:tcBorders>
              <w:top w:val="single" w:sz="4" w:space="0" w:color="auto"/>
              <w:left w:val="single" w:sz="4" w:space="0" w:color="auto"/>
              <w:bottom w:val="nil"/>
              <w:right w:val="single" w:sz="4" w:space="0" w:color="auto"/>
            </w:tcBorders>
            <w:shd w:val="clear" w:color="000000" w:fill="E26B0A"/>
            <w:noWrap/>
            <w:vAlign w:val="bottom"/>
            <w:hideMark/>
          </w:tcPr>
          <w:p w14:paraId="7A88FB22" w14:textId="77777777" w:rsidR="00AB3221" w:rsidRPr="00244636" w:rsidRDefault="00AB3221" w:rsidP="00362F1B">
            <w:pPr>
              <w:spacing w:after="0" w:line="240" w:lineRule="auto"/>
              <w:rPr>
                <w:rFonts w:eastAsia="Times New Roman" w:cstheme="minorHAnsi"/>
                <w:color w:val="000000"/>
                <w:lang w:eastAsia="en-GB"/>
              </w:rPr>
            </w:pPr>
            <w:r w:rsidRPr="00244636">
              <w:rPr>
                <w:rFonts w:eastAsia="Times New Roman" w:cstheme="minorHAnsi"/>
                <w:color w:val="000000"/>
                <w:lang w:eastAsia="en-GB"/>
              </w:rPr>
              <w:t xml:space="preserve">Moderate </w:t>
            </w:r>
          </w:p>
        </w:tc>
      </w:tr>
    </w:tbl>
    <w:p w14:paraId="4755FAA7" w14:textId="77777777" w:rsidR="00AB3221" w:rsidRPr="00A56F00" w:rsidRDefault="00AB3221" w:rsidP="00AB3221">
      <w:r>
        <w:t>Key: Blue: no information; Green: low risk; Orange: moderate risk; Red: serious risk; Purple: critical risk.</w:t>
      </w:r>
    </w:p>
    <w:p w14:paraId="3F1C8F64" w14:textId="01C817A5" w:rsidR="00AB21FE" w:rsidRDefault="00AB21FE"/>
    <w:p w14:paraId="743FBFA6" w14:textId="77777777" w:rsidR="00AB3221" w:rsidRDefault="00AB3221"/>
    <w:sectPr w:rsidR="00AB3221" w:rsidSect="00AB21FE">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comment w:id="1" w:author="Jessica Morgan" w:date="2019-11-21T18:55:00Z" w:initials="JM">
    <w:p w14:paraId="7B2FAA72" w14:textId="77777777" w:rsidR="00AB21FE" w:rsidRDefault="00AB21FE" w:rsidP="00AB21FE">
      <w:pPr>
        <w:pStyle w:val="CommentText"/>
      </w:pPr>
      <w:r>
        <w:rPr>
          <w:rStyle w:val="CommentReference"/>
        </w:rPr>
        <w:annotationRef/>
      </w:r>
      <w:r>
        <w:t>I wonder if we should remove this column? (only 34 words but every little helps)</w:t>
      </w:r>
    </w:p>
  </w:comment>
  <w:comment w:id="2" w:author="Jessica Morgan" w:date="2019-11-21T19:00:00Z" w:initials="JM">
    <w:p w14:paraId="14463A53" w14:textId="77777777" w:rsidR="00AB21FE" w:rsidRDefault="00AB21FE" w:rsidP="00AB21FE">
      <w:pPr>
        <w:pStyle w:val="CommentText"/>
      </w:pPr>
      <w:r>
        <w:rPr>
          <w:rStyle w:val="CommentReference"/>
        </w:rPr>
        <w:annotationRef/>
      </w:r>
      <w:r>
        <w:rPr>
          <w:noProof/>
        </w:rPr>
        <w:t>Ive deleted all these et al's as well. Hpe that's ok?</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7B2FAA72" w15:done="0"/>
  <w15:commentEx w15:paraId="14463A53"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B2FAA72" w16cid:durableId="21815C2A"/>
  <w16cid:commentId w16cid:paraId="14463A53" w16cid:durableId="21815D57"/>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Jessica Morgan">
    <w15:presenceInfo w15:providerId="Windows Live" w15:userId="44c95f0182ee657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21FE"/>
    <w:rsid w:val="003444CA"/>
    <w:rsid w:val="00351B98"/>
    <w:rsid w:val="00AB21FE"/>
    <w:rsid w:val="00AB3221"/>
    <w:rsid w:val="00E160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F55971"/>
  <w15:chartTrackingRefBased/>
  <w15:docId w15:val="{DF2F26B4-56ED-468B-8AD9-73F9C31472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E160F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B322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AB21FE"/>
    <w:pPr>
      <w:keepNext/>
      <w:keepLines/>
      <w:spacing w:before="40" w:after="0" w:line="480" w:lineRule="auto"/>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AB21FE"/>
    <w:pPr>
      <w:keepNext/>
      <w:keepLines/>
      <w:spacing w:before="40" w:after="0" w:line="480" w:lineRule="auto"/>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B21F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21FE"/>
    <w:rPr>
      <w:rFonts w:ascii="Segoe UI" w:hAnsi="Segoe UI" w:cs="Segoe UI"/>
      <w:sz w:val="18"/>
      <w:szCs w:val="18"/>
    </w:rPr>
  </w:style>
  <w:style w:type="character" w:customStyle="1" w:styleId="Heading5Char">
    <w:name w:val="Heading 5 Char"/>
    <w:basedOn w:val="DefaultParagraphFont"/>
    <w:link w:val="Heading5"/>
    <w:uiPriority w:val="9"/>
    <w:rsid w:val="00AB21FE"/>
    <w:rPr>
      <w:rFonts w:asciiTheme="majorHAnsi" w:eastAsiaTheme="majorEastAsia" w:hAnsiTheme="majorHAnsi" w:cstheme="majorBidi"/>
      <w:color w:val="2F5496" w:themeColor="accent1" w:themeShade="BF"/>
    </w:rPr>
  </w:style>
  <w:style w:type="character" w:customStyle="1" w:styleId="Heading4Char">
    <w:name w:val="Heading 4 Char"/>
    <w:basedOn w:val="DefaultParagraphFont"/>
    <w:link w:val="Heading4"/>
    <w:uiPriority w:val="9"/>
    <w:rsid w:val="00AB21FE"/>
    <w:rPr>
      <w:rFonts w:asciiTheme="majorHAnsi" w:eastAsiaTheme="majorEastAsia" w:hAnsiTheme="majorHAnsi" w:cstheme="majorBidi"/>
      <w:i/>
      <w:iCs/>
      <w:color w:val="2F5496" w:themeColor="accent1" w:themeShade="BF"/>
    </w:rPr>
  </w:style>
  <w:style w:type="paragraph" w:styleId="Caption">
    <w:name w:val="caption"/>
    <w:basedOn w:val="Normal"/>
    <w:next w:val="Normal"/>
    <w:uiPriority w:val="35"/>
    <w:unhideWhenUsed/>
    <w:qFormat/>
    <w:rsid w:val="00AB21FE"/>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AB21FE"/>
    <w:rPr>
      <w:sz w:val="16"/>
      <w:szCs w:val="16"/>
    </w:rPr>
  </w:style>
  <w:style w:type="paragraph" w:styleId="CommentText">
    <w:name w:val="annotation text"/>
    <w:basedOn w:val="Normal"/>
    <w:link w:val="CommentTextChar"/>
    <w:uiPriority w:val="99"/>
    <w:unhideWhenUsed/>
    <w:rsid w:val="00AB21FE"/>
    <w:pPr>
      <w:spacing w:line="240" w:lineRule="auto"/>
    </w:pPr>
    <w:rPr>
      <w:sz w:val="20"/>
      <w:szCs w:val="20"/>
    </w:rPr>
  </w:style>
  <w:style w:type="character" w:customStyle="1" w:styleId="CommentTextChar">
    <w:name w:val="Comment Text Char"/>
    <w:basedOn w:val="DefaultParagraphFont"/>
    <w:link w:val="CommentText"/>
    <w:uiPriority w:val="99"/>
    <w:rsid w:val="00AB21FE"/>
    <w:rPr>
      <w:sz w:val="20"/>
      <w:szCs w:val="20"/>
    </w:rPr>
  </w:style>
  <w:style w:type="table" w:styleId="TableGrid">
    <w:name w:val="Table Grid"/>
    <w:basedOn w:val="TableNormal"/>
    <w:uiPriority w:val="39"/>
    <w:rsid w:val="00AB21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E160F2"/>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AB3221"/>
    <w:rPr>
      <w:rFonts w:asciiTheme="majorHAnsi" w:eastAsiaTheme="majorEastAsia" w:hAnsiTheme="majorHAnsi" w:cstheme="majorBidi"/>
      <w:color w:val="1F3763" w:themeColor="accent1" w:themeShade="7F"/>
      <w:sz w:val="24"/>
      <w:szCs w:val="24"/>
    </w:rPr>
  </w:style>
  <w:style w:type="paragraph" w:styleId="Bibliography">
    <w:name w:val="Bibliography"/>
    <w:basedOn w:val="Normal"/>
    <w:next w:val="Normal"/>
    <w:uiPriority w:val="37"/>
    <w:unhideWhenUsed/>
    <w:rsid w:val="00AB3221"/>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4" Type="http://schemas.openxmlformats.org/officeDocument/2006/relationships/comments" Target="comment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17387</Words>
  <Characters>100672</Characters>
  <Application>Microsoft Office Word</Application>
  <DocSecurity>0</DocSecurity>
  <Lines>4576</Lines>
  <Paragraphs>29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Morgan</dc:creator>
  <cp:keywords/>
  <dc:description/>
  <cp:lastModifiedBy>Jessica Morgan</cp:lastModifiedBy>
  <cp:revision>2</cp:revision>
  <dcterms:created xsi:type="dcterms:W3CDTF">2019-11-26T15:33:00Z</dcterms:created>
  <dcterms:modified xsi:type="dcterms:W3CDTF">2019-11-27T1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7"&gt;&lt;session id="5xM7IvAH"/&gt;&lt;style id="http://www.zotero.org/styles/american-medical-association-no-url" hasBibliography="1" bibliographyStyleHasBeenSet="1"/&gt;&lt;prefs&gt;&lt;pref name="fieldType" value="Field"/&gt;&lt;pref nam</vt:lpwstr>
  </property>
  <property fmtid="{D5CDD505-2E9C-101B-9397-08002B2CF9AE}" pid="3" name="ZOTERO_PREF_2">
    <vt:lpwstr>e="automaticJournalAbbreviations" value="true"/&gt;&lt;/prefs&gt;&lt;/data&gt;</vt:lpwstr>
  </property>
</Properties>
</file>